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3FB80" w14:textId="77777777" w:rsidR="00DE7F3F" w:rsidRPr="00C03AEB" w:rsidRDefault="00DE7F3F" w:rsidP="00DE7F3F">
      <w:pPr>
        <w:rPr>
          <w:b/>
          <w:bCs/>
          <w:lang w:val="en-US"/>
        </w:rPr>
      </w:pPr>
      <w:r w:rsidRPr="00C03AEB">
        <w:rPr>
          <w:b/>
          <w:bCs/>
          <w:lang w:val="en-US"/>
        </w:rPr>
        <w:t>Supplemental file</w:t>
      </w:r>
    </w:p>
    <w:p w14:paraId="5B134EDE" w14:textId="6082CAD7" w:rsidR="00DE7F3F" w:rsidRPr="00C03AEB" w:rsidRDefault="00DE7F3F" w:rsidP="00DE7F3F">
      <w:pPr>
        <w:rPr>
          <w:lang w:val="en-US"/>
        </w:rPr>
      </w:pPr>
      <w:r w:rsidRPr="00C03AEB">
        <w:rPr>
          <w:lang w:val="en-US"/>
        </w:rPr>
        <w:t>Supplemental table 1: Respondent’s baseline characteristics including miss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3"/>
        <w:gridCol w:w="2262"/>
        <w:gridCol w:w="1888"/>
      </w:tblGrid>
      <w:tr w:rsidR="00DE7F3F" w:rsidRPr="00C03AEB" w14:paraId="3F5A27F1" w14:textId="77777777" w:rsidTr="001774B8">
        <w:trPr>
          <w:trHeight w:val="58"/>
        </w:trPr>
        <w:tc>
          <w:tcPr>
            <w:tcW w:w="0" w:type="auto"/>
            <w:gridSpan w:val="2"/>
          </w:tcPr>
          <w:p w14:paraId="0EC575E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0" w:type="auto"/>
          </w:tcPr>
          <w:p w14:paraId="48494EA0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Respondents (N=4092)</w:t>
            </w:r>
          </w:p>
        </w:tc>
      </w:tr>
      <w:tr w:rsidR="00DE7F3F" w:rsidRPr="00C03AEB" w14:paraId="0A319D46" w14:textId="77777777" w:rsidTr="001774B8">
        <w:trPr>
          <w:trHeight w:val="820"/>
        </w:trPr>
        <w:tc>
          <w:tcPr>
            <w:tcW w:w="0" w:type="auto"/>
          </w:tcPr>
          <w:p w14:paraId="00BB1DE6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ge in years, n (%)</w:t>
            </w:r>
          </w:p>
          <w:p w14:paraId="2576AFC3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418FF3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 – 39</w:t>
            </w:r>
          </w:p>
          <w:p w14:paraId="4F3C46E3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0 – 64</w:t>
            </w:r>
          </w:p>
          <w:p w14:paraId="5678604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5 -79</w:t>
            </w:r>
          </w:p>
          <w:p w14:paraId="63139B7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gt;80</w:t>
            </w:r>
          </w:p>
        </w:tc>
        <w:tc>
          <w:tcPr>
            <w:tcW w:w="0" w:type="auto"/>
          </w:tcPr>
          <w:p w14:paraId="02407CED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3 (6.2)</w:t>
            </w:r>
          </w:p>
          <w:p w14:paraId="7F054F4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74 (38.5)</w:t>
            </w:r>
          </w:p>
          <w:p w14:paraId="09BE9BE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04 (46.5)</w:t>
            </w:r>
          </w:p>
          <w:p w14:paraId="706FC04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9 (6.6)</w:t>
            </w:r>
          </w:p>
        </w:tc>
      </w:tr>
      <w:tr w:rsidR="00DE7F3F" w:rsidRPr="00C03AEB" w14:paraId="5C4741F8" w14:textId="77777777" w:rsidTr="001774B8">
        <w:trPr>
          <w:trHeight w:val="492"/>
        </w:trPr>
        <w:tc>
          <w:tcPr>
            <w:tcW w:w="0" w:type="auto"/>
          </w:tcPr>
          <w:p w14:paraId="2C6B429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Sex, n (%)</w:t>
            </w:r>
          </w:p>
          <w:p w14:paraId="29E6BBF4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C5475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  <w:p w14:paraId="124EF4A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</w:tcPr>
          <w:p w14:paraId="7A0C83E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40 (64.5)</w:t>
            </w:r>
          </w:p>
          <w:p w14:paraId="4D2D41E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50 (35.4)</w:t>
            </w:r>
          </w:p>
        </w:tc>
      </w:tr>
      <w:tr w:rsidR="00DE7F3F" w:rsidRPr="00C03AEB" w14:paraId="18068E8E" w14:textId="77777777" w:rsidTr="001774B8">
        <w:trPr>
          <w:trHeight w:val="697"/>
        </w:trPr>
        <w:tc>
          <w:tcPr>
            <w:tcW w:w="0" w:type="auto"/>
          </w:tcPr>
          <w:p w14:paraId="34BAA04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ousehold composition, n (%)</w:t>
            </w:r>
          </w:p>
          <w:p w14:paraId="76A2E3A8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04A28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alone</w:t>
            </w:r>
          </w:p>
          <w:p w14:paraId="66DB4671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with someone else</w:t>
            </w:r>
          </w:p>
          <w:p w14:paraId="052A4880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in nursing home</w:t>
            </w:r>
          </w:p>
        </w:tc>
        <w:tc>
          <w:tcPr>
            <w:tcW w:w="0" w:type="auto"/>
          </w:tcPr>
          <w:p w14:paraId="422C1C1C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00 (17.1)</w:t>
            </w:r>
          </w:p>
          <w:p w14:paraId="313F2E3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338 (81.6)</w:t>
            </w:r>
          </w:p>
          <w:p w14:paraId="5FDC0DB4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 (1.3)</w:t>
            </w:r>
          </w:p>
        </w:tc>
      </w:tr>
      <w:tr w:rsidR="00DE7F3F" w:rsidRPr="00C03AEB" w14:paraId="693D9143" w14:textId="77777777" w:rsidTr="001774B8">
        <w:trPr>
          <w:trHeight w:val="693"/>
        </w:trPr>
        <w:tc>
          <w:tcPr>
            <w:tcW w:w="0" w:type="auto"/>
          </w:tcPr>
          <w:p w14:paraId="4E97A11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evel of education, n (%)</w:t>
            </w:r>
          </w:p>
        </w:tc>
        <w:tc>
          <w:tcPr>
            <w:tcW w:w="0" w:type="auto"/>
          </w:tcPr>
          <w:p w14:paraId="2A0C08C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  <w:p w14:paraId="2ABAC70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  <w:p w14:paraId="5A729C4E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</w:tcPr>
          <w:p w14:paraId="79E335B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66 (33.4)</w:t>
            </w:r>
          </w:p>
          <w:p w14:paraId="1C90EECC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715 (41.9)</w:t>
            </w:r>
          </w:p>
          <w:p w14:paraId="7F25D3DC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48 (23.2)</w:t>
            </w:r>
          </w:p>
        </w:tc>
      </w:tr>
      <w:tr w:rsidR="00DE7F3F" w:rsidRPr="00C03AEB" w14:paraId="331C8F68" w14:textId="77777777" w:rsidTr="001774B8">
        <w:trPr>
          <w:trHeight w:val="703"/>
        </w:trPr>
        <w:tc>
          <w:tcPr>
            <w:tcW w:w="0" w:type="auto"/>
          </w:tcPr>
          <w:p w14:paraId="79FA985E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Admission type, n (%) </w:t>
            </w:r>
          </w:p>
          <w:p w14:paraId="1DB456F8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7935A5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  <w:p w14:paraId="070BD4B6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lanned Surgical</w:t>
            </w:r>
          </w:p>
          <w:p w14:paraId="6BEBEE74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cute surgical</w:t>
            </w:r>
          </w:p>
        </w:tc>
        <w:tc>
          <w:tcPr>
            <w:tcW w:w="0" w:type="auto"/>
          </w:tcPr>
          <w:p w14:paraId="5527DC03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27 (32.4)</w:t>
            </w:r>
          </w:p>
          <w:p w14:paraId="7530534D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1 (11.5)</w:t>
            </w:r>
          </w:p>
          <w:p w14:paraId="59F8A69C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197 (53.7)</w:t>
            </w:r>
          </w:p>
        </w:tc>
      </w:tr>
      <w:tr w:rsidR="00DE7F3F" w:rsidRPr="00C03AEB" w14:paraId="2E782E0A" w14:textId="77777777" w:rsidTr="001774B8">
        <w:tc>
          <w:tcPr>
            <w:tcW w:w="0" w:type="auto"/>
          </w:tcPr>
          <w:p w14:paraId="69B64F5D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dmission reason, n (%)</w:t>
            </w:r>
          </w:p>
        </w:tc>
        <w:tc>
          <w:tcPr>
            <w:tcW w:w="0" w:type="auto"/>
          </w:tcPr>
          <w:p w14:paraId="120F80AC" w14:textId="58A6100C" w:rsidR="00DE7F3F" w:rsidRPr="00C03AEB" w:rsidRDefault="00D13BEA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ardiovascular</w:t>
            </w:r>
          </w:p>
          <w:p w14:paraId="77C810C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Respiratory</w:t>
            </w:r>
          </w:p>
          <w:p w14:paraId="5139DC9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eurologic</w:t>
            </w:r>
          </w:p>
          <w:p w14:paraId="33D095C0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Gastro-intestinal</w:t>
            </w:r>
          </w:p>
          <w:p w14:paraId="640DBB1E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Trauma</w:t>
            </w:r>
          </w:p>
          <w:p w14:paraId="7DD05BF7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3D650C6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97 (59)</w:t>
            </w:r>
          </w:p>
          <w:p w14:paraId="689A17B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73 (14)</w:t>
            </w:r>
          </w:p>
          <w:p w14:paraId="7A8DE10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66 (9)</w:t>
            </w:r>
          </w:p>
          <w:p w14:paraId="2FFF10A1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5 (7)</w:t>
            </w:r>
          </w:p>
          <w:p w14:paraId="672DBBC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8 (5)</w:t>
            </w:r>
          </w:p>
          <w:p w14:paraId="608A2346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71 (6)</w:t>
            </w:r>
          </w:p>
        </w:tc>
      </w:tr>
      <w:tr w:rsidR="00DE7F3F" w:rsidRPr="00C03AEB" w14:paraId="3B9A6C7C" w14:textId="77777777" w:rsidTr="001774B8">
        <w:trPr>
          <w:trHeight w:val="222"/>
        </w:trPr>
        <w:tc>
          <w:tcPr>
            <w:tcW w:w="0" w:type="auto"/>
          </w:tcPr>
          <w:p w14:paraId="538B07E7" w14:textId="1C59467B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A</w:t>
            </w:r>
            <w:r w:rsidR="006D271E">
              <w:rPr>
                <w:rFonts w:cstheme="minorHAnsi"/>
                <w:sz w:val="18"/>
                <w:szCs w:val="18"/>
                <w:lang w:val="en-US"/>
              </w:rPr>
              <w:t>PACHE</w:t>
            </w: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V-score (SD)</w:t>
            </w:r>
          </w:p>
        </w:tc>
        <w:tc>
          <w:tcPr>
            <w:tcW w:w="0" w:type="auto"/>
          </w:tcPr>
          <w:p w14:paraId="17BB13B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EF40EB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.9 (21.9)</w:t>
            </w:r>
          </w:p>
        </w:tc>
      </w:tr>
      <w:tr w:rsidR="00DE7F3F" w:rsidRPr="00C03AEB" w14:paraId="21BBE04E" w14:textId="77777777" w:rsidTr="001774B8">
        <w:trPr>
          <w:trHeight w:val="269"/>
        </w:trPr>
        <w:tc>
          <w:tcPr>
            <w:tcW w:w="0" w:type="auto"/>
          </w:tcPr>
          <w:p w14:paraId="2E40A74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Median length of ICU 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stay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n days (IQR) </w:t>
            </w:r>
          </w:p>
        </w:tc>
        <w:tc>
          <w:tcPr>
            <w:tcW w:w="0" w:type="auto"/>
          </w:tcPr>
          <w:p w14:paraId="015E9E5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ED755B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.1 (0.9-2.8)</w:t>
            </w:r>
          </w:p>
        </w:tc>
      </w:tr>
      <w:tr w:rsidR="00DE7F3F" w:rsidRPr="00C03AEB" w14:paraId="516D6090" w14:textId="77777777" w:rsidTr="001774B8">
        <w:trPr>
          <w:trHeight w:val="414"/>
        </w:trPr>
        <w:tc>
          <w:tcPr>
            <w:tcW w:w="0" w:type="auto"/>
          </w:tcPr>
          <w:p w14:paraId="3F98D0D0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&gt;24 hours of mechanical </w:t>
            </w:r>
          </w:p>
          <w:p w14:paraId="648F8DCB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ventilation (%)</w:t>
            </w:r>
          </w:p>
        </w:tc>
        <w:tc>
          <w:tcPr>
            <w:tcW w:w="0" w:type="auto"/>
          </w:tcPr>
          <w:p w14:paraId="723F9F2D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  <w:p w14:paraId="0DCA79E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2BB39D2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98 (34.2)</w:t>
            </w:r>
          </w:p>
          <w:p w14:paraId="24A10C9B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02 (63.6)</w:t>
            </w:r>
          </w:p>
        </w:tc>
      </w:tr>
      <w:tr w:rsidR="00DE7F3F" w:rsidRPr="00C03AEB" w14:paraId="67E00AD7" w14:textId="77777777" w:rsidTr="001774B8">
        <w:trPr>
          <w:trHeight w:val="250"/>
        </w:trPr>
        <w:tc>
          <w:tcPr>
            <w:tcW w:w="0" w:type="auto"/>
          </w:tcPr>
          <w:p w14:paraId="6C1E4E60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quality of life; EQ5D (SD)</w:t>
            </w:r>
          </w:p>
        </w:tc>
        <w:tc>
          <w:tcPr>
            <w:tcW w:w="0" w:type="auto"/>
          </w:tcPr>
          <w:p w14:paraId="61B19F73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3EF23D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70 (0.3)</w:t>
            </w:r>
          </w:p>
        </w:tc>
      </w:tr>
      <w:tr w:rsidR="00DE7F3F" w:rsidRPr="00C03AEB" w14:paraId="55E1C392" w14:textId="77777777" w:rsidTr="001774B8">
        <w:trPr>
          <w:trHeight w:val="409"/>
        </w:trPr>
        <w:tc>
          <w:tcPr>
            <w:tcW w:w="0" w:type="auto"/>
          </w:tcPr>
          <w:p w14:paraId="190CBD8A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; CIS, n (%)</w:t>
            </w:r>
          </w:p>
        </w:tc>
        <w:tc>
          <w:tcPr>
            <w:tcW w:w="0" w:type="auto"/>
          </w:tcPr>
          <w:p w14:paraId="18D00C0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fatigue</w:t>
            </w:r>
          </w:p>
          <w:p w14:paraId="006A71E4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0" w:type="auto"/>
          </w:tcPr>
          <w:p w14:paraId="0E9FE949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25 (34.8)</w:t>
            </w:r>
          </w:p>
          <w:p w14:paraId="27C54481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26 (64.2)</w:t>
            </w:r>
          </w:p>
        </w:tc>
      </w:tr>
      <w:tr w:rsidR="00DE7F3F" w:rsidRPr="00C03AEB" w14:paraId="58AF4A13" w14:textId="77777777" w:rsidTr="001774B8">
        <w:tc>
          <w:tcPr>
            <w:tcW w:w="0" w:type="auto"/>
          </w:tcPr>
          <w:p w14:paraId="51188ACC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on; CFQ, n (%)</w:t>
            </w:r>
          </w:p>
          <w:p w14:paraId="359192AB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B48CCE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cognitive problems</w:t>
            </w:r>
          </w:p>
          <w:p w14:paraId="258A76C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ve problems</w:t>
            </w:r>
          </w:p>
        </w:tc>
        <w:tc>
          <w:tcPr>
            <w:tcW w:w="0" w:type="auto"/>
          </w:tcPr>
          <w:p w14:paraId="4BFB961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592 (87.80</w:t>
            </w:r>
          </w:p>
          <w:p w14:paraId="0DBAF756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1 (6.1)</w:t>
            </w:r>
          </w:p>
        </w:tc>
      </w:tr>
      <w:tr w:rsidR="00DE7F3F" w:rsidRPr="00C03AEB" w14:paraId="264AC358" w14:textId="77777777" w:rsidTr="001774B8">
        <w:trPr>
          <w:trHeight w:val="522"/>
        </w:trPr>
        <w:tc>
          <w:tcPr>
            <w:tcW w:w="0" w:type="auto"/>
          </w:tcPr>
          <w:p w14:paraId="57B99EB5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nxiety; HADS-A, n (%)</w:t>
            </w:r>
          </w:p>
          <w:p w14:paraId="070A5D80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B19F83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symptoms of anxiety</w:t>
            </w:r>
          </w:p>
          <w:p w14:paraId="40413E48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Symptoms of anxiety </w:t>
            </w:r>
          </w:p>
        </w:tc>
        <w:tc>
          <w:tcPr>
            <w:tcW w:w="0" w:type="auto"/>
          </w:tcPr>
          <w:p w14:paraId="21FF13E5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978 (72.8)</w:t>
            </w:r>
          </w:p>
          <w:p w14:paraId="51AAF375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92 (26.7)</w:t>
            </w:r>
          </w:p>
        </w:tc>
      </w:tr>
      <w:tr w:rsidR="00DE7F3F" w:rsidRPr="00C03AEB" w14:paraId="0A91A969" w14:textId="77777777" w:rsidTr="001774B8">
        <w:tc>
          <w:tcPr>
            <w:tcW w:w="0" w:type="auto"/>
          </w:tcPr>
          <w:p w14:paraId="1D34D9C4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Depression; HADS-D, n (%)</w:t>
            </w:r>
          </w:p>
          <w:p w14:paraId="0F930308" w14:textId="77777777" w:rsidR="00DE7F3F" w:rsidRPr="00C03AEB" w:rsidRDefault="00DE7F3F" w:rsidP="001774B8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E800AF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No symptoms of depression </w:t>
            </w:r>
          </w:p>
          <w:p w14:paraId="006EE496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Symptoms of depression</w:t>
            </w:r>
          </w:p>
        </w:tc>
        <w:tc>
          <w:tcPr>
            <w:tcW w:w="0" w:type="auto"/>
            <w:shd w:val="clear" w:color="auto" w:fill="FFFFFF" w:themeFill="background1"/>
          </w:tcPr>
          <w:p w14:paraId="39440C02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023 (73.9)</w:t>
            </w:r>
          </w:p>
          <w:p w14:paraId="028D8771" w14:textId="77777777" w:rsidR="00DE7F3F" w:rsidRPr="00C03AEB" w:rsidRDefault="00DE7F3F" w:rsidP="001774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49 (25.6)</w:t>
            </w:r>
          </w:p>
        </w:tc>
      </w:tr>
    </w:tbl>
    <w:p w14:paraId="111CCCD5" w14:textId="77777777" w:rsidR="00DE7F3F" w:rsidRPr="00C03AEB" w:rsidRDefault="00DE7F3F" w:rsidP="00DE7F3F">
      <w:pPr>
        <w:spacing w:before="0" w:line="240" w:lineRule="auto"/>
        <w:ind w:right="1701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ICU: intensive care unit; EQ5D: European Quality of Life 5 Dimensions 5 Level Version; CIS: Checklist Individual Strength; CFQ: Cognitive Failure Questionnaire; HADS-A: Hospital Anxiety and Depression Scale-Anxiety; HADS-D: Hospital Anxiety and Depression Scale-Depression</w:t>
      </w:r>
    </w:p>
    <w:p w14:paraId="0E548231" w14:textId="77777777" w:rsidR="00DE7F3F" w:rsidRPr="00C03AEB" w:rsidRDefault="00DE7F3F">
      <w:pPr>
        <w:rPr>
          <w:b/>
          <w:bCs/>
          <w:lang w:val="en-US"/>
        </w:rPr>
      </w:pPr>
      <w:r w:rsidRPr="00C03AEB">
        <w:rPr>
          <w:b/>
          <w:bCs/>
          <w:lang w:val="en-US"/>
        </w:rPr>
        <w:br w:type="page"/>
      </w:r>
    </w:p>
    <w:p w14:paraId="660F59FC" w14:textId="374D780F" w:rsidR="00AA44CD" w:rsidRPr="00C03AEB" w:rsidRDefault="00DE3D0D" w:rsidP="00AA44CD">
      <w:pPr>
        <w:rPr>
          <w:lang w:val="en-US"/>
        </w:rPr>
      </w:pPr>
      <w:r w:rsidRPr="00C03AEB">
        <w:rPr>
          <w:lang w:val="en-US"/>
        </w:rPr>
        <w:lastRenderedPageBreak/>
        <w:t>Supplemental t</w:t>
      </w:r>
      <w:r w:rsidR="00AA44CD" w:rsidRPr="00C03AEB">
        <w:rPr>
          <w:lang w:val="en-US"/>
        </w:rPr>
        <w:t xml:space="preserve">able </w:t>
      </w:r>
      <w:r w:rsidR="00DE7F3F" w:rsidRPr="00C03AEB">
        <w:rPr>
          <w:lang w:val="en-US"/>
        </w:rPr>
        <w:t>2</w:t>
      </w:r>
      <w:r w:rsidR="00AA44CD" w:rsidRPr="00C03AEB">
        <w:rPr>
          <w:lang w:val="en-US"/>
        </w:rPr>
        <w:t>: Planned surgical patients’ baseline characteristics</w:t>
      </w:r>
    </w:p>
    <w:tbl>
      <w:tblPr>
        <w:tblStyle w:val="TableGrid"/>
        <w:tblW w:w="7479" w:type="dxa"/>
        <w:tblLook w:val="04A0" w:firstRow="1" w:lastRow="0" w:firstColumn="1" w:lastColumn="0" w:noHBand="0" w:noVBand="1"/>
      </w:tblPr>
      <w:tblGrid>
        <w:gridCol w:w="2802"/>
        <w:gridCol w:w="2693"/>
        <w:gridCol w:w="1984"/>
      </w:tblGrid>
      <w:tr w:rsidR="00AA44CD" w:rsidRPr="00C03AEB" w14:paraId="332CCE74" w14:textId="77777777" w:rsidTr="00CB03E0">
        <w:trPr>
          <w:trHeight w:val="58"/>
        </w:trPr>
        <w:tc>
          <w:tcPr>
            <w:tcW w:w="549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FC067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6090EEF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Respondents (N=2197)</w:t>
            </w:r>
          </w:p>
        </w:tc>
      </w:tr>
      <w:tr w:rsidR="00AA44CD" w:rsidRPr="00C03AEB" w14:paraId="5EFCB225" w14:textId="77777777" w:rsidTr="00080DEC">
        <w:trPr>
          <w:trHeight w:val="1104"/>
        </w:trPr>
        <w:tc>
          <w:tcPr>
            <w:tcW w:w="2802" w:type="dxa"/>
            <w:tcBorders>
              <w:right w:val="nil"/>
            </w:tcBorders>
          </w:tcPr>
          <w:p w14:paraId="58F9059E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0" w:name="_Hlk109999365"/>
            <w:r w:rsidRPr="00C03AEB">
              <w:rPr>
                <w:rFonts w:cstheme="minorHAnsi"/>
                <w:sz w:val="18"/>
                <w:szCs w:val="18"/>
                <w:lang w:val="en-US"/>
              </w:rPr>
              <w:t>Age in years, n (%)</w:t>
            </w:r>
          </w:p>
          <w:p w14:paraId="64595131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518CB9F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 – 39</w:t>
            </w:r>
          </w:p>
          <w:p w14:paraId="1EC7FC0C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0 – 64</w:t>
            </w:r>
          </w:p>
          <w:p w14:paraId="791D29B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5 -79</w:t>
            </w:r>
          </w:p>
          <w:p w14:paraId="6ED6CEC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gt;80</w:t>
            </w:r>
          </w:p>
          <w:p w14:paraId="41C8E05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525387A1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9 (3.1)</w:t>
            </w:r>
          </w:p>
          <w:p w14:paraId="69870866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42 (38.3)</w:t>
            </w:r>
          </w:p>
          <w:p w14:paraId="7C5A13E2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128 (51.3)</w:t>
            </w:r>
          </w:p>
          <w:p w14:paraId="26B9B55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8 (7.2)</w:t>
            </w:r>
          </w:p>
          <w:p w14:paraId="3D6ECEB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</w:tr>
      <w:tr w:rsidR="00AA44CD" w:rsidRPr="00C03AEB" w14:paraId="175F835C" w14:textId="77777777" w:rsidTr="00080DEC">
        <w:tc>
          <w:tcPr>
            <w:tcW w:w="2802" w:type="dxa"/>
            <w:tcBorders>
              <w:right w:val="nil"/>
            </w:tcBorders>
          </w:tcPr>
          <w:p w14:paraId="1F4B1EB8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Sex, n (%)</w:t>
            </w:r>
          </w:p>
          <w:p w14:paraId="1FE63430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5D6CE9E1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  <w:p w14:paraId="365551C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  <w:p w14:paraId="022F0E7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624BD16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25 (69.4)</w:t>
            </w:r>
          </w:p>
          <w:p w14:paraId="11ACA61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71 (30.5)</w:t>
            </w:r>
          </w:p>
          <w:p w14:paraId="276CE37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 (0.0)</w:t>
            </w:r>
          </w:p>
        </w:tc>
      </w:tr>
      <w:tr w:rsidR="00AA44CD" w:rsidRPr="00C03AEB" w14:paraId="156DC63F" w14:textId="77777777" w:rsidTr="00080DEC">
        <w:tc>
          <w:tcPr>
            <w:tcW w:w="2802" w:type="dxa"/>
            <w:tcBorders>
              <w:right w:val="nil"/>
            </w:tcBorders>
          </w:tcPr>
          <w:p w14:paraId="463F113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ousehold composition, n (%)</w:t>
            </w:r>
          </w:p>
          <w:p w14:paraId="7C83B4E1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63BF1665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alone</w:t>
            </w:r>
          </w:p>
          <w:p w14:paraId="34CB07DE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with someone else</w:t>
            </w:r>
          </w:p>
          <w:p w14:paraId="6BF9AE0E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in nursing home</w:t>
            </w:r>
          </w:p>
          <w:p w14:paraId="64974A31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1B06246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55 (16.2)</w:t>
            </w:r>
          </w:p>
          <w:p w14:paraId="55B02F48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826 (83.1)</w:t>
            </w:r>
          </w:p>
          <w:p w14:paraId="6312B425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 (.7)</w:t>
            </w:r>
          </w:p>
          <w:p w14:paraId="5F95EB3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</w:tr>
      <w:tr w:rsidR="00AA44CD" w:rsidRPr="00C03AEB" w14:paraId="36C40160" w14:textId="77777777" w:rsidTr="00080DEC">
        <w:tc>
          <w:tcPr>
            <w:tcW w:w="2802" w:type="dxa"/>
            <w:tcBorders>
              <w:right w:val="nil"/>
            </w:tcBorders>
          </w:tcPr>
          <w:p w14:paraId="2F5B1EE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evel of education, n (%)</w:t>
            </w:r>
          </w:p>
          <w:p w14:paraId="55BC55DC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3536B4A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  <w:p w14:paraId="0EBC9148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  <w:p w14:paraId="731E363E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  <w:p w14:paraId="6913E67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3B7DBD3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01 (31.9)</w:t>
            </w:r>
          </w:p>
          <w:p w14:paraId="61D0101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08 (41.3)</w:t>
            </w:r>
          </w:p>
          <w:p w14:paraId="06051B0B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54 (25.2)</w:t>
            </w:r>
          </w:p>
          <w:p w14:paraId="0CEB37B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4 (1.5)</w:t>
            </w:r>
          </w:p>
        </w:tc>
      </w:tr>
      <w:tr w:rsidR="00AA44CD" w:rsidRPr="00C03AEB" w14:paraId="7A32C980" w14:textId="77777777" w:rsidTr="00080DEC">
        <w:tc>
          <w:tcPr>
            <w:tcW w:w="2802" w:type="dxa"/>
            <w:tcBorders>
              <w:right w:val="nil"/>
            </w:tcBorders>
          </w:tcPr>
          <w:p w14:paraId="1875A0AF" w14:textId="7DA5ADCF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A</w:t>
            </w:r>
            <w:r w:rsidR="00DF4D80">
              <w:rPr>
                <w:rFonts w:cstheme="minorHAnsi"/>
                <w:sz w:val="18"/>
                <w:szCs w:val="18"/>
                <w:lang w:val="en-US"/>
              </w:rPr>
              <w:t>PACHE</w:t>
            </w: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V-score (SD)</w:t>
            </w:r>
          </w:p>
          <w:p w14:paraId="73A2271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2693" w:type="dxa"/>
            <w:tcBorders>
              <w:left w:val="nil"/>
            </w:tcBorders>
          </w:tcPr>
          <w:p w14:paraId="2EC3D06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91E572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9.9 (15.1)</w:t>
            </w:r>
          </w:p>
          <w:p w14:paraId="0C036B2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</w:tr>
      <w:tr w:rsidR="00AA44CD" w:rsidRPr="00C03AEB" w14:paraId="620100AA" w14:textId="77777777" w:rsidTr="00080DEC">
        <w:trPr>
          <w:trHeight w:val="368"/>
        </w:trPr>
        <w:tc>
          <w:tcPr>
            <w:tcW w:w="2802" w:type="dxa"/>
            <w:tcBorders>
              <w:right w:val="nil"/>
            </w:tcBorders>
          </w:tcPr>
          <w:p w14:paraId="096929E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Median length of ICU 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stay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n days (IQR) </w:t>
            </w:r>
          </w:p>
          <w:p w14:paraId="2278C302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2693" w:type="dxa"/>
            <w:tcBorders>
              <w:left w:val="nil"/>
            </w:tcBorders>
          </w:tcPr>
          <w:p w14:paraId="0DDDD98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2EED38E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F36BB4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96 (0.8-1.8)</w:t>
            </w:r>
          </w:p>
          <w:p w14:paraId="21BCC5E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</w:tr>
      <w:tr w:rsidR="00AA44CD" w:rsidRPr="00C03AEB" w14:paraId="32DBAFB5" w14:textId="77777777" w:rsidTr="00080DEC">
        <w:trPr>
          <w:trHeight w:val="368"/>
        </w:trPr>
        <w:tc>
          <w:tcPr>
            <w:tcW w:w="2802" w:type="dxa"/>
            <w:tcBorders>
              <w:right w:val="nil"/>
            </w:tcBorders>
          </w:tcPr>
          <w:p w14:paraId="5B835A1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&gt;24 hours of mechanical </w:t>
            </w:r>
          </w:p>
          <w:p w14:paraId="5924FB0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ventilation (%)</w:t>
            </w:r>
          </w:p>
        </w:tc>
        <w:tc>
          <w:tcPr>
            <w:tcW w:w="2693" w:type="dxa"/>
            <w:tcBorders>
              <w:left w:val="nil"/>
            </w:tcBorders>
          </w:tcPr>
          <w:p w14:paraId="7ABE217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  <w:p w14:paraId="6B17A73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  <w:p w14:paraId="05774EC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4D16527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20 (28.2)</w:t>
            </w:r>
          </w:p>
          <w:p w14:paraId="6C661962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77 (71.8)</w:t>
            </w:r>
          </w:p>
          <w:p w14:paraId="23E8BE5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</w:tr>
      <w:tr w:rsidR="00AA44CD" w:rsidRPr="00C03AEB" w14:paraId="49948D12" w14:textId="77777777" w:rsidTr="00080DEC">
        <w:tc>
          <w:tcPr>
            <w:tcW w:w="2802" w:type="dxa"/>
            <w:tcBorders>
              <w:right w:val="nil"/>
            </w:tcBorders>
          </w:tcPr>
          <w:p w14:paraId="30F075E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quality of life; EQ5D (SD)</w:t>
            </w:r>
          </w:p>
          <w:p w14:paraId="13E77C1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Missing, n (%) </w:t>
            </w:r>
          </w:p>
        </w:tc>
        <w:tc>
          <w:tcPr>
            <w:tcW w:w="2693" w:type="dxa"/>
            <w:tcBorders>
              <w:left w:val="nil"/>
            </w:tcBorders>
          </w:tcPr>
          <w:p w14:paraId="328FD35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2ABCD21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74 (0.2)</w:t>
            </w:r>
          </w:p>
          <w:p w14:paraId="23E955F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0 (1.8)</w:t>
            </w:r>
          </w:p>
        </w:tc>
      </w:tr>
      <w:tr w:rsidR="00AA44CD" w:rsidRPr="00C03AEB" w14:paraId="002C2C6A" w14:textId="77777777" w:rsidTr="00080DEC">
        <w:tc>
          <w:tcPr>
            <w:tcW w:w="2802" w:type="dxa"/>
            <w:tcBorders>
              <w:right w:val="nil"/>
            </w:tcBorders>
          </w:tcPr>
          <w:p w14:paraId="62F4D449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; CIS, n (%)</w:t>
            </w:r>
          </w:p>
          <w:p w14:paraId="6580F22C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1ED7734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fatigue</w:t>
            </w:r>
          </w:p>
          <w:p w14:paraId="4A6E36D8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</w:t>
            </w:r>
          </w:p>
          <w:p w14:paraId="013AE45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4B55EE3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24 (33.0)</w:t>
            </w:r>
          </w:p>
          <w:p w14:paraId="3A9F7D75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50 (66.0)</w:t>
            </w:r>
          </w:p>
          <w:p w14:paraId="139CC48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 (1.0)</w:t>
            </w:r>
          </w:p>
        </w:tc>
      </w:tr>
      <w:tr w:rsidR="00AA44CD" w:rsidRPr="00C03AEB" w14:paraId="481F546F" w14:textId="77777777" w:rsidTr="00080DEC">
        <w:tc>
          <w:tcPr>
            <w:tcW w:w="2802" w:type="dxa"/>
            <w:tcBorders>
              <w:right w:val="nil"/>
            </w:tcBorders>
          </w:tcPr>
          <w:p w14:paraId="39B088EB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on; CFQ, n (%)</w:t>
            </w:r>
          </w:p>
          <w:p w14:paraId="448171DE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34FA395A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cognitive problems</w:t>
            </w:r>
          </w:p>
          <w:p w14:paraId="7E76F42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ve problems</w:t>
            </w:r>
          </w:p>
          <w:p w14:paraId="348180CB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6736B2B3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41 (88.4)</w:t>
            </w:r>
          </w:p>
          <w:p w14:paraId="38727DC1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8 (5.8)</w:t>
            </w:r>
          </w:p>
          <w:p w14:paraId="1B4F313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8 (5.8)</w:t>
            </w:r>
          </w:p>
        </w:tc>
      </w:tr>
      <w:tr w:rsidR="00AA44CD" w:rsidRPr="00C03AEB" w14:paraId="14BD1769" w14:textId="77777777" w:rsidTr="00080DEC">
        <w:tc>
          <w:tcPr>
            <w:tcW w:w="2802" w:type="dxa"/>
            <w:tcBorders>
              <w:right w:val="nil"/>
            </w:tcBorders>
          </w:tcPr>
          <w:p w14:paraId="74F6F72B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nxiety; HADS-A, n (%)</w:t>
            </w:r>
          </w:p>
          <w:p w14:paraId="41752C73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</w:tcPr>
          <w:p w14:paraId="47370D1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symptoms of anxiety</w:t>
            </w:r>
          </w:p>
          <w:p w14:paraId="25FF33D5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Symptoms of anxiety </w:t>
            </w:r>
          </w:p>
          <w:p w14:paraId="4A74367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675B3785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69 (71.4)</w:t>
            </w:r>
          </w:p>
          <w:p w14:paraId="316DC88D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18 (28.1)</w:t>
            </w:r>
          </w:p>
          <w:p w14:paraId="5BB39DE4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 (0.5)</w:t>
            </w:r>
          </w:p>
        </w:tc>
      </w:tr>
      <w:tr w:rsidR="00AA44CD" w:rsidRPr="00C03AEB" w14:paraId="2DC25EFA" w14:textId="77777777" w:rsidTr="00080DEC">
        <w:tc>
          <w:tcPr>
            <w:tcW w:w="2802" w:type="dxa"/>
            <w:tcBorders>
              <w:right w:val="nil"/>
            </w:tcBorders>
          </w:tcPr>
          <w:p w14:paraId="3537D9FB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Depression; HADS-D, n (%)</w:t>
            </w:r>
          </w:p>
          <w:p w14:paraId="3AB24CEC" w14:textId="77777777" w:rsidR="00AA44CD" w:rsidRPr="00C03AEB" w:rsidRDefault="00AA44CD" w:rsidP="00080DEC">
            <w:pPr>
              <w:ind w:left="306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left w:val="nil"/>
            </w:tcBorders>
            <w:shd w:val="clear" w:color="auto" w:fill="FFFFFF" w:themeFill="background1"/>
          </w:tcPr>
          <w:p w14:paraId="653DD24C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No symptoms of depression </w:t>
            </w:r>
          </w:p>
          <w:p w14:paraId="0FB9A24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Symptoms of depression</w:t>
            </w:r>
          </w:p>
          <w:p w14:paraId="5F932A26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FFFFF" w:themeFill="background1"/>
          </w:tcPr>
          <w:p w14:paraId="2BC4E207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28 (74.1)</w:t>
            </w:r>
          </w:p>
          <w:p w14:paraId="3B1FE170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60 (25.5)</w:t>
            </w:r>
          </w:p>
          <w:p w14:paraId="511856AF" w14:textId="77777777" w:rsidR="00AA44CD" w:rsidRPr="00C03AEB" w:rsidRDefault="00AA44CD" w:rsidP="00080DE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 (0.4)</w:t>
            </w:r>
          </w:p>
        </w:tc>
      </w:tr>
    </w:tbl>
    <w:bookmarkEnd w:id="0"/>
    <w:p w14:paraId="14C269C6" w14:textId="77777777" w:rsidR="00AA44CD" w:rsidRPr="00C03AEB" w:rsidRDefault="00AA44CD" w:rsidP="00AA44CD">
      <w:pPr>
        <w:spacing w:before="0" w:line="240" w:lineRule="auto"/>
        <w:ind w:right="2976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ICU: intensive care unit; EQ5D: European Quality of Life 5 Dimensions 5 Level Version; CIS: Checklist Individual Strength; CFQ: Cognitive Failure Questionnaire; HADS-A: Hospital Anxiety and Depression Scale-Anxiety; HADS-D: Hospital Anxiety and Depression Scale-Depression</w:t>
      </w:r>
    </w:p>
    <w:p w14:paraId="6E258CEF" w14:textId="77777777" w:rsidR="00AA44CD" w:rsidRPr="00C03AEB" w:rsidRDefault="00AA44CD">
      <w:pPr>
        <w:rPr>
          <w:lang w:val="en-US"/>
        </w:rPr>
      </w:pPr>
      <w:r w:rsidRPr="00C03AEB">
        <w:rPr>
          <w:lang w:val="en-US"/>
        </w:rPr>
        <w:br w:type="page"/>
      </w:r>
    </w:p>
    <w:p w14:paraId="0AC366CA" w14:textId="694C10E5" w:rsidR="0073163B" w:rsidRPr="00C03AEB" w:rsidRDefault="0073163B" w:rsidP="0073163B">
      <w:pPr>
        <w:spacing w:before="0" w:line="240" w:lineRule="auto"/>
        <w:rPr>
          <w:lang w:val="en-US"/>
        </w:rPr>
      </w:pPr>
      <w:r w:rsidRPr="00C03AEB">
        <w:rPr>
          <w:lang w:val="en-US"/>
        </w:rPr>
        <w:lastRenderedPageBreak/>
        <w:t xml:space="preserve">Supplemental table </w:t>
      </w:r>
      <w:r w:rsidR="006F6869" w:rsidRPr="00C03AEB">
        <w:rPr>
          <w:lang w:val="en-US"/>
        </w:rPr>
        <w:t>3</w:t>
      </w:r>
      <w:r w:rsidRPr="00C03AEB">
        <w:rPr>
          <w:lang w:val="en-US"/>
        </w:rPr>
        <w:t xml:space="preserve">: Differences in baseline characteristics between responders and non-responders at </w:t>
      </w:r>
      <w:proofErr w:type="gramStart"/>
      <w:r w:rsidRPr="00C03AEB">
        <w:rPr>
          <w:lang w:val="en-US"/>
        </w:rPr>
        <w:t>3 and 12 months</w:t>
      </w:r>
      <w:proofErr w:type="gramEnd"/>
      <w:r w:rsidRPr="00C03AEB">
        <w:rPr>
          <w:lang w:val="en-US"/>
        </w:rPr>
        <w:t xml:space="preserve"> follow-up</w:t>
      </w:r>
    </w:p>
    <w:tbl>
      <w:tblPr>
        <w:tblStyle w:val="Tabelraster4"/>
        <w:tblpPr w:leftFromText="141" w:rightFromText="141" w:vertAnchor="page" w:horzAnchor="margin" w:tblpY="2130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717"/>
        <w:gridCol w:w="1213"/>
        <w:gridCol w:w="1393"/>
        <w:gridCol w:w="725"/>
      </w:tblGrid>
      <w:tr w:rsidR="0073163B" w:rsidRPr="00C03AEB" w14:paraId="3D9C2A8B" w14:textId="77777777" w:rsidTr="0073163B">
        <w:trPr>
          <w:trHeight w:val="708"/>
        </w:trPr>
        <w:tc>
          <w:tcPr>
            <w:tcW w:w="2830" w:type="dxa"/>
            <w:shd w:val="clear" w:color="auto" w:fill="D9D9D9" w:themeFill="background1" w:themeFillShade="D9"/>
          </w:tcPr>
          <w:p w14:paraId="3B5B4A17" w14:textId="403EAB6B" w:rsidR="001D67B6" w:rsidRPr="00C03AEB" w:rsidRDefault="001D67B6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36199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3 month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responders (N=336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80896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3 month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non-responders (n=724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7423FC3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238F0AD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12 month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responders (n=2950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9EC91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12 month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non-responders (n=114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9671E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73163B" w:rsidRPr="00C03AEB" w14:paraId="47FC4947" w14:textId="77777777" w:rsidTr="0073163B">
        <w:trPr>
          <w:trHeight w:val="1257"/>
        </w:trPr>
        <w:tc>
          <w:tcPr>
            <w:tcW w:w="2830" w:type="dxa"/>
          </w:tcPr>
          <w:p w14:paraId="2B18F3D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ge, n (%)</w:t>
            </w:r>
          </w:p>
          <w:p w14:paraId="774FFED5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 – 39</w:t>
            </w:r>
          </w:p>
          <w:p w14:paraId="52F02F42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0 - 64</w:t>
            </w:r>
          </w:p>
          <w:p w14:paraId="6351D6CF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5 -79</w:t>
            </w:r>
          </w:p>
          <w:p w14:paraId="55AAA94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-&gt;80</w:t>
            </w:r>
          </w:p>
          <w:p w14:paraId="0F2BE53A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2205A7E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E072DD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2 (5.7)</w:t>
            </w:r>
          </w:p>
          <w:p w14:paraId="0476AB0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89 (38.3)</w:t>
            </w:r>
          </w:p>
          <w:p w14:paraId="578B490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13 (47.9)</w:t>
            </w:r>
          </w:p>
          <w:p w14:paraId="157CD76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05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6.1)*</w:t>
            </w:r>
            <w:proofErr w:type="gramEnd"/>
          </w:p>
          <w:p w14:paraId="71603FB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9 (2.0)</w:t>
            </w:r>
          </w:p>
        </w:tc>
        <w:tc>
          <w:tcPr>
            <w:tcW w:w="1134" w:type="dxa"/>
          </w:tcPr>
          <w:p w14:paraId="147848C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8C243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1 (8.4)</w:t>
            </w:r>
          </w:p>
          <w:p w14:paraId="4C559DA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5 (39.4)</w:t>
            </w:r>
          </w:p>
          <w:p w14:paraId="0B8EFE4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91 (40.2)</w:t>
            </w:r>
          </w:p>
          <w:p w14:paraId="07BE542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4 (8.8)</w:t>
            </w:r>
          </w:p>
          <w:p w14:paraId="2BAFD60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 (3.2)</w:t>
            </w:r>
          </w:p>
        </w:tc>
        <w:tc>
          <w:tcPr>
            <w:tcW w:w="717" w:type="dxa"/>
          </w:tcPr>
          <w:p w14:paraId="13B3A82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E46F4E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332E0AC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85F308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0 (5.1)</w:t>
            </w:r>
          </w:p>
          <w:p w14:paraId="46D4AD0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138 (38.6)</w:t>
            </w:r>
          </w:p>
          <w:p w14:paraId="67FE385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28 (48.4)</w:t>
            </w:r>
          </w:p>
          <w:p w14:paraId="1EC50D5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70 (5.8)</w:t>
            </w:r>
          </w:p>
          <w:p w14:paraId="089CCBD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4 (2.2)</w:t>
            </w:r>
          </w:p>
        </w:tc>
        <w:tc>
          <w:tcPr>
            <w:tcW w:w="0" w:type="auto"/>
          </w:tcPr>
          <w:p w14:paraId="0244FB2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B62FCC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3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9.0)*</w:t>
            </w:r>
            <w:proofErr w:type="gramEnd"/>
          </w:p>
          <w:p w14:paraId="0F88255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36 (38.2)</w:t>
            </w:r>
          </w:p>
          <w:p w14:paraId="750CD97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6 (41.7)</w:t>
            </w:r>
          </w:p>
          <w:p w14:paraId="09005F5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9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8.7)*</w:t>
            </w:r>
            <w:proofErr w:type="gramEnd"/>
          </w:p>
          <w:p w14:paraId="6E553DE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2.5)</w:t>
            </w:r>
          </w:p>
        </w:tc>
        <w:tc>
          <w:tcPr>
            <w:tcW w:w="0" w:type="auto"/>
          </w:tcPr>
          <w:p w14:paraId="5733B4F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5B1FB2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500D604C" w14:textId="77777777" w:rsidTr="0073163B">
        <w:tc>
          <w:tcPr>
            <w:tcW w:w="2830" w:type="dxa"/>
          </w:tcPr>
          <w:p w14:paraId="3494016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Gender, n (%)</w:t>
            </w:r>
          </w:p>
          <w:p w14:paraId="2D07D498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  <w:p w14:paraId="207399D2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  <w:p w14:paraId="0DE0D586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056C2D0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2092E7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203 (65.4)</w:t>
            </w:r>
          </w:p>
          <w:p w14:paraId="5548E79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163 (34.5)</w:t>
            </w:r>
          </w:p>
          <w:p w14:paraId="68E993E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 (.1)</w:t>
            </w:r>
          </w:p>
        </w:tc>
        <w:tc>
          <w:tcPr>
            <w:tcW w:w="1134" w:type="dxa"/>
          </w:tcPr>
          <w:p w14:paraId="63DCBF8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6AD062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37 (60.4)</w:t>
            </w:r>
          </w:p>
          <w:p w14:paraId="56D2952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7 (39.6)</w:t>
            </w:r>
          </w:p>
          <w:p w14:paraId="67B205B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.0)</w:t>
            </w:r>
          </w:p>
        </w:tc>
        <w:tc>
          <w:tcPr>
            <w:tcW w:w="717" w:type="dxa"/>
          </w:tcPr>
          <w:p w14:paraId="3391141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FBBB5E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009#</w:t>
            </w:r>
          </w:p>
        </w:tc>
        <w:tc>
          <w:tcPr>
            <w:tcW w:w="1213" w:type="dxa"/>
          </w:tcPr>
          <w:p w14:paraId="3F3F389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769C2A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54 (66.2)</w:t>
            </w:r>
          </w:p>
          <w:p w14:paraId="2F5C7DE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95 (33.7)</w:t>
            </w:r>
          </w:p>
          <w:p w14:paraId="0A577BB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 (.0)</w:t>
            </w:r>
          </w:p>
        </w:tc>
        <w:tc>
          <w:tcPr>
            <w:tcW w:w="0" w:type="auto"/>
          </w:tcPr>
          <w:p w14:paraId="5931B8B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387A51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86 (60.1)</w:t>
            </w:r>
          </w:p>
          <w:p w14:paraId="65D512B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55 (39.8)</w:t>
            </w:r>
          </w:p>
          <w:p w14:paraId="3A3BA22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 (.1)</w:t>
            </w:r>
          </w:p>
        </w:tc>
        <w:tc>
          <w:tcPr>
            <w:tcW w:w="0" w:type="auto"/>
          </w:tcPr>
          <w:p w14:paraId="1CC8FB2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56DA9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0D5145D3" w14:textId="77777777" w:rsidTr="0073163B">
        <w:tc>
          <w:tcPr>
            <w:tcW w:w="2830" w:type="dxa"/>
          </w:tcPr>
          <w:p w14:paraId="2C34245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ousehold composition, n (%)</w:t>
            </w:r>
          </w:p>
          <w:p w14:paraId="67630A8D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alone</w:t>
            </w:r>
          </w:p>
          <w:p w14:paraId="5D98A11B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with someone else</w:t>
            </w:r>
          </w:p>
          <w:p w14:paraId="4369798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iving in nursing home</w:t>
            </w:r>
          </w:p>
          <w:p w14:paraId="40670488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4B25B7D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10B66B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5 (16.2)</w:t>
            </w:r>
          </w:p>
          <w:p w14:paraId="2D6F39C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786 (82.7)</w:t>
            </w:r>
          </w:p>
          <w:p w14:paraId="1F07E72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7 (1.1)</w:t>
            </w:r>
          </w:p>
          <w:p w14:paraId="0D3B851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.0)</w:t>
            </w:r>
          </w:p>
        </w:tc>
        <w:tc>
          <w:tcPr>
            <w:tcW w:w="1134" w:type="dxa"/>
          </w:tcPr>
          <w:p w14:paraId="3F6CC0B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A2A256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55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21.4)*</w:t>
            </w:r>
            <w:proofErr w:type="gramEnd"/>
          </w:p>
          <w:p w14:paraId="4DE8C3D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52 (76.2)</w:t>
            </w:r>
          </w:p>
          <w:p w14:paraId="75AD110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7 (2.3)</w:t>
            </w:r>
          </w:p>
          <w:p w14:paraId="0B72124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.0)</w:t>
            </w:r>
          </w:p>
        </w:tc>
        <w:tc>
          <w:tcPr>
            <w:tcW w:w="717" w:type="dxa"/>
          </w:tcPr>
          <w:p w14:paraId="323503F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6E6EFF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549044D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DAD1CA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9 (16.2)</w:t>
            </w:r>
          </w:p>
          <w:p w14:paraId="35322AB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445 (82.9)</w:t>
            </w:r>
          </w:p>
          <w:p w14:paraId="609E3AD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 (.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9)*</w:t>
            </w:r>
            <w:proofErr w:type="gramEnd"/>
          </w:p>
          <w:p w14:paraId="31456F4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.0)</w:t>
            </w:r>
          </w:p>
        </w:tc>
        <w:tc>
          <w:tcPr>
            <w:tcW w:w="0" w:type="auto"/>
          </w:tcPr>
          <w:p w14:paraId="4FCAD0B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2B5886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21 (19.4)</w:t>
            </w:r>
          </w:p>
          <w:p w14:paraId="793E5FF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93 (78.2)</w:t>
            </w:r>
          </w:p>
          <w:p w14:paraId="68F42EF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2.5)</w:t>
            </w:r>
          </w:p>
          <w:p w14:paraId="7ABAA86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 (.0)</w:t>
            </w:r>
          </w:p>
        </w:tc>
        <w:tc>
          <w:tcPr>
            <w:tcW w:w="0" w:type="auto"/>
          </w:tcPr>
          <w:p w14:paraId="65DB35C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5AA321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693ABD70" w14:textId="77777777" w:rsidTr="0073163B">
        <w:tc>
          <w:tcPr>
            <w:tcW w:w="2830" w:type="dxa"/>
          </w:tcPr>
          <w:p w14:paraId="01F0677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evel of education, n (%)</w:t>
            </w:r>
          </w:p>
          <w:p w14:paraId="7EBE7328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  <w:p w14:paraId="6B54BC71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  <w:p w14:paraId="2CCE3602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  <w:p w14:paraId="7DFAC769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18C0FB7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E7AA79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61 (31.5)</w:t>
            </w:r>
          </w:p>
          <w:p w14:paraId="027B422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41 (42.8)</w:t>
            </w:r>
          </w:p>
          <w:p w14:paraId="4DA5181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17 (24.3)</w:t>
            </w:r>
          </w:p>
          <w:p w14:paraId="519A59B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9 (1.5)</w:t>
            </w:r>
          </w:p>
        </w:tc>
        <w:tc>
          <w:tcPr>
            <w:tcW w:w="1134" w:type="dxa"/>
          </w:tcPr>
          <w:p w14:paraId="296FA74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B712FA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05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42.1)*</w:t>
            </w:r>
            <w:proofErr w:type="gramEnd"/>
          </w:p>
          <w:p w14:paraId="003ED45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74 (37.8)</w:t>
            </w:r>
          </w:p>
          <w:p w14:paraId="0565EFC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1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18.1)*</w:t>
            </w:r>
            <w:proofErr w:type="gramEnd"/>
          </w:p>
          <w:p w14:paraId="32AD09D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 (1.9)</w:t>
            </w:r>
          </w:p>
        </w:tc>
        <w:tc>
          <w:tcPr>
            <w:tcW w:w="717" w:type="dxa"/>
          </w:tcPr>
          <w:p w14:paraId="335ECC0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6C5796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0CE37B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323D70B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A198CD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93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30.3)*</w:t>
            </w:r>
            <w:proofErr w:type="gramEnd"/>
          </w:p>
          <w:p w14:paraId="413C2F8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49 (42.3)</w:t>
            </w:r>
          </w:p>
          <w:p w14:paraId="3CF9175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61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25.8)*</w:t>
            </w:r>
            <w:proofErr w:type="gramEnd"/>
          </w:p>
          <w:p w14:paraId="3B01BD7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 (1.6)</w:t>
            </w:r>
          </w:p>
        </w:tc>
        <w:tc>
          <w:tcPr>
            <w:tcW w:w="0" w:type="auto"/>
          </w:tcPr>
          <w:p w14:paraId="4CCDB1E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A2DDB0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3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41.4)*</w:t>
            </w:r>
            <w:proofErr w:type="gramEnd"/>
          </w:p>
          <w:p w14:paraId="1C398B8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66 (40.8)</w:t>
            </w:r>
          </w:p>
          <w:p w14:paraId="66AA223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87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16.4)*</w:t>
            </w:r>
            <w:proofErr w:type="gramEnd"/>
          </w:p>
          <w:p w14:paraId="27EF7AF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 (1.4)</w:t>
            </w:r>
          </w:p>
        </w:tc>
        <w:tc>
          <w:tcPr>
            <w:tcW w:w="0" w:type="auto"/>
          </w:tcPr>
          <w:p w14:paraId="294D072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B196B6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2B226914" w14:textId="77777777" w:rsidTr="0073163B">
        <w:tc>
          <w:tcPr>
            <w:tcW w:w="2830" w:type="dxa"/>
          </w:tcPr>
          <w:p w14:paraId="0D825C2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dmission type, n (%)</w:t>
            </w:r>
          </w:p>
          <w:p w14:paraId="5D166F01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  <w:p w14:paraId="40AD5899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Planned Surgical</w:t>
            </w:r>
          </w:p>
          <w:p w14:paraId="552CBA4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cute surgical</w:t>
            </w:r>
          </w:p>
          <w:p w14:paraId="2FF20CD5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73E30A3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80BBAB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52 (31.2)</w:t>
            </w:r>
          </w:p>
          <w:p w14:paraId="2506FD7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86 (11.5)</w:t>
            </w:r>
          </w:p>
          <w:p w14:paraId="1837535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856 (55.1)</w:t>
            </w:r>
          </w:p>
          <w:p w14:paraId="1D84190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4 (2.2)</w:t>
            </w:r>
          </w:p>
        </w:tc>
        <w:tc>
          <w:tcPr>
            <w:tcW w:w="1134" w:type="dxa"/>
          </w:tcPr>
          <w:p w14:paraId="6FC0E9C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6D52EA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75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38.0)*</w:t>
            </w:r>
            <w:proofErr w:type="gramEnd"/>
          </w:p>
          <w:p w14:paraId="4B6C129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5 (11.7)</w:t>
            </w:r>
          </w:p>
          <w:p w14:paraId="0C11F4B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41 (47.1)</w:t>
            </w:r>
          </w:p>
          <w:p w14:paraId="27E6ADE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 (3.2)</w:t>
            </w:r>
          </w:p>
        </w:tc>
        <w:tc>
          <w:tcPr>
            <w:tcW w:w="717" w:type="dxa"/>
          </w:tcPr>
          <w:p w14:paraId="57A98BE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E69A7E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565A906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B635AB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94 (30.3)</w:t>
            </w:r>
          </w:p>
          <w:p w14:paraId="5D9C3CB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41 (11.6)</w:t>
            </w:r>
          </w:p>
          <w:p w14:paraId="4DD29D6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48 (55.9)</w:t>
            </w:r>
          </w:p>
          <w:p w14:paraId="23ECB56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7 (2.3)</w:t>
            </w:r>
          </w:p>
        </w:tc>
        <w:tc>
          <w:tcPr>
            <w:tcW w:w="0" w:type="auto"/>
          </w:tcPr>
          <w:p w14:paraId="4AF92E5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4731F8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33 (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37.9)*</w:t>
            </w:r>
            <w:proofErr w:type="gramEnd"/>
          </w:p>
          <w:p w14:paraId="5F8DAE7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0 (11.4)</w:t>
            </w:r>
          </w:p>
          <w:p w14:paraId="596C354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9 (48.1)</w:t>
            </w:r>
          </w:p>
          <w:p w14:paraId="274490E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0 (2.6)</w:t>
            </w:r>
          </w:p>
        </w:tc>
        <w:tc>
          <w:tcPr>
            <w:tcW w:w="0" w:type="auto"/>
          </w:tcPr>
          <w:p w14:paraId="0C78AD6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CA182C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0F2C04B1" w14:textId="77777777" w:rsidTr="0073163B">
        <w:tc>
          <w:tcPr>
            <w:tcW w:w="2830" w:type="dxa"/>
          </w:tcPr>
          <w:p w14:paraId="6225EFDE" w14:textId="03886C01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A</w:t>
            </w:r>
            <w:r w:rsidR="00E62F3F">
              <w:rPr>
                <w:rFonts w:cstheme="minorHAnsi"/>
                <w:sz w:val="18"/>
                <w:szCs w:val="18"/>
                <w:lang w:val="en-US"/>
              </w:rPr>
              <w:t>PACHE</w:t>
            </w: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V score (SD)</w:t>
            </w:r>
          </w:p>
          <w:p w14:paraId="646FFC0D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276" w:type="dxa"/>
          </w:tcPr>
          <w:p w14:paraId="372567D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10DC39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.7 (21.4)</w:t>
            </w:r>
          </w:p>
          <w:p w14:paraId="7815C7A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9 (2.1)</w:t>
            </w:r>
          </w:p>
        </w:tc>
        <w:tc>
          <w:tcPr>
            <w:tcW w:w="1134" w:type="dxa"/>
          </w:tcPr>
          <w:p w14:paraId="76985FC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E9F2B8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5.8 (24.3)</w:t>
            </w:r>
          </w:p>
          <w:p w14:paraId="4B56034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 (3.2)</w:t>
            </w:r>
          </w:p>
        </w:tc>
        <w:tc>
          <w:tcPr>
            <w:tcW w:w="717" w:type="dxa"/>
          </w:tcPr>
          <w:p w14:paraId="3DC9ADB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D19176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281¥</w:t>
            </w:r>
          </w:p>
        </w:tc>
        <w:tc>
          <w:tcPr>
            <w:tcW w:w="1213" w:type="dxa"/>
          </w:tcPr>
          <w:p w14:paraId="46A465F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BE7DB5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.6 (20.8)</w:t>
            </w:r>
          </w:p>
          <w:p w14:paraId="78D67E0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4 (2.2)</w:t>
            </w:r>
          </w:p>
        </w:tc>
        <w:tc>
          <w:tcPr>
            <w:tcW w:w="0" w:type="auto"/>
          </w:tcPr>
          <w:p w14:paraId="57AEDD0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A62AF8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5.8 (24.6)</w:t>
            </w:r>
          </w:p>
          <w:p w14:paraId="66F3F72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2.5)</w:t>
            </w:r>
          </w:p>
        </w:tc>
        <w:tc>
          <w:tcPr>
            <w:tcW w:w="0" w:type="auto"/>
          </w:tcPr>
          <w:p w14:paraId="385C6BD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CA2733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110¥</w:t>
            </w:r>
          </w:p>
        </w:tc>
      </w:tr>
      <w:tr w:rsidR="0073163B" w:rsidRPr="00C03AEB" w14:paraId="48D7F4D6" w14:textId="77777777" w:rsidTr="0073163B">
        <w:tc>
          <w:tcPr>
            <w:tcW w:w="2830" w:type="dxa"/>
          </w:tcPr>
          <w:p w14:paraId="26BCB4B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Median length of ICU </w:t>
            </w:r>
            <w:proofErr w:type="gramStart"/>
            <w:r w:rsidRPr="00C03AEB">
              <w:rPr>
                <w:rFonts w:cstheme="minorHAnsi"/>
                <w:sz w:val="18"/>
                <w:szCs w:val="18"/>
                <w:lang w:val="en-US"/>
              </w:rPr>
              <w:t>stay</w:t>
            </w:r>
            <w:proofErr w:type="gramEnd"/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 in days (IQR) </w:t>
            </w:r>
          </w:p>
          <w:p w14:paraId="306ED0F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276" w:type="dxa"/>
          </w:tcPr>
          <w:p w14:paraId="265260F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15E3B5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.2 (0.9-2.7)</w:t>
            </w:r>
          </w:p>
          <w:p w14:paraId="57177C7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9 (2.1)</w:t>
            </w:r>
          </w:p>
        </w:tc>
        <w:tc>
          <w:tcPr>
            <w:tcW w:w="1134" w:type="dxa"/>
          </w:tcPr>
          <w:p w14:paraId="3B0F488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45E7F0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.5 (0.9-3.7)</w:t>
            </w:r>
          </w:p>
          <w:p w14:paraId="483CA99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3 (3.2)</w:t>
            </w:r>
          </w:p>
        </w:tc>
        <w:tc>
          <w:tcPr>
            <w:tcW w:w="717" w:type="dxa"/>
          </w:tcPr>
          <w:p w14:paraId="5A4271C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2139F0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002¶</w:t>
            </w:r>
          </w:p>
        </w:tc>
        <w:tc>
          <w:tcPr>
            <w:tcW w:w="1213" w:type="dxa"/>
          </w:tcPr>
          <w:p w14:paraId="05C9CC0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9A5109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.1 (0.9-2.7)</w:t>
            </w:r>
          </w:p>
          <w:p w14:paraId="3C7B62B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64 (2.2) </w:t>
            </w:r>
          </w:p>
        </w:tc>
        <w:tc>
          <w:tcPr>
            <w:tcW w:w="0" w:type="auto"/>
          </w:tcPr>
          <w:p w14:paraId="64865D0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1AC5E0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.5 (0.9-3.3)</w:t>
            </w:r>
          </w:p>
          <w:p w14:paraId="1CA086D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2.5)</w:t>
            </w:r>
          </w:p>
        </w:tc>
        <w:tc>
          <w:tcPr>
            <w:tcW w:w="0" w:type="auto"/>
          </w:tcPr>
          <w:p w14:paraId="5560C9F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D30812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001¶</w:t>
            </w:r>
          </w:p>
        </w:tc>
      </w:tr>
      <w:tr w:rsidR="0073163B" w:rsidRPr="00C03AEB" w14:paraId="75C6606D" w14:textId="77777777" w:rsidTr="0073163B">
        <w:tc>
          <w:tcPr>
            <w:tcW w:w="2830" w:type="dxa"/>
          </w:tcPr>
          <w:p w14:paraId="1FD881C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ean quality of life; EQ5D (SD)</w:t>
            </w:r>
          </w:p>
          <w:p w14:paraId="4FF83099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Missing, n (%) </w:t>
            </w:r>
          </w:p>
        </w:tc>
        <w:tc>
          <w:tcPr>
            <w:tcW w:w="1276" w:type="dxa"/>
          </w:tcPr>
          <w:p w14:paraId="7F6D2DF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A89CC3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72 (0.3)</w:t>
            </w:r>
          </w:p>
          <w:p w14:paraId="336BAE7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7 (1.6)</w:t>
            </w:r>
          </w:p>
        </w:tc>
        <w:tc>
          <w:tcPr>
            <w:tcW w:w="1134" w:type="dxa"/>
          </w:tcPr>
          <w:p w14:paraId="4510372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A21016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65 (0.3)</w:t>
            </w:r>
          </w:p>
          <w:p w14:paraId="7F3EA5C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3.9)</w:t>
            </w:r>
          </w:p>
        </w:tc>
        <w:tc>
          <w:tcPr>
            <w:tcW w:w="717" w:type="dxa"/>
          </w:tcPr>
          <w:p w14:paraId="216A9E5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248F10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¥</w:t>
            </w:r>
          </w:p>
        </w:tc>
        <w:tc>
          <w:tcPr>
            <w:tcW w:w="1213" w:type="dxa"/>
          </w:tcPr>
          <w:p w14:paraId="135384B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6164A6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72 (0.3)</w:t>
            </w:r>
          </w:p>
          <w:p w14:paraId="20310B9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7 (1.6)</w:t>
            </w:r>
          </w:p>
        </w:tc>
        <w:tc>
          <w:tcPr>
            <w:tcW w:w="0" w:type="auto"/>
          </w:tcPr>
          <w:p w14:paraId="14956B5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34445F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0.65 (0.3)</w:t>
            </w:r>
          </w:p>
          <w:p w14:paraId="2D3C1E1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8 (3.3)</w:t>
            </w:r>
          </w:p>
        </w:tc>
        <w:tc>
          <w:tcPr>
            <w:tcW w:w="0" w:type="auto"/>
          </w:tcPr>
          <w:p w14:paraId="765C507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E88EBA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¥</w:t>
            </w:r>
          </w:p>
        </w:tc>
      </w:tr>
      <w:tr w:rsidR="0073163B" w:rsidRPr="00C03AEB" w14:paraId="3CDD960D" w14:textId="77777777" w:rsidTr="0073163B">
        <w:tc>
          <w:tcPr>
            <w:tcW w:w="2830" w:type="dxa"/>
          </w:tcPr>
          <w:p w14:paraId="566E3D3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; CIS, n (%)</w:t>
            </w:r>
          </w:p>
          <w:p w14:paraId="5E2F5E7D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fatigue</w:t>
            </w:r>
          </w:p>
          <w:p w14:paraId="5A48D6BF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Fatigue</w:t>
            </w:r>
          </w:p>
          <w:p w14:paraId="37634876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76DF9FF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C09DE4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22 (36.3)</w:t>
            </w:r>
          </w:p>
          <w:p w14:paraId="21A0AE7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118 (63.4)</w:t>
            </w:r>
          </w:p>
          <w:p w14:paraId="2C5119D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8 (.8)</w:t>
            </w:r>
          </w:p>
        </w:tc>
        <w:tc>
          <w:tcPr>
            <w:tcW w:w="1134" w:type="dxa"/>
          </w:tcPr>
          <w:p w14:paraId="3E5A13F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0BBEA8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03 (28.0)</w:t>
            </w:r>
          </w:p>
          <w:p w14:paraId="64211F0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08 (70.2)</w:t>
            </w:r>
          </w:p>
          <w:p w14:paraId="65B0FFA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 (1.8)</w:t>
            </w:r>
          </w:p>
        </w:tc>
        <w:tc>
          <w:tcPr>
            <w:tcW w:w="717" w:type="dxa"/>
          </w:tcPr>
          <w:p w14:paraId="524D746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077641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7F489E6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FF2990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90 (36.9)</w:t>
            </w:r>
          </w:p>
          <w:p w14:paraId="38E5C0C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840 (62.4)</w:t>
            </w:r>
          </w:p>
          <w:p w14:paraId="6120F88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0 (.7)</w:t>
            </w:r>
          </w:p>
        </w:tc>
        <w:tc>
          <w:tcPr>
            <w:tcW w:w="0" w:type="auto"/>
          </w:tcPr>
          <w:p w14:paraId="48EACD9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2DD504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35 (29.3)</w:t>
            </w:r>
          </w:p>
          <w:p w14:paraId="2F5D7F6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86 (68.8)</w:t>
            </w:r>
          </w:p>
          <w:p w14:paraId="30ED2A2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1 (1.8)</w:t>
            </w:r>
          </w:p>
        </w:tc>
        <w:tc>
          <w:tcPr>
            <w:tcW w:w="0" w:type="auto"/>
          </w:tcPr>
          <w:p w14:paraId="1577A3B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9D0732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57424CE2" w14:textId="77777777" w:rsidTr="0073163B">
        <w:tc>
          <w:tcPr>
            <w:tcW w:w="2830" w:type="dxa"/>
          </w:tcPr>
          <w:p w14:paraId="1BD23B2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on; CFQ, n (%)</w:t>
            </w:r>
          </w:p>
          <w:p w14:paraId="6B3322A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cognitive problems</w:t>
            </w:r>
          </w:p>
          <w:p w14:paraId="23C43276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Cognitive problems</w:t>
            </w:r>
          </w:p>
          <w:p w14:paraId="38D0A6B8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3798B01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7A94F7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995 (88.9)</w:t>
            </w:r>
          </w:p>
          <w:p w14:paraId="355B00B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97 (5.8)</w:t>
            </w:r>
          </w:p>
          <w:p w14:paraId="7F366C6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76 (5.2)</w:t>
            </w:r>
          </w:p>
        </w:tc>
        <w:tc>
          <w:tcPr>
            <w:tcW w:w="1134" w:type="dxa"/>
          </w:tcPr>
          <w:p w14:paraId="65EA818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078735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7 (82.5)</w:t>
            </w:r>
          </w:p>
          <w:p w14:paraId="57EE5D4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54 (7.5)</w:t>
            </w:r>
          </w:p>
          <w:p w14:paraId="6E7E148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3 (10.1)</w:t>
            </w:r>
          </w:p>
        </w:tc>
        <w:tc>
          <w:tcPr>
            <w:tcW w:w="717" w:type="dxa"/>
          </w:tcPr>
          <w:p w14:paraId="75E6A322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C0D47C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046#</w:t>
            </w:r>
          </w:p>
        </w:tc>
        <w:tc>
          <w:tcPr>
            <w:tcW w:w="1213" w:type="dxa"/>
          </w:tcPr>
          <w:p w14:paraId="1486D9C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45DB49C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640 (89.5)</w:t>
            </w:r>
          </w:p>
          <w:p w14:paraId="69E68E2D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64 (5.6)</w:t>
            </w:r>
          </w:p>
          <w:p w14:paraId="4CE9357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6 (4.9)</w:t>
            </w:r>
          </w:p>
        </w:tc>
        <w:tc>
          <w:tcPr>
            <w:tcW w:w="0" w:type="auto"/>
          </w:tcPr>
          <w:p w14:paraId="29B48C9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E815FF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952 (83.4)</w:t>
            </w:r>
          </w:p>
          <w:p w14:paraId="144B063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7 (7.6)</w:t>
            </w:r>
          </w:p>
          <w:p w14:paraId="1D39EEA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3 (9.0)</w:t>
            </w:r>
          </w:p>
        </w:tc>
        <w:tc>
          <w:tcPr>
            <w:tcW w:w="0" w:type="auto"/>
          </w:tcPr>
          <w:p w14:paraId="5286515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5EC59E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.005#</w:t>
            </w:r>
          </w:p>
        </w:tc>
      </w:tr>
      <w:tr w:rsidR="0073163B" w:rsidRPr="00C03AEB" w14:paraId="51149BED" w14:textId="77777777" w:rsidTr="0073163B">
        <w:tc>
          <w:tcPr>
            <w:tcW w:w="2830" w:type="dxa"/>
          </w:tcPr>
          <w:p w14:paraId="258C630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Anxiety; HADS-A, n (%)</w:t>
            </w:r>
          </w:p>
          <w:p w14:paraId="15BEDC3B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No symptoms of anxiety</w:t>
            </w:r>
          </w:p>
          <w:p w14:paraId="5613861E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Symptoms of anxiety </w:t>
            </w:r>
          </w:p>
          <w:p w14:paraId="460D2010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0093E6A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5032F5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18 (74.8)</w:t>
            </w:r>
          </w:p>
          <w:p w14:paraId="263AE9D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38 (24.9)</w:t>
            </w:r>
          </w:p>
          <w:p w14:paraId="3D29402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2 (.4)</w:t>
            </w:r>
          </w:p>
        </w:tc>
        <w:tc>
          <w:tcPr>
            <w:tcW w:w="1134" w:type="dxa"/>
          </w:tcPr>
          <w:p w14:paraId="7290209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E3E3E2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60 (63.5)</w:t>
            </w:r>
          </w:p>
          <w:p w14:paraId="54E44CF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4 (35.1)</w:t>
            </w:r>
          </w:p>
          <w:p w14:paraId="5568986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 (1.4)</w:t>
            </w:r>
          </w:p>
        </w:tc>
        <w:tc>
          <w:tcPr>
            <w:tcW w:w="717" w:type="dxa"/>
          </w:tcPr>
          <w:p w14:paraId="28ABCC5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1CAD11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</w:tcPr>
          <w:p w14:paraId="3CC33A2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89A3D1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233 (75.7)</w:t>
            </w:r>
          </w:p>
          <w:p w14:paraId="40255B5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09 (24.0)</w:t>
            </w:r>
          </w:p>
          <w:p w14:paraId="742CF75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 (.3)</w:t>
            </w:r>
          </w:p>
        </w:tc>
        <w:tc>
          <w:tcPr>
            <w:tcW w:w="0" w:type="auto"/>
          </w:tcPr>
          <w:p w14:paraId="7C1A6274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B3FFAD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45 (65.2)</w:t>
            </w:r>
          </w:p>
          <w:p w14:paraId="0087104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83 (33.5)</w:t>
            </w:r>
          </w:p>
          <w:p w14:paraId="5889400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4 (1.2)</w:t>
            </w:r>
          </w:p>
        </w:tc>
        <w:tc>
          <w:tcPr>
            <w:tcW w:w="0" w:type="auto"/>
          </w:tcPr>
          <w:p w14:paraId="246A0F2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3D442D5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  <w:tr w:rsidR="0073163B" w:rsidRPr="00C03AEB" w14:paraId="5921D030" w14:textId="77777777" w:rsidTr="0073163B">
        <w:trPr>
          <w:trHeight w:val="948"/>
        </w:trPr>
        <w:tc>
          <w:tcPr>
            <w:tcW w:w="2830" w:type="dxa"/>
          </w:tcPr>
          <w:p w14:paraId="1EAEB5E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Depression; HADS-D, n (%)</w:t>
            </w:r>
          </w:p>
          <w:p w14:paraId="2F863557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 xml:space="preserve">No symptoms of depression </w:t>
            </w:r>
          </w:p>
          <w:p w14:paraId="4AB92831" w14:textId="77777777" w:rsidR="0073163B" w:rsidRPr="00C03AEB" w:rsidRDefault="0073163B" w:rsidP="0073163B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Symptoms of depression</w:t>
            </w:r>
          </w:p>
          <w:p w14:paraId="3C47B49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25E902E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721ABF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557 (75.9)</w:t>
            </w:r>
          </w:p>
          <w:p w14:paraId="61CEFE37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801 (23.8)</w:t>
            </w:r>
          </w:p>
          <w:p w14:paraId="5CFB7BF0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 (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CE9EF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FB588C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466 (64.4)</w:t>
            </w:r>
          </w:p>
          <w:p w14:paraId="624E123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48 (34.3)</w:t>
            </w:r>
          </w:p>
          <w:p w14:paraId="681D977A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0 (1.4)</w:t>
            </w:r>
          </w:p>
        </w:tc>
        <w:tc>
          <w:tcPr>
            <w:tcW w:w="717" w:type="dxa"/>
            <w:shd w:val="clear" w:color="auto" w:fill="FFFFFF" w:themeFill="background1"/>
          </w:tcPr>
          <w:p w14:paraId="524918CF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9498FD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  <w:tc>
          <w:tcPr>
            <w:tcW w:w="1213" w:type="dxa"/>
            <w:shd w:val="clear" w:color="auto" w:fill="FFFFFF" w:themeFill="background1"/>
          </w:tcPr>
          <w:p w14:paraId="762038B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D2CD03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2284 (77.4)</w:t>
            </w:r>
          </w:p>
          <w:p w14:paraId="4B3CEB68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659 (22.3)</w:t>
            </w:r>
          </w:p>
          <w:p w14:paraId="7B1FC04E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 (.2)</w:t>
            </w:r>
          </w:p>
        </w:tc>
        <w:tc>
          <w:tcPr>
            <w:tcW w:w="0" w:type="auto"/>
            <w:shd w:val="clear" w:color="auto" w:fill="FFFFFF" w:themeFill="background1"/>
          </w:tcPr>
          <w:p w14:paraId="0C21742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A7129AB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739 (64.7)</w:t>
            </w:r>
          </w:p>
          <w:p w14:paraId="625885D9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390 (34.2)</w:t>
            </w:r>
          </w:p>
          <w:p w14:paraId="7913B211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13 (1.1)</w:t>
            </w:r>
          </w:p>
        </w:tc>
        <w:tc>
          <w:tcPr>
            <w:tcW w:w="0" w:type="auto"/>
            <w:shd w:val="clear" w:color="auto" w:fill="FFFFFF" w:themeFill="background1"/>
          </w:tcPr>
          <w:p w14:paraId="03A32706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51CB393" w14:textId="77777777" w:rsidR="0073163B" w:rsidRPr="00C03AEB" w:rsidRDefault="0073163B" w:rsidP="007316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3AEB">
              <w:rPr>
                <w:rFonts w:cstheme="minorHAnsi"/>
                <w:sz w:val="18"/>
                <w:szCs w:val="18"/>
                <w:lang w:val="en-US"/>
              </w:rPr>
              <w:t>&lt;.001#</w:t>
            </w:r>
          </w:p>
        </w:tc>
      </w:tr>
    </w:tbl>
    <w:p w14:paraId="535031B3" w14:textId="0EEDBCDE" w:rsidR="00E26AEB" w:rsidRPr="00C03AEB" w:rsidRDefault="00E26AEB" w:rsidP="00E26AEB">
      <w:pPr>
        <w:spacing w:before="0" w:line="240" w:lineRule="auto"/>
        <w:rPr>
          <w:rFonts w:cstheme="minorHAnsi"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 xml:space="preserve">ICU: intensive care unit; EQ5D: European Quality of Life 5 Dimensions 5 Level Version; CIS: Checklist Individual Strength; CFQ: Cognitive Failure Questionnaire; HADS-A: Hospital Anxiety and Depression Scale-Anxiety; HADS-D: Hospital Anxiety and Depression Scale-Depression, </w:t>
      </w:r>
      <w:r w:rsidR="0073163B" w:rsidRPr="00C03AEB">
        <w:rPr>
          <w:sz w:val="18"/>
          <w:szCs w:val="18"/>
          <w:lang w:val="en-US"/>
        </w:rPr>
        <w:t># significance between groups determined with Chi-square test</w:t>
      </w:r>
      <w:r w:rsidRPr="00C03AEB">
        <w:rPr>
          <w:sz w:val="18"/>
          <w:szCs w:val="18"/>
          <w:lang w:val="en-US"/>
        </w:rPr>
        <w:t xml:space="preserve">, </w:t>
      </w:r>
      <w:r w:rsidRPr="00C03AEB">
        <w:rPr>
          <w:rFonts w:cstheme="minorHAnsi"/>
          <w:sz w:val="18"/>
          <w:szCs w:val="18"/>
          <w:lang w:val="en-US"/>
        </w:rPr>
        <w:t>¥ significance between groups determined with Independent sample t-</w:t>
      </w:r>
      <w:proofErr w:type="gramStart"/>
      <w:r w:rsidRPr="00C03AEB">
        <w:rPr>
          <w:rFonts w:cstheme="minorHAnsi"/>
          <w:sz w:val="18"/>
          <w:szCs w:val="18"/>
          <w:lang w:val="en-US"/>
        </w:rPr>
        <w:t>test,¶</w:t>
      </w:r>
      <w:proofErr w:type="gramEnd"/>
      <w:r w:rsidRPr="00C03AEB">
        <w:rPr>
          <w:rFonts w:cstheme="minorHAnsi"/>
          <w:sz w:val="18"/>
          <w:szCs w:val="18"/>
          <w:lang w:val="en-US"/>
        </w:rPr>
        <w:t xml:space="preserve"> significance between groups determined with Mann-Whitney U test</w:t>
      </w:r>
    </w:p>
    <w:p w14:paraId="0262C749" w14:textId="77777777" w:rsidR="00E26AEB" w:rsidRPr="00C03AEB" w:rsidRDefault="00E26AEB" w:rsidP="00E26AEB">
      <w:pPr>
        <w:spacing w:before="0" w:line="240" w:lineRule="auto"/>
        <w:rPr>
          <w:rFonts w:cstheme="minorHAnsi"/>
          <w:sz w:val="18"/>
          <w:szCs w:val="18"/>
          <w:lang w:val="en-US"/>
        </w:rPr>
      </w:pPr>
      <w:r w:rsidRPr="00C03AEB">
        <w:rPr>
          <w:rFonts w:cstheme="minorHAnsi"/>
          <w:sz w:val="18"/>
          <w:szCs w:val="18"/>
          <w:lang w:val="en-US"/>
        </w:rPr>
        <w:t xml:space="preserve">* </w:t>
      </w:r>
      <w:proofErr w:type="gramStart"/>
      <w:r w:rsidRPr="00C03AEB">
        <w:rPr>
          <w:rFonts w:cstheme="minorHAnsi"/>
          <w:sz w:val="18"/>
          <w:szCs w:val="18"/>
          <w:lang w:val="en-US"/>
        </w:rPr>
        <w:t>significance</w:t>
      </w:r>
      <w:proofErr w:type="gramEnd"/>
      <w:r w:rsidRPr="00C03AEB">
        <w:rPr>
          <w:rFonts w:cstheme="minorHAnsi"/>
          <w:sz w:val="18"/>
          <w:szCs w:val="18"/>
          <w:lang w:val="en-US"/>
        </w:rPr>
        <w:t xml:space="preserve"> according to Bonferroni post-hoc test </w:t>
      </w:r>
    </w:p>
    <w:p w14:paraId="5317DC03" w14:textId="468F9211" w:rsidR="00E26AEB" w:rsidRPr="00C03AEB" w:rsidRDefault="00E26AEB" w:rsidP="00E26AEB">
      <w:pPr>
        <w:spacing w:before="0" w:line="240" w:lineRule="auto"/>
        <w:rPr>
          <w:rFonts w:cstheme="minorHAnsi"/>
          <w:sz w:val="18"/>
          <w:szCs w:val="18"/>
          <w:lang w:val="en-US"/>
        </w:rPr>
      </w:pPr>
    </w:p>
    <w:p w14:paraId="4A0B8B0E" w14:textId="55603495" w:rsidR="0073163B" w:rsidRPr="00C03AEB" w:rsidRDefault="0073163B" w:rsidP="00E26AEB">
      <w:pPr>
        <w:spacing w:before="0" w:line="240" w:lineRule="auto"/>
        <w:ind w:right="2976"/>
        <w:rPr>
          <w:i/>
          <w:iCs/>
          <w:sz w:val="18"/>
          <w:szCs w:val="18"/>
          <w:lang w:val="en-US"/>
        </w:rPr>
      </w:pPr>
    </w:p>
    <w:p w14:paraId="048EB351" w14:textId="0A4686FA" w:rsidR="0073163B" w:rsidRPr="00C03AEB" w:rsidRDefault="0073163B" w:rsidP="0073163B">
      <w:pPr>
        <w:spacing w:before="0" w:line="240" w:lineRule="auto"/>
        <w:rPr>
          <w:rFonts w:cstheme="minorHAnsi"/>
          <w:lang w:val="en-US"/>
        </w:rPr>
      </w:pPr>
      <w:r w:rsidRPr="00C03AEB">
        <w:rPr>
          <w:rFonts w:cstheme="minorHAnsi"/>
          <w:lang w:val="en-US"/>
        </w:rPr>
        <w:t xml:space="preserve">Supplemental table </w:t>
      </w:r>
      <w:r w:rsidR="00BB15E6" w:rsidRPr="00C03AEB">
        <w:rPr>
          <w:rFonts w:cstheme="minorHAnsi"/>
          <w:lang w:val="en-US"/>
        </w:rPr>
        <w:t>4</w:t>
      </w:r>
      <w:r w:rsidRPr="00C03AEB">
        <w:rPr>
          <w:rFonts w:cstheme="minorHAnsi"/>
          <w:lang w:val="en-US"/>
        </w:rPr>
        <w:t xml:space="preserve">: </w:t>
      </w:r>
      <w:bookmarkStart w:id="1" w:name="_Hlk150769882"/>
      <w:r w:rsidR="00A95335" w:rsidRPr="00C03AEB">
        <w:rPr>
          <w:rFonts w:cstheme="minorHAnsi"/>
          <w:lang w:val="en-US"/>
        </w:rPr>
        <w:t>Unadjusted</w:t>
      </w:r>
      <w:r w:rsidRPr="00C03AEB">
        <w:rPr>
          <w:rFonts w:cstheme="minorHAnsi"/>
          <w:lang w:val="en-US"/>
        </w:rPr>
        <w:t xml:space="preserve"> associations </w:t>
      </w:r>
      <w:r w:rsidR="009C1F28" w:rsidRPr="00C03AEB">
        <w:rPr>
          <w:rFonts w:cstheme="minorHAnsi"/>
          <w:lang w:val="en-US"/>
        </w:rPr>
        <w:t>between</w:t>
      </w:r>
      <w:r w:rsidRPr="00C03AEB">
        <w:rPr>
          <w:rFonts w:cstheme="minorHAnsi"/>
          <w:lang w:val="en-US"/>
        </w:rPr>
        <w:t xml:space="preserve"> Physical, Cognitive, and Mental PICS domains and </w:t>
      </w:r>
      <w:r w:rsidR="009C38BC" w:rsidRPr="00C03AEB">
        <w:rPr>
          <w:rFonts w:cstheme="minorHAnsi"/>
          <w:lang w:val="en-US"/>
        </w:rPr>
        <w:t>differences in baseline</w:t>
      </w:r>
      <w:r w:rsidR="00185594" w:rsidRPr="00C03AEB">
        <w:rPr>
          <w:rFonts w:cstheme="minorHAnsi"/>
          <w:lang w:val="en-US"/>
        </w:rPr>
        <w:t xml:space="preserve"> and 3 month</w:t>
      </w:r>
      <w:r w:rsidR="00845391" w:rsidRPr="00C03AEB">
        <w:rPr>
          <w:rFonts w:cstheme="minorHAnsi"/>
          <w:lang w:val="en-US"/>
        </w:rPr>
        <w:t>s</w:t>
      </w:r>
      <w:r w:rsidR="009C38BC" w:rsidRPr="00C03AEB">
        <w:rPr>
          <w:rFonts w:cstheme="minorHAnsi"/>
          <w:lang w:val="en-US"/>
        </w:rPr>
        <w:t xml:space="preserve"> </w:t>
      </w:r>
      <w:r w:rsidR="008A0B12" w:rsidRPr="00C03AEB">
        <w:rPr>
          <w:rFonts w:cstheme="minorHAnsi"/>
          <w:lang w:val="en-US"/>
        </w:rPr>
        <w:t xml:space="preserve">post ICU </w:t>
      </w:r>
      <w:r w:rsidRPr="00C03AEB">
        <w:rPr>
          <w:rFonts w:cstheme="minorHAnsi"/>
          <w:lang w:val="en-US"/>
        </w:rPr>
        <w:t xml:space="preserve">health related quality </w:t>
      </w:r>
      <w:bookmarkEnd w:id="1"/>
      <w:r w:rsidR="008A0B12" w:rsidRPr="00C03AEB">
        <w:rPr>
          <w:rFonts w:cstheme="minorHAnsi"/>
          <w:lang w:val="en-US"/>
        </w:rPr>
        <w:t>of life</w:t>
      </w:r>
    </w:p>
    <w:tbl>
      <w:tblPr>
        <w:tblStyle w:val="Tabelraster2"/>
        <w:tblpPr w:leftFromText="141" w:rightFromText="141" w:vertAnchor="page" w:horzAnchor="margin" w:tblpY="2543"/>
        <w:tblW w:w="0" w:type="auto"/>
        <w:tblLook w:val="04A0" w:firstRow="1" w:lastRow="0" w:firstColumn="1" w:lastColumn="0" w:noHBand="0" w:noVBand="1"/>
      </w:tblPr>
      <w:tblGrid>
        <w:gridCol w:w="1490"/>
        <w:gridCol w:w="1542"/>
        <w:gridCol w:w="1010"/>
        <w:gridCol w:w="562"/>
        <w:gridCol w:w="716"/>
        <w:gridCol w:w="1100"/>
        <w:gridCol w:w="498"/>
      </w:tblGrid>
      <w:tr w:rsidR="00F42EF3" w:rsidRPr="00C03AEB" w14:paraId="2AFA5D5E" w14:textId="77777777" w:rsidTr="008501EA">
        <w:tc>
          <w:tcPr>
            <w:tcW w:w="0" w:type="auto"/>
            <w:shd w:val="clear" w:color="auto" w:fill="D9D9D9" w:themeFill="background1" w:themeFillShade="D9"/>
          </w:tcPr>
          <w:p w14:paraId="472AC903" w14:textId="45ED28BA" w:rsidR="00F42EF3" w:rsidRPr="00C03AEB" w:rsidRDefault="00F42EF3" w:rsidP="008501EA">
            <w:pPr>
              <w:rPr>
                <w:lang w:val="en-US"/>
              </w:rPr>
            </w:pPr>
            <w:bookmarkStart w:id="2" w:name="_Hlk141095199"/>
            <w:bookmarkStart w:id="3" w:name="_Hlk141087778"/>
            <w:bookmarkStart w:id="4" w:name="_Hlk150776435"/>
            <w:r w:rsidRPr="00C03AEB">
              <w:rPr>
                <w:lang w:val="en-US"/>
              </w:rPr>
              <w:t>PICS domai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E4C89" w14:textId="3321264A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7AF271" w14:textId="19C6A686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Std Err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B3CE9C" w14:textId="79E91DF4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0A36A6" w14:textId="51414BDE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DF6170" w14:textId="5108764A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A9C514" w14:textId="4CAECB46" w:rsidR="00F42EF3" w:rsidRPr="00C03AEB" w:rsidRDefault="00F42EF3" w:rsidP="008501EA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VIF</w:t>
            </w:r>
          </w:p>
        </w:tc>
      </w:tr>
      <w:bookmarkEnd w:id="2"/>
      <w:bookmarkEnd w:id="3"/>
      <w:tr w:rsidR="00F42EF3" w:rsidRPr="00C03AEB" w14:paraId="47053C62" w14:textId="77777777" w:rsidTr="008501EA">
        <w:tc>
          <w:tcPr>
            <w:tcW w:w="0" w:type="auto"/>
          </w:tcPr>
          <w:p w14:paraId="61DCB577" w14:textId="77777777" w:rsidR="00F42EF3" w:rsidRPr="00C03AEB" w:rsidRDefault="00F42EF3" w:rsidP="008501EA">
            <w:pPr>
              <w:rPr>
                <w:lang w:val="en-US"/>
              </w:rPr>
            </w:pPr>
            <w:r w:rsidRPr="00C03AEB">
              <w:rPr>
                <w:lang w:val="en-US"/>
              </w:rPr>
              <w:t>Constant</w:t>
            </w:r>
          </w:p>
        </w:tc>
        <w:tc>
          <w:tcPr>
            <w:tcW w:w="0" w:type="auto"/>
          </w:tcPr>
          <w:p w14:paraId="6B2A79A8" w14:textId="3AF7B126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94 (.0</w:t>
            </w:r>
            <w:r w:rsidR="006C4E9F" w:rsidRPr="00C03AEB">
              <w:rPr>
                <w:lang w:val="en-US"/>
              </w:rPr>
              <w:t>8</w:t>
            </w:r>
            <w:r w:rsidRPr="00C03AEB">
              <w:rPr>
                <w:lang w:val="en-US"/>
              </w:rPr>
              <w:t>, .11)</w:t>
            </w:r>
          </w:p>
        </w:tc>
        <w:tc>
          <w:tcPr>
            <w:tcW w:w="0" w:type="auto"/>
          </w:tcPr>
          <w:p w14:paraId="578A23A8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6986C729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14:paraId="729355A5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19498E69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14:paraId="35E9022D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</w:p>
        </w:tc>
      </w:tr>
      <w:tr w:rsidR="00F42EF3" w:rsidRPr="00C03AEB" w14:paraId="4D7394D0" w14:textId="77777777" w:rsidTr="008501EA">
        <w:trPr>
          <w:trHeight w:val="251"/>
        </w:trPr>
        <w:tc>
          <w:tcPr>
            <w:tcW w:w="0" w:type="auto"/>
          </w:tcPr>
          <w:p w14:paraId="2EEA52BF" w14:textId="77777777" w:rsidR="00F42EF3" w:rsidRPr="00C03AEB" w:rsidRDefault="00F42EF3" w:rsidP="008501EA">
            <w:pPr>
              <w:rPr>
                <w:lang w:val="en-US"/>
              </w:rPr>
            </w:pPr>
            <w:r w:rsidRPr="00C03AEB">
              <w:rPr>
                <w:lang w:val="en-US"/>
              </w:rPr>
              <w:t>Physical PICS</w:t>
            </w:r>
          </w:p>
        </w:tc>
        <w:tc>
          <w:tcPr>
            <w:tcW w:w="0" w:type="auto"/>
          </w:tcPr>
          <w:p w14:paraId="6E752660" w14:textId="4B168BA2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</w:t>
            </w:r>
            <w:r w:rsidR="006C4E9F" w:rsidRPr="00C03AEB">
              <w:rPr>
                <w:lang w:val="en-US"/>
              </w:rPr>
              <w:t>4</w:t>
            </w:r>
            <w:r w:rsidRPr="00C03AEB">
              <w:rPr>
                <w:lang w:val="en-US"/>
              </w:rPr>
              <w:t xml:space="preserve"> (-.0</w:t>
            </w:r>
            <w:r w:rsidR="00A15049" w:rsidRPr="00C03AEB">
              <w:rPr>
                <w:lang w:val="en-US"/>
              </w:rPr>
              <w:t>6</w:t>
            </w:r>
            <w:r w:rsidRPr="00C03AEB">
              <w:rPr>
                <w:lang w:val="en-US"/>
              </w:rPr>
              <w:t>, -.01)</w:t>
            </w:r>
          </w:p>
        </w:tc>
        <w:tc>
          <w:tcPr>
            <w:tcW w:w="0" w:type="auto"/>
          </w:tcPr>
          <w:p w14:paraId="1F4E2B89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14E8E796" w14:textId="5D1DA14D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</w:t>
            </w:r>
            <w:r w:rsidR="00A15049" w:rsidRPr="00C03AEB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46091D8A" w14:textId="4C7473AF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2</w:t>
            </w:r>
          </w:p>
        </w:tc>
        <w:tc>
          <w:tcPr>
            <w:tcW w:w="0" w:type="auto"/>
          </w:tcPr>
          <w:p w14:paraId="66BF0BE0" w14:textId="6094BDD3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87</w:t>
            </w:r>
          </w:p>
        </w:tc>
        <w:tc>
          <w:tcPr>
            <w:tcW w:w="0" w:type="auto"/>
          </w:tcPr>
          <w:p w14:paraId="4A377AEC" w14:textId="22A00F21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</w:t>
            </w:r>
            <w:r w:rsidR="00A15049" w:rsidRPr="00C03AEB">
              <w:rPr>
                <w:lang w:val="en-US"/>
              </w:rPr>
              <w:t>2</w:t>
            </w:r>
          </w:p>
        </w:tc>
      </w:tr>
      <w:tr w:rsidR="00F42EF3" w:rsidRPr="00C03AEB" w14:paraId="0751F78D" w14:textId="77777777" w:rsidTr="008501EA">
        <w:tc>
          <w:tcPr>
            <w:tcW w:w="0" w:type="auto"/>
          </w:tcPr>
          <w:p w14:paraId="6620CAAC" w14:textId="77777777" w:rsidR="00F42EF3" w:rsidRPr="00C03AEB" w:rsidRDefault="00F42EF3" w:rsidP="008501EA">
            <w:pPr>
              <w:rPr>
                <w:lang w:val="en-US"/>
              </w:rPr>
            </w:pPr>
            <w:r w:rsidRPr="00C03AEB">
              <w:rPr>
                <w:lang w:val="en-US"/>
              </w:rPr>
              <w:t>Cognitive PICS</w:t>
            </w:r>
          </w:p>
        </w:tc>
        <w:tc>
          <w:tcPr>
            <w:tcW w:w="0" w:type="auto"/>
          </w:tcPr>
          <w:p w14:paraId="130C23E5" w14:textId="66364589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5 (-.0</w:t>
            </w:r>
            <w:r w:rsidR="00A15049" w:rsidRPr="00C03AEB">
              <w:rPr>
                <w:lang w:val="en-US"/>
              </w:rPr>
              <w:t>9</w:t>
            </w:r>
            <w:r w:rsidRPr="00C03AEB">
              <w:rPr>
                <w:lang w:val="en-US"/>
              </w:rPr>
              <w:t>, -.02)</w:t>
            </w:r>
          </w:p>
        </w:tc>
        <w:tc>
          <w:tcPr>
            <w:tcW w:w="0" w:type="auto"/>
          </w:tcPr>
          <w:p w14:paraId="53C9C1E3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7E1FF60E" w14:textId="54C1EA40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6</w:t>
            </w:r>
          </w:p>
        </w:tc>
        <w:tc>
          <w:tcPr>
            <w:tcW w:w="0" w:type="auto"/>
          </w:tcPr>
          <w:p w14:paraId="2B2F7A10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576A7EC5" w14:textId="67D7E5B8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91</w:t>
            </w:r>
          </w:p>
        </w:tc>
        <w:tc>
          <w:tcPr>
            <w:tcW w:w="0" w:type="auto"/>
          </w:tcPr>
          <w:p w14:paraId="2B8E25EE" w14:textId="75A6C3C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1</w:t>
            </w:r>
          </w:p>
        </w:tc>
      </w:tr>
      <w:tr w:rsidR="00F42EF3" w:rsidRPr="00C03AEB" w14:paraId="6D9D32B0" w14:textId="77777777" w:rsidTr="008501EA">
        <w:tc>
          <w:tcPr>
            <w:tcW w:w="0" w:type="auto"/>
          </w:tcPr>
          <w:p w14:paraId="6E9298C3" w14:textId="77777777" w:rsidR="00F42EF3" w:rsidRPr="00C03AEB" w:rsidRDefault="00F42EF3" w:rsidP="008501EA">
            <w:pPr>
              <w:rPr>
                <w:lang w:val="en-US"/>
              </w:rPr>
            </w:pPr>
            <w:r w:rsidRPr="00C03AEB">
              <w:rPr>
                <w:lang w:val="en-US"/>
              </w:rPr>
              <w:t>Mental PICS</w:t>
            </w:r>
          </w:p>
        </w:tc>
        <w:tc>
          <w:tcPr>
            <w:tcW w:w="0" w:type="auto"/>
          </w:tcPr>
          <w:p w14:paraId="08FB680E" w14:textId="67A2A8E5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7 (-.09, -.0</w:t>
            </w:r>
            <w:r w:rsidR="00A15049" w:rsidRPr="00C03AEB">
              <w:rPr>
                <w:lang w:val="en-US"/>
              </w:rPr>
              <w:t>5</w:t>
            </w:r>
            <w:r w:rsidRPr="00C03AEB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2FD39443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62EBAA80" w14:textId="2098993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1</w:t>
            </w:r>
            <w:r w:rsidR="00A15049" w:rsidRPr="00C03AEB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5F8DA61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36DE619A" w14:textId="77777777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82</w:t>
            </w:r>
          </w:p>
        </w:tc>
        <w:tc>
          <w:tcPr>
            <w:tcW w:w="0" w:type="auto"/>
          </w:tcPr>
          <w:p w14:paraId="0C532ACA" w14:textId="193A8902" w:rsidR="00F42EF3" w:rsidRPr="00C03AEB" w:rsidRDefault="00F42EF3" w:rsidP="008501EA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2</w:t>
            </w:r>
          </w:p>
        </w:tc>
      </w:tr>
      <w:bookmarkEnd w:id="4"/>
    </w:tbl>
    <w:p w14:paraId="7181D9B4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4E7A6AB2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495C01FC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69C4F9C9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44AF7AAC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1B01EC7B" w14:textId="77777777" w:rsidR="0073163B" w:rsidRPr="00C03AEB" w:rsidRDefault="0073163B" w:rsidP="0073163B">
      <w:pPr>
        <w:spacing w:before="0" w:line="240" w:lineRule="auto"/>
        <w:rPr>
          <w:sz w:val="18"/>
          <w:szCs w:val="18"/>
          <w:lang w:val="en-US"/>
        </w:rPr>
      </w:pPr>
    </w:p>
    <w:p w14:paraId="28709AB0" w14:textId="77777777" w:rsidR="00C03AEB" w:rsidRDefault="00C03AEB" w:rsidP="00C03AEB">
      <w:pPr>
        <w:spacing w:before="0" w:line="240" w:lineRule="auto"/>
        <w:rPr>
          <w:sz w:val="18"/>
          <w:szCs w:val="18"/>
          <w:lang w:val="en-US"/>
        </w:rPr>
      </w:pPr>
    </w:p>
    <w:p w14:paraId="0D8C0190" w14:textId="77777777" w:rsidR="00C03AEB" w:rsidRDefault="00C03AEB" w:rsidP="00C03AEB">
      <w:pPr>
        <w:spacing w:before="0" w:line="240" w:lineRule="auto"/>
        <w:rPr>
          <w:sz w:val="18"/>
          <w:szCs w:val="18"/>
          <w:lang w:val="en-US"/>
        </w:rPr>
      </w:pPr>
    </w:p>
    <w:p w14:paraId="709F3F88" w14:textId="02EB0784" w:rsidR="00C03AEB" w:rsidRPr="00C03AEB" w:rsidRDefault="00C03AEB" w:rsidP="00C03AEB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</w:t>
      </w:r>
      <w:bookmarkStart w:id="5" w:name="_Hlk151370156"/>
      <w:r w:rsidRPr="00C03AEB">
        <w:rPr>
          <w:i/>
          <w:iCs/>
          <w:sz w:val="18"/>
          <w:szCs w:val="18"/>
          <w:lang w:val="en-US"/>
        </w:rPr>
        <w:t>; QoL = quality of life</w:t>
      </w:r>
      <w:bookmarkEnd w:id="5"/>
      <w:r w:rsidRPr="00C03AEB">
        <w:rPr>
          <w:i/>
          <w:iCs/>
          <w:sz w:val="18"/>
          <w:szCs w:val="18"/>
          <w:lang w:val="en-US"/>
        </w:rPr>
        <w:t>; ICU = intensive care unit</w:t>
      </w:r>
    </w:p>
    <w:p w14:paraId="28552883" w14:textId="77777777" w:rsidR="00C03AEB" w:rsidRPr="00C03AEB" w:rsidRDefault="00C03AEB" w:rsidP="00C03AEB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77; R2 = .031; P = &lt;.001</w:t>
      </w:r>
    </w:p>
    <w:p w14:paraId="4BBBD392" w14:textId="77777777" w:rsidR="0073163B" w:rsidRPr="00C03AEB" w:rsidRDefault="0073163B" w:rsidP="0073163B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0818D74F" w14:textId="77777777" w:rsidR="009C38BC" w:rsidRPr="00C03AEB" w:rsidRDefault="009C38BC" w:rsidP="009C38BC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171A9" w14:textId="390F4764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Supplemental table </w:t>
      </w:r>
      <w:r w:rsidR="00BA00A4" w:rsidRPr="00C03AEB">
        <w:rPr>
          <w:rFonts w:cstheme="minorHAnsi"/>
          <w:sz w:val="24"/>
          <w:szCs w:val="24"/>
          <w:lang w:val="en-US"/>
        </w:rPr>
        <w:t>5</w:t>
      </w:r>
      <w:r w:rsidRPr="00C03AEB">
        <w:rPr>
          <w:rFonts w:cstheme="minorHAnsi"/>
          <w:sz w:val="24"/>
          <w:szCs w:val="24"/>
          <w:lang w:val="en-US"/>
        </w:rPr>
        <w:t xml:space="preserve">: </w:t>
      </w:r>
      <w:r w:rsidR="00095667" w:rsidRPr="00C03AEB">
        <w:rPr>
          <w:rFonts w:cstheme="minorHAnsi"/>
          <w:sz w:val="24"/>
          <w:szCs w:val="24"/>
          <w:lang w:val="en-US"/>
        </w:rPr>
        <w:t xml:space="preserve"> Unadjusted</w:t>
      </w:r>
      <w:r w:rsidRPr="00C03AEB">
        <w:rPr>
          <w:rFonts w:cstheme="minorHAnsi"/>
          <w:sz w:val="24"/>
          <w:szCs w:val="24"/>
          <w:lang w:val="en-US"/>
        </w:rPr>
        <w:t xml:space="preserve"> associations of physical PICS and differences </w:t>
      </w:r>
    </w:p>
    <w:p w14:paraId="050231D8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between baseline and 3 months post-ICU health related quality of life  </w:t>
      </w:r>
    </w:p>
    <w:tbl>
      <w:tblPr>
        <w:tblpPr w:leftFromText="141" w:rightFromText="141" w:vertAnchor="text" w:horzAnchor="margin" w:tblpY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5"/>
        <w:gridCol w:w="1723"/>
        <w:gridCol w:w="1029"/>
        <w:gridCol w:w="1353"/>
        <w:gridCol w:w="630"/>
      </w:tblGrid>
      <w:tr w:rsidR="00C03AEB" w:rsidRPr="00C03AEB" w14:paraId="15B49F08" w14:textId="77777777" w:rsidTr="00C03AEB">
        <w:trPr>
          <w:cantSplit/>
        </w:trPr>
        <w:tc>
          <w:tcPr>
            <w:tcW w:w="0" w:type="auto"/>
            <w:shd w:val="clear" w:color="auto" w:fill="E0E0E0"/>
          </w:tcPr>
          <w:p w14:paraId="173738FA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atient Character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9190FC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73D5EF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1E3091D" w14:textId="77777777" w:rsidR="00C03AEB" w:rsidRPr="00C03AEB" w:rsidRDefault="00C03AEB" w:rsidP="00C03AEB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2DE18ED4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1312711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C03AEB" w:rsidRPr="00C03AEB" w14:paraId="72FA26AF" w14:textId="77777777" w:rsidTr="00C03AEB">
        <w:trPr>
          <w:cantSplit/>
        </w:trPr>
        <w:tc>
          <w:tcPr>
            <w:tcW w:w="0" w:type="auto"/>
            <w:shd w:val="clear" w:color="auto" w:fill="FFFFFF" w:themeFill="background1"/>
          </w:tcPr>
          <w:p w14:paraId="4D459FF1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FFFFF" w:themeFill="background1"/>
          </w:tcPr>
          <w:p w14:paraId="0315B693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90 (.072, .109)</w:t>
            </w:r>
          </w:p>
        </w:tc>
        <w:tc>
          <w:tcPr>
            <w:tcW w:w="0" w:type="auto"/>
            <w:shd w:val="clear" w:color="auto" w:fill="FFFFFF" w:themeFill="background1"/>
          </w:tcPr>
          <w:p w14:paraId="7309C698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</w:t>
            </w:r>
          </w:p>
        </w:tc>
        <w:tc>
          <w:tcPr>
            <w:tcW w:w="1353" w:type="dxa"/>
            <w:shd w:val="clear" w:color="auto" w:fill="FFFFFF" w:themeFill="background1"/>
          </w:tcPr>
          <w:p w14:paraId="5914A0F7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07701C4B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C03AEB" w:rsidRPr="00C03AEB" w14:paraId="2C8CCEA9" w14:textId="77777777" w:rsidTr="00C03AEB">
        <w:trPr>
          <w:cantSplit/>
        </w:trPr>
        <w:tc>
          <w:tcPr>
            <w:tcW w:w="0" w:type="auto"/>
            <w:shd w:val="clear" w:color="auto" w:fill="FFFFFF" w:themeFill="background1"/>
          </w:tcPr>
          <w:p w14:paraId="01AB05AF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hysical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1905B2AA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79 (-.101, .057)</w:t>
            </w:r>
          </w:p>
        </w:tc>
        <w:tc>
          <w:tcPr>
            <w:tcW w:w="0" w:type="auto"/>
            <w:shd w:val="clear" w:color="auto" w:fill="FFFFFF" w:themeFill="background1"/>
          </w:tcPr>
          <w:p w14:paraId="0AA3DE0F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1353" w:type="dxa"/>
            <w:shd w:val="clear" w:color="auto" w:fill="FFFFFF" w:themeFill="background1"/>
          </w:tcPr>
          <w:p w14:paraId="4B8A95B4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23</w:t>
            </w:r>
          </w:p>
        </w:tc>
        <w:tc>
          <w:tcPr>
            <w:tcW w:w="630" w:type="dxa"/>
            <w:shd w:val="clear" w:color="auto" w:fill="FFFFFF" w:themeFill="background1"/>
          </w:tcPr>
          <w:p w14:paraId="1E9DF355" w14:textId="77777777" w:rsidR="00C03AEB" w:rsidRPr="00C03AEB" w:rsidRDefault="00C03AEB" w:rsidP="00C03AE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403EEFF4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07502C" w14:textId="77777777" w:rsidR="00C03AEB" w:rsidRDefault="00C03AEB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09BD07C8" w14:textId="77777777" w:rsidR="00C03AEB" w:rsidRDefault="00C03AEB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3ECF0112" w14:textId="77777777" w:rsidR="00C03AEB" w:rsidRDefault="00C03AEB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2285F7A3" w14:textId="77777777" w:rsidR="00C03AEB" w:rsidRDefault="00C03AEB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6949F79" w14:textId="77777777" w:rsidR="00C03AEB" w:rsidRDefault="00C03AEB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28372050" w14:textId="0879E00A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65DF7421" w14:textId="77777777" w:rsidR="009010E9" w:rsidRPr="00C03AEB" w:rsidRDefault="009010E9" w:rsidP="009010E9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23; R2 = .015; P = &lt;.001</w:t>
      </w:r>
    </w:p>
    <w:p w14:paraId="4876F260" w14:textId="77777777" w:rsidR="009010E9" w:rsidRPr="00C03AEB" w:rsidRDefault="009010E9" w:rsidP="009010E9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4586B4D" w14:textId="77777777" w:rsidR="0004494D" w:rsidRPr="00C03AEB" w:rsidRDefault="0004494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174624343"/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CC6E9C" w14:textId="535C9B5C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BA00A4" w:rsidRPr="00C03AE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87EF1" w:rsidRPr="00C03AEB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of physical PICS and with differences between baseline and 3 months post-ICU health related quality of life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3"/>
        <w:gridCol w:w="2082"/>
        <w:gridCol w:w="928"/>
        <w:gridCol w:w="1239"/>
        <w:gridCol w:w="634"/>
        <w:gridCol w:w="952"/>
        <w:gridCol w:w="634"/>
      </w:tblGrid>
      <w:tr w:rsidR="0004494D" w:rsidRPr="00C03AEB" w14:paraId="6C5045C7" w14:textId="77777777" w:rsidTr="0004494D">
        <w:trPr>
          <w:cantSplit/>
        </w:trPr>
        <w:tc>
          <w:tcPr>
            <w:tcW w:w="1439" w:type="pct"/>
            <w:shd w:val="clear" w:color="auto" w:fill="D9D9D9" w:themeFill="background1" w:themeFillShade="D9"/>
          </w:tcPr>
          <w:bookmarkEnd w:id="6"/>
          <w:p w14:paraId="37BC31A3" w14:textId="68672644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F1111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146" w:type="pct"/>
            <w:shd w:val="clear" w:color="auto" w:fill="D9D9D9" w:themeFill="background1" w:themeFillShade="D9"/>
          </w:tcPr>
          <w:p w14:paraId="49C9015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511" w:type="pct"/>
            <w:shd w:val="clear" w:color="auto" w:fill="D9D9D9" w:themeFill="background1" w:themeFillShade="D9"/>
          </w:tcPr>
          <w:p w14:paraId="3F448F1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432393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55C93D2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243CFDE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14:paraId="52E4775B" w14:textId="5D59A0DE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0F1111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350" w:type="pct"/>
            <w:shd w:val="clear" w:color="auto" w:fill="D9D9D9" w:themeFill="background1" w:themeFillShade="D9"/>
          </w:tcPr>
          <w:p w14:paraId="21C3B70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tr w:rsidR="0004494D" w:rsidRPr="00C03AEB" w14:paraId="3608DA6E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5E91C7C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146" w:type="pct"/>
            <w:shd w:val="clear" w:color="auto" w:fill="FFFFFF" w:themeFill="background1"/>
          </w:tcPr>
          <w:p w14:paraId="19A9C0BD" w14:textId="791810F1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3 (.005,</w:t>
            </w:r>
            <w:r w:rsidR="00AB3D6D" w:rsidRPr="00C03AEB">
              <w:rPr>
                <w:rFonts w:cstheme="minorHAnsi"/>
                <w:color w:val="010205"/>
                <w:lang w:val="en-US"/>
              </w:rPr>
              <w:t xml:space="preserve"> </w:t>
            </w:r>
            <w:r w:rsidRPr="00C03AEB">
              <w:rPr>
                <w:rFonts w:cstheme="minorHAnsi"/>
                <w:color w:val="010205"/>
                <w:lang w:val="en-US"/>
              </w:rPr>
              <w:t xml:space="preserve">.142) </w:t>
            </w:r>
          </w:p>
        </w:tc>
        <w:tc>
          <w:tcPr>
            <w:tcW w:w="511" w:type="pct"/>
            <w:shd w:val="clear" w:color="auto" w:fill="FFFFFF" w:themeFill="background1"/>
          </w:tcPr>
          <w:p w14:paraId="2053C2E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5</w:t>
            </w:r>
          </w:p>
        </w:tc>
        <w:tc>
          <w:tcPr>
            <w:tcW w:w="682" w:type="pct"/>
            <w:shd w:val="clear" w:color="auto" w:fill="FFFFFF" w:themeFill="background1"/>
          </w:tcPr>
          <w:p w14:paraId="486963F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0E2C2C0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6</w:t>
            </w:r>
          </w:p>
        </w:tc>
        <w:tc>
          <w:tcPr>
            <w:tcW w:w="524" w:type="pct"/>
            <w:shd w:val="clear" w:color="auto" w:fill="FFFFFF" w:themeFill="background1"/>
          </w:tcPr>
          <w:p w14:paraId="4FA2F99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3A4CF96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04494D" w:rsidRPr="00C03AEB" w14:paraId="38C1F01F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0CB08B0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hysical PICS</w:t>
            </w:r>
          </w:p>
        </w:tc>
        <w:tc>
          <w:tcPr>
            <w:tcW w:w="1146" w:type="pct"/>
            <w:shd w:val="clear" w:color="auto" w:fill="FFFFFF" w:themeFill="background1"/>
          </w:tcPr>
          <w:p w14:paraId="6BD22F95" w14:textId="0C37EB8E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76 (-.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 xml:space="preserve">099, </w:t>
            </w:r>
            <w:r w:rsidR="00AB3D6D" w:rsidRPr="00C03AEB">
              <w:rPr>
                <w:rFonts w:cstheme="minorHAnsi"/>
                <w:color w:val="010205"/>
                <w:lang w:val="en-US"/>
              </w:rPr>
              <w:t xml:space="preserve"> </w:t>
            </w:r>
            <w:r w:rsidRPr="00C03AEB">
              <w:rPr>
                <w:rFonts w:cstheme="minorHAnsi"/>
                <w:color w:val="010205"/>
                <w:lang w:val="en-US"/>
              </w:rPr>
              <w:t>-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.053)</w:t>
            </w:r>
          </w:p>
        </w:tc>
        <w:tc>
          <w:tcPr>
            <w:tcW w:w="511" w:type="pct"/>
            <w:shd w:val="clear" w:color="auto" w:fill="FFFFFF" w:themeFill="background1"/>
          </w:tcPr>
          <w:p w14:paraId="79784F2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682" w:type="pct"/>
            <w:shd w:val="clear" w:color="auto" w:fill="FFFFFF" w:themeFill="background1"/>
          </w:tcPr>
          <w:p w14:paraId="1780835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20</w:t>
            </w:r>
          </w:p>
        </w:tc>
        <w:tc>
          <w:tcPr>
            <w:tcW w:w="349" w:type="pct"/>
            <w:shd w:val="clear" w:color="auto" w:fill="FFFFFF" w:themeFill="background1"/>
          </w:tcPr>
          <w:p w14:paraId="383AD50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24" w:type="pct"/>
            <w:shd w:val="clear" w:color="auto" w:fill="FFFFFF" w:themeFill="background1"/>
          </w:tcPr>
          <w:p w14:paraId="440A56A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3</w:t>
            </w:r>
          </w:p>
        </w:tc>
        <w:tc>
          <w:tcPr>
            <w:tcW w:w="350" w:type="pct"/>
            <w:shd w:val="clear" w:color="auto" w:fill="FFFFFF" w:themeFill="background1"/>
          </w:tcPr>
          <w:p w14:paraId="5BAA8BC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0</w:t>
            </w:r>
          </w:p>
        </w:tc>
      </w:tr>
      <w:tr w:rsidR="0004494D" w:rsidRPr="00C03AEB" w14:paraId="5DA3C594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0325950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1146" w:type="pct"/>
            <w:shd w:val="clear" w:color="auto" w:fill="FFFFFF" w:themeFill="background1"/>
          </w:tcPr>
          <w:p w14:paraId="53D2F71F" w14:textId="391DF1D2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6 (.005,</w:t>
            </w:r>
            <w:r w:rsidR="00AB3D6D" w:rsidRPr="00C03AEB">
              <w:rPr>
                <w:rFonts w:cstheme="minorHAnsi"/>
                <w:color w:val="010205"/>
                <w:lang w:val="en-US"/>
              </w:rPr>
              <w:t xml:space="preserve"> </w:t>
            </w:r>
            <w:r w:rsidRPr="00C03AEB">
              <w:rPr>
                <w:rFonts w:cstheme="minorHAnsi"/>
                <w:color w:val="010205"/>
                <w:lang w:val="en-US"/>
              </w:rPr>
              <w:t>.048)</w:t>
            </w:r>
          </w:p>
        </w:tc>
        <w:tc>
          <w:tcPr>
            <w:tcW w:w="511" w:type="pct"/>
            <w:shd w:val="clear" w:color="auto" w:fill="FFFFFF" w:themeFill="background1"/>
          </w:tcPr>
          <w:p w14:paraId="5F5F485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682" w:type="pct"/>
            <w:shd w:val="clear" w:color="auto" w:fill="FFFFFF" w:themeFill="background1"/>
          </w:tcPr>
          <w:p w14:paraId="6567078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3</w:t>
            </w:r>
          </w:p>
        </w:tc>
        <w:tc>
          <w:tcPr>
            <w:tcW w:w="349" w:type="pct"/>
            <w:shd w:val="clear" w:color="auto" w:fill="FFFFFF" w:themeFill="background1"/>
          </w:tcPr>
          <w:p w14:paraId="3C996CD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</w:tc>
        <w:tc>
          <w:tcPr>
            <w:tcW w:w="524" w:type="pct"/>
            <w:shd w:val="clear" w:color="auto" w:fill="FFFFFF" w:themeFill="background1"/>
          </w:tcPr>
          <w:p w14:paraId="64F0311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9</w:t>
            </w:r>
          </w:p>
        </w:tc>
        <w:tc>
          <w:tcPr>
            <w:tcW w:w="350" w:type="pct"/>
            <w:shd w:val="clear" w:color="auto" w:fill="FFFFFF" w:themeFill="background1"/>
          </w:tcPr>
          <w:p w14:paraId="6D973A4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5</w:t>
            </w:r>
          </w:p>
        </w:tc>
      </w:tr>
      <w:tr w:rsidR="0004494D" w:rsidRPr="00C03AEB" w14:paraId="2A72CF1E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6EDFAE7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16359E3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220395C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7E96899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7028BDC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1146" w:type="pct"/>
            <w:shd w:val="clear" w:color="auto" w:fill="FFFFFF" w:themeFill="background1"/>
          </w:tcPr>
          <w:p w14:paraId="660501A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91D9B2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FD6943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27 (-.073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19)</w:t>
            </w:r>
          </w:p>
          <w:p w14:paraId="5601DD4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8 (-.064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29)</w:t>
            </w:r>
          </w:p>
          <w:p w14:paraId="20929C9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4 (-.074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46)</w:t>
            </w:r>
          </w:p>
        </w:tc>
        <w:tc>
          <w:tcPr>
            <w:tcW w:w="511" w:type="pct"/>
            <w:shd w:val="clear" w:color="auto" w:fill="FFFFFF" w:themeFill="background1"/>
          </w:tcPr>
          <w:p w14:paraId="338E6F1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A480F6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983EB0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3</w:t>
            </w:r>
          </w:p>
          <w:p w14:paraId="14DBB10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4B23125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1</w:t>
            </w:r>
          </w:p>
        </w:tc>
        <w:tc>
          <w:tcPr>
            <w:tcW w:w="682" w:type="pct"/>
            <w:shd w:val="clear" w:color="auto" w:fill="FFFFFF" w:themeFill="background1"/>
          </w:tcPr>
          <w:p w14:paraId="1B83614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38D50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151A31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6</w:t>
            </w:r>
          </w:p>
          <w:p w14:paraId="03EAADF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1</w:t>
            </w:r>
          </w:p>
          <w:p w14:paraId="5D213CF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2</w:t>
            </w:r>
          </w:p>
        </w:tc>
        <w:tc>
          <w:tcPr>
            <w:tcW w:w="349" w:type="pct"/>
            <w:shd w:val="clear" w:color="auto" w:fill="FFFFFF" w:themeFill="background1"/>
          </w:tcPr>
          <w:p w14:paraId="5F2DA8B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5ADBF5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592E83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44</w:t>
            </w:r>
          </w:p>
          <w:p w14:paraId="0FE35E0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57</w:t>
            </w:r>
          </w:p>
          <w:p w14:paraId="209AD01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52</w:t>
            </w:r>
          </w:p>
        </w:tc>
        <w:tc>
          <w:tcPr>
            <w:tcW w:w="524" w:type="pct"/>
            <w:shd w:val="clear" w:color="auto" w:fill="FFFFFF" w:themeFill="background1"/>
          </w:tcPr>
          <w:p w14:paraId="6E2CE56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B68A5D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8AED64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96</w:t>
            </w:r>
          </w:p>
          <w:p w14:paraId="365F9CA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80</w:t>
            </w:r>
          </w:p>
          <w:p w14:paraId="0D0A000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9</w:t>
            </w:r>
          </w:p>
        </w:tc>
        <w:tc>
          <w:tcPr>
            <w:tcW w:w="350" w:type="pct"/>
            <w:shd w:val="clear" w:color="auto" w:fill="FFFFFF" w:themeFill="background1"/>
          </w:tcPr>
          <w:p w14:paraId="53B0A17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A2FAC5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1F3A2C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090</w:t>
            </w:r>
          </w:p>
          <w:p w14:paraId="0AB995D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566</w:t>
            </w:r>
          </w:p>
          <w:p w14:paraId="0CB5831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33</w:t>
            </w:r>
          </w:p>
        </w:tc>
      </w:tr>
      <w:tr w:rsidR="0004494D" w:rsidRPr="00C03AEB" w14:paraId="44F79524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1180698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065BFE7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123CC53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406771A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1146" w:type="pct"/>
            <w:shd w:val="clear" w:color="auto" w:fill="FFFFFF" w:themeFill="background1"/>
          </w:tcPr>
          <w:p w14:paraId="5B7EF75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0E4AEB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010371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 (-.018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29)</w:t>
            </w:r>
          </w:p>
          <w:p w14:paraId="191F450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2 (-.059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5)</w:t>
            </w:r>
          </w:p>
        </w:tc>
        <w:tc>
          <w:tcPr>
            <w:tcW w:w="511" w:type="pct"/>
            <w:shd w:val="clear" w:color="auto" w:fill="FFFFFF" w:themeFill="background1"/>
          </w:tcPr>
          <w:p w14:paraId="5FA8E4A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D59C2B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8F1E8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  <w:p w14:paraId="3893D2A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1A060D5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539A76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FD8F9F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</w:t>
            </w:r>
          </w:p>
          <w:p w14:paraId="01FAF5E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8</w:t>
            </w:r>
          </w:p>
        </w:tc>
        <w:tc>
          <w:tcPr>
            <w:tcW w:w="349" w:type="pct"/>
            <w:shd w:val="clear" w:color="auto" w:fill="FFFFFF" w:themeFill="background1"/>
          </w:tcPr>
          <w:p w14:paraId="13B8E2C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6E0E52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CC3F97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59</w:t>
            </w:r>
          </w:p>
          <w:p w14:paraId="3546EE9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0</w:t>
            </w:r>
          </w:p>
        </w:tc>
        <w:tc>
          <w:tcPr>
            <w:tcW w:w="524" w:type="pct"/>
            <w:shd w:val="clear" w:color="auto" w:fill="FFFFFF" w:themeFill="background1"/>
          </w:tcPr>
          <w:p w14:paraId="7D3C5AC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F73F73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EDFA7F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27</w:t>
            </w:r>
          </w:p>
          <w:p w14:paraId="153B5DF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17</w:t>
            </w:r>
          </w:p>
        </w:tc>
        <w:tc>
          <w:tcPr>
            <w:tcW w:w="350" w:type="pct"/>
            <w:shd w:val="clear" w:color="auto" w:fill="FFFFFF" w:themeFill="background1"/>
          </w:tcPr>
          <w:p w14:paraId="218F847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9D8F57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34D86D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76</w:t>
            </w:r>
          </w:p>
          <w:p w14:paraId="403B7B5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95</w:t>
            </w:r>
          </w:p>
        </w:tc>
      </w:tr>
      <w:tr w:rsidR="0004494D" w:rsidRPr="00C03AEB" w14:paraId="676643DB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69216C6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4249967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1C1D6F2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303D050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1146" w:type="pct"/>
            <w:shd w:val="clear" w:color="auto" w:fill="FFFFFF" w:themeFill="background1"/>
          </w:tcPr>
          <w:p w14:paraId="2FF7A92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B21FAF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1A4AFF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7 (-.091, .023)</w:t>
            </w:r>
          </w:p>
          <w:p w14:paraId="56005ED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 (-.015, .033)</w:t>
            </w:r>
          </w:p>
        </w:tc>
        <w:tc>
          <w:tcPr>
            <w:tcW w:w="511" w:type="pct"/>
            <w:shd w:val="clear" w:color="auto" w:fill="FFFFFF" w:themeFill="background1"/>
          </w:tcPr>
          <w:p w14:paraId="6743478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B1BF5B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AD2D2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  <w:p w14:paraId="00A98D8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682" w:type="pct"/>
            <w:shd w:val="clear" w:color="auto" w:fill="FFFFFF" w:themeFill="background1"/>
          </w:tcPr>
          <w:p w14:paraId="03A6560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F3ED49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86E4A8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3</w:t>
            </w:r>
          </w:p>
          <w:p w14:paraId="4A2D006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5</w:t>
            </w:r>
          </w:p>
        </w:tc>
        <w:tc>
          <w:tcPr>
            <w:tcW w:w="349" w:type="pct"/>
            <w:shd w:val="clear" w:color="auto" w:fill="FFFFFF" w:themeFill="background1"/>
          </w:tcPr>
          <w:p w14:paraId="3B75672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203270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DFDD61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  <w:p w14:paraId="3E0A3AC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75</w:t>
            </w:r>
          </w:p>
        </w:tc>
        <w:tc>
          <w:tcPr>
            <w:tcW w:w="524" w:type="pct"/>
            <w:shd w:val="clear" w:color="auto" w:fill="FFFFFF" w:themeFill="background1"/>
          </w:tcPr>
          <w:p w14:paraId="297E57E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EFE66A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0B4B73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22</w:t>
            </w:r>
          </w:p>
          <w:p w14:paraId="1FE5626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7</w:t>
            </w:r>
          </w:p>
        </w:tc>
        <w:tc>
          <w:tcPr>
            <w:tcW w:w="350" w:type="pct"/>
            <w:shd w:val="clear" w:color="auto" w:fill="FFFFFF" w:themeFill="background1"/>
          </w:tcPr>
          <w:p w14:paraId="3DFD678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D78A86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8E0C6B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17</w:t>
            </w:r>
          </w:p>
          <w:p w14:paraId="423431C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35</w:t>
            </w:r>
          </w:p>
        </w:tc>
      </w:tr>
      <w:tr w:rsidR="0004494D" w:rsidRPr="00C03AEB" w14:paraId="67119884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59461AF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7185AA4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2FE3691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4243BA2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1146" w:type="pct"/>
            <w:shd w:val="clear" w:color="auto" w:fill="FFFFFF" w:themeFill="background1"/>
          </w:tcPr>
          <w:p w14:paraId="3B4A1EE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58F38A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</w:t>
            </w:r>
          </w:p>
          <w:p w14:paraId="027CA71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023 (-.004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51)</w:t>
            </w:r>
          </w:p>
          <w:p w14:paraId="03223FE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2 (-.114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89)</w:t>
            </w:r>
          </w:p>
        </w:tc>
        <w:tc>
          <w:tcPr>
            <w:tcW w:w="511" w:type="pct"/>
            <w:shd w:val="clear" w:color="auto" w:fill="FFFFFF" w:themeFill="background1"/>
          </w:tcPr>
          <w:p w14:paraId="53FB072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04EE39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D7D19E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  <w:p w14:paraId="53577FC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2</w:t>
            </w:r>
          </w:p>
        </w:tc>
        <w:tc>
          <w:tcPr>
            <w:tcW w:w="682" w:type="pct"/>
            <w:shd w:val="clear" w:color="auto" w:fill="FFFFFF" w:themeFill="background1"/>
          </w:tcPr>
          <w:p w14:paraId="5ECE768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1A5BC1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E2E585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1</w:t>
            </w:r>
          </w:p>
          <w:p w14:paraId="12FEBC3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4</w:t>
            </w:r>
          </w:p>
        </w:tc>
        <w:tc>
          <w:tcPr>
            <w:tcW w:w="349" w:type="pct"/>
            <w:shd w:val="clear" w:color="auto" w:fill="FFFFFF" w:themeFill="background1"/>
          </w:tcPr>
          <w:p w14:paraId="518885C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D818C7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DF6BB9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95</w:t>
            </w:r>
          </w:p>
          <w:p w14:paraId="2D88AF7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1</w:t>
            </w:r>
          </w:p>
        </w:tc>
        <w:tc>
          <w:tcPr>
            <w:tcW w:w="524" w:type="pct"/>
            <w:shd w:val="clear" w:color="auto" w:fill="FFFFFF" w:themeFill="background1"/>
          </w:tcPr>
          <w:p w14:paraId="6FC0F11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7EE501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C83F7B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17</w:t>
            </w:r>
          </w:p>
          <w:p w14:paraId="1DC42F5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9</w:t>
            </w:r>
          </w:p>
        </w:tc>
        <w:tc>
          <w:tcPr>
            <w:tcW w:w="350" w:type="pct"/>
            <w:shd w:val="clear" w:color="auto" w:fill="FFFFFF" w:themeFill="background1"/>
          </w:tcPr>
          <w:p w14:paraId="0A598F4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8DB3D4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DCA075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91</w:t>
            </w:r>
          </w:p>
          <w:p w14:paraId="4A88397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5</w:t>
            </w:r>
          </w:p>
        </w:tc>
      </w:tr>
      <w:tr w:rsidR="0004494D" w:rsidRPr="00C03AEB" w14:paraId="02B03E3B" w14:textId="77777777" w:rsidTr="0004494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2914FDAF" w14:textId="39A7997E" w:rsidR="009010E9" w:rsidRPr="00C03AEB" w:rsidRDefault="00E62F3F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1146" w:type="pct"/>
            <w:shd w:val="clear" w:color="auto" w:fill="FFFFFF" w:themeFill="background1"/>
          </w:tcPr>
          <w:p w14:paraId="2554F47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0.00 (-.001, .000)</w:t>
            </w:r>
          </w:p>
        </w:tc>
        <w:tc>
          <w:tcPr>
            <w:tcW w:w="511" w:type="pct"/>
            <w:shd w:val="clear" w:color="auto" w:fill="FFFFFF" w:themeFill="background1"/>
          </w:tcPr>
          <w:p w14:paraId="47338DE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682" w:type="pct"/>
            <w:shd w:val="clear" w:color="auto" w:fill="FFFFFF" w:themeFill="background1"/>
          </w:tcPr>
          <w:p w14:paraId="1FD725B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5</w:t>
            </w:r>
          </w:p>
        </w:tc>
        <w:tc>
          <w:tcPr>
            <w:tcW w:w="349" w:type="pct"/>
            <w:shd w:val="clear" w:color="auto" w:fill="FFFFFF" w:themeFill="background1"/>
          </w:tcPr>
          <w:p w14:paraId="1BCDC42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08</w:t>
            </w:r>
          </w:p>
        </w:tc>
        <w:tc>
          <w:tcPr>
            <w:tcW w:w="524" w:type="pct"/>
            <w:shd w:val="clear" w:color="auto" w:fill="FFFFFF" w:themeFill="background1"/>
          </w:tcPr>
          <w:p w14:paraId="3FEBDA2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57</w:t>
            </w:r>
          </w:p>
        </w:tc>
        <w:tc>
          <w:tcPr>
            <w:tcW w:w="350" w:type="pct"/>
            <w:shd w:val="clear" w:color="auto" w:fill="FFFFFF" w:themeFill="background1"/>
          </w:tcPr>
          <w:p w14:paraId="561BC70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21</w:t>
            </w:r>
          </w:p>
        </w:tc>
      </w:tr>
      <w:tr w:rsidR="0004494D" w:rsidRPr="00C03AEB" w14:paraId="419C81F2" w14:textId="77777777" w:rsidTr="0004494D">
        <w:trPr>
          <w:cantSplit/>
          <w:trHeight w:val="389"/>
        </w:trPr>
        <w:tc>
          <w:tcPr>
            <w:tcW w:w="1439" w:type="pct"/>
            <w:shd w:val="clear" w:color="auto" w:fill="FFFFFF" w:themeFill="background1"/>
          </w:tcPr>
          <w:p w14:paraId="3E4FFE4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 of ICU stay</w:t>
            </w:r>
          </w:p>
        </w:tc>
        <w:tc>
          <w:tcPr>
            <w:tcW w:w="1146" w:type="pct"/>
            <w:shd w:val="clear" w:color="auto" w:fill="FFFFFF" w:themeFill="background1"/>
          </w:tcPr>
          <w:p w14:paraId="1DD9CC8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3 (-.005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1)</w:t>
            </w:r>
          </w:p>
        </w:tc>
        <w:tc>
          <w:tcPr>
            <w:tcW w:w="511" w:type="pct"/>
            <w:shd w:val="clear" w:color="auto" w:fill="FFFFFF" w:themeFill="background1"/>
          </w:tcPr>
          <w:p w14:paraId="4787F10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45370DF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8</w:t>
            </w:r>
          </w:p>
        </w:tc>
        <w:tc>
          <w:tcPr>
            <w:tcW w:w="349" w:type="pct"/>
            <w:shd w:val="clear" w:color="auto" w:fill="FFFFFF" w:themeFill="background1"/>
          </w:tcPr>
          <w:p w14:paraId="6C1F5D7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24" w:type="pct"/>
            <w:shd w:val="clear" w:color="auto" w:fill="FFFFFF" w:themeFill="background1"/>
          </w:tcPr>
          <w:p w14:paraId="0A51D34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28</w:t>
            </w:r>
          </w:p>
        </w:tc>
        <w:tc>
          <w:tcPr>
            <w:tcW w:w="350" w:type="pct"/>
            <w:shd w:val="clear" w:color="auto" w:fill="FFFFFF" w:themeFill="background1"/>
          </w:tcPr>
          <w:p w14:paraId="00225ED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08</w:t>
            </w:r>
          </w:p>
        </w:tc>
      </w:tr>
    </w:tbl>
    <w:p w14:paraId="2C31EAB9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7" w:name="_Hlk174624368"/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120679DA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180; R2 = .031; P = &lt;.001</w:t>
      </w:r>
    </w:p>
    <w:bookmarkEnd w:id="7"/>
    <w:p w14:paraId="1D7D4DFB" w14:textId="77777777" w:rsidR="009010E9" w:rsidRPr="00C03AEB" w:rsidRDefault="009010E9" w:rsidP="009010E9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F1A6E9F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2C1F3" w14:textId="5ED5C91D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Supplemental table </w:t>
      </w:r>
      <w:r w:rsidR="00BA00A4" w:rsidRPr="00C03AEB">
        <w:rPr>
          <w:rFonts w:cstheme="minorHAnsi"/>
          <w:sz w:val="24"/>
          <w:szCs w:val="24"/>
          <w:lang w:val="en-US"/>
        </w:rPr>
        <w:t>7</w:t>
      </w:r>
      <w:r w:rsidRPr="00C03AEB">
        <w:rPr>
          <w:rFonts w:cstheme="minorHAnsi"/>
          <w:sz w:val="24"/>
          <w:szCs w:val="24"/>
          <w:lang w:val="en-US"/>
        </w:rPr>
        <w:t xml:space="preserve">:  </w:t>
      </w:r>
      <w:r w:rsidR="007A2635" w:rsidRPr="00C03AEB">
        <w:rPr>
          <w:rFonts w:cstheme="minorHAnsi"/>
          <w:sz w:val="24"/>
          <w:szCs w:val="24"/>
          <w:lang w:val="en-US"/>
        </w:rPr>
        <w:t>Unadjusted</w:t>
      </w:r>
      <w:r w:rsidRPr="00C03AEB">
        <w:rPr>
          <w:rFonts w:cstheme="minorHAnsi"/>
          <w:sz w:val="24"/>
          <w:szCs w:val="24"/>
          <w:lang w:val="en-US"/>
        </w:rPr>
        <w:t xml:space="preserve"> associations of cognitive PICS and differences </w:t>
      </w:r>
    </w:p>
    <w:p w14:paraId="2EA7483E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between baseline and 3 months post-ICU health related quality of life  </w:t>
      </w:r>
    </w:p>
    <w:p w14:paraId="628B3881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2"/>
        <w:gridCol w:w="1264"/>
        <w:gridCol w:w="1480"/>
        <w:gridCol w:w="1707"/>
        <w:gridCol w:w="1183"/>
      </w:tblGrid>
      <w:tr w:rsidR="009010E9" w:rsidRPr="00C03AEB" w14:paraId="28C0F758" w14:textId="77777777" w:rsidTr="0069375F">
        <w:trPr>
          <w:cantSplit/>
        </w:trPr>
        <w:tc>
          <w:tcPr>
            <w:tcW w:w="2132" w:type="dxa"/>
            <w:shd w:val="clear" w:color="auto" w:fill="E0E0E0"/>
          </w:tcPr>
          <w:p w14:paraId="12039FBB" w14:textId="2376CA16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F1111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30138DD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1480" w:type="dxa"/>
            <w:shd w:val="clear" w:color="auto" w:fill="D9D9D9" w:themeFill="background1" w:themeFillShade="D9"/>
          </w:tcPr>
          <w:p w14:paraId="79365BA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707" w:type="dxa"/>
            <w:shd w:val="clear" w:color="auto" w:fill="D9D9D9" w:themeFill="background1" w:themeFillShade="D9"/>
          </w:tcPr>
          <w:p w14:paraId="356820D7" w14:textId="77777777" w:rsidR="009010E9" w:rsidRPr="00C03AEB" w:rsidRDefault="009010E9" w:rsidP="009010E9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76C0B10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5954E42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9010E9" w:rsidRPr="00C03AEB" w14:paraId="304F985B" w14:textId="77777777" w:rsidTr="0069375F">
        <w:trPr>
          <w:cantSplit/>
        </w:trPr>
        <w:tc>
          <w:tcPr>
            <w:tcW w:w="2132" w:type="dxa"/>
            <w:shd w:val="clear" w:color="auto" w:fill="FFFFFF" w:themeFill="background1"/>
          </w:tcPr>
          <w:p w14:paraId="0DDDC2A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264" w:type="dxa"/>
            <w:shd w:val="clear" w:color="auto" w:fill="FFFFFF" w:themeFill="background1"/>
          </w:tcPr>
          <w:p w14:paraId="0F80AEA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1</w:t>
            </w:r>
          </w:p>
        </w:tc>
        <w:tc>
          <w:tcPr>
            <w:tcW w:w="1480" w:type="dxa"/>
            <w:shd w:val="clear" w:color="auto" w:fill="FFFFFF" w:themeFill="background1"/>
          </w:tcPr>
          <w:p w14:paraId="56B7E79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</w:t>
            </w:r>
          </w:p>
        </w:tc>
        <w:tc>
          <w:tcPr>
            <w:tcW w:w="1707" w:type="dxa"/>
            <w:shd w:val="clear" w:color="auto" w:fill="FFFFFF" w:themeFill="background1"/>
          </w:tcPr>
          <w:p w14:paraId="683BB5C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</w:tcPr>
          <w:p w14:paraId="55B8DEF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9010E9" w:rsidRPr="00C03AEB" w14:paraId="5840D608" w14:textId="77777777" w:rsidTr="0069375F">
        <w:trPr>
          <w:cantSplit/>
        </w:trPr>
        <w:tc>
          <w:tcPr>
            <w:tcW w:w="2132" w:type="dxa"/>
            <w:shd w:val="clear" w:color="auto" w:fill="FFFFFF" w:themeFill="background1"/>
          </w:tcPr>
          <w:p w14:paraId="7894ABF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gnitive PICS</w:t>
            </w:r>
          </w:p>
        </w:tc>
        <w:tc>
          <w:tcPr>
            <w:tcW w:w="1264" w:type="dxa"/>
            <w:shd w:val="clear" w:color="auto" w:fill="FFFFFF" w:themeFill="background1"/>
          </w:tcPr>
          <w:p w14:paraId="7A969C9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4</w:t>
            </w:r>
          </w:p>
        </w:tc>
        <w:tc>
          <w:tcPr>
            <w:tcW w:w="1480" w:type="dxa"/>
            <w:shd w:val="clear" w:color="auto" w:fill="FFFFFF" w:themeFill="background1"/>
          </w:tcPr>
          <w:p w14:paraId="7F032A8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1707" w:type="dxa"/>
            <w:shd w:val="clear" w:color="auto" w:fill="FFFFFF" w:themeFill="background1"/>
          </w:tcPr>
          <w:p w14:paraId="37840BE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04</w:t>
            </w:r>
          </w:p>
        </w:tc>
        <w:tc>
          <w:tcPr>
            <w:tcW w:w="1183" w:type="dxa"/>
            <w:shd w:val="clear" w:color="auto" w:fill="FFFFFF" w:themeFill="background1"/>
          </w:tcPr>
          <w:p w14:paraId="5FC9B56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0F4312E7" w14:textId="77777777" w:rsidR="00AA6776" w:rsidRPr="00C03AEB" w:rsidRDefault="00AA6776" w:rsidP="00AA6776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1B38D986" w14:textId="675D9E23" w:rsidR="00AA6776" w:rsidRPr="00C03AEB" w:rsidRDefault="00AA6776" w:rsidP="00AA6776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</w:t>
      </w:r>
      <w:r w:rsidR="00705527" w:rsidRPr="00C03AEB">
        <w:rPr>
          <w:rFonts w:cstheme="minorHAnsi"/>
          <w:i/>
          <w:iCs/>
          <w:sz w:val="18"/>
          <w:szCs w:val="18"/>
          <w:lang w:val="en-US"/>
        </w:rPr>
        <w:t>04</w:t>
      </w:r>
      <w:r w:rsidRPr="00C03AEB">
        <w:rPr>
          <w:rFonts w:cstheme="minorHAnsi"/>
          <w:i/>
          <w:iCs/>
          <w:sz w:val="18"/>
          <w:szCs w:val="18"/>
          <w:lang w:val="en-US"/>
        </w:rPr>
        <w:t>; R2 = .01</w:t>
      </w:r>
      <w:r w:rsidR="00705527" w:rsidRPr="00C03AEB">
        <w:rPr>
          <w:rFonts w:cstheme="minorHAnsi"/>
          <w:i/>
          <w:iCs/>
          <w:sz w:val="18"/>
          <w:szCs w:val="18"/>
          <w:lang w:val="en-US"/>
        </w:rPr>
        <w:t>1</w:t>
      </w:r>
      <w:r w:rsidRPr="00C03AEB">
        <w:rPr>
          <w:rFonts w:cstheme="minorHAnsi"/>
          <w:i/>
          <w:iCs/>
          <w:sz w:val="18"/>
          <w:szCs w:val="18"/>
          <w:lang w:val="en-US"/>
        </w:rPr>
        <w:t>; P = &lt;.001</w:t>
      </w:r>
    </w:p>
    <w:p w14:paraId="4A5FD1CA" w14:textId="77777777" w:rsidR="009010E9" w:rsidRPr="00C03AEB" w:rsidRDefault="009010E9" w:rsidP="009010E9">
      <w:pPr>
        <w:rPr>
          <w:kern w:val="2"/>
          <w:lang w:val="en-US"/>
        </w:rPr>
      </w:pPr>
    </w:p>
    <w:p w14:paraId="4B3315A7" w14:textId="77777777" w:rsidR="0004494D" w:rsidRPr="00C03AEB" w:rsidRDefault="00044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115A18F" w14:textId="4347CA0B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BA00A4" w:rsidRPr="00C03AE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7F3CDC" w:rsidRPr="00C03AE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A2635" w:rsidRPr="00C03AEB">
        <w:rPr>
          <w:rFonts w:ascii="Times New Roman" w:hAnsi="Times New Roman" w:cs="Times New Roman"/>
          <w:sz w:val="24"/>
          <w:szCs w:val="24"/>
          <w:lang w:val="en-US"/>
        </w:rPr>
        <w:t>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of cognitive PICS and with differences between baseline and 3 months post-ICU health related quality of life  </w:t>
      </w:r>
    </w:p>
    <w:p w14:paraId="05F40A0F" w14:textId="77777777" w:rsidR="00712F9D" w:rsidRPr="00C03AEB" w:rsidRDefault="00712F9D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3"/>
        <w:gridCol w:w="2082"/>
        <w:gridCol w:w="928"/>
        <w:gridCol w:w="1239"/>
        <w:gridCol w:w="634"/>
        <w:gridCol w:w="952"/>
        <w:gridCol w:w="634"/>
      </w:tblGrid>
      <w:tr w:rsidR="00712F9D" w:rsidRPr="00C03AEB" w14:paraId="38697C46" w14:textId="77777777" w:rsidTr="00712F9D">
        <w:trPr>
          <w:cantSplit/>
        </w:trPr>
        <w:tc>
          <w:tcPr>
            <w:tcW w:w="1439" w:type="pct"/>
            <w:shd w:val="clear" w:color="auto" w:fill="D9D9D9" w:themeFill="background1" w:themeFillShade="D9"/>
          </w:tcPr>
          <w:p w14:paraId="65E3DC64" w14:textId="6EB3242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670CC2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146" w:type="pct"/>
            <w:shd w:val="clear" w:color="auto" w:fill="D9D9D9" w:themeFill="background1" w:themeFillShade="D9"/>
          </w:tcPr>
          <w:p w14:paraId="718AC27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511" w:type="pct"/>
            <w:shd w:val="clear" w:color="auto" w:fill="D9D9D9" w:themeFill="background1" w:themeFillShade="D9"/>
          </w:tcPr>
          <w:p w14:paraId="73533CC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B4F675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103C9F1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00AF31E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14:paraId="5C1B60BC" w14:textId="431F82C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670CC2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350" w:type="pct"/>
            <w:shd w:val="clear" w:color="auto" w:fill="D9D9D9" w:themeFill="background1" w:themeFillShade="D9"/>
          </w:tcPr>
          <w:p w14:paraId="215AEE0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tr w:rsidR="00712F9D" w:rsidRPr="00C03AEB" w14:paraId="6BDBFA83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41D1501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146" w:type="pct"/>
            <w:shd w:val="clear" w:color="auto" w:fill="FFFFFF" w:themeFill="background1"/>
          </w:tcPr>
          <w:p w14:paraId="15FA40D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5 (-.032, .101)</w:t>
            </w:r>
          </w:p>
        </w:tc>
        <w:tc>
          <w:tcPr>
            <w:tcW w:w="511" w:type="pct"/>
            <w:shd w:val="clear" w:color="auto" w:fill="FFFFFF" w:themeFill="background1"/>
          </w:tcPr>
          <w:p w14:paraId="3C968B0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4</w:t>
            </w:r>
          </w:p>
        </w:tc>
        <w:tc>
          <w:tcPr>
            <w:tcW w:w="682" w:type="pct"/>
            <w:shd w:val="clear" w:color="auto" w:fill="FFFFFF" w:themeFill="background1"/>
          </w:tcPr>
          <w:p w14:paraId="7660E00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7D7FBE9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04</w:t>
            </w:r>
          </w:p>
        </w:tc>
        <w:tc>
          <w:tcPr>
            <w:tcW w:w="524" w:type="pct"/>
            <w:shd w:val="clear" w:color="auto" w:fill="FFFFFF" w:themeFill="background1"/>
          </w:tcPr>
          <w:p w14:paraId="28BE9FE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3409826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712F9D" w:rsidRPr="00C03AEB" w14:paraId="07A98EB3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712658A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gnitive PICS</w:t>
            </w:r>
          </w:p>
        </w:tc>
        <w:tc>
          <w:tcPr>
            <w:tcW w:w="1146" w:type="pct"/>
            <w:shd w:val="clear" w:color="auto" w:fill="FFFFFF" w:themeFill="background1"/>
          </w:tcPr>
          <w:p w14:paraId="6724734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4 (-.126, -.062)</w:t>
            </w:r>
          </w:p>
        </w:tc>
        <w:tc>
          <w:tcPr>
            <w:tcW w:w="511" w:type="pct"/>
            <w:shd w:val="clear" w:color="auto" w:fill="FFFFFF" w:themeFill="background1"/>
          </w:tcPr>
          <w:p w14:paraId="7C6879C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682" w:type="pct"/>
            <w:shd w:val="clear" w:color="auto" w:fill="FFFFFF" w:themeFill="background1"/>
          </w:tcPr>
          <w:p w14:paraId="4F14F6E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04</w:t>
            </w:r>
          </w:p>
        </w:tc>
        <w:tc>
          <w:tcPr>
            <w:tcW w:w="349" w:type="pct"/>
            <w:shd w:val="clear" w:color="auto" w:fill="FFFFFF" w:themeFill="background1"/>
          </w:tcPr>
          <w:p w14:paraId="7251B2F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24" w:type="pct"/>
            <w:shd w:val="clear" w:color="auto" w:fill="FFFFFF" w:themeFill="background1"/>
          </w:tcPr>
          <w:p w14:paraId="434AC76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77</w:t>
            </w:r>
          </w:p>
        </w:tc>
        <w:tc>
          <w:tcPr>
            <w:tcW w:w="350" w:type="pct"/>
            <w:shd w:val="clear" w:color="auto" w:fill="FFFFFF" w:themeFill="background1"/>
          </w:tcPr>
          <w:p w14:paraId="26CFA99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24</w:t>
            </w:r>
          </w:p>
        </w:tc>
      </w:tr>
      <w:tr w:rsidR="00712F9D" w:rsidRPr="00C03AEB" w14:paraId="11276F7E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0ED42D2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1146" w:type="pct"/>
            <w:shd w:val="clear" w:color="auto" w:fill="FFFFFF" w:themeFill="background1"/>
          </w:tcPr>
          <w:p w14:paraId="7CD475D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3 (.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>002,  .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044)</w:t>
            </w:r>
          </w:p>
        </w:tc>
        <w:tc>
          <w:tcPr>
            <w:tcW w:w="511" w:type="pct"/>
            <w:shd w:val="clear" w:color="auto" w:fill="FFFFFF" w:themeFill="background1"/>
          </w:tcPr>
          <w:p w14:paraId="7DB8FEE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682" w:type="pct"/>
            <w:shd w:val="clear" w:color="auto" w:fill="FFFFFF" w:themeFill="background1"/>
          </w:tcPr>
          <w:p w14:paraId="3D171F3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0</w:t>
            </w:r>
          </w:p>
        </w:tc>
        <w:tc>
          <w:tcPr>
            <w:tcW w:w="349" w:type="pct"/>
            <w:shd w:val="clear" w:color="auto" w:fill="FFFFFF" w:themeFill="background1"/>
          </w:tcPr>
          <w:p w14:paraId="3B151EE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1</w:t>
            </w:r>
          </w:p>
        </w:tc>
        <w:tc>
          <w:tcPr>
            <w:tcW w:w="524" w:type="pct"/>
            <w:shd w:val="clear" w:color="auto" w:fill="FFFFFF" w:themeFill="background1"/>
          </w:tcPr>
          <w:p w14:paraId="344E636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50</w:t>
            </w:r>
          </w:p>
        </w:tc>
        <w:tc>
          <w:tcPr>
            <w:tcW w:w="350" w:type="pct"/>
            <w:shd w:val="clear" w:color="auto" w:fill="FFFFFF" w:themeFill="background1"/>
          </w:tcPr>
          <w:p w14:paraId="3E48FD3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2</w:t>
            </w:r>
          </w:p>
        </w:tc>
      </w:tr>
      <w:tr w:rsidR="00712F9D" w:rsidRPr="00C03AEB" w14:paraId="3B55B2D4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30ECEAF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0BFE2C4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30F50B3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43BB0C2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79CDF43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1146" w:type="pct"/>
            <w:shd w:val="clear" w:color="auto" w:fill="FFFFFF" w:themeFill="background1"/>
          </w:tcPr>
          <w:p w14:paraId="6D1F60E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7D4BC3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7450BB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2 (-.078, .013)</w:t>
            </w:r>
          </w:p>
          <w:p w14:paraId="5EDED90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21 (-.067, 025)</w:t>
            </w:r>
          </w:p>
          <w:p w14:paraId="2639875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5 (-.075, .045)</w:t>
            </w:r>
          </w:p>
        </w:tc>
        <w:tc>
          <w:tcPr>
            <w:tcW w:w="511" w:type="pct"/>
            <w:shd w:val="clear" w:color="auto" w:fill="FFFFFF" w:themeFill="background1"/>
          </w:tcPr>
          <w:p w14:paraId="0809D04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B86F13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2E03C7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3</w:t>
            </w:r>
          </w:p>
          <w:p w14:paraId="6F7BB24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77728DC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0</w:t>
            </w:r>
          </w:p>
        </w:tc>
        <w:tc>
          <w:tcPr>
            <w:tcW w:w="682" w:type="pct"/>
            <w:shd w:val="clear" w:color="auto" w:fill="FFFFFF" w:themeFill="background1"/>
          </w:tcPr>
          <w:p w14:paraId="00B7041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8256BC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EA4A7A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7</w:t>
            </w:r>
          </w:p>
          <w:p w14:paraId="2DC1A34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8</w:t>
            </w:r>
          </w:p>
          <w:p w14:paraId="78A0B90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3</w:t>
            </w:r>
          </w:p>
        </w:tc>
        <w:tc>
          <w:tcPr>
            <w:tcW w:w="349" w:type="pct"/>
            <w:shd w:val="clear" w:color="auto" w:fill="FFFFFF" w:themeFill="background1"/>
          </w:tcPr>
          <w:p w14:paraId="48E85EB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587324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EA0C1C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58</w:t>
            </w:r>
          </w:p>
          <w:p w14:paraId="7836F66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73</w:t>
            </w:r>
          </w:p>
          <w:p w14:paraId="6F9720F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21</w:t>
            </w:r>
          </w:p>
        </w:tc>
        <w:tc>
          <w:tcPr>
            <w:tcW w:w="524" w:type="pct"/>
            <w:shd w:val="clear" w:color="auto" w:fill="FFFFFF" w:themeFill="background1"/>
          </w:tcPr>
          <w:p w14:paraId="13D9487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1BE3D9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A4CEE4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96</w:t>
            </w:r>
          </w:p>
          <w:p w14:paraId="045E8E7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78</w:t>
            </w:r>
          </w:p>
          <w:p w14:paraId="3A8B145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5</w:t>
            </w:r>
          </w:p>
        </w:tc>
        <w:tc>
          <w:tcPr>
            <w:tcW w:w="350" w:type="pct"/>
            <w:shd w:val="clear" w:color="auto" w:fill="FFFFFF" w:themeFill="background1"/>
          </w:tcPr>
          <w:p w14:paraId="0498032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6BED0A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1587C4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114</w:t>
            </w:r>
          </w:p>
          <w:p w14:paraId="6AA56EA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603</w:t>
            </w:r>
          </w:p>
          <w:p w14:paraId="6794322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49</w:t>
            </w:r>
          </w:p>
        </w:tc>
      </w:tr>
      <w:tr w:rsidR="00712F9D" w:rsidRPr="00C03AEB" w14:paraId="49FE07C5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61BA379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3FF4A8F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28034CF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21ACB13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1146" w:type="pct"/>
            <w:shd w:val="clear" w:color="auto" w:fill="FFFFFF" w:themeFill="background1"/>
          </w:tcPr>
          <w:p w14:paraId="7918679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84C1F4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B58721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 (-.018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28)</w:t>
            </w:r>
          </w:p>
          <w:p w14:paraId="6B1E600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-.025 (-.052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1)</w:t>
            </w:r>
          </w:p>
        </w:tc>
        <w:tc>
          <w:tcPr>
            <w:tcW w:w="511" w:type="pct"/>
            <w:shd w:val="clear" w:color="auto" w:fill="FFFFFF" w:themeFill="background1"/>
          </w:tcPr>
          <w:p w14:paraId="0757E8A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2853A5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C1BF61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  <w:p w14:paraId="37BDC6E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0685266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D1EE8A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5D0211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</w:t>
            </w:r>
          </w:p>
          <w:p w14:paraId="7C9241B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9</w:t>
            </w:r>
          </w:p>
        </w:tc>
        <w:tc>
          <w:tcPr>
            <w:tcW w:w="349" w:type="pct"/>
            <w:shd w:val="clear" w:color="auto" w:fill="FFFFFF" w:themeFill="background1"/>
          </w:tcPr>
          <w:p w14:paraId="11EF61C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86923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0A4250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72</w:t>
            </w:r>
          </w:p>
          <w:p w14:paraId="642DE16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4</w:t>
            </w:r>
          </w:p>
        </w:tc>
        <w:tc>
          <w:tcPr>
            <w:tcW w:w="524" w:type="pct"/>
            <w:shd w:val="clear" w:color="auto" w:fill="FFFFFF" w:themeFill="background1"/>
          </w:tcPr>
          <w:p w14:paraId="4F2CEE2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9B84D4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E79FFE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27</w:t>
            </w:r>
          </w:p>
          <w:p w14:paraId="295B099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22</w:t>
            </w:r>
          </w:p>
        </w:tc>
        <w:tc>
          <w:tcPr>
            <w:tcW w:w="350" w:type="pct"/>
            <w:shd w:val="clear" w:color="auto" w:fill="FFFFFF" w:themeFill="background1"/>
          </w:tcPr>
          <w:p w14:paraId="248C13E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CE4CFF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10B66B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76</w:t>
            </w:r>
          </w:p>
          <w:p w14:paraId="0D712DF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85</w:t>
            </w:r>
          </w:p>
        </w:tc>
      </w:tr>
      <w:tr w:rsidR="00712F9D" w:rsidRPr="00C03AEB" w14:paraId="5F7F6CC5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317CE7A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1FCF0E3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6562129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7E6F782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1146" w:type="pct"/>
            <w:shd w:val="clear" w:color="auto" w:fill="FFFFFF" w:themeFill="background1"/>
          </w:tcPr>
          <w:p w14:paraId="156064F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E0DABE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D88666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-.051 (-.084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-.017)</w:t>
            </w:r>
          </w:p>
          <w:p w14:paraId="54CE559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.002 (-.022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26)</w:t>
            </w:r>
          </w:p>
        </w:tc>
        <w:tc>
          <w:tcPr>
            <w:tcW w:w="511" w:type="pct"/>
            <w:shd w:val="clear" w:color="auto" w:fill="FFFFFF" w:themeFill="background1"/>
          </w:tcPr>
          <w:p w14:paraId="0AB559B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A3FAA9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80D01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  <w:p w14:paraId="13BB6BF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682" w:type="pct"/>
            <w:shd w:val="clear" w:color="auto" w:fill="FFFFFF" w:themeFill="background1"/>
          </w:tcPr>
          <w:p w14:paraId="18293D9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12BB9E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58848D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8</w:t>
            </w:r>
          </w:p>
          <w:p w14:paraId="585EF2C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4</w:t>
            </w:r>
          </w:p>
        </w:tc>
        <w:tc>
          <w:tcPr>
            <w:tcW w:w="349" w:type="pct"/>
            <w:shd w:val="clear" w:color="auto" w:fill="FFFFFF" w:themeFill="background1"/>
          </w:tcPr>
          <w:p w14:paraId="4D9410F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45ACFE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AE7CA4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4</w:t>
            </w:r>
          </w:p>
          <w:p w14:paraId="594715E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64</w:t>
            </w:r>
          </w:p>
        </w:tc>
        <w:tc>
          <w:tcPr>
            <w:tcW w:w="524" w:type="pct"/>
            <w:shd w:val="clear" w:color="auto" w:fill="FFFFFF" w:themeFill="background1"/>
          </w:tcPr>
          <w:p w14:paraId="1720F7B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6CD1B4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59C31C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22</w:t>
            </w:r>
          </w:p>
          <w:p w14:paraId="342FA2D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8</w:t>
            </w:r>
          </w:p>
        </w:tc>
        <w:tc>
          <w:tcPr>
            <w:tcW w:w="350" w:type="pct"/>
            <w:shd w:val="clear" w:color="auto" w:fill="FFFFFF" w:themeFill="background1"/>
          </w:tcPr>
          <w:p w14:paraId="22863D3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2E7222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816DED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17</w:t>
            </w:r>
          </w:p>
          <w:p w14:paraId="30704E7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33</w:t>
            </w:r>
          </w:p>
        </w:tc>
      </w:tr>
      <w:tr w:rsidR="00712F9D" w:rsidRPr="00C03AEB" w14:paraId="2B073C09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367CA23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66684AA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4A05FD9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62DE071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1146" w:type="pct"/>
            <w:shd w:val="clear" w:color="auto" w:fill="FFFFFF" w:themeFill="background1"/>
          </w:tcPr>
          <w:p w14:paraId="7AC2952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5E1FCC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9AB038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.025 (-.002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52)</w:t>
            </w:r>
          </w:p>
          <w:p w14:paraId="50B35CC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.026 (-.078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130)</w:t>
            </w:r>
          </w:p>
        </w:tc>
        <w:tc>
          <w:tcPr>
            <w:tcW w:w="511" w:type="pct"/>
            <w:shd w:val="clear" w:color="auto" w:fill="FFFFFF" w:themeFill="background1"/>
          </w:tcPr>
          <w:p w14:paraId="0BFC5A5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B21F5E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0E43B6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  <w:p w14:paraId="1EC86C3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3</w:t>
            </w:r>
          </w:p>
        </w:tc>
        <w:tc>
          <w:tcPr>
            <w:tcW w:w="682" w:type="pct"/>
            <w:shd w:val="clear" w:color="auto" w:fill="FFFFFF" w:themeFill="background1"/>
          </w:tcPr>
          <w:p w14:paraId="09ED170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798801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075EBE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3</w:t>
            </w:r>
          </w:p>
          <w:p w14:paraId="26E90EE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</w:t>
            </w:r>
          </w:p>
        </w:tc>
        <w:tc>
          <w:tcPr>
            <w:tcW w:w="349" w:type="pct"/>
            <w:shd w:val="clear" w:color="auto" w:fill="FFFFFF" w:themeFill="background1"/>
          </w:tcPr>
          <w:p w14:paraId="55EDC76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E0699B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E432A1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3</w:t>
            </w:r>
          </w:p>
          <w:p w14:paraId="71B37C5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24</w:t>
            </w:r>
          </w:p>
        </w:tc>
        <w:tc>
          <w:tcPr>
            <w:tcW w:w="524" w:type="pct"/>
            <w:shd w:val="clear" w:color="auto" w:fill="FFFFFF" w:themeFill="background1"/>
          </w:tcPr>
          <w:p w14:paraId="0DB50AE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570849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89C00B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20</w:t>
            </w:r>
          </w:p>
          <w:p w14:paraId="13D4D84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3</w:t>
            </w:r>
          </w:p>
        </w:tc>
        <w:tc>
          <w:tcPr>
            <w:tcW w:w="350" w:type="pct"/>
            <w:shd w:val="clear" w:color="auto" w:fill="FFFFFF" w:themeFill="background1"/>
          </w:tcPr>
          <w:p w14:paraId="677A0D9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068F02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4D1601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87</w:t>
            </w:r>
          </w:p>
          <w:p w14:paraId="4F5FD8A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1</w:t>
            </w:r>
          </w:p>
        </w:tc>
      </w:tr>
      <w:tr w:rsidR="00712F9D" w:rsidRPr="00C03AEB" w14:paraId="09A40303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4F96F60B" w14:textId="1085AB93" w:rsidR="009010E9" w:rsidRPr="00C03AEB" w:rsidRDefault="00E62F3F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1146" w:type="pct"/>
            <w:shd w:val="clear" w:color="auto" w:fill="FFFFFF" w:themeFill="background1"/>
          </w:tcPr>
          <w:p w14:paraId="6D69D67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0.00 (.000,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1)</w:t>
            </w:r>
          </w:p>
        </w:tc>
        <w:tc>
          <w:tcPr>
            <w:tcW w:w="511" w:type="pct"/>
            <w:shd w:val="clear" w:color="auto" w:fill="FFFFFF" w:themeFill="background1"/>
          </w:tcPr>
          <w:p w14:paraId="1056791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682" w:type="pct"/>
            <w:shd w:val="clear" w:color="auto" w:fill="FFFFFF" w:themeFill="background1"/>
          </w:tcPr>
          <w:p w14:paraId="60702E9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4</w:t>
            </w:r>
          </w:p>
        </w:tc>
        <w:tc>
          <w:tcPr>
            <w:tcW w:w="349" w:type="pct"/>
            <w:shd w:val="clear" w:color="auto" w:fill="FFFFFF" w:themeFill="background1"/>
          </w:tcPr>
          <w:p w14:paraId="4AB90CE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44</w:t>
            </w:r>
          </w:p>
        </w:tc>
        <w:tc>
          <w:tcPr>
            <w:tcW w:w="524" w:type="pct"/>
            <w:shd w:val="clear" w:color="auto" w:fill="FFFFFF" w:themeFill="background1"/>
          </w:tcPr>
          <w:p w14:paraId="3831123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57</w:t>
            </w:r>
          </w:p>
        </w:tc>
        <w:tc>
          <w:tcPr>
            <w:tcW w:w="350" w:type="pct"/>
            <w:shd w:val="clear" w:color="auto" w:fill="FFFFFF" w:themeFill="background1"/>
          </w:tcPr>
          <w:p w14:paraId="4D95DF4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21</w:t>
            </w:r>
          </w:p>
        </w:tc>
      </w:tr>
      <w:tr w:rsidR="00712F9D" w:rsidRPr="00C03AEB" w14:paraId="288F4541" w14:textId="77777777" w:rsidTr="00712F9D">
        <w:trPr>
          <w:cantSplit/>
        </w:trPr>
        <w:tc>
          <w:tcPr>
            <w:tcW w:w="1439" w:type="pct"/>
            <w:shd w:val="clear" w:color="auto" w:fill="FFFFFF" w:themeFill="background1"/>
          </w:tcPr>
          <w:p w14:paraId="7414377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 of ICU stay</w:t>
            </w:r>
          </w:p>
        </w:tc>
        <w:tc>
          <w:tcPr>
            <w:tcW w:w="1146" w:type="pct"/>
            <w:shd w:val="clear" w:color="auto" w:fill="FFFFFF" w:themeFill="background1"/>
          </w:tcPr>
          <w:p w14:paraId="46A1DFD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-.003 (-.005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-.001)</w:t>
            </w:r>
          </w:p>
        </w:tc>
        <w:tc>
          <w:tcPr>
            <w:tcW w:w="511" w:type="pct"/>
            <w:shd w:val="clear" w:color="auto" w:fill="FFFFFF" w:themeFill="background1"/>
          </w:tcPr>
          <w:p w14:paraId="4B146FA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6A0C36E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5</w:t>
            </w:r>
          </w:p>
        </w:tc>
        <w:tc>
          <w:tcPr>
            <w:tcW w:w="349" w:type="pct"/>
            <w:shd w:val="clear" w:color="auto" w:fill="FFFFFF" w:themeFill="background1"/>
          </w:tcPr>
          <w:p w14:paraId="71A22E1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</w:t>
            </w:r>
          </w:p>
        </w:tc>
        <w:tc>
          <w:tcPr>
            <w:tcW w:w="524" w:type="pct"/>
            <w:shd w:val="clear" w:color="auto" w:fill="FFFFFF" w:themeFill="background1"/>
          </w:tcPr>
          <w:p w14:paraId="75CE950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20</w:t>
            </w:r>
          </w:p>
        </w:tc>
        <w:tc>
          <w:tcPr>
            <w:tcW w:w="350" w:type="pct"/>
            <w:shd w:val="clear" w:color="auto" w:fill="FFFFFF" w:themeFill="background1"/>
          </w:tcPr>
          <w:p w14:paraId="1137E66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20</w:t>
            </w:r>
          </w:p>
        </w:tc>
      </w:tr>
    </w:tbl>
    <w:p w14:paraId="1B6092CD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8" w:name="_Hlk174626294"/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62EC8130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152; R2 = .023; P = &lt;.001</w:t>
      </w:r>
    </w:p>
    <w:bookmarkEnd w:id="8"/>
    <w:p w14:paraId="2624E98D" w14:textId="77777777" w:rsidR="009010E9" w:rsidRPr="00C03AEB" w:rsidRDefault="009010E9" w:rsidP="009010E9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AF15FC4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F39095" w14:textId="0232FE8C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bookmarkStart w:id="9" w:name="_Hlk174627656"/>
      <w:r w:rsidRPr="00C03AEB">
        <w:rPr>
          <w:rFonts w:cstheme="minorHAnsi"/>
          <w:sz w:val="24"/>
          <w:szCs w:val="24"/>
          <w:lang w:val="en-US"/>
        </w:rPr>
        <w:t xml:space="preserve">Supplemental </w:t>
      </w:r>
      <w:r w:rsidR="00E21BB7">
        <w:rPr>
          <w:rFonts w:cstheme="minorHAnsi"/>
          <w:sz w:val="24"/>
          <w:szCs w:val="24"/>
          <w:lang w:val="en-US"/>
        </w:rPr>
        <w:t>t</w:t>
      </w:r>
      <w:r w:rsidRPr="00C03AEB">
        <w:rPr>
          <w:rFonts w:cstheme="minorHAnsi"/>
          <w:sz w:val="24"/>
          <w:szCs w:val="24"/>
          <w:lang w:val="en-US"/>
        </w:rPr>
        <w:t xml:space="preserve">able </w:t>
      </w:r>
      <w:r w:rsidR="00BA00A4" w:rsidRPr="00C03AEB">
        <w:rPr>
          <w:rFonts w:cstheme="minorHAnsi"/>
          <w:sz w:val="24"/>
          <w:szCs w:val="24"/>
          <w:lang w:val="en-US"/>
        </w:rPr>
        <w:t>9</w:t>
      </w:r>
      <w:r w:rsidRPr="00C03AEB">
        <w:rPr>
          <w:rFonts w:cstheme="minorHAnsi"/>
          <w:sz w:val="24"/>
          <w:szCs w:val="24"/>
          <w:lang w:val="en-US"/>
        </w:rPr>
        <w:t xml:space="preserve">:  </w:t>
      </w:r>
      <w:r w:rsidR="0039778C" w:rsidRPr="00C03AEB">
        <w:rPr>
          <w:rFonts w:cstheme="minorHAnsi"/>
          <w:sz w:val="24"/>
          <w:szCs w:val="24"/>
          <w:lang w:val="en-US"/>
        </w:rPr>
        <w:t>Unadjusted</w:t>
      </w:r>
      <w:r w:rsidRPr="00C03AEB">
        <w:rPr>
          <w:rFonts w:cstheme="minorHAnsi"/>
          <w:sz w:val="24"/>
          <w:szCs w:val="24"/>
          <w:lang w:val="en-US"/>
        </w:rPr>
        <w:t xml:space="preserve"> associations of mental PICS and differences </w:t>
      </w:r>
    </w:p>
    <w:p w14:paraId="62FE8EAD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between baseline and 3 months post-ICU health related quality of life  </w:t>
      </w:r>
    </w:p>
    <w:bookmarkEnd w:id="9"/>
    <w:p w14:paraId="5AB467ED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5"/>
        <w:gridCol w:w="1840"/>
        <w:gridCol w:w="1029"/>
        <w:gridCol w:w="1387"/>
        <w:gridCol w:w="630"/>
      </w:tblGrid>
      <w:tr w:rsidR="009010E9" w:rsidRPr="00C03AEB" w14:paraId="76856A4E" w14:textId="77777777" w:rsidTr="007151C8">
        <w:trPr>
          <w:cantSplit/>
        </w:trPr>
        <w:tc>
          <w:tcPr>
            <w:tcW w:w="0" w:type="auto"/>
            <w:shd w:val="clear" w:color="auto" w:fill="E0E0E0"/>
          </w:tcPr>
          <w:p w14:paraId="5603CA36" w14:textId="1EC6D660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670CC2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714EA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E3897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387" w:type="dxa"/>
            <w:shd w:val="clear" w:color="auto" w:fill="D9D9D9" w:themeFill="background1" w:themeFillShade="D9"/>
          </w:tcPr>
          <w:p w14:paraId="0F1CFBBD" w14:textId="77777777" w:rsidR="009010E9" w:rsidRPr="00C03AEB" w:rsidRDefault="009010E9" w:rsidP="009010E9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65F237E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525" w:type="dxa"/>
            <w:shd w:val="clear" w:color="auto" w:fill="D9D9D9" w:themeFill="background1" w:themeFillShade="D9"/>
          </w:tcPr>
          <w:p w14:paraId="1857AC9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9010E9" w:rsidRPr="00C03AEB" w14:paraId="2DB91587" w14:textId="77777777" w:rsidTr="007151C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74C34C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9F9FB"/>
          </w:tcPr>
          <w:p w14:paraId="4191E60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9</w:t>
            </w:r>
            <w:r w:rsidRPr="00C03AEB">
              <w:rPr>
                <w:rFonts w:cstheme="minorHAnsi"/>
                <w:kern w:val="2"/>
                <w:lang w:val="en-US"/>
              </w:rPr>
              <w:t xml:space="preserve"> (</w:t>
            </w:r>
            <w:r w:rsidRPr="00C03AEB">
              <w:rPr>
                <w:rFonts w:cstheme="minorHAnsi"/>
                <w:color w:val="010205"/>
                <w:lang w:val="en-US"/>
              </w:rPr>
              <w:t>.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>057,  .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081)</w:t>
            </w:r>
          </w:p>
        </w:tc>
        <w:tc>
          <w:tcPr>
            <w:tcW w:w="0" w:type="auto"/>
            <w:shd w:val="clear" w:color="auto" w:fill="F9F9FB"/>
          </w:tcPr>
          <w:p w14:paraId="153165E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6</w:t>
            </w:r>
          </w:p>
        </w:tc>
        <w:tc>
          <w:tcPr>
            <w:tcW w:w="1387" w:type="dxa"/>
            <w:shd w:val="clear" w:color="auto" w:fill="F9F9FB"/>
          </w:tcPr>
          <w:p w14:paraId="231EB82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525" w:type="dxa"/>
            <w:shd w:val="clear" w:color="auto" w:fill="F9F9FB"/>
          </w:tcPr>
          <w:p w14:paraId="6C8B0E8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9010E9" w:rsidRPr="00C03AEB" w14:paraId="7FDC721B" w14:textId="77777777" w:rsidTr="007151C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07BB6C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Mental PICS</w:t>
            </w:r>
          </w:p>
        </w:tc>
        <w:tc>
          <w:tcPr>
            <w:tcW w:w="0" w:type="auto"/>
            <w:shd w:val="clear" w:color="auto" w:fill="F9F9FB"/>
          </w:tcPr>
          <w:p w14:paraId="151FEF3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07 (-.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>128,  -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.086)</w:t>
            </w:r>
          </w:p>
        </w:tc>
        <w:tc>
          <w:tcPr>
            <w:tcW w:w="0" w:type="auto"/>
            <w:shd w:val="clear" w:color="auto" w:fill="F9F9FB"/>
          </w:tcPr>
          <w:p w14:paraId="05292C0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1387" w:type="dxa"/>
            <w:shd w:val="clear" w:color="auto" w:fill="F9F9FB"/>
          </w:tcPr>
          <w:p w14:paraId="178A1B7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75</w:t>
            </w:r>
          </w:p>
        </w:tc>
        <w:tc>
          <w:tcPr>
            <w:tcW w:w="525" w:type="dxa"/>
            <w:shd w:val="clear" w:color="auto" w:fill="F9F9FB"/>
          </w:tcPr>
          <w:p w14:paraId="284BD2A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47126D2B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10" w:name="_Hlk174627639"/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28F2F219" w14:textId="77777777" w:rsidR="009010E9" w:rsidRPr="00C03AEB" w:rsidRDefault="009010E9" w:rsidP="009010E9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75; R2 = .031; P = &lt;.001</w:t>
      </w:r>
    </w:p>
    <w:bookmarkEnd w:id="10"/>
    <w:p w14:paraId="0B3E7D01" w14:textId="5BE55F28" w:rsidR="00712F9D" w:rsidRPr="00C03AEB" w:rsidRDefault="00712F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806DCE" w14:textId="77777777" w:rsidR="009010E9" w:rsidRPr="00C03AEB" w:rsidRDefault="009010E9" w:rsidP="009010E9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2EAE6D0" w14:textId="14939C73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Hlk174628973"/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BA00A4" w:rsidRPr="00C03AE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166B7" w:rsidRPr="00C03AEB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of mental PICS and with differences between baseline and 3 months post-ICU health related quality of life  </w:t>
      </w:r>
    </w:p>
    <w:bookmarkEnd w:id="11"/>
    <w:p w14:paraId="58A56A57" w14:textId="77777777" w:rsidR="009010E9" w:rsidRPr="00C03AEB" w:rsidRDefault="009010E9" w:rsidP="009010E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1856"/>
        <w:gridCol w:w="959"/>
        <w:gridCol w:w="1277"/>
        <w:gridCol w:w="654"/>
        <w:gridCol w:w="983"/>
        <w:gridCol w:w="656"/>
      </w:tblGrid>
      <w:tr w:rsidR="00712F9D" w:rsidRPr="00C03AEB" w14:paraId="55A7C171" w14:textId="77777777" w:rsidTr="00712F9D">
        <w:trPr>
          <w:cantSplit/>
        </w:trPr>
        <w:tc>
          <w:tcPr>
            <w:tcW w:w="1485" w:type="pct"/>
            <w:shd w:val="clear" w:color="auto" w:fill="D9D9D9" w:themeFill="background1" w:themeFillShade="D9"/>
          </w:tcPr>
          <w:p w14:paraId="5CED6EF5" w14:textId="1E61B80B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bookmarkStart w:id="12" w:name="_Hlk174628810"/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670CC2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022" w:type="pct"/>
            <w:shd w:val="clear" w:color="auto" w:fill="D9D9D9" w:themeFill="background1" w:themeFillShade="D9"/>
          </w:tcPr>
          <w:p w14:paraId="1BC6A7A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2F1AE57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35E3109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62FFD6A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0BD9C8A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3CF3E3FF" w14:textId="5B38FCCE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670CC2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737E76F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bookmarkEnd w:id="12"/>
      <w:tr w:rsidR="00712F9D" w:rsidRPr="00C03AEB" w14:paraId="16F163E0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1FB4FDD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 Constant</w:t>
            </w:r>
          </w:p>
        </w:tc>
        <w:tc>
          <w:tcPr>
            <w:tcW w:w="1022" w:type="pct"/>
            <w:shd w:val="clear" w:color="auto" w:fill="F9F9FB"/>
          </w:tcPr>
          <w:p w14:paraId="7D7C041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83</w:t>
            </w:r>
            <w:r w:rsidRPr="00C03AEB">
              <w:rPr>
                <w:rFonts w:cstheme="minorHAnsi"/>
                <w:kern w:val="2"/>
                <w:lang w:val="en-US"/>
              </w:rPr>
              <w:t xml:space="preserve"> (</w:t>
            </w:r>
            <w:r w:rsidRPr="00C03AEB">
              <w:rPr>
                <w:rFonts w:cstheme="minorHAnsi"/>
                <w:color w:val="010205"/>
                <w:lang w:val="en-US"/>
              </w:rPr>
              <w:t xml:space="preserve">.015, .150) </w:t>
            </w:r>
          </w:p>
        </w:tc>
        <w:tc>
          <w:tcPr>
            <w:tcW w:w="528" w:type="pct"/>
            <w:shd w:val="clear" w:color="auto" w:fill="F9F9FB"/>
          </w:tcPr>
          <w:p w14:paraId="19B6BDE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4</w:t>
            </w:r>
          </w:p>
        </w:tc>
        <w:tc>
          <w:tcPr>
            <w:tcW w:w="703" w:type="pct"/>
            <w:shd w:val="clear" w:color="auto" w:fill="F9F9FB"/>
          </w:tcPr>
          <w:p w14:paraId="12A01A0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0" w:type="pct"/>
            <w:shd w:val="clear" w:color="auto" w:fill="F9F9FB"/>
          </w:tcPr>
          <w:p w14:paraId="2312CFC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541" w:type="pct"/>
            <w:shd w:val="clear" w:color="auto" w:fill="F9F9FB"/>
          </w:tcPr>
          <w:p w14:paraId="23BA450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1" w:type="pct"/>
            <w:shd w:val="clear" w:color="auto" w:fill="F9F9FB"/>
          </w:tcPr>
          <w:p w14:paraId="3BF73D2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712F9D" w:rsidRPr="00C03AEB" w14:paraId="0AE79CE0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45913B0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Mental PICS</w:t>
            </w:r>
          </w:p>
        </w:tc>
        <w:tc>
          <w:tcPr>
            <w:tcW w:w="1022" w:type="pct"/>
            <w:shd w:val="clear" w:color="auto" w:fill="F9F9FB"/>
          </w:tcPr>
          <w:p w14:paraId="6F924D4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10 (-.131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>,  -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088)</w:t>
            </w:r>
          </w:p>
        </w:tc>
        <w:tc>
          <w:tcPr>
            <w:tcW w:w="528" w:type="pct"/>
            <w:shd w:val="clear" w:color="auto" w:fill="F9F9FB"/>
          </w:tcPr>
          <w:p w14:paraId="5AABF03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703" w:type="pct"/>
            <w:shd w:val="clear" w:color="auto" w:fill="F9F9FB"/>
          </w:tcPr>
          <w:p w14:paraId="112C44C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80</w:t>
            </w:r>
          </w:p>
        </w:tc>
        <w:tc>
          <w:tcPr>
            <w:tcW w:w="360" w:type="pct"/>
            <w:shd w:val="clear" w:color="auto" w:fill="F9F9FB"/>
          </w:tcPr>
          <w:p w14:paraId="6A57605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41" w:type="pct"/>
            <w:shd w:val="clear" w:color="auto" w:fill="F9F9FB"/>
          </w:tcPr>
          <w:p w14:paraId="351869A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7</w:t>
            </w:r>
          </w:p>
        </w:tc>
        <w:tc>
          <w:tcPr>
            <w:tcW w:w="361" w:type="pct"/>
            <w:shd w:val="clear" w:color="auto" w:fill="F9F9FB"/>
          </w:tcPr>
          <w:p w14:paraId="04995F3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8</w:t>
            </w:r>
          </w:p>
        </w:tc>
      </w:tr>
      <w:tr w:rsidR="00712F9D" w:rsidRPr="00C03AEB" w14:paraId="15257F04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7279FE8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1022" w:type="pct"/>
            <w:shd w:val="clear" w:color="auto" w:fill="F9F9FB"/>
          </w:tcPr>
          <w:p w14:paraId="4D27B53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6 (.005, .047)</w:t>
            </w:r>
          </w:p>
        </w:tc>
        <w:tc>
          <w:tcPr>
            <w:tcW w:w="528" w:type="pct"/>
            <w:shd w:val="clear" w:color="auto" w:fill="F9F9FB"/>
          </w:tcPr>
          <w:p w14:paraId="075F4C1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703" w:type="pct"/>
            <w:shd w:val="clear" w:color="auto" w:fill="F9F9FB"/>
          </w:tcPr>
          <w:p w14:paraId="6DF774D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3</w:t>
            </w:r>
          </w:p>
        </w:tc>
        <w:tc>
          <w:tcPr>
            <w:tcW w:w="360" w:type="pct"/>
            <w:shd w:val="clear" w:color="auto" w:fill="F9F9FB"/>
          </w:tcPr>
          <w:p w14:paraId="494A051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541" w:type="pct"/>
            <w:shd w:val="clear" w:color="auto" w:fill="F9F9FB"/>
          </w:tcPr>
          <w:p w14:paraId="37B22AF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7</w:t>
            </w:r>
          </w:p>
        </w:tc>
        <w:tc>
          <w:tcPr>
            <w:tcW w:w="361" w:type="pct"/>
            <w:shd w:val="clear" w:color="auto" w:fill="F9F9FB"/>
          </w:tcPr>
          <w:p w14:paraId="4927C10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6</w:t>
            </w:r>
          </w:p>
        </w:tc>
      </w:tr>
      <w:tr w:rsidR="00712F9D" w:rsidRPr="00C03AEB" w14:paraId="0E6BCD24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5A8682E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75580E6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4E2DCB1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4DD49EB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70D90A1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1022" w:type="pct"/>
            <w:shd w:val="clear" w:color="auto" w:fill="F9F9FB"/>
          </w:tcPr>
          <w:p w14:paraId="51654F7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6A5DE0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444421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3 (-.078, .012)</w:t>
            </w:r>
          </w:p>
          <w:p w14:paraId="19A803A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20 (-.066, .026)</w:t>
            </w:r>
          </w:p>
          <w:p w14:paraId="5DA130A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7 (-.077, .042)</w:t>
            </w:r>
          </w:p>
        </w:tc>
        <w:tc>
          <w:tcPr>
            <w:tcW w:w="528" w:type="pct"/>
            <w:shd w:val="clear" w:color="auto" w:fill="F9F9FB"/>
          </w:tcPr>
          <w:p w14:paraId="0BD5453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FCD768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848ABD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3</w:t>
            </w:r>
          </w:p>
          <w:p w14:paraId="76F5945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4649F9F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0</w:t>
            </w:r>
          </w:p>
        </w:tc>
        <w:tc>
          <w:tcPr>
            <w:tcW w:w="703" w:type="pct"/>
            <w:shd w:val="clear" w:color="auto" w:fill="F9F9FB"/>
          </w:tcPr>
          <w:p w14:paraId="1F0789D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F40DD4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6756ED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6</w:t>
            </w:r>
          </w:p>
          <w:p w14:paraId="12291E2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5</w:t>
            </w:r>
          </w:p>
          <w:p w14:paraId="4E77342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5</w:t>
            </w:r>
          </w:p>
        </w:tc>
        <w:tc>
          <w:tcPr>
            <w:tcW w:w="360" w:type="pct"/>
            <w:shd w:val="clear" w:color="auto" w:fill="F9F9FB"/>
          </w:tcPr>
          <w:p w14:paraId="4E18C8E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DF649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022AA3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56</w:t>
            </w:r>
          </w:p>
          <w:p w14:paraId="0CE8735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93</w:t>
            </w:r>
          </w:p>
          <w:p w14:paraId="4C9CCFE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67</w:t>
            </w:r>
          </w:p>
        </w:tc>
        <w:tc>
          <w:tcPr>
            <w:tcW w:w="541" w:type="pct"/>
            <w:shd w:val="clear" w:color="auto" w:fill="F9F9FB"/>
          </w:tcPr>
          <w:p w14:paraId="36DFC25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12EF75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1D2C05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96</w:t>
            </w:r>
          </w:p>
          <w:p w14:paraId="4D2A4C6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79</w:t>
            </w:r>
          </w:p>
          <w:p w14:paraId="6AC21A7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2</w:t>
            </w:r>
          </w:p>
        </w:tc>
        <w:tc>
          <w:tcPr>
            <w:tcW w:w="361" w:type="pct"/>
            <w:shd w:val="clear" w:color="auto" w:fill="F9F9FB"/>
          </w:tcPr>
          <w:p w14:paraId="337DCAD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BDAF61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1EB5D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092</w:t>
            </w:r>
          </w:p>
          <w:p w14:paraId="273357B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577</w:t>
            </w:r>
          </w:p>
          <w:p w14:paraId="77B8FA6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63</w:t>
            </w:r>
          </w:p>
        </w:tc>
      </w:tr>
      <w:tr w:rsidR="00712F9D" w:rsidRPr="00C03AEB" w14:paraId="49A32176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58A991B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7C4785F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5EEC7F2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31D6A3D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1022" w:type="pct"/>
            <w:shd w:val="clear" w:color="auto" w:fill="F9F9FB"/>
          </w:tcPr>
          <w:p w14:paraId="1258D43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4D2ED2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AE16FA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4 (-.028, .019)</w:t>
            </w:r>
          </w:p>
          <w:p w14:paraId="1584214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0 (-.067, -.013)</w:t>
            </w:r>
          </w:p>
        </w:tc>
        <w:tc>
          <w:tcPr>
            <w:tcW w:w="528" w:type="pct"/>
            <w:shd w:val="clear" w:color="auto" w:fill="F9F9FB"/>
          </w:tcPr>
          <w:p w14:paraId="08FD2D3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3BD101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720270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  <w:p w14:paraId="67858F4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703" w:type="pct"/>
            <w:shd w:val="clear" w:color="auto" w:fill="F9F9FB"/>
          </w:tcPr>
          <w:p w14:paraId="09D78EC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D8D7AA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A6428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8</w:t>
            </w:r>
          </w:p>
          <w:p w14:paraId="3052752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1</w:t>
            </w:r>
          </w:p>
        </w:tc>
        <w:tc>
          <w:tcPr>
            <w:tcW w:w="360" w:type="pct"/>
            <w:shd w:val="clear" w:color="auto" w:fill="F9F9FB"/>
          </w:tcPr>
          <w:p w14:paraId="66644F2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13D4EA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80035F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12</w:t>
            </w:r>
          </w:p>
          <w:p w14:paraId="5B22120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</w:tc>
        <w:tc>
          <w:tcPr>
            <w:tcW w:w="541" w:type="pct"/>
            <w:shd w:val="clear" w:color="auto" w:fill="F9F9FB"/>
          </w:tcPr>
          <w:p w14:paraId="451A683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11CDF5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BB20DB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21</w:t>
            </w:r>
          </w:p>
          <w:p w14:paraId="28C5D76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13</w:t>
            </w:r>
          </w:p>
        </w:tc>
        <w:tc>
          <w:tcPr>
            <w:tcW w:w="361" w:type="pct"/>
            <w:shd w:val="clear" w:color="auto" w:fill="F9F9FB"/>
          </w:tcPr>
          <w:p w14:paraId="48E5C98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2725AC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8123AD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88</w:t>
            </w:r>
          </w:p>
          <w:p w14:paraId="1E69530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03</w:t>
            </w:r>
          </w:p>
        </w:tc>
      </w:tr>
      <w:tr w:rsidR="00712F9D" w:rsidRPr="00C03AEB" w14:paraId="590D2801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1247979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5F90438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3C7B04D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5676209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1022" w:type="pct"/>
            <w:shd w:val="clear" w:color="auto" w:fill="F9F9FB"/>
          </w:tcPr>
          <w:p w14:paraId="0CCD5BA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D42203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CDA8BD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1 (-.085, -.017)</w:t>
            </w:r>
          </w:p>
          <w:p w14:paraId="573370E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23, .024)</w:t>
            </w:r>
          </w:p>
        </w:tc>
        <w:tc>
          <w:tcPr>
            <w:tcW w:w="528" w:type="pct"/>
            <w:shd w:val="clear" w:color="auto" w:fill="F9F9FB"/>
          </w:tcPr>
          <w:p w14:paraId="6B7E1CE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028FBA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F4C099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  <w:p w14:paraId="4319D03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703" w:type="pct"/>
            <w:shd w:val="clear" w:color="auto" w:fill="F9F9FB"/>
          </w:tcPr>
          <w:p w14:paraId="50556AF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7F5DDF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E517B8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7</w:t>
            </w:r>
          </w:p>
          <w:p w14:paraId="06FD2E2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360" w:type="pct"/>
            <w:shd w:val="clear" w:color="auto" w:fill="F9F9FB"/>
          </w:tcPr>
          <w:p w14:paraId="39DF8F6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08CBC4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21FDE8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  <w:p w14:paraId="5BA9197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67</w:t>
            </w:r>
          </w:p>
        </w:tc>
        <w:tc>
          <w:tcPr>
            <w:tcW w:w="541" w:type="pct"/>
            <w:shd w:val="clear" w:color="auto" w:fill="F9F9FB"/>
          </w:tcPr>
          <w:p w14:paraId="0141DE9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704245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4F2D1E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8</w:t>
            </w:r>
          </w:p>
          <w:p w14:paraId="026B8E5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4</w:t>
            </w:r>
          </w:p>
        </w:tc>
        <w:tc>
          <w:tcPr>
            <w:tcW w:w="361" w:type="pct"/>
            <w:shd w:val="clear" w:color="auto" w:fill="F9F9FB"/>
          </w:tcPr>
          <w:p w14:paraId="7340905F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EEF748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355BB0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22</w:t>
            </w:r>
          </w:p>
          <w:p w14:paraId="5AF3E10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42</w:t>
            </w:r>
          </w:p>
        </w:tc>
      </w:tr>
      <w:tr w:rsidR="00712F9D" w:rsidRPr="00C03AEB" w14:paraId="1D3B89E6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68C4935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5856514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0279836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0AB332D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1022" w:type="pct"/>
            <w:shd w:val="clear" w:color="auto" w:fill="F9F9FB"/>
          </w:tcPr>
          <w:p w14:paraId="17B1C72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31453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F3888A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 (-.011, .044)</w:t>
            </w:r>
          </w:p>
          <w:p w14:paraId="66DF966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6 (-.116, .084)</w:t>
            </w:r>
          </w:p>
        </w:tc>
        <w:tc>
          <w:tcPr>
            <w:tcW w:w="528" w:type="pct"/>
            <w:shd w:val="clear" w:color="auto" w:fill="F9F9FB"/>
          </w:tcPr>
          <w:p w14:paraId="2A997E94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D99BE1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E1E7FC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  <w:p w14:paraId="2317CB3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1</w:t>
            </w:r>
          </w:p>
        </w:tc>
        <w:tc>
          <w:tcPr>
            <w:tcW w:w="703" w:type="pct"/>
            <w:shd w:val="clear" w:color="auto" w:fill="F9F9FB"/>
          </w:tcPr>
          <w:p w14:paraId="62DB7DCE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976219A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3F3DBA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2</w:t>
            </w:r>
          </w:p>
          <w:p w14:paraId="1D3E4CD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6</w:t>
            </w:r>
          </w:p>
        </w:tc>
        <w:tc>
          <w:tcPr>
            <w:tcW w:w="360" w:type="pct"/>
            <w:shd w:val="clear" w:color="auto" w:fill="F9F9FB"/>
          </w:tcPr>
          <w:p w14:paraId="7A15BBC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ED19092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8A3EB6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32</w:t>
            </w:r>
          </w:p>
          <w:p w14:paraId="038AE1B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59</w:t>
            </w:r>
          </w:p>
        </w:tc>
        <w:tc>
          <w:tcPr>
            <w:tcW w:w="541" w:type="pct"/>
            <w:shd w:val="clear" w:color="auto" w:fill="F9F9FB"/>
          </w:tcPr>
          <w:p w14:paraId="02027A7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420A4D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3606069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13</w:t>
            </w:r>
          </w:p>
          <w:p w14:paraId="035F959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9</w:t>
            </w:r>
          </w:p>
        </w:tc>
        <w:tc>
          <w:tcPr>
            <w:tcW w:w="361" w:type="pct"/>
            <w:shd w:val="clear" w:color="auto" w:fill="F9F9FB"/>
          </w:tcPr>
          <w:p w14:paraId="04FB1FA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0F9C99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9B79F1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96</w:t>
            </w:r>
          </w:p>
          <w:p w14:paraId="145F0B2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4</w:t>
            </w:r>
          </w:p>
        </w:tc>
      </w:tr>
      <w:tr w:rsidR="00712F9D" w:rsidRPr="00C03AEB" w14:paraId="48371416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1025EEE9" w14:textId="77B66928" w:rsidR="009010E9" w:rsidRPr="00C03AEB" w:rsidRDefault="00E62F3F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1022" w:type="pct"/>
            <w:shd w:val="clear" w:color="auto" w:fill="F9F9FB"/>
          </w:tcPr>
          <w:p w14:paraId="1A4B1685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01, .000)</w:t>
            </w:r>
          </w:p>
        </w:tc>
        <w:tc>
          <w:tcPr>
            <w:tcW w:w="528" w:type="pct"/>
            <w:shd w:val="clear" w:color="auto" w:fill="F9F9FB"/>
          </w:tcPr>
          <w:p w14:paraId="4DABB6CB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703" w:type="pct"/>
            <w:shd w:val="clear" w:color="auto" w:fill="F9F9FB"/>
          </w:tcPr>
          <w:p w14:paraId="4F9078B7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8</w:t>
            </w:r>
          </w:p>
        </w:tc>
        <w:tc>
          <w:tcPr>
            <w:tcW w:w="360" w:type="pct"/>
            <w:shd w:val="clear" w:color="auto" w:fill="F9F9FB"/>
          </w:tcPr>
          <w:p w14:paraId="7473DEB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78</w:t>
            </w:r>
          </w:p>
        </w:tc>
        <w:tc>
          <w:tcPr>
            <w:tcW w:w="541" w:type="pct"/>
            <w:shd w:val="clear" w:color="auto" w:fill="F9F9FB"/>
          </w:tcPr>
          <w:p w14:paraId="1C3320D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57</w:t>
            </w:r>
          </w:p>
        </w:tc>
        <w:tc>
          <w:tcPr>
            <w:tcW w:w="361" w:type="pct"/>
            <w:shd w:val="clear" w:color="auto" w:fill="F9F9FB"/>
          </w:tcPr>
          <w:p w14:paraId="707EB6C8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21</w:t>
            </w:r>
          </w:p>
        </w:tc>
      </w:tr>
      <w:tr w:rsidR="00712F9D" w:rsidRPr="00C03AEB" w14:paraId="7B27E82F" w14:textId="77777777" w:rsidTr="00712F9D">
        <w:trPr>
          <w:cantSplit/>
        </w:trPr>
        <w:tc>
          <w:tcPr>
            <w:tcW w:w="1485" w:type="pct"/>
            <w:shd w:val="clear" w:color="auto" w:fill="E0E0E0"/>
          </w:tcPr>
          <w:p w14:paraId="040A6C88" w14:textId="5A136FFF" w:rsidR="009010E9" w:rsidRPr="00C03AEB" w:rsidRDefault="00E62F3F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</w:t>
            </w:r>
            <w:r w:rsidR="009010E9" w:rsidRPr="00C03AEB">
              <w:rPr>
                <w:rFonts w:cstheme="minorHAnsi"/>
                <w:color w:val="264A60"/>
                <w:lang w:val="en-US"/>
              </w:rPr>
              <w:t xml:space="preserve"> of ICU stay</w:t>
            </w:r>
          </w:p>
        </w:tc>
        <w:tc>
          <w:tcPr>
            <w:tcW w:w="1022" w:type="pct"/>
            <w:shd w:val="clear" w:color="auto" w:fill="F9F9FB"/>
          </w:tcPr>
          <w:p w14:paraId="1EF25D66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3 (-.005, -.001)</w:t>
            </w:r>
          </w:p>
        </w:tc>
        <w:tc>
          <w:tcPr>
            <w:tcW w:w="528" w:type="pct"/>
            <w:shd w:val="clear" w:color="auto" w:fill="F9F9FB"/>
          </w:tcPr>
          <w:p w14:paraId="52F5CA2D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703" w:type="pct"/>
            <w:shd w:val="clear" w:color="auto" w:fill="F9F9FB"/>
          </w:tcPr>
          <w:p w14:paraId="3A59FC10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3</w:t>
            </w:r>
          </w:p>
        </w:tc>
        <w:tc>
          <w:tcPr>
            <w:tcW w:w="360" w:type="pct"/>
            <w:shd w:val="clear" w:color="auto" w:fill="F9F9FB"/>
          </w:tcPr>
          <w:p w14:paraId="2927B1E1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541" w:type="pct"/>
            <w:shd w:val="clear" w:color="auto" w:fill="F9F9FB"/>
          </w:tcPr>
          <w:p w14:paraId="72DFC3D3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30</w:t>
            </w:r>
          </w:p>
        </w:tc>
        <w:tc>
          <w:tcPr>
            <w:tcW w:w="361" w:type="pct"/>
            <w:shd w:val="clear" w:color="auto" w:fill="F9F9FB"/>
          </w:tcPr>
          <w:p w14:paraId="0D68739C" w14:textId="77777777" w:rsidR="009010E9" w:rsidRPr="00C03AEB" w:rsidRDefault="009010E9" w:rsidP="009010E9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04</w:t>
            </w:r>
          </w:p>
        </w:tc>
      </w:tr>
    </w:tbl>
    <w:p w14:paraId="45033BF9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13" w:name="_Hlk174628986"/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2820A4B0" w14:textId="77777777" w:rsidR="009010E9" w:rsidRPr="00C03AEB" w:rsidRDefault="009010E9" w:rsidP="009010E9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220; R2 = .048; P = &lt;.001</w:t>
      </w:r>
    </w:p>
    <w:bookmarkEnd w:id="13"/>
    <w:p w14:paraId="67186CBB" w14:textId="20C711D0" w:rsidR="00E257A1" w:rsidRPr="00C03AEB" w:rsidRDefault="00E257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6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60"/>
      </w:tblGrid>
      <w:tr w:rsidR="009C38BC" w:rsidRPr="00C03AEB" w14:paraId="3419F0FC" w14:textId="77777777" w:rsidTr="00E01E7F">
        <w:trPr>
          <w:cantSplit/>
        </w:trPr>
        <w:tc>
          <w:tcPr>
            <w:tcW w:w="16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AE77" w14:textId="06646F02" w:rsidR="009C38BC" w:rsidRPr="00C03AEB" w:rsidRDefault="009C38BC" w:rsidP="009C38B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  <w:lang w:val="en-US"/>
              </w:rPr>
            </w:pPr>
          </w:p>
        </w:tc>
      </w:tr>
    </w:tbl>
    <w:p w14:paraId="2E04955E" w14:textId="10E381FD" w:rsidR="00D1146D" w:rsidRPr="00C03AEB" w:rsidRDefault="006D3ABA" w:rsidP="00986959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_Hlk169518775"/>
      <w:r w:rsidRPr="00C03AEB">
        <w:rPr>
          <w:rFonts w:ascii="Times New Roman" w:hAnsi="Times New Roman" w:cs="Times New Roman"/>
          <w:sz w:val="24"/>
          <w:szCs w:val="24"/>
          <w:lang w:val="en-US"/>
        </w:rPr>
        <w:t>Supplemental t</w:t>
      </w:r>
      <w:r w:rsidR="00D1146D"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0A766F" w:rsidRPr="00C03AE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E7DD0" w:rsidRPr="00C03AE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1146D"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Adjusted associations between Physical, Cognitive, and Mental PICS domains with </w:t>
      </w:r>
      <w:proofErr w:type="gramStart"/>
      <w:r w:rsidR="00D1146D" w:rsidRPr="00C03AEB">
        <w:rPr>
          <w:rFonts w:ascii="Times New Roman" w:hAnsi="Times New Roman" w:cs="Times New Roman"/>
          <w:sz w:val="24"/>
          <w:szCs w:val="24"/>
          <w:lang w:val="en-US"/>
        </w:rPr>
        <w:t>health related</w:t>
      </w:r>
      <w:proofErr w:type="gramEnd"/>
      <w:r w:rsidR="00D1146D"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quality of life 3 months post ICU of </w:t>
      </w:r>
      <w:r w:rsidR="003A32AA" w:rsidRPr="00C03AEB">
        <w:rPr>
          <w:rFonts w:ascii="Times New Roman" w:hAnsi="Times New Roman" w:cs="Times New Roman"/>
          <w:sz w:val="24"/>
          <w:szCs w:val="24"/>
          <w:lang w:val="en-US"/>
        </w:rPr>
        <w:t>elective</w:t>
      </w:r>
      <w:r w:rsidR="00D1146D"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surgical patients</w:t>
      </w:r>
    </w:p>
    <w:tbl>
      <w:tblPr>
        <w:tblpPr w:leftFromText="141" w:rightFromText="141" w:vertAnchor="text" w:horzAnchor="margin" w:tblpY="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5"/>
        <w:gridCol w:w="1941"/>
        <w:gridCol w:w="1057"/>
        <w:gridCol w:w="629"/>
        <w:gridCol w:w="676"/>
        <w:gridCol w:w="1058"/>
        <w:gridCol w:w="556"/>
      </w:tblGrid>
      <w:tr w:rsidR="001E581C" w:rsidRPr="00C03AEB" w14:paraId="655B0D68" w14:textId="77777777" w:rsidTr="001E581C">
        <w:trPr>
          <w:cantSplit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6D3A59" w14:textId="2E788322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 xml:space="preserve">Patient </w:t>
            </w:r>
            <w:r w:rsidR="00670CC2"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6451C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A148C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7106D4" w14:textId="1A4D5FD9" w:rsidR="001E581C" w:rsidRPr="00C03AEB" w:rsidRDefault="003A0C4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1FD06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89D92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5C84A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VIF</w:t>
            </w:r>
          </w:p>
        </w:tc>
      </w:tr>
      <w:tr w:rsidR="001E581C" w:rsidRPr="00C03AEB" w14:paraId="49D3F0D2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11E34D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FFFFF" w:themeFill="background1"/>
          </w:tcPr>
          <w:p w14:paraId="2EDDB85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 xml:space="preserve">.072 (-.009, .154) </w:t>
            </w:r>
          </w:p>
        </w:tc>
        <w:tc>
          <w:tcPr>
            <w:tcW w:w="0" w:type="auto"/>
            <w:shd w:val="clear" w:color="auto" w:fill="FFFFFF" w:themeFill="background1"/>
          </w:tcPr>
          <w:p w14:paraId="0AF640F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272FA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5AFC8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973E2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38605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E581C" w:rsidRPr="00C03AEB" w14:paraId="1E54956D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2CA899E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 xml:space="preserve"> Physical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0F0E70B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33 (-.056, -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80772D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2</w:t>
            </w:r>
          </w:p>
        </w:tc>
        <w:tc>
          <w:tcPr>
            <w:tcW w:w="0" w:type="auto"/>
            <w:shd w:val="clear" w:color="auto" w:fill="FFFFFF" w:themeFill="background1"/>
          </w:tcPr>
          <w:p w14:paraId="10CDE28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71</w:t>
            </w:r>
          </w:p>
        </w:tc>
        <w:tc>
          <w:tcPr>
            <w:tcW w:w="0" w:type="auto"/>
            <w:shd w:val="clear" w:color="auto" w:fill="FFFFFF" w:themeFill="background1"/>
          </w:tcPr>
          <w:p w14:paraId="4577F38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05</w:t>
            </w:r>
          </w:p>
        </w:tc>
        <w:tc>
          <w:tcPr>
            <w:tcW w:w="0" w:type="auto"/>
            <w:shd w:val="clear" w:color="auto" w:fill="FFFFFF" w:themeFill="background1"/>
          </w:tcPr>
          <w:p w14:paraId="25C6CC3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85</w:t>
            </w:r>
          </w:p>
        </w:tc>
        <w:tc>
          <w:tcPr>
            <w:tcW w:w="0" w:type="auto"/>
            <w:shd w:val="clear" w:color="auto" w:fill="FFFFFF" w:themeFill="background1"/>
          </w:tcPr>
          <w:p w14:paraId="56949CE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18</w:t>
            </w:r>
          </w:p>
        </w:tc>
      </w:tr>
      <w:tr w:rsidR="001E581C" w:rsidRPr="00C03AEB" w14:paraId="4A10ACBD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2DF536F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Cognitive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334A565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10 (-.048, .028)</w:t>
            </w:r>
          </w:p>
        </w:tc>
        <w:tc>
          <w:tcPr>
            <w:tcW w:w="0" w:type="auto"/>
            <w:shd w:val="clear" w:color="auto" w:fill="FFFFFF" w:themeFill="background1"/>
          </w:tcPr>
          <w:p w14:paraId="45DEC1F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9</w:t>
            </w:r>
          </w:p>
        </w:tc>
        <w:tc>
          <w:tcPr>
            <w:tcW w:w="0" w:type="auto"/>
            <w:shd w:val="clear" w:color="auto" w:fill="FFFFFF" w:themeFill="background1"/>
          </w:tcPr>
          <w:p w14:paraId="0DC4C8D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0" w:type="auto"/>
            <w:shd w:val="clear" w:color="auto" w:fill="FFFFFF" w:themeFill="background1"/>
          </w:tcPr>
          <w:p w14:paraId="515A00AD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594</w:t>
            </w:r>
          </w:p>
        </w:tc>
        <w:tc>
          <w:tcPr>
            <w:tcW w:w="0" w:type="auto"/>
            <w:shd w:val="clear" w:color="auto" w:fill="FFFFFF" w:themeFill="background1"/>
          </w:tcPr>
          <w:p w14:paraId="04D8D08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91</w:t>
            </w:r>
          </w:p>
        </w:tc>
        <w:tc>
          <w:tcPr>
            <w:tcW w:w="0" w:type="auto"/>
            <w:shd w:val="clear" w:color="auto" w:fill="FFFFFF" w:themeFill="background1"/>
          </w:tcPr>
          <w:p w14:paraId="0CC3AEA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10</w:t>
            </w:r>
          </w:p>
        </w:tc>
      </w:tr>
      <w:tr w:rsidR="001E581C" w:rsidRPr="00C03AEB" w14:paraId="06B8EAA5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CBFA79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Mental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5F8D89B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61 (-.086, -.036)</w:t>
            </w:r>
          </w:p>
        </w:tc>
        <w:tc>
          <w:tcPr>
            <w:tcW w:w="0" w:type="auto"/>
            <w:shd w:val="clear" w:color="auto" w:fill="FFFFFF" w:themeFill="background1"/>
          </w:tcPr>
          <w:p w14:paraId="53E962D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3</w:t>
            </w:r>
          </w:p>
        </w:tc>
        <w:tc>
          <w:tcPr>
            <w:tcW w:w="0" w:type="auto"/>
            <w:shd w:val="clear" w:color="auto" w:fill="FFFFFF" w:themeFill="background1"/>
          </w:tcPr>
          <w:p w14:paraId="3B81836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123</w:t>
            </w:r>
          </w:p>
        </w:tc>
        <w:tc>
          <w:tcPr>
            <w:tcW w:w="0" w:type="auto"/>
            <w:shd w:val="clear" w:color="auto" w:fill="FFFFFF" w:themeFill="background1"/>
          </w:tcPr>
          <w:p w14:paraId="729B1A8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356710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82</w:t>
            </w:r>
          </w:p>
        </w:tc>
        <w:tc>
          <w:tcPr>
            <w:tcW w:w="0" w:type="auto"/>
            <w:shd w:val="clear" w:color="auto" w:fill="FFFFFF" w:themeFill="background1"/>
          </w:tcPr>
          <w:p w14:paraId="663B29A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23</w:t>
            </w:r>
          </w:p>
        </w:tc>
      </w:tr>
      <w:tr w:rsidR="001E581C" w:rsidRPr="00C03AEB" w14:paraId="53BDA3B9" w14:textId="77777777" w:rsidTr="001E581C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F0E77A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Gender (male =1; female =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9115F5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 xml:space="preserve">.024 (.001, .04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A8286D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C7C76FE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DEDDCA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9366EC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8446AA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06</w:t>
            </w:r>
          </w:p>
        </w:tc>
      </w:tr>
      <w:tr w:rsidR="001E581C" w:rsidRPr="00C03AEB" w14:paraId="03809F7A" w14:textId="77777777" w:rsidTr="001E581C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2D3EDC7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9D203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E9CD6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799FB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F10B4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4A1D1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94B296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27F1E474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872C83C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18-39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78997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A5154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2DCF2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7027BD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B1561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E3FFDA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54F1FE87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5D5FD67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40-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6701ED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36 (-.101, .0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C1D31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CAF14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97940E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178D6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198FB6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9.8</w:t>
            </w:r>
          </w:p>
        </w:tc>
      </w:tr>
      <w:tr w:rsidR="001E581C" w:rsidRPr="00C03AEB" w14:paraId="71E5FBD7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2BE65E5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57EEC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36 (-.102, .</w:t>
            </w:r>
            <w:proofErr w:type="gramStart"/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029 )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6F903E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FD9FD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E91A8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AB5B5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4DC48E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9.78</w:t>
            </w:r>
          </w:p>
        </w:tc>
      </w:tr>
      <w:tr w:rsidR="001E581C" w:rsidRPr="00C03AEB" w14:paraId="47C1E31E" w14:textId="77777777" w:rsidTr="001E581C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FB6836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&gt;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991E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23 (-.099, .0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ED37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C3247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5AD7D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6976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A93B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3.41</w:t>
            </w:r>
          </w:p>
        </w:tc>
      </w:tr>
      <w:tr w:rsidR="001E581C" w:rsidRPr="00C03AEB" w14:paraId="4C235B26" w14:textId="77777777" w:rsidTr="001E581C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432D79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8629C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FC9FD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8DB77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C3B2C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AE941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5745D1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68984461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36C91F5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Low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280C9D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78CE1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87D16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783B7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8E648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0B270A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3A6D5397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484204B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D7BC0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4 (-.010, .0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55502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EFD7E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3BAC6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52280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FD5DC3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44</w:t>
            </w:r>
          </w:p>
        </w:tc>
      </w:tr>
      <w:tr w:rsidR="001E581C" w:rsidRPr="00C03AEB" w14:paraId="6CF9F6DF" w14:textId="77777777" w:rsidTr="001E581C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2C9123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8B7EB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17 (-.044, .0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481C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4374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9027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09C7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1F909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45</w:t>
            </w:r>
          </w:p>
        </w:tc>
      </w:tr>
      <w:tr w:rsidR="001E581C" w:rsidRPr="00C03AEB" w14:paraId="053E0B1D" w14:textId="77777777" w:rsidTr="001E581C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80ADF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9DDAB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DD0C2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28144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9FA98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37C56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69D226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7945A2E1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83D07DD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Alone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63893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9309D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ECA22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152BA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3860B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DE3050E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</w:p>
        </w:tc>
      </w:tr>
      <w:tr w:rsidR="001E581C" w:rsidRPr="00C03AEB" w14:paraId="2C18DA70" w14:textId="77777777" w:rsidTr="001E581C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F8685CC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With someone els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C7F13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9 (-.010, .0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7EEDC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73E63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53DBC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22DDD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0A59A2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08</w:t>
            </w:r>
          </w:p>
        </w:tc>
      </w:tr>
      <w:tr w:rsidR="001E581C" w:rsidRPr="00C03AEB" w14:paraId="2C086575" w14:textId="77777777" w:rsidTr="001E581C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80BA9A" w14:textId="77777777" w:rsidR="001E581C" w:rsidRPr="00C03AEB" w:rsidRDefault="001E581C" w:rsidP="001E58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75837D75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254 (.110, .3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0F7B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B742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3EC1D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85D63F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5C791430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06</w:t>
            </w:r>
          </w:p>
        </w:tc>
      </w:tr>
      <w:tr w:rsidR="001E581C" w:rsidRPr="00C03AEB" w14:paraId="76413C3B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5929022F" w14:textId="2C278BD3" w:rsidR="001E581C" w:rsidRPr="00C03AEB" w:rsidRDefault="000871E1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0" w:type="auto"/>
            <w:shd w:val="clear" w:color="auto" w:fill="FFFFFF" w:themeFill="background1"/>
          </w:tcPr>
          <w:p w14:paraId="1545A64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00 (-.001, .001)</w:t>
            </w:r>
          </w:p>
        </w:tc>
        <w:tc>
          <w:tcPr>
            <w:tcW w:w="0" w:type="auto"/>
            <w:shd w:val="clear" w:color="auto" w:fill="FFFFFF" w:themeFill="background1"/>
          </w:tcPr>
          <w:p w14:paraId="2C07FC0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14:paraId="495B9DE3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19</w:t>
            </w:r>
          </w:p>
        </w:tc>
        <w:tc>
          <w:tcPr>
            <w:tcW w:w="0" w:type="auto"/>
            <w:shd w:val="clear" w:color="auto" w:fill="FFFFFF" w:themeFill="background1"/>
          </w:tcPr>
          <w:p w14:paraId="5AC4DA0A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491</w:t>
            </w:r>
          </w:p>
        </w:tc>
        <w:tc>
          <w:tcPr>
            <w:tcW w:w="0" w:type="auto"/>
            <w:shd w:val="clear" w:color="auto" w:fill="FFFFFF" w:themeFill="background1"/>
          </w:tcPr>
          <w:p w14:paraId="4CEDA3E6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76</w:t>
            </w:r>
          </w:p>
        </w:tc>
        <w:tc>
          <w:tcPr>
            <w:tcW w:w="0" w:type="auto"/>
            <w:shd w:val="clear" w:color="auto" w:fill="FFFFFF" w:themeFill="background1"/>
          </w:tcPr>
          <w:p w14:paraId="53B58878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32</w:t>
            </w:r>
          </w:p>
        </w:tc>
      </w:tr>
      <w:tr w:rsidR="001E581C" w:rsidRPr="00C03AEB" w14:paraId="231BE184" w14:textId="77777777" w:rsidTr="001E581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FB09F11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264A60"/>
                <w:sz w:val="24"/>
                <w:szCs w:val="24"/>
                <w:lang w:val="en-US"/>
              </w:rPr>
              <w:t>Length of ICU stay</w:t>
            </w:r>
          </w:p>
        </w:tc>
        <w:tc>
          <w:tcPr>
            <w:tcW w:w="0" w:type="auto"/>
            <w:shd w:val="clear" w:color="auto" w:fill="FFFFFF" w:themeFill="background1"/>
          </w:tcPr>
          <w:p w14:paraId="75D31DEC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09 (-.014, -.003)</w:t>
            </w:r>
          </w:p>
        </w:tc>
        <w:tc>
          <w:tcPr>
            <w:tcW w:w="0" w:type="auto"/>
            <w:shd w:val="clear" w:color="auto" w:fill="FFFFFF" w:themeFill="background1"/>
          </w:tcPr>
          <w:p w14:paraId="3F2FE344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03</w:t>
            </w:r>
          </w:p>
        </w:tc>
        <w:tc>
          <w:tcPr>
            <w:tcW w:w="0" w:type="auto"/>
            <w:shd w:val="clear" w:color="auto" w:fill="FFFFFF" w:themeFill="background1"/>
          </w:tcPr>
          <w:p w14:paraId="2B2E7D5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-.077</w:t>
            </w:r>
          </w:p>
        </w:tc>
        <w:tc>
          <w:tcPr>
            <w:tcW w:w="0" w:type="auto"/>
            <w:shd w:val="clear" w:color="auto" w:fill="FFFFFF" w:themeFill="background1"/>
          </w:tcPr>
          <w:p w14:paraId="318B8A69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FFFFFF" w:themeFill="background1"/>
          </w:tcPr>
          <w:p w14:paraId="5149B822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.91</w:t>
            </w:r>
          </w:p>
        </w:tc>
        <w:tc>
          <w:tcPr>
            <w:tcW w:w="0" w:type="auto"/>
            <w:shd w:val="clear" w:color="auto" w:fill="FFFFFF" w:themeFill="background1"/>
          </w:tcPr>
          <w:p w14:paraId="1429CFF7" w14:textId="77777777" w:rsidR="001E581C" w:rsidRPr="00C03AEB" w:rsidRDefault="001E581C" w:rsidP="001E581C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  <w:lang w:val="en-US"/>
              </w:rPr>
            </w:pPr>
            <w:r w:rsidRPr="00C03AEB">
              <w:rPr>
                <w:rFonts w:cstheme="minorHAnsi"/>
                <w:color w:val="010205"/>
                <w:sz w:val="24"/>
                <w:szCs w:val="24"/>
                <w:lang w:val="en-US"/>
              </w:rPr>
              <w:t>1.09</w:t>
            </w:r>
          </w:p>
        </w:tc>
      </w:tr>
    </w:tbl>
    <w:bookmarkEnd w:id="14"/>
    <w:p w14:paraId="42C21F87" w14:textId="77777777" w:rsidR="00D1146D" w:rsidRPr="00C03AEB" w:rsidRDefault="00D1146D" w:rsidP="00D1146D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 xml:space="preserve">PICS = post-intensive care syndrome; QoL = quality of life; ICU = intensive care unit </w:t>
      </w:r>
    </w:p>
    <w:p w14:paraId="2C4055C9" w14:textId="77777777" w:rsidR="00D1146D" w:rsidRPr="00C03AEB" w:rsidRDefault="00D1146D" w:rsidP="00D1146D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218; R2 = .048; P = &lt;.001</w:t>
      </w:r>
    </w:p>
    <w:p w14:paraId="0E784EFE" w14:textId="77777777" w:rsidR="00E8291A" w:rsidRPr="00C03AEB" w:rsidRDefault="00E8291A" w:rsidP="00970C5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37CEF1" w14:textId="77777777" w:rsidR="00C13D4C" w:rsidRPr="00C03AEB" w:rsidRDefault="00C13D4C" w:rsidP="00970C5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326D7B" w14:textId="77707C38" w:rsidR="00970C54" w:rsidRPr="00C03AEB" w:rsidRDefault="00970C54" w:rsidP="00970C5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0A766F" w:rsidRPr="00C03AE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E7DD0" w:rsidRPr="00C03AE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C7F95" w:rsidRPr="00C03AEB">
        <w:rPr>
          <w:rFonts w:ascii="Times New Roman" w:hAnsi="Times New Roman" w:cs="Times New Roman"/>
          <w:sz w:val="24"/>
          <w:szCs w:val="24"/>
          <w:lang w:val="en-US"/>
        </w:rPr>
        <w:t>Una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Physical. Cognitive. and Mental PICS domains and differences in baseline and 3 months post ICU health related quality of life of </w:t>
      </w:r>
      <w:r w:rsidR="00566579" w:rsidRPr="00C03AEB">
        <w:rPr>
          <w:rFonts w:ascii="Times New Roman" w:hAnsi="Times New Roman" w:cs="Times New Roman"/>
          <w:sz w:val="24"/>
          <w:szCs w:val="24"/>
          <w:lang w:val="en-US"/>
        </w:rPr>
        <w:t>elective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surgical patients</w:t>
      </w:r>
    </w:p>
    <w:tbl>
      <w:tblPr>
        <w:tblpPr w:leftFromText="141" w:rightFromText="141" w:vertAnchor="text" w:horzAnchor="margin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4"/>
        <w:gridCol w:w="1567"/>
        <w:gridCol w:w="508"/>
        <w:gridCol w:w="476"/>
        <w:gridCol w:w="630"/>
        <w:gridCol w:w="980"/>
        <w:gridCol w:w="412"/>
      </w:tblGrid>
      <w:tr w:rsidR="00222B0F" w:rsidRPr="00C03AEB" w14:paraId="5BF418BD" w14:textId="77777777" w:rsidTr="00222B0F">
        <w:trPr>
          <w:cantSplit/>
        </w:trPr>
        <w:tc>
          <w:tcPr>
            <w:tcW w:w="0" w:type="auto"/>
            <w:shd w:val="clear" w:color="auto" w:fill="D9D9D9" w:themeFill="background1" w:themeFillShade="D9"/>
          </w:tcPr>
          <w:p w14:paraId="58336491" w14:textId="25B9CED6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ICS </w:t>
            </w:r>
            <w:r w:rsidR="000871E1" w:rsidRPr="00C03AEB">
              <w:rPr>
                <w:rFonts w:cstheme="minorHAnsi"/>
                <w:color w:val="264A60"/>
                <w:lang w:val="en-US"/>
              </w:rPr>
              <w:t>domain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A5F04F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B (95% C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00D42C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SE 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D89525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DE7B45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 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2BBCD6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F8557B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VIF</w:t>
            </w:r>
          </w:p>
        </w:tc>
      </w:tr>
      <w:tr w:rsidR="00222B0F" w:rsidRPr="00C03AEB" w14:paraId="3D275D34" w14:textId="77777777" w:rsidTr="00222B0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E65E852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9F9FB"/>
          </w:tcPr>
          <w:p w14:paraId="668E6D93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.088 (.07, .11)     </w:t>
            </w:r>
          </w:p>
        </w:tc>
        <w:tc>
          <w:tcPr>
            <w:tcW w:w="0" w:type="auto"/>
            <w:shd w:val="clear" w:color="auto" w:fill="F9F9FB"/>
          </w:tcPr>
          <w:p w14:paraId="010E8DCD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</w:tcPr>
          <w:p w14:paraId="2662AC71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shd w:val="clear" w:color="auto" w:fill="F9F9FB"/>
          </w:tcPr>
          <w:p w14:paraId="327E4305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</w:tcPr>
          <w:p w14:paraId="30DDDF3C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</w:tcPr>
          <w:p w14:paraId="4AC9DCC5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010205"/>
                <w:lang w:val="en-US"/>
              </w:rPr>
            </w:pPr>
          </w:p>
        </w:tc>
      </w:tr>
      <w:tr w:rsidR="00222B0F" w:rsidRPr="00C03AEB" w14:paraId="5A3FF846" w14:textId="77777777" w:rsidTr="00222B0F">
        <w:trPr>
          <w:cantSplit/>
        </w:trPr>
        <w:tc>
          <w:tcPr>
            <w:tcW w:w="0" w:type="auto"/>
          </w:tcPr>
          <w:p w14:paraId="2A2F57C7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Physical PICS</w:t>
            </w:r>
          </w:p>
        </w:tc>
        <w:tc>
          <w:tcPr>
            <w:tcW w:w="0" w:type="auto"/>
            <w:shd w:val="clear" w:color="auto" w:fill="F9F9FB"/>
          </w:tcPr>
          <w:p w14:paraId="7547367F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3 (-.06, -.01)</w:t>
            </w:r>
          </w:p>
        </w:tc>
        <w:tc>
          <w:tcPr>
            <w:tcW w:w="0" w:type="auto"/>
            <w:shd w:val="clear" w:color="auto" w:fill="F9F9FB"/>
          </w:tcPr>
          <w:p w14:paraId="480291BC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F9F9FB"/>
          </w:tcPr>
          <w:p w14:paraId="259DACD8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7</w:t>
            </w:r>
          </w:p>
        </w:tc>
        <w:tc>
          <w:tcPr>
            <w:tcW w:w="0" w:type="auto"/>
            <w:shd w:val="clear" w:color="auto" w:fill="F9F9FB"/>
          </w:tcPr>
          <w:p w14:paraId="2CFCA240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</w:t>
            </w:r>
          </w:p>
        </w:tc>
        <w:tc>
          <w:tcPr>
            <w:tcW w:w="0" w:type="auto"/>
            <w:shd w:val="clear" w:color="auto" w:fill="F9F9FB"/>
          </w:tcPr>
          <w:p w14:paraId="72E94B89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9</w:t>
            </w:r>
          </w:p>
        </w:tc>
        <w:tc>
          <w:tcPr>
            <w:tcW w:w="0" w:type="auto"/>
            <w:shd w:val="clear" w:color="auto" w:fill="F9F9FB"/>
          </w:tcPr>
          <w:p w14:paraId="7B03C240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1</w:t>
            </w:r>
          </w:p>
        </w:tc>
      </w:tr>
      <w:tr w:rsidR="00222B0F" w:rsidRPr="00C03AEB" w14:paraId="2D85AF3B" w14:textId="77777777" w:rsidTr="00222B0F">
        <w:trPr>
          <w:cantSplit/>
        </w:trPr>
        <w:tc>
          <w:tcPr>
            <w:tcW w:w="0" w:type="auto"/>
          </w:tcPr>
          <w:p w14:paraId="63248C57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gnitive PICS</w:t>
            </w:r>
          </w:p>
        </w:tc>
        <w:tc>
          <w:tcPr>
            <w:tcW w:w="0" w:type="auto"/>
            <w:shd w:val="clear" w:color="auto" w:fill="F9F9FB"/>
          </w:tcPr>
          <w:p w14:paraId="0C28C990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6 (-.04, .03)</w:t>
            </w:r>
          </w:p>
        </w:tc>
        <w:tc>
          <w:tcPr>
            <w:tcW w:w="0" w:type="auto"/>
            <w:shd w:val="clear" w:color="auto" w:fill="F9F9FB"/>
          </w:tcPr>
          <w:p w14:paraId="13C958A1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</w:t>
            </w:r>
          </w:p>
        </w:tc>
        <w:tc>
          <w:tcPr>
            <w:tcW w:w="0" w:type="auto"/>
            <w:shd w:val="clear" w:color="auto" w:fill="F9F9FB"/>
          </w:tcPr>
          <w:p w14:paraId="2E59DE9F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F9F9FB"/>
          </w:tcPr>
          <w:p w14:paraId="48BE5433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8</w:t>
            </w:r>
          </w:p>
        </w:tc>
        <w:tc>
          <w:tcPr>
            <w:tcW w:w="0" w:type="auto"/>
            <w:shd w:val="clear" w:color="auto" w:fill="F9F9FB"/>
          </w:tcPr>
          <w:p w14:paraId="48B10B95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1</w:t>
            </w:r>
          </w:p>
        </w:tc>
        <w:tc>
          <w:tcPr>
            <w:tcW w:w="0" w:type="auto"/>
            <w:shd w:val="clear" w:color="auto" w:fill="F9F9FB"/>
          </w:tcPr>
          <w:p w14:paraId="4B1631EA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1</w:t>
            </w:r>
          </w:p>
        </w:tc>
      </w:tr>
      <w:tr w:rsidR="00222B0F" w:rsidRPr="00C03AEB" w14:paraId="32C4C709" w14:textId="77777777" w:rsidTr="00222B0F">
        <w:trPr>
          <w:cantSplit/>
        </w:trPr>
        <w:tc>
          <w:tcPr>
            <w:tcW w:w="0" w:type="auto"/>
          </w:tcPr>
          <w:p w14:paraId="7CA0405F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Mental PICS</w:t>
            </w:r>
          </w:p>
        </w:tc>
        <w:tc>
          <w:tcPr>
            <w:tcW w:w="0" w:type="auto"/>
            <w:shd w:val="clear" w:color="auto" w:fill="F9F9FB"/>
          </w:tcPr>
          <w:p w14:paraId="2AD289D4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0 (-.</w:t>
            </w:r>
            <w:proofErr w:type="gramStart"/>
            <w:r w:rsidRPr="00C03AEB">
              <w:rPr>
                <w:rFonts w:cstheme="minorHAnsi"/>
                <w:color w:val="010205"/>
                <w:lang w:val="en-US"/>
              </w:rPr>
              <w:t>09,  -</w:t>
            </w:r>
            <w:proofErr w:type="gramEnd"/>
            <w:r w:rsidRPr="00C03AEB">
              <w:rPr>
                <w:rFonts w:cstheme="minorHAnsi"/>
                <w:color w:val="010205"/>
                <w:lang w:val="en-US"/>
              </w:rPr>
              <w:t>.04</w:t>
            </w:r>
          </w:p>
        </w:tc>
        <w:tc>
          <w:tcPr>
            <w:tcW w:w="0" w:type="auto"/>
            <w:shd w:val="clear" w:color="auto" w:fill="F9F9FB"/>
          </w:tcPr>
          <w:p w14:paraId="69FE53AB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F9F9FB"/>
          </w:tcPr>
          <w:p w14:paraId="5CDCB62A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2</w:t>
            </w:r>
          </w:p>
        </w:tc>
        <w:tc>
          <w:tcPr>
            <w:tcW w:w="0" w:type="auto"/>
            <w:shd w:val="clear" w:color="auto" w:fill="F9F9FB"/>
          </w:tcPr>
          <w:p w14:paraId="1A454A71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9F9FB"/>
          </w:tcPr>
          <w:p w14:paraId="6F459B14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3</w:t>
            </w:r>
          </w:p>
        </w:tc>
        <w:tc>
          <w:tcPr>
            <w:tcW w:w="0" w:type="auto"/>
            <w:shd w:val="clear" w:color="auto" w:fill="F9F9FB"/>
          </w:tcPr>
          <w:p w14:paraId="5C5B39C9" w14:textId="77777777" w:rsidR="00222B0F" w:rsidRPr="00C03AEB" w:rsidRDefault="00222B0F" w:rsidP="00222B0F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</w:t>
            </w:r>
          </w:p>
        </w:tc>
      </w:tr>
    </w:tbl>
    <w:p w14:paraId="0C9ED8AF" w14:textId="77777777" w:rsidR="00970C54" w:rsidRPr="00C03AEB" w:rsidRDefault="00970C54" w:rsidP="00970C5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6E7979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7EE08960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1EBAFDE0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B8DE045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14C8C2B9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1762533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3848E452" w14:textId="77777777" w:rsidR="00222B0F" w:rsidRDefault="00222B0F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3DF0CD4" w14:textId="6C7DFC67" w:rsidR="00970C54" w:rsidRPr="00C03AEB" w:rsidRDefault="00970C54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5EFBFE86" w14:textId="77777777" w:rsidR="00970C54" w:rsidRPr="00C03AEB" w:rsidRDefault="00970C54" w:rsidP="00970C5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60; R2 = .026; P = &lt;.001</w:t>
      </w:r>
    </w:p>
    <w:p w14:paraId="6BDDF831" w14:textId="77777777" w:rsidR="00E8291A" w:rsidRPr="00C03AEB" w:rsidRDefault="00E8291A" w:rsidP="00D1146D">
      <w:pPr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06DA7A0" w14:textId="77777777" w:rsidR="00C13D4C" w:rsidRPr="00C03AEB" w:rsidRDefault="00C13D4C" w:rsidP="00D1146D">
      <w:pPr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3CA6827" w14:textId="77777777" w:rsidR="00F22D6F" w:rsidRPr="00C03AEB" w:rsidRDefault="00F22D6F" w:rsidP="00D1146D">
      <w:pPr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61368544" w14:textId="795BF515" w:rsidR="00E8291A" w:rsidRPr="00C03AEB" w:rsidRDefault="00E8291A" w:rsidP="00E8291A">
      <w:pPr>
        <w:spacing w:before="0" w:line="240" w:lineRule="auto"/>
        <w:rPr>
          <w:rFonts w:cstheme="minorHAnsi"/>
          <w:lang w:val="en-US"/>
        </w:rPr>
      </w:pPr>
      <w:r w:rsidRPr="00C03AEB">
        <w:rPr>
          <w:rFonts w:cstheme="minorHAnsi"/>
          <w:lang w:val="en-US"/>
        </w:rPr>
        <w:lastRenderedPageBreak/>
        <w:t xml:space="preserve">Supplemental table </w:t>
      </w:r>
      <w:r w:rsidR="005D5A96" w:rsidRPr="00C03AEB">
        <w:rPr>
          <w:rFonts w:cstheme="minorHAnsi"/>
          <w:lang w:val="en-US"/>
        </w:rPr>
        <w:t>1</w:t>
      </w:r>
      <w:r w:rsidR="00280DA7" w:rsidRPr="00C03AEB">
        <w:rPr>
          <w:rFonts w:cstheme="minorHAnsi"/>
          <w:lang w:val="en-US"/>
        </w:rPr>
        <w:t>3</w:t>
      </w:r>
      <w:r w:rsidRPr="00C03AEB">
        <w:rPr>
          <w:rFonts w:cstheme="minorHAnsi"/>
          <w:lang w:val="en-US"/>
        </w:rPr>
        <w:t xml:space="preserve">: </w:t>
      </w:r>
      <w:r w:rsidR="00D155DB" w:rsidRPr="00C03AEB">
        <w:rPr>
          <w:rFonts w:cstheme="minorHAnsi"/>
          <w:lang w:val="en-US"/>
        </w:rPr>
        <w:t>Unadjusted</w:t>
      </w:r>
      <w:r w:rsidRPr="00C03AEB">
        <w:rPr>
          <w:rFonts w:cstheme="minorHAnsi"/>
          <w:lang w:val="en-US"/>
        </w:rPr>
        <w:t xml:space="preserve"> associations between Physical, Cognitive, and Mental PICS domains and differences in baseline and 12 months post ICU health related quality of life</w:t>
      </w:r>
    </w:p>
    <w:tbl>
      <w:tblPr>
        <w:tblStyle w:val="Tabelraster2"/>
        <w:tblpPr w:leftFromText="141" w:rightFromText="141" w:vertAnchor="page" w:horzAnchor="margin" w:tblpY="1996"/>
        <w:tblW w:w="0" w:type="auto"/>
        <w:tblLook w:val="04A0" w:firstRow="1" w:lastRow="0" w:firstColumn="1" w:lastColumn="0" w:noHBand="0" w:noVBand="1"/>
      </w:tblPr>
      <w:tblGrid>
        <w:gridCol w:w="1490"/>
        <w:gridCol w:w="1542"/>
        <w:gridCol w:w="1010"/>
        <w:gridCol w:w="562"/>
        <w:gridCol w:w="716"/>
        <w:gridCol w:w="1100"/>
        <w:gridCol w:w="498"/>
      </w:tblGrid>
      <w:tr w:rsidR="00FC6887" w:rsidRPr="00C03AEB" w14:paraId="3A8F1B36" w14:textId="77777777" w:rsidTr="00FC6887">
        <w:tc>
          <w:tcPr>
            <w:tcW w:w="0" w:type="auto"/>
            <w:shd w:val="clear" w:color="auto" w:fill="D9D9D9" w:themeFill="background1" w:themeFillShade="D9"/>
          </w:tcPr>
          <w:p w14:paraId="0FF60BAF" w14:textId="77777777" w:rsidR="00FC6887" w:rsidRPr="00C03AEB" w:rsidRDefault="00FC6887" w:rsidP="00FC6887">
            <w:pPr>
              <w:rPr>
                <w:lang w:val="en-US"/>
              </w:rPr>
            </w:pPr>
            <w:bookmarkStart w:id="15" w:name="_Hlk169176655"/>
            <w:r w:rsidRPr="00C03AEB">
              <w:rPr>
                <w:lang w:val="en-US"/>
              </w:rPr>
              <w:t>PICS domai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2AE5C1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BD0B43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Std Err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5BD6A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206E91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3E693E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58750B" w14:textId="77777777" w:rsidR="00FC6887" w:rsidRPr="00C03AEB" w:rsidRDefault="00FC6887" w:rsidP="00FC6887">
            <w:pPr>
              <w:jc w:val="center"/>
              <w:rPr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VIF</w:t>
            </w:r>
          </w:p>
        </w:tc>
      </w:tr>
      <w:tr w:rsidR="00FC6887" w:rsidRPr="00C03AEB" w14:paraId="69E080C4" w14:textId="77777777" w:rsidTr="00FC6887">
        <w:tc>
          <w:tcPr>
            <w:tcW w:w="0" w:type="auto"/>
          </w:tcPr>
          <w:p w14:paraId="1F13B5F8" w14:textId="77777777" w:rsidR="00FC6887" w:rsidRPr="00C03AEB" w:rsidRDefault="00FC6887" w:rsidP="00FC6887">
            <w:pPr>
              <w:rPr>
                <w:lang w:val="en-US"/>
              </w:rPr>
            </w:pPr>
            <w:r w:rsidRPr="00C03AEB">
              <w:rPr>
                <w:lang w:val="en-US"/>
              </w:rPr>
              <w:t>Constant</w:t>
            </w:r>
          </w:p>
        </w:tc>
        <w:tc>
          <w:tcPr>
            <w:tcW w:w="0" w:type="auto"/>
          </w:tcPr>
          <w:p w14:paraId="5238AC48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12 (.10, .14)</w:t>
            </w:r>
          </w:p>
        </w:tc>
        <w:tc>
          <w:tcPr>
            <w:tcW w:w="0" w:type="auto"/>
          </w:tcPr>
          <w:p w14:paraId="6336210B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2E9E8980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14:paraId="130DB990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1094766C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14:paraId="2A8FCE0D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</w:p>
        </w:tc>
      </w:tr>
      <w:tr w:rsidR="00FC6887" w:rsidRPr="00C03AEB" w14:paraId="15E1AA2B" w14:textId="77777777" w:rsidTr="00FC6887">
        <w:trPr>
          <w:trHeight w:val="251"/>
        </w:trPr>
        <w:tc>
          <w:tcPr>
            <w:tcW w:w="0" w:type="auto"/>
          </w:tcPr>
          <w:p w14:paraId="64B8DA4F" w14:textId="77777777" w:rsidR="00FC6887" w:rsidRPr="00C03AEB" w:rsidRDefault="00FC6887" w:rsidP="00FC6887">
            <w:pPr>
              <w:rPr>
                <w:lang w:val="en-US"/>
              </w:rPr>
            </w:pPr>
            <w:r w:rsidRPr="00C03AEB">
              <w:rPr>
                <w:lang w:val="en-US"/>
              </w:rPr>
              <w:t>Physical PICS</w:t>
            </w:r>
          </w:p>
        </w:tc>
        <w:tc>
          <w:tcPr>
            <w:tcW w:w="0" w:type="auto"/>
          </w:tcPr>
          <w:p w14:paraId="229BF340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5 (-.08, -.03)</w:t>
            </w:r>
          </w:p>
        </w:tc>
        <w:tc>
          <w:tcPr>
            <w:tcW w:w="0" w:type="auto"/>
          </w:tcPr>
          <w:p w14:paraId="53CF9CF7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5EC58AD7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9</w:t>
            </w:r>
          </w:p>
        </w:tc>
        <w:tc>
          <w:tcPr>
            <w:tcW w:w="0" w:type="auto"/>
          </w:tcPr>
          <w:p w14:paraId="5B6C5583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661962A5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82</w:t>
            </w:r>
          </w:p>
        </w:tc>
        <w:tc>
          <w:tcPr>
            <w:tcW w:w="0" w:type="auto"/>
          </w:tcPr>
          <w:p w14:paraId="76EA4EE5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2</w:t>
            </w:r>
          </w:p>
        </w:tc>
      </w:tr>
      <w:tr w:rsidR="00FC6887" w:rsidRPr="00C03AEB" w14:paraId="08BC7978" w14:textId="77777777" w:rsidTr="00FC6887">
        <w:tc>
          <w:tcPr>
            <w:tcW w:w="0" w:type="auto"/>
          </w:tcPr>
          <w:p w14:paraId="0D49FA95" w14:textId="77777777" w:rsidR="00FC6887" w:rsidRPr="00C03AEB" w:rsidRDefault="00FC6887" w:rsidP="00FC6887">
            <w:pPr>
              <w:rPr>
                <w:lang w:val="en-US"/>
              </w:rPr>
            </w:pPr>
            <w:r w:rsidRPr="00C03AEB">
              <w:rPr>
                <w:lang w:val="en-US"/>
              </w:rPr>
              <w:t>Cognitive PICS</w:t>
            </w:r>
          </w:p>
        </w:tc>
        <w:tc>
          <w:tcPr>
            <w:tcW w:w="0" w:type="auto"/>
          </w:tcPr>
          <w:p w14:paraId="6A1EDA20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4 (-.07, -.01)</w:t>
            </w:r>
          </w:p>
        </w:tc>
        <w:tc>
          <w:tcPr>
            <w:tcW w:w="0" w:type="auto"/>
          </w:tcPr>
          <w:p w14:paraId="3CA30013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2</w:t>
            </w:r>
          </w:p>
        </w:tc>
        <w:tc>
          <w:tcPr>
            <w:tcW w:w="0" w:type="auto"/>
          </w:tcPr>
          <w:p w14:paraId="5446BBCF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5</w:t>
            </w:r>
          </w:p>
        </w:tc>
        <w:tc>
          <w:tcPr>
            <w:tcW w:w="0" w:type="auto"/>
          </w:tcPr>
          <w:p w14:paraId="389FC50C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29</w:t>
            </w:r>
          </w:p>
        </w:tc>
        <w:tc>
          <w:tcPr>
            <w:tcW w:w="0" w:type="auto"/>
          </w:tcPr>
          <w:p w14:paraId="645736D2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87</w:t>
            </w:r>
          </w:p>
        </w:tc>
        <w:tc>
          <w:tcPr>
            <w:tcW w:w="0" w:type="auto"/>
          </w:tcPr>
          <w:p w14:paraId="00DF11DA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2</w:t>
            </w:r>
          </w:p>
        </w:tc>
      </w:tr>
      <w:tr w:rsidR="00FC6887" w:rsidRPr="00C03AEB" w14:paraId="6DD3B0FA" w14:textId="77777777" w:rsidTr="00FC6887">
        <w:tc>
          <w:tcPr>
            <w:tcW w:w="0" w:type="auto"/>
          </w:tcPr>
          <w:p w14:paraId="418C9695" w14:textId="77777777" w:rsidR="00FC6887" w:rsidRPr="00C03AEB" w:rsidRDefault="00FC6887" w:rsidP="00FC6887">
            <w:pPr>
              <w:rPr>
                <w:lang w:val="en-US"/>
              </w:rPr>
            </w:pPr>
            <w:r w:rsidRPr="00C03AEB">
              <w:rPr>
                <w:lang w:val="en-US"/>
              </w:rPr>
              <w:t>Mental PICS</w:t>
            </w:r>
          </w:p>
        </w:tc>
        <w:tc>
          <w:tcPr>
            <w:tcW w:w="0" w:type="auto"/>
          </w:tcPr>
          <w:p w14:paraId="4979BAFE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5 (-.09, -.02)</w:t>
            </w:r>
          </w:p>
        </w:tc>
        <w:tc>
          <w:tcPr>
            <w:tcW w:w="0" w:type="auto"/>
          </w:tcPr>
          <w:p w14:paraId="5E0770CC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01</w:t>
            </w:r>
          </w:p>
        </w:tc>
        <w:tc>
          <w:tcPr>
            <w:tcW w:w="0" w:type="auto"/>
          </w:tcPr>
          <w:p w14:paraId="5E7F29BC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-.09</w:t>
            </w:r>
          </w:p>
        </w:tc>
        <w:tc>
          <w:tcPr>
            <w:tcW w:w="0" w:type="auto"/>
          </w:tcPr>
          <w:p w14:paraId="4F70F327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3B2D018D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.77</w:t>
            </w:r>
          </w:p>
        </w:tc>
        <w:tc>
          <w:tcPr>
            <w:tcW w:w="0" w:type="auto"/>
          </w:tcPr>
          <w:p w14:paraId="48A144A8" w14:textId="77777777" w:rsidR="00FC6887" w:rsidRPr="00C03AEB" w:rsidRDefault="00FC6887" w:rsidP="00FC6887">
            <w:pPr>
              <w:jc w:val="right"/>
              <w:rPr>
                <w:lang w:val="en-US"/>
              </w:rPr>
            </w:pPr>
            <w:r w:rsidRPr="00C03AEB">
              <w:rPr>
                <w:lang w:val="en-US"/>
              </w:rPr>
              <w:t>1.3</w:t>
            </w:r>
          </w:p>
        </w:tc>
      </w:tr>
      <w:bookmarkEnd w:id="15"/>
    </w:tbl>
    <w:p w14:paraId="14FB8E41" w14:textId="77777777" w:rsidR="00E8291A" w:rsidRPr="00C03AEB" w:rsidRDefault="00E8291A" w:rsidP="00E8291A">
      <w:pPr>
        <w:spacing w:before="0" w:line="240" w:lineRule="auto"/>
        <w:rPr>
          <w:sz w:val="18"/>
          <w:szCs w:val="18"/>
          <w:lang w:val="en-US"/>
        </w:rPr>
      </w:pPr>
    </w:p>
    <w:p w14:paraId="118D0D3C" w14:textId="77777777" w:rsidR="00E8291A" w:rsidRPr="00C03AEB" w:rsidRDefault="00E8291A" w:rsidP="00E8291A">
      <w:pPr>
        <w:spacing w:before="0" w:line="240" w:lineRule="auto"/>
        <w:rPr>
          <w:sz w:val="18"/>
          <w:szCs w:val="18"/>
          <w:lang w:val="en-US"/>
        </w:rPr>
      </w:pPr>
    </w:p>
    <w:p w14:paraId="4B8203F7" w14:textId="77777777" w:rsidR="00E8291A" w:rsidRPr="00C03AEB" w:rsidRDefault="00E8291A" w:rsidP="00E8291A">
      <w:pPr>
        <w:spacing w:before="0" w:line="240" w:lineRule="auto"/>
        <w:rPr>
          <w:sz w:val="18"/>
          <w:szCs w:val="18"/>
          <w:lang w:val="en-US"/>
        </w:rPr>
      </w:pPr>
    </w:p>
    <w:p w14:paraId="55DF07C0" w14:textId="77777777" w:rsidR="00E8291A" w:rsidRPr="00C03AEB" w:rsidRDefault="00E8291A" w:rsidP="00E8291A">
      <w:pPr>
        <w:spacing w:before="0" w:line="240" w:lineRule="auto"/>
        <w:rPr>
          <w:sz w:val="18"/>
          <w:szCs w:val="18"/>
          <w:lang w:val="en-US"/>
        </w:rPr>
      </w:pPr>
    </w:p>
    <w:p w14:paraId="6839359A" w14:textId="77777777" w:rsidR="00E8291A" w:rsidRPr="00C03AEB" w:rsidRDefault="00E8291A" w:rsidP="00E8291A">
      <w:pPr>
        <w:spacing w:before="0" w:line="240" w:lineRule="auto"/>
        <w:rPr>
          <w:sz w:val="18"/>
          <w:szCs w:val="18"/>
          <w:lang w:val="en-US"/>
        </w:rPr>
      </w:pPr>
    </w:p>
    <w:p w14:paraId="75CA4183" w14:textId="77777777" w:rsidR="00E8291A" w:rsidRPr="00C03AEB" w:rsidRDefault="00E8291A" w:rsidP="00E8291A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6B40465C" w14:textId="77777777" w:rsidR="00E8291A" w:rsidRPr="00C03AEB" w:rsidRDefault="00E8291A" w:rsidP="00E8291A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1BD8165C" w14:textId="2767E420" w:rsidR="00E8291A" w:rsidRPr="00C03AEB" w:rsidRDefault="00E8291A" w:rsidP="00E8291A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4BDE804B" w14:textId="77777777" w:rsidR="00E8291A" w:rsidRPr="00C03AEB" w:rsidRDefault="00E8291A" w:rsidP="00E8291A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76; R2 = .031; P = &lt;.001</w:t>
      </w:r>
    </w:p>
    <w:p w14:paraId="6B046A7A" w14:textId="77777777" w:rsidR="00C4530A" w:rsidRPr="00C03AEB" w:rsidRDefault="00C4530A" w:rsidP="0098695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620804" w14:textId="6E10E1C4" w:rsidR="00AB4DFE" w:rsidRPr="00C03AEB" w:rsidRDefault="00AB4DFE" w:rsidP="00146603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</w:p>
    <w:p w14:paraId="0B2DF55C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A75D14" w14:textId="4F6CFCF6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>Supplemental table 1</w:t>
      </w:r>
      <w:r w:rsidR="00104DFF" w:rsidRPr="00C03AEB">
        <w:rPr>
          <w:rFonts w:cstheme="minorHAnsi"/>
          <w:sz w:val="24"/>
          <w:szCs w:val="24"/>
          <w:lang w:val="en-US"/>
        </w:rPr>
        <w:t>4</w:t>
      </w:r>
      <w:r w:rsidRPr="00C03AEB">
        <w:rPr>
          <w:rFonts w:cstheme="minorHAnsi"/>
          <w:sz w:val="24"/>
          <w:szCs w:val="24"/>
          <w:lang w:val="en-US"/>
        </w:rPr>
        <w:t xml:space="preserve">:  </w:t>
      </w:r>
      <w:r w:rsidR="00CD5306" w:rsidRPr="00C03AEB">
        <w:rPr>
          <w:rFonts w:cstheme="minorHAnsi"/>
          <w:sz w:val="24"/>
          <w:szCs w:val="24"/>
          <w:lang w:val="en-US"/>
        </w:rPr>
        <w:t>Unadjusted</w:t>
      </w:r>
      <w:r w:rsidRPr="00C03AEB">
        <w:rPr>
          <w:rFonts w:cstheme="minorHAnsi"/>
          <w:sz w:val="24"/>
          <w:szCs w:val="24"/>
          <w:lang w:val="en-US"/>
        </w:rPr>
        <w:t xml:space="preserve"> associations of physical PICS and differences </w:t>
      </w:r>
    </w:p>
    <w:p w14:paraId="40AA9238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between baseline and 12 months post-ICU health related quality of life  </w:t>
      </w:r>
    </w:p>
    <w:tbl>
      <w:tblPr>
        <w:tblW w:w="7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3"/>
        <w:gridCol w:w="1843"/>
        <w:gridCol w:w="669"/>
        <w:gridCol w:w="1705"/>
        <w:gridCol w:w="1453"/>
      </w:tblGrid>
      <w:tr w:rsidR="00474A74" w:rsidRPr="00C03AEB" w14:paraId="62230632" w14:textId="77777777" w:rsidTr="00946A8F">
        <w:trPr>
          <w:cantSplit/>
        </w:trPr>
        <w:tc>
          <w:tcPr>
            <w:tcW w:w="2273" w:type="dxa"/>
            <w:shd w:val="clear" w:color="auto" w:fill="E0E0E0"/>
          </w:tcPr>
          <w:p w14:paraId="3C511241" w14:textId="6EE0B2E8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D36132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669" w:type="dxa"/>
            <w:shd w:val="clear" w:color="auto" w:fill="D9D9D9" w:themeFill="background1" w:themeFillShade="D9"/>
          </w:tcPr>
          <w:p w14:paraId="6E89298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1F0A73D6" w14:textId="77777777" w:rsidR="00474A74" w:rsidRPr="00C03AEB" w:rsidRDefault="00474A74" w:rsidP="00474A74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6F0AAC4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07805AA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474A74" w:rsidRPr="00C03AEB" w14:paraId="663A4116" w14:textId="77777777" w:rsidTr="00946A8F">
        <w:trPr>
          <w:cantSplit/>
        </w:trPr>
        <w:tc>
          <w:tcPr>
            <w:tcW w:w="2273" w:type="dxa"/>
            <w:shd w:val="clear" w:color="auto" w:fill="E0E0E0"/>
          </w:tcPr>
          <w:p w14:paraId="74B18F3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843" w:type="dxa"/>
            <w:shd w:val="clear" w:color="auto" w:fill="F9F9FB"/>
          </w:tcPr>
          <w:p w14:paraId="5AD0362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16</w:t>
            </w:r>
            <w:r w:rsidRPr="00C03AEB">
              <w:rPr>
                <w:rFonts w:cstheme="minorHAnsi"/>
                <w:kern w:val="2"/>
                <w:lang w:val="en-US"/>
              </w:rPr>
              <w:t xml:space="preserve"> (</w:t>
            </w:r>
            <w:r w:rsidRPr="00C03AEB">
              <w:rPr>
                <w:rFonts w:cstheme="minorHAnsi"/>
                <w:color w:val="010205"/>
                <w:lang w:val="en-US"/>
              </w:rPr>
              <w:t xml:space="preserve">.098, .134) </w:t>
            </w:r>
          </w:p>
        </w:tc>
        <w:tc>
          <w:tcPr>
            <w:tcW w:w="669" w:type="dxa"/>
            <w:shd w:val="clear" w:color="auto" w:fill="F9F9FB"/>
          </w:tcPr>
          <w:p w14:paraId="00B9614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</w:t>
            </w:r>
          </w:p>
        </w:tc>
        <w:tc>
          <w:tcPr>
            <w:tcW w:w="1705" w:type="dxa"/>
            <w:shd w:val="clear" w:color="auto" w:fill="F9F9FB"/>
          </w:tcPr>
          <w:p w14:paraId="62D60A6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453" w:type="dxa"/>
            <w:shd w:val="clear" w:color="auto" w:fill="F9F9FB"/>
          </w:tcPr>
          <w:p w14:paraId="485B00C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474A74" w:rsidRPr="00C03AEB" w14:paraId="56218A7F" w14:textId="77777777" w:rsidTr="00946A8F">
        <w:trPr>
          <w:cantSplit/>
        </w:trPr>
        <w:tc>
          <w:tcPr>
            <w:tcW w:w="2273" w:type="dxa"/>
            <w:shd w:val="clear" w:color="auto" w:fill="E0E0E0"/>
          </w:tcPr>
          <w:p w14:paraId="63DFE4E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 Physical PICS</w:t>
            </w:r>
          </w:p>
        </w:tc>
        <w:tc>
          <w:tcPr>
            <w:tcW w:w="1843" w:type="dxa"/>
            <w:shd w:val="clear" w:color="auto" w:fill="F9F9FB"/>
          </w:tcPr>
          <w:p w14:paraId="1F5E1C3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3 (-.105, .061)</w:t>
            </w:r>
          </w:p>
        </w:tc>
        <w:tc>
          <w:tcPr>
            <w:tcW w:w="669" w:type="dxa"/>
            <w:shd w:val="clear" w:color="auto" w:fill="F9F9FB"/>
          </w:tcPr>
          <w:p w14:paraId="786CFB5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1705" w:type="dxa"/>
            <w:shd w:val="clear" w:color="auto" w:fill="F9F9FB"/>
          </w:tcPr>
          <w:p w14:paraId="07F3FE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43</w:t>
            </w:r>
          </w:p>
        </w:tc>
        <w:tc>
          <w:tcPr>
            <w:tcW w:w="1453" w:type="dxa"/>
            <w:shd w:val="clear" w:color="auto" w:fill="F9F9FB"/>
          </w:tcPr>
          <w:p w14:paraId="3664DA9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5FCB0F37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16" w:name="_Hlk174629751"/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0C138C19" w14:textId="77777777" w:rsidR="00474A74" w:rsidRPr="00C03AEB" w:rsidRDefault="00474A74" w:rsidP="00474A74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43; R2 = .020; P = &lt;.001</w:t>
      </w:r>
    </w:p>
    <w:bookmarkEnd w:id="16"/>
    <w:p w14:paraId="64F249C3" w14:textId="392EF6DF" w:rsidR="0058061A" w:rsidRPr="00C03AEB" w:rsidRDefault="005806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2A5526" w14:textId="2E183FC3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lastRenderedPageBreak/>
        <w:t>Supplemental table 1</w:t>
      </w:r>
      <w:r w:rsidR="000D26E8" w:rsidRPr="00C03AEB">
        <w:rPr>
          <w:rFonts w:cstheme="minorHAnsi"/>
          <w:sz w:val="24"/>
          <w:szCs w:val="24"/>
          <w:lang w:val="en-US"/>
        </w:rPr>
        <w:t>5</w:t>
      </w:r>
      <w:r w:rsidRPr="00C03AEB">
        <w:rPr>
          <w:rFonts w:cstheme="minorHAnsi"/>
          <w:sz w:val="24"/>
          <w:szCs w:val="24"/>
          <w:lang w:val="en-US"/>
        </w:rPr>
        <w:t xml:space="preserve">:  </w:t>
      </w:r>
      <w:r w:rsidR="00B275BE" w:rsidRPr="00C03AEB">
        <w:rPr>
          <w:rFonts w:cstheme="minorHAnsi"/>
          <w:sz w:val="24"/>
          <w:szCs w:val="24"/>
          <w:lang w:val="en-US"/>
        </w:rPr>
        <w:t>Adjusted</w:t>
      </w:r>
      <w:r w:rsidRPr="00C03AEB">
        <w:rPr>
          <w:rFonts w:cstheme="minorHAnsi"/>
          <w:sz w:val="24"/>
          <w:szCs w:val="24"/>
          <w:lang w:val="en-US"/>
        </w:rPr>
        <w:t xml:space="preserve"> associations of physical PICS and with differences between baseline and 12 months post-ICU health related quality of life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1"/>
        <w:gridCol w:w="1724"/>
        <w:gridCol w:w="924"/>
        <w:gridCol w:w="1232"/>
        <w:gridCol w:w="630"/>
        <w:gridCol w:w="944"/>
        <w:gridCol w:w="632"/>
      </w:tblGrid>
      <w:tr w:rsidR="00474A74" w:rsidRPr="00C03AEB" w14:paraId="6ABDFDD5" w14:textId="77777777" w:rsidTr="00946A8F">
        <w:trPr>
          <w:cantSplit/>
        </w:trPr>
        <w:tc>
          <w:tcPr>
            <w:tcW w:w="0" w:type="auto"/>
            <w:shd w:val="clear" w:color="auto" w:fill="D9D9D9" w:themeFill="background1" w:themeFillShade="D9"/>
          </w:tcPr>
          <w:p w14:paraId="60EC22D4" w14:textId="52225FE6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00F96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6BDA5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A3850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6634614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857A1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A90018" w14:textId="40C3DF6B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070AAB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7586B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tr w:rsidR="00474A74" w:rsidRPr="00C03AEB" w14:paraId="50E2538F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15BFCF0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FFFFF" w:themeFill="background1"/>
          </w:tcPr>
          <w:p w14:paraId="7A76735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9 (-.004, .143)</w:t>
            </w:r>
          </w:p>
        </w:tc>
        <w:tc>
          <w:tcPr>
            <w:tcW w:w="0" w:type="auto"/>
            <w:shd w:val="clear" w:color="auto" w:fill="FFFFFF" w:themeFill="background1"/>
          </w:tcPr>
          <w:p w14:paraId="2D34DAF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7</w:t>
            </w:r>
          </w:p>
        </w:tc>
        <w:tc>
          <w:tcPr>
            <w:tcW w:w="0" w:type="auto"/>
            <w:shd w:val="clear" w:color="auto" w:fill="FFFFFF" w:themeFill="background1"/>
          </w:tcPr>
          <w:p w14:paraId="5FC09B9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1D6DE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3</w:t>
            </w:r>
          </w:p>
        </w:tc>
        <w:tc>
          <w:tcPr>
            <w:tcW w:w="0" w:type="auto"/>
            <w:shd w:val="clear" w:color="auto" w:fill="FFFFFF" w:themeFill="background1"/>
          </w:tcPr>
          <w:p w14:paraId="330E41C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FD9FA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474A74" w:rsidRPr="00C03AEB" w14:paraId="11897EE7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15AC6DE4" w14:textId="3DFF290C" w:rsidR="00474A74" w:rsidRPr="00C03AEB" w:rsidRDefault="00070AAB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hysical</w:t>
            </w:r>
            <w:r w:rsidR="00474A74" w:rsidRPr="00C03AEB">
              <w:rPr>
                <w:rFonts w:cstheme="minorHAnsi"/>
                <w:color w:val="264A60"/>
                <w:lang w:val="en-US"/>
              </w:rPr>
              <w:t xml:space="preserve">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13008E9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9 (-.111, -.066</w:t>
            </w:r>
          </w:p>
        </w:tc>
        <w:tc>
          <w:tcPr>
            <w:tcW w:w="0" w:type="auto"/>
            <w:shd w:val="clear" w:color="auto" w:fill="FFFFFF" w:themeFill="background1"/>
          </w:tcPr>
          <w:p w14:paraId="176BB4C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0" w:type="auto"/>
            <w:shd w:val="clear" w:color="auto" w:fill="FFFFFF" w:themeFill="background1"/>
          </w:tcPr>
          <w:p w14:paraId="1A03731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53</w:t>
            </w:r>
          </w:p>
        </w:tc>
        <w:tc>
          <w:tcPr>
            <w:tcW w:w="0" w:type="auto"/>
            <w:shd w:val="clear" w:color="auto" w:fill="FFFFFF" w:themeFill="background1"/>
          </w:tcPr>
          <w:p w14:paraId="1163EF3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1DBBB2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3</w:t>
            </w:r>
          </w:p>
        </w:tc>
        <w:tc>
          <w:tcPr>
            <w:tcW w:w="0" w:type="auto"/>
            <w:shd w:val="clear" w:color="auto" w:fill="FFFFFF" w:themeFill="background1"/>
          </w:tcPr>
          <w:p w14:paraId="25A6F81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71</w:t>
            </w:r>
          </w:p>
        </w:tc>
      </w:tr>
      <w:tr w:rsidR="00474A74" w:rsidRPr="00C03AEB" w14:paraId="7DE4CB13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2D61BE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</w:tcPr>
          <w:p w14:paraId="4AF8C79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3 (.020, .065</w:t>
            </w:r>
          </w:p>
        </w:tc>
        <w:tc>
          <w:tcPr>
            <w:tcW w:w="0" w:type="auto"/>
            <w:shd w:val="clear" w:color="auto" w:fill="FFFFFF" w:themeFill="background1"/>
          </w:tcPr>
          <w:p w14:paraId="450E4D9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0" w:type="auto"/>
            <w:shd w:val="clear" w:color="auto" w:fill="FFFFFF" w:themeFill="background1"/>
          </w:tcPr>
          <w:p w14:paraId="50C464B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5</w:t>
            </w:r>
          </w:p>
        </w:tc>
        <w:tc>
          <w:tcPr>
            <w:tcW w:w="0" w:type="auto"/>
            <w:shd w:val="clear" w:color="auto" w:fill="FFFFFF" w:themeFill="background1"/>
          </w:tcPr>
          <w:p w14:paraId="1959854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1A5B77E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6</w:t>
            </w:r>
          </w:p>
        </w:tc>
        <w:tc>
          <w:tcPr>
            <w:tcW w:w="0" w:type="auto"/>
            <w:shd w:val="clear" w:color="auto" w:fill="FFFFFF" w:themeFill="background1"/>
          </w:tcPr>
          <w:p w14:paraId="42136A6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9</w:t>
            </w:r>
          </w:p>
        </w:tc>
      </w:tr>
      <w:tr w:rsidR="00474A74" w:rsidRPr="00C03AEB" w14:paraId="5C5B86E4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4D4F8ED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0026A59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65AB7E8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7F20DCD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2AC6669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0" w:type="auto"/>
            <w:shd w:val="clear" w:color="auto" w:fill="FFFFFF" w:themeFill="background1"/>
          </w:tcPr>
          <w:p w14:paraId="1859F02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D5E6DA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AA121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0 (-.079, .019)</w:t>
            </w:r>
          </w:p>
          <w:p w14:paraId="52851A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7 (-.088, .013)</w:t>
            </w:r>
          </w:p>
          <w:p w14:paraId="574CAAB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-.042 (-.106, .023) </w:t>
            </w:r>
          </w:p>
        </w:tc>
        <w:tc>
          <w:tcPr>
            <w:tcW w:w="0" w:type="auto"/>
            <w:shd w:val="clear" w:color="auto" w:fill="FFFFFF" w:themeFill="background1"/>
          </w:tcPr>
          <w:p w14:paraId="333F1C4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5</w:t>
            </w:r>
          </w:p>
          <w:p w14:paraId="172CC72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6</w:t>
            </w:r>
          </w:p>
          <w:p w14:paraId="2BE10A9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3</w:t>
            </w:r>
          </w:p>
        </w:tc>
        <w:tc>
          <w:tcPr>
            <w:tcW w:w="0" w:type="auto"/>
            <w:shd w:val="clear" w:color="auto" w:fill="FFFFFF" w:themeFill="background1"/>
          </w:tcPr>
          <w:p w14:paraId="735F4FF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4</w:t>
            </w:r>
          </w:p>
          <w:p w14:paraId="2A8C8BA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9</w:t>
            </w:r>
          </w:p>
          <w:p w14:paraId="6CD6717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6</w:t>
            </w:r>
          </w:p>
        </w:tc>
        <w:tc>
          <w:tcPr>
            <w:tcW w:w="0" w:type="auto"/>
            <w:shd w:val="clear" w:color="auto" w:fill="FFFFFF" w:themeFill="background1"/>
          </w:tcPr>
          <w:p w14:paraId="79CCB0D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32</w:t>
            </w:r>
          </w:p>
          <w:p w14:paraId="3CA9C9D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48</w:t>
            </w:r>
          </w:p>
          <w:p w14:paraId="58B1999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06</w:t>
            </w:r>
          </w:p>
        </w:tc>
        <w:tc>
          <w:tcPr>
            <w:tcW w:w="0" w:type="auto"/>
            <w:shd w:val="clear" w:color="auto" w:fill="FFFFFF" w:themeFill="background1"/>
          </w:tcPr>
          <w:p w14:paraId="305F320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86</w:t>
            </w:r>
          </w:p>
          <w:p w14:paraId="4F0F9C3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69</w:t>
            </w:r>
          </w:p>
          <w:p w14:paraId="24E81FF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3</w:t>
            </w:r>
          </w:p>
        </w:tc>
        <w:tc>
          <w:tcPr>
            <w:tcW w:w="0" w:type="auto"/>
            <w:shd w:val="clear" w:color="auto" w:fill="FFFFFF" w:themeFill="background1"/>
          </w:tcPr>
          <w:p w14:paraId="781E9BC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384</w:t>
            </w:r>
          </w:p>
          <w:p w14:paraId="494BB7E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909</w:t>
            </w:r>
          </w:p>
          <w:p w14:paraId="78D9F36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62</w:t>
            </w:r>
          </w:p>
        </w:tc>
      </w:tr>
      <w:tr w:rsidR="00474A74" w:rsidRPr="00C03AEB" w14:paraId="6A7D4643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E52B5F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061B961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6B5A475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016F19D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0" w:type="auto"/>
            <w:shd w:val="clear" w:color="auto" w:fill="FFFFFF" w:themeFill="background1"/>
          </w:tcPr>
          <w:p w14:paraId="1E3FFD8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7EE713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1797D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2 (-.022, .027)</w:t>
            </w:r>
          </w:p>
          <w:p w14:paraId="1CC68F3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21 (-.049, .007)</w:t>
            </w:r>
          </w:p>
        </w:tc>
        <w:tc>
          <w:tcPr>
            <w:tcW w:w="0" w:type="auto"/>
            <w:shd w:val="clear" w:color="auto" w:fill="FFFFFF" w:themeFill="background1"/>
          </w:tcPr>
          <w:p w14:paraId="0870674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3</w:t>
            </w:r>
          </w:p>
          <w:p w14:paraId="5B37563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0" w:type="auto"/>
            <w:shd w:val="clear" w:color="auto" w:fill="FFFFFF" w:themeFill="background1"/>
          </w:tcPr>
          <w:p w14:paraId="74F3536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4</w:t>
            </w:r>
          </w:p>
          <w:p w14:paraId="35D2BF3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4</w:t>
            </w:r>
          </w:p>
        </w:tc>
        <w:tc>
          <w:tcPr>
            <w:tcW w:w="0" w:type="auto"/>
            <w:shd w:val="clear" w:color="auto" w:fill="FFFFFF" w:themeFill="background1"/>
          </w:tcPr>
          <w:p w14:paraId="70FDF7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47</w:t>
            </w:r>
          </w:p>
          <w:p w14:paraId="5A02FF0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43</w:t>
            </w:r>
          </w:p>
        </w:tc>
        <w:tc>
          <w:tcPr>
            <w:tcW w:w="0" w:type="auto"/>
            <w:shd w:val="clear" w:color="auto" w:fill="FFFFFF" w:themeFill="background1"/>
          </w:tcPr>
          <w:p w14:paraId="3FFFADE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13</w:t>
            </w:r>
          </w:p>
          <w:p w14:paraId="4EBF4D6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6</w:t>
            </w:r>
          </w:p>
        </w:tc>
        <w:tc>
          <w:tcPr>
            <w:tcW w:w="0" w:type="auto"/>
            <w:shd w:val="clear" w:color="auto" w:fill="FFFFFF" w:themeFill="background1"/>
          </w:tcPr>
          <w:p w14:paraId="1C0899F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03</w:t>
            </w:r>
          </w:p>
          <w:p w14:paraId="1107921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36</w:t>
            </w:r>
          </w:p>
        </w:tc>
      </w:tr>
      <w:tr w:rsidR="00474A74" w:rsidRPr="00C03AEB" w14:paraId="11E5A5B9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2FD6F7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2FAA6DD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3843C4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1ACC45C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0" w:type="auto"/>
            <w:shd w:val="clear" w:color="auto" w:fill="FFFFFF" w:themeFill="background1"/>
          </w:tcPr>
          <w:p w14:paraId="299DD98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7AF020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FECEB2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5 (-.070, .001)</w:t>
            </w:r>
          </w:p>
          <w:p w14:paraId="3F053A1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 (-.016, .035)</w:t>
            </w:r>
          </w:p>
        </w:tc>
        <w:tc>
          <w:tcPr>
            <w:tcW w:w="0" w:type="auto"/>
            <w:shd w:val="clear" w:color="auto" w:fill="FFFFFF" w:themeFill="background1"/>
          </w:tcPr>
          <w:p w14:paraId="46933E6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8</w:t>
            </w:r>
          </w:p>
          <w:p w14:paraId="19CCF2E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3</w:t>
            </w:r>
          </w:p>
        </w:tc>
        <w:tc>
          <w:tcPr>
            <w:tcW w:w="0" w:type="auto"/>
            <w:shd w:val="clear" w:color="auto" w:fill="FFFFFF" w:themeFill="background1"/>
          </w:tcPr>
          <w:p w14:paraId="668F04F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2</w:t>
            </w:r>
          </w:p>
          <w:p w14:paraId="17BF814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</w:tc>
        <w:tc>
          <w:tcPr>
            <w:tcW w:w="0" w:type="auto"/>
            <w:shd w:val="clear" w:color="auto" w:fill="FFFFFF" w:themeFill="background1"/>
          </w:tcPr>
          <w:p w14:paraId="28CE738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4</w:t>
            </w:r>
          </w:p>
          <w:p w14:paraId="1333D95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7</w:t>
            </w:r>
          </w:p>
        </w:tc>
        <w:tc>
          <w:tcPr>
            <w:tcW w:w="0" w:type="auto"/>
            <w:shd w:val="clear" w:color="auto" w:fill="FFFFFF" w:themeFill="background1"/>
          </w:tcPr>
          <w:p w14:paraId="4726A94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1</w:t>
            </w:r>
          </w:p>
          <w:p w14:paraId="31385F6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83</w:t>
            </w:r>
          </w:p>
        </w:tc>
        <w:tc>
          <w:tcPr>
            <w:tcW w:w="0" w:type="auto"/>
            <w:shd w:val="clear" w:color="auto" w:fill="FFFFFF" w:themeFill="background1"/>
          </w:tcPr>
          <w:p w14:paraId="5AB1F4F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33</w:t>
            </w:r>
          </w:p>
          <w:p w14:paraId="780FD18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64</w:t>
            </w:r>
          </w:p>
        </w:tc>
      </w:tr>
      <w:tr w:rsidR="00474A74" w:rsidRPr="00C03AEB" w14:paraId="39F7DE70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2136BE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2E1FFBA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1C06E58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4F9F4E8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0" w:type="auto"/>
            <w:shd w:val="clear" w:color="auto" w:fill="FFFFFF" w:themeFill="background1"/>
          </w:tcPr>
          <w:p w14:paraId="2D950BA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9EDDC3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526FBA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4 (.015, .073)</w:t>
            </w:r>
          </w:p>
          <w:p w14:paraId="0392352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2 (-.170, .066)</w:t>
            </w:r>
          </w:p>
        </w:tc>
        <w:tc>
          <w:tcPr>
            <w:tcW w:w="0" w:type="auto"/>
            <w:shd w:val="clear" w:color="auto" w:fill="FFFFFF" w:themeFill="background1"/>
          </w:tcPr>
          <w:p w14:paraId="1B0DE51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5</w:t>
            </w:r>
          </w:p>
          <w:p w14:paraId="7F19BD7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0</w:t>
            </w:r>
          </w:p>
        </w:tc>
        <w:tc>
          <w:tcPr>
            <w:tcW w:w="0" w:type="auto"/>
            <w:shd w:val="clear" w:color="auto" w:fill="FFFFFF" w:themeFill="background1"/>
          </w:tcPr>
          <w:p w14:paraId="1985E3C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1</w:t>
            </w:r>
          </w:p>
          <w:p w14:paraId="4080450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7</w:t>
            </w:r>
          </w:p>
        </w:tc>
        <w:tc>
          <w:tcPr>
            <w:tcW w:w="0" w:type="auto"/>
            <w:shd w:val="clear" w:color="auto" w:fill="FFFFFF" w:themeFill="background1"/>
          </w:tcPr>
          <w:p w14:paraId="13E3E69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  <w:p w14:paraId="2911332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86</w:t>
            </w:r>
          </w:p>
        </w:tc>
        <w:tc>
          <w:tcPr>
            <w:tcW w:w="0" w:type="auto"/>
            <w:shd w:val="clear" w:color="auto" w:fill="FFFFFF" w:themeFill="background1"/>
          </w:tcPr>
          <w:p w14:paraId="13E416E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26</w:t>
            </w:r>
          </w:p>
          <w:p w14:paraId="304FEE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9</w:t>
            </w:r>
          </w:p>
        </w:tc>
        <w:tc>
          <w:tcPr>
            <w:tcW w:w="0" w:type="auto"/>
            <w:shd w:val="clear" w:color="auto" w:fill="FFFFFF" w:themeFill="background1"/>
          </w:tcPr>
          <w:p w14:paraId="0573953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80</w:t>
            </w:r>
          </w:p>
          <w:p w14:paraId="3E2F5C6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4</w:t>
            </w:r>
          </w:p>
        </w:tc>
      </w:tr>
      <w:tr w:rsidR="00474A74" w:rsidRPr="00C03AEB" w14:paraId="7D6241BC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51D496C" w14:textId="1F589075" w:rsidR="00474A74" w:rsidRPr="00C03AEB" w:rsidRDefault="000871E1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0" w:type="auto"/>
            <w:shd w:val="clear" w:color="auto" w:fill="FFFFFF" w:themeFill="background1"/>
          </w:tcPr>
          <w:p w14:paraId="7F96B32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01, .000)</w:t>
            </w:r>
          </w:p>
        </w:tc>
        <w:tc>
          <w:tcPr>
            <w:tcW w:w="0" w:type="auto"/>
            <w:shd w:val="clear" w:color="auto" w:fill="FFFFFF" w:themeFill="background1"/>
          </w:tcPr>
          <w:p w14:paraId="536420B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14:paraId="4347A07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DE4A1F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14</w:t>
            </w:r>
          </w:p>
        </w:tc>
        <w:tc>
          <w:tcPr>
            <w:tcW w:w="0" w:type="auto"/>
            <w:shd w:val="clear" w:color="auto" w:fill="FFFFFF" w:themeFill="background1"/>
          </w:tcPr>
          <w:p w14:paraId="37276B2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55</w:t>
            </w:r>
          </w:p>
        </w:tc>
        <w:tc>
          <w:tcPr>
            <w:tcW w:w="0" w:type="auto"/>
            <w:shd w:val="clear" w:color="auto" w:fill="FFFFFF" w:themeFill="background1"/>
          </w:tcPr>
          <w:p w14:paraId="7E46CE3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24</w:t>
            </w:r>
          </w:p>
        </w:tc>
      </w:tr>
      <w:tr w:rsidR="00474A74" w:rsidRPr="00C03AEB" w14:paraId="204F4C93" w14:textId="77777777" w:rsidTr="00946A8F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D80D231" w14:textId="119A170B" w:rsidR="00474A74" w:rsidRPr="00C03AEB" w:rsidRDefault="00070AAB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</w:t>
            </w:r>
            <w:r w:rsidR="00474A74" w:rsidRPr="00C03AEB">
              <w:rPr>
                <w:rFonts w:cstheme="minorHAnsi"/>
                <w:color w:val="264A60"/>
                <w:lang w:val="en-US"/>
              </w:rPr>
              <w:t xml:space="preserve"> of ICU stay</w:t>
            </w:r>
          </w:p>
        </w:tc>
        <w:tc>
          <w:tcPr>
            <w:tcW w:w="0" w:type="auto"/>
            <w:shd w:val="clear" w:color="auto" w:fill="FFFFFF" w:themeFill="background1"/>
          </w:tcPr>
          <w:p w14:paraId="120C764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02, .002)</w:t>
            </w:r>
          </w:p>
        </w:tc>
        <w:tc>
          <w:tcPr>
            <w:tcW w:w="0" w:type="auto"/>
            <w:shd w:val="clear" w:color="auto" w:fill="FFFFFF" w:themeFill="background1"/>
          </w:tcPr>
          <w:p w14:paraId="03211D9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877EC8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8</w:t>
            </w:r>
          </w:p>
        </w:tc>
        <w:tc>
          <w:tcPr>
            <w:tcW w:w="0" w:type="auto"/>
            <w:shd w:val="clear" w:color="auto" w:fill="FFFFFF" w:themeFill="background1"/>
          </w:tcPr>
          <w:p w14:paraId="1BB9373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15</w:t>
            </w:r>
          </w:p>
        </w:tc>
        <w:tc>
          <w:tcPr>
            <w:tcW w:w="0" w:type="auto"/>
            <w:shd w:val="clear" w:color="auto" w:fill="FFFFFF" w:themeFill="background1"/>
          </w:tcPr>
          <w:p w14:paraId="2B87C0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3</w:t>
            </w:r>
          </w:p>
        </w:tc>
        <w:tc>
          <w:tcPr>
            <w:tcW w:w="0" w:type="auto"/>
            <w:shd w:val="clear" w:color="auto" w:fill="FFFFFF" w:themeFill="background1"/>
          </w:tcPr>
          <w:p w14:paraId="11DE82D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30</w:t>
            </w:r>
          </w:p>
        </w:tc>
      </w:tr>
    </w:tbl>
    <w:p w14:paraId="1D3979A6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17" w:name="_Hlk174630639"/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40FC8B67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192; R2 = .037; P = &lt;.001</w:t>
      </w:r>
    </w:p>
    <w:bookmarkEnd w:id="17"/>
    <w:p w14:paraId="337CCDCE" w14:textId="77777777" w:rsidR="00474A74" w:rsidRPr="00C03AEB" w:rsidRDefault="00474A74" w:rsidP="00474A74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5F01414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3F1E9A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85E3E4" w14:textId="4C8BD53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  <w:r w:rsidR="000D26E8" w:rsidRPr="00C03AE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B275BE" w:rsidRPr="00C03AEB">
        <w:rPr>
          <w:rFonts w:ascii="Times New Roman" w:hAnsi="Times New Roman" w:cs="Times New Roman"/>
          <w:sz w:val="24"/>
          <w:szCs w:val="24"/>
          <w:lang w:val="en-US"/>
        </w:rPr>
        <w:t>Una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of cognitive PICS and differences </w:t>
      </w:r>
    </w:p>
    <w:p w14:paraId="21849C0A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between baseline and 12 months post-ICU health related quality of life  </w:t>
      </w:r>
    </w:p>
    <w:tbl>
      <w:tblPr>
        <w:tblpPr w:leftFromText="141" w:rightFromText="141" w:vertAnchor="text" w:horzAnchor="margin" w:tblpY="51"/>
        <w:tblW w:w="7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2"/>
        <w:gridCol w:w="1842"/>
        <w:gridCol w:w="902"/>
        <w:gridCol w:w="1707"/>
        <w:gridCol w:w="1183"/>
      </w:tblGrid>
      <w:tr w:rsidR="00070AAB" w:rsidRPr="00C03AEB" w14:paraId="42D2ACE9" w14:textId="77777777" w:rsidTr="00070AAB">
        <w:trPr>
          <w:cantSplit/>
        </w:trPr>
        <w:tc>
          <w:tcPr>
            <w:tcW w:w="2132" w:type="dxa"/>
            <w:shd w:val="clear" w:color="auto" w:fill="E0E0E0"/>
          </w:tcPr>
          <w:p w14:paraId="6104062C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atient Characteristic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26DB912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7661E7BD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707" w:type="dxa"/>
            <w:shd w:val="clear" w:color="auto" w:fill="D9D9D9" w:themeFill="background1" w:themeFillShade="D9"/>
          </w:tcPr>
          <w:p w14:paraId="250435C6" w14:textId="77777777" w:rsidR="00070AAB" w:rsidRPr="00C03AEB" w:rsidRDefault="00070AAB" w:rsidP="00070AAB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2D8FA700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7B067C12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070AAB" w:rsidRPr="00C03AEB" w14:paraId="4933A6F2" w14:textId="77777777" w:rsidTr="00070AAB">
        <w:trPr>
          <w:cantSplit/>
        </w:trPr>
        <w:tc>
          <w:tcPr>
            <w:tcW w:w="2132" w:type="dxa"/>
            <w:shd w:val="clear" w:color="auto" w:fill="E0E0E0"/>
          </w:tcPr>
          <w:p w14:paraId="27402F8D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842" w:type="dxa"/>
            <w:shd w:val="clear" w:color="auto" w:fill="F9F9FB"/>
          </w:tcPr>
          <w:p w14:paraId="646D03F2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3 (.063, .084)</w:t>
            </w:r>
          </w:p>
        </w:tc>
        <w:tc>
          <w:tcPr>
            <w:tcW w:w="902" w:type="dxa"/>
            <w:shd w:val="clear" w:color="auto" w:fill="F9F9FB"/>
          </w:tcPr>
          <w:p w14:paraId="453D3EF1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</w:t>
            </w:r>
          </w:p>
        </w:tc>
        <w:tc>
          <w:tcPr>
            <w:tcW w:w="1707" w:type="dxa"/>
            <w:shd w:val="clear" w:color="auto" w:fill="F9F9FB"/>
          </w:tcPr>
          <w:p w14:paraId="59A49032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183" w:type="dxa"/>
            <w:shd w:val="clear" w:color="auto" w:fill="F9F9FB"/>
          </w:tcPr>
          <w:p w14:paraId="193CB68B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070AAB" w:rsidRPr="00C03AEB" w14:paraId="2F234F92" w14:textId="77777777" w:rsidTr="00070AAB">
        <w:trPr>
          <w:cantSplit/>
        </w:trPr>
        <w:tc>
          <w:tcPr>
            <w:tcW w:w="2132" w:type="dxa"/>
            <w:shd w:val="clear" w:color="auto" w:fill="E0E0E0"/>
          </w:tcPr>
          <w:p w14:paraId="5D987172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gnitive PICS</w:t>
            </w:r>
          </w:p>
        </w:tc>
        <w:tc>
          <w:tcPr>
            <w:tcW w:w="1842" w:type="dxa"/>
            <w:shd w:val="clear" w:color="auto" w:fill="F9F9FB"/>
          </w:tcPr>
          <w:p w14:paraId="3C4512F5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76 (-.106, -045)</w:t>
            </w:r>
          </w:p>
        </w:tc>
        <w:tc>
          <w:tcPr>
            <w:tcW w:w="902" w:type="dxa"/>
            <w:shd w:val="clear" w:color="auto" w:fill="F9F9FB"/>
          </w:tcPr>
          <w:p w14:paraId="40F5141A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5</w:t>
            </w:r>
          </w:p>
        </w:tc>
        <w:tc>
          <w:tcPr>
            <w:tcW w:w="1707" w:type="dxa"/>
            <w:shd w:val="clear" w:color="auto" w:fill="F9F9FB"/>
          </w:tcPr>
          <w:p w14:paraId="1510EDC8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2</w:t>
            </w:r>
          </w:p>
        </w:tc>
        <w:tc>
          <w:tcPr>
            <w:tcW w:w="1183" w:type="dxa"/>
            <w:shd w:val="clear" w:color="auto" w:fill="F9F9FB"/>
          </w:tcPr>
          <w:p w14:paraId="457EDE4F" w14:textId="77777777" w:rsidR="00070AAB" w:rsidRPr="00C03AEB" w:rsidRDefault="00070AAB" w:rsidP="00070AAB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7762E8FF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D8E965" w14:textId="77777777" w:rsidR="00070AAB" w:rsidRDefault="00070AAB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18" w:name="_Hlk174631350"/>
    </w:p>
    <w:p w14:paraId="71D13E0B" w14:textId="77777777" w:rsidR="00070AAB" w:rsidRDefault="00070AAB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33C48D2D" w14:textId="77777777" w:rsidR="00070AAB" w:rsidRDefault="00070AAB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B624750" w14:textId="77777777" w:rsidR="00070AAB" w:rsidRDefault="00070AAB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5D6DCB7B" w14:textId="77777777" w:rsidR="00070AAB" w:rsidRDefault="00070AAB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43AB312F" w14:textId="1456B516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198AB30A" w14:textId="77777777" w:rsidR="00474A74" w:rsidRPr="00C03AEB" w:rsidRDefault="00474A74" w:rsidP="00474A74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092; R2 = .008; P = &lt;.001</w:t>
      </w:r>
    </w:p>
    <w:bookmarkEnd w:id="18"/>
    <w:p w14:paraId="79034DBD" w14:textId="77777777" w:rsidR="00474A74" w:rsidRPr="00C03AEB" w:rsidRDefault="00474A74" w:rsidP="00474A74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ECA33F7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ED0980" w14:textId="77777777" w:rsidR="00635897" w:rsidRDefault="00635897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9" w:name="_Hlk174632400"/>
    </w:p>
    <w:p w14:paraId="7C101104" w14:textId="77777777" w:rsidR="00070AAB" w:rsidRPr="00C03AEB" w:rsidRDefault="00070AAB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53B33B" w14:textId="77777777" w:rsidR="00635897" w:rsidRPr="00C03AEB" w:rsidRDefault="00635897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15345" w14:textId="560B4DC9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1</w:t>
      </w:r>
      <w:r w:rsidR="000D26E8" w:rsidRPr="00C03AE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 Crude associations of cognitive PICS and with differences between baseline and 12 months post-ICU health related quality of life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1856"/>
        <w:gridCol w:w="959"/>
        <w:gridCol w:w="1277"/>
        <w:gridCol w:w="654"/>
        <w:gridCol w:w="983"/>
        <w:gridCol w:w="656"/>
      </w:tblGrid>
      <w:tr w:rsidR="0058061A" w:rsidRPr="00C03AEB" w14:paraId="0D17B344" w14:textId="77777777" w:rsidTr="0058061A">
        <w:trPr>
          <w:cantSplit/>
        </w:trPr>
        <w:tc>
          <w:tcPr>
            <w:tcW w:w="1485" w:type="pct"/>
            <w:shd w:val="clear" w:color="auto" w:fill="D9D9D9" w:themeFill="background1" w:themeFillShade="D9"/>
          </w:tcPr>
          <w:bookmarkEnd w:id="19"/>
          <w:p w14:paraId="72746E62" w14:textId="31751490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022" w:type="pct"/>
            <w:shd w:val="clear" w:color="auto" w:fill="D9D9D9" w:themeFill="background1" w:themeFillShade="D9"/>
          </w:tcPr>
          <w:p w14:paraId="77BB8A2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70AFF16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28CBEFC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32BA818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380808E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2749B512" w14:textId="4026DB8B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070AAB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1B44DC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tr w:rsidR="0058061A" w:rsidRPr="00C03AEB" w14:paraId="4C9C039E" w14:textId="77777777" w:rsidTr="0058061A">
        <w:trPr>
          <w:cantSplit/>
        </w:trPr>
        <w:tc>
          <w:tcPr>
            <w:tcW w:w="1485" w:type="pct"/>
            <w:shd w:val="clear" w:color="auto" w:fill="FFFFFF" w:themeFill="background1"/>
          </w:tcPr>
          <w:p w14:paraId="6144FC7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022" w:type="pct"/>
            <w:shd w:val="clear" w:color="auto" w:fill="FFFFFF" w:themeFill="background1"/>
          </w:tcPr>
          <w:p w14:paraId="2E97178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5 (-.015, .125)</w:t>
            </w:r>
          </w:p>
        </w:tc>
        <w:tc>
          <w:tcPr>
            <w:tcW w:w="528" w:type="pct"/>
            <w:shd w:val="clear" w:color="auto" w:fill="FFFFFF" w:themeFill="background1"/>
          </w:tcPr>
          <w:p w14:paraId="756DB6B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6</w:t>
            </w:r>
          </w:p>
        </w:tc>
        <w:tc>
          <w:tcPr>
            <w:tcW w:w="703" w:type="pct"/>
            <w:shd w:val="clear" w:color="auto" w:fill="FFFFFF" w:themeFill="background1"/>
          </w:tcPr>
          <w:p w14:paraId="0D08225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0C1A279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26</w:t>
            </w:r>
          </w:p>
        </w:tc>
        <w:tc>
          <w:tcPr>
            <w:tcW w:w="541" w:type="pct"/>
            <w:shd w:val="clear" w:color="auto" w:fill="FFFFFF" w:themeFill="background1"/>
          </w:tcPr>
          <w:p w14:paraId="626CB5D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F892D4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58061A" w:rsidRPr="00C03AEB" w14:paraId="4D29218E" w14:textId="77777777" w:rsidTr="0058061A">
        <w:trPr>
          <w:cantSplit/>
        </w:trPr>
        <w:tc>
          <w:tcPr>
            <w:tcW w:w="1485" w:type="pct"/>
            <w:shd w:val="clear" w:color="auto" w:fill="FFFFFF" w:themeFill="background1"/>
          </w:tcPr>
          <w:p w14:paraId="1843AF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gnitive PICS</w:t>
            </w:r>
          </w:p>
        </w:tc>
        <w:tc>
          <w:tcPr>
            <w:tcW w:w="1022" w:type="pct"/>
            <w:shd w:val="clear" w:color="auto" w:fill="FFFFFF" w:themeFill="background1"/>
          </w:tcPr>
          <w:p w14:paraId="779E3ED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79 (-.110, -.048)</w:t>
            </w:r>
          </w:p>
        </w:tc>
        <w:tc>
          <w:tcPr>
            <w:tcW w:w="528" w:type="pct"/>
            <w:shd w:val="clear" w:color="auto" w:fill="FFFFFF" w:themeFill="background1"/>
          </w:tcPr>
          <w:p w14:paraId="0CDE7B4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703" w:type="pct"/>
            <w:shd w:val="clear" w:color="auto" w:fill="FFFFFF" w:themeFill="background1"/>
          </w:tcPr>
          <w:p w14:paraId="4E2C284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7</w:t>
            </w:r>
          </w:p>
        </w:tc>
        <w:tc>
          <w:tcPr>
            <w:tcW w:w="360" w:type="pct"/>
            <w:shd w:val="clear" w:color="auto" w:fill="FFFFFF" w:themeFill="background1"/>
          </w:tcPr>
          <w:p w14:paraId="0F125C0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4E61346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69</w:t>
            </w:r>
          </w:p>
        </w:tc>
        <w:tc>
          <w:tcPr>
            <w:tcW w:w="361" w:type="pct"/>
            <w:shd w:val="clear" w:color="auto" w:fill="FFFFFF" w:themeFill="background1"/>
          </w:tcPr>
          <w:p w14:paraId="02247F0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32</w:t>
            </w:r>
          </w:p>
        </w:tc>
      </w:tr>
      <w:tr w:rsidR="0058061A" w:rsidRPr="00C03AEB" w14:paraId="359877FF" w14:textId="77777777" w:rsidTr="0058061A">
        <w:trPr>
          <w:cantSplit/>
        </w:trPr>
        <w:tc>
          <w:tcPr>
            <w:tcW w:w="1485" w:type="pct"/>
            <w:shd w:val="clear" w:color="auto" w:fill="FFFFFF" w:themeFill="background1"/>
          </w:tcPr>
          <w:p w14:paraId="3DF9166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1022" w:type="pct"/>
            <w:shd w:val="clear" w:color="auto" w:fill="FFFFFF" w:themeFill="background1"/>
          </w:tcPr>
          <w:p w14:paraId="17DD921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3 (.011, .054)</w:t>
            </w:r>
          </w:p>
        </w:tc>
        <w:tc>
          <w:tcPr>
            <w:tcW w:w="528" w:type="pct"/>
            <w:shd w:val="clear" w:color="auto" w:fill="FFFFFF" w:themeFill="background1"/>
          </w:tcPr>
          <w:p w14:paraId="2A3B1F7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703" w:type="pct"/>
            <w:shd w:val="clear" w:color="auto" w:fill="FFFFFF" w:themeFill="background1"/>
          </w:tcPr>
          <w:p w14:paraId="3932727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7</w:t>
            </w:r>
          </w:p>
        </w:tc>
        <w:tc>
          <w:tcPr>
            <w:tcW w:w="360" w:type="pct"/>
            <w:shd w:val="clear" w:color="auto" w:fill="FFFFFF" w:themeFill="background1"/>
          </w:tcPr>
          <w:p w14:paraId="5F5E2A7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</w:tc>
        <w:tc>
          <w:tcPr>
            <w:tcW w:w="541" w:type="pct"/>
            <w:shd w:val="clear" w:color="auto" w:fill="FFFFFF" w:themeFill="background1"/>
          </w:tcPr>
          <w:p w14:paraId="3A8F7B3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4</w:t>
            </w:r>
          </w:p>
        </w:tc>
        <w:tc>
          <w:tcPr>
            <w:tcW w:w="361" w:type="pct"/>
            <w:shd w:val="clear" w:color="auto" w:fill="FFFFFF" w:themeFill="background1"/>
          </w:tcPr>
          <w:p w14:paraId="2D767CA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9</w:t>
            </w:r>
          </w:p>
        </w:tc>
      </w:tr>
      <w:tr w:rsidR="0058061A" w:rsidRPr="00C03AEB" w14:paraId="421BA0FD" w14:textId="77777777" w:rsidTr="0058061A">
        <w:trPr>
          <w:cantSplit/>
          <w:trHeight w:val="1655"/>
        </w:trPr>
        <w:tc>
          <w:tcPr>
            <w:tcW w:w="1485" w:type="pct"/>
            <w:shd w:val="clear" w:color="auto" w:fill="FFFFFF" w:themeFill="background1"/>
          </w:tcPr>
          <w:p w14:paraId="3540320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7ACB04F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598A3ED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2799801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46D4D9B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1022" w:type="pct"/>
            <w:shd w:val="clear" w:color="auto" w:fill="FFFFFF" w:themeFill="background1"/>
          </w:tcPr>
          <w:p w14:paraId="6EB0FAA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68CA2D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C50321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6 (-.094, .002)</w:t>
            </w:r>
          </w:p>
          <w:p w14:paraId="1B9DFB8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7 (-.106, -.007)</w:t>
            </w:r>
          </w:p>
          <w:p w14:paraId="16C7A18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2 (-.126, .001)</w:t>
            </w:r>
          </w:p>
        </w:tc>
        <w:tc>
          <w:tcPr>
            <w:tcW w:w="528" w:type="pct"/>
            <w:shd w:val="clear" w:color="auto" w:fill="FFFFFF" w:themeFill="background1"/>
          </w:tcPr>
          <w:p w14:paraId="038D251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8D5BEA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FFBC7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5FEE437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5</w:t>
            </w:r>
          </w:p>
          <w:p w14:paraId="529E764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2</w:t>
            </w:r>
          </w:p>
        </w:tc>
        <w:tc>
          <w:tcPr>
            <w:tcW w:w="703" w:type="pct"/>
            <w:shd w:val="clear" w:color="auto" w:fill="FFFFFF" w:themeFill="background1"/>
          </w:tcPr>
          <w:p w14:paraId="242C8A6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BC5D6D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FCF34D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4</w:t>
            </w:r>
          </w:p>
          <w:p w14:paraId="5B2B144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05</w:t>
            </w:r>
          </w:p>
          <w:p w14:paraId="1EB6423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4</w:t>
            </w:r>
          </w:p>
        </w:tc>
        <w:tc>
          <w:tcPr>
            <w:tcW w:w="360" w:type="pct"/>
            <w:shd w:val="clear" w:color="auto" w:fill="FFFFFF" w:themeFill="background1"/>
          </w:tcPr>
          <w:p w14:paraId="5116D79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459FB7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B102FB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1</w:t>
            </w:r>
          </w:p>
          <w:p w14:paraId="7703372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5167AB6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5</w:t>
            </w:r>
          </w:p>
        </w:tc>
        <w:tc>
          <w:tcPr>
            <w:tcW w:w="541" w:type="pct"/>
            <w:shd w:val="clear" w:color="auto" w:fill="FFFFFF" w:themeFill="background1"/>
          </w:tcPr>
          <w:p w14:paraId="11289A4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DB2ED7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44D6C2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81</w:t>
            </w:r>
          </w:p>
          <w:p w14:paraId="193B50F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66</w:t>
            </w:r>
          </w:p>
          <w:p w14:paraId="139EC99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3</w:t>
            </w:r>
          </w:p>
        </w:tc>
        <w:tc>
          <w:tcPr>
            <w:tcW w:w="361" w:type="pct"/>
            <w:shd w:val="clear" w:color="auto" w:fill="FFFFFF" w:themeFill="background1"/>
          </w:tcPr>
          <w:p w14:paraId="4DA7500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6B54D7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46AC2C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538</w:t>
            </w:r>
          </w:p>
          <w:p w14:paraId="5EBF044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6.033</w:t>
            </w:r>
          </w:p>
          <w:p w14:paraId="6113727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58</w:t>
            </w:r>
          </w:p>
        </w:tc>
      </w:tr>
      <w:tr w:rsidR="0058061A" w:rsidRPr="00C03AEB" w14:paraId="4C91DB10" w14:textId="77777777" w:rsidTr="0058061A">
        <w:trPr>
          <w:cantSplit/>
          <w:trHeight w:val="1280"/>
        </w:trPr>
        <w:tc>
          <w:tcPr>
            <w:tcW w:w="1485" w:type="pct"/>
            <w:shd w:val="clear" w:color="auto" w:fill="FFFFFF" w:themeFill="background1"/>
          </w:tcPr>
          <w:p w14:paraId="38FBEE9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33FDDBA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2CE118C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52801BC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1022" w:type="pct"/>
            <w:shd w:val="clear" w:color="auto" w:fill="FFFFFF" w:themeFill="background1"/>
          </w:tcPr>
          <w:p w14:paraId="17B57AF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83AB33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EF91C6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 (-.023, .025)</w:t>
            </w:r>
          </w:p>
          <w:p w14:paraId="65C30E0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8 (-.045, .009)</w:t>
            </w:r>
          </w:p>
        </w:tc>
        <w:tc>
          <w:tcPr>
            <w:tcW w:w="528" w:type="pct"/>
            <w:shd w:val="clear" w:color="auto" w:fill="FFFFFF" w:themeFill="background1"/>
          </w:tcPr>
          <w:p w14:paraId="06FD28F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9183A3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17EC85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  <w:p w14:paraId="27D99D4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703" w:type="pct"/>
            <w:shd w:val="clear" w:color="auto" w:fill="FFFFFF" w:themeFill="background1"/>
          </w:tcPr>
          <w:p w14:paraId="6274AD8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132C97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468EDB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2</w:t>
            </w:r>
          </w:p>
          <w:p w14:paraId="48748AD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0</w:t>
            </w:r>
          </w:p>
        </w:tc>
        <w:tc>
          <w:tcPr>
            <w:tcW w:w="360" w:type="pct"/>
            <w:shd w:val="clear" w:color="auto" w:fill="FFFFFF" w:themeFill="background1"/>
          </w:tcPr>
          <w:p w14:paraId="39FFB35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18F40B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FB32E0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6</w:t>
            </w:r>
          </w:p>
          <w:p w14:paraId="67F8E80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86</w:t>
            </w:r>
          </w:p>
        </w:tc>
        <w:tc>
          <w:tcPr>
            <w:tcW w:w="541" w:type="pct"/>
            <w:shd w:val="clear" w:color="auto" w:fill="FFFFFF" w:themeFill="background1"/>
          </w:tcPr>
          <w:p w14:paraId="52EA448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05510F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A79C17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07</w:t>
            </w:r>
          </w:p>
          <w:p w14:paraId="0BFF6F8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7</w:t>
            </w:r>
          </w:p>
        </w:tc>
        <w:tc>
          <w:tcPr>
            <w:tcW w:w="361" w:type="pct"/>
            <w:shd w:val="clear" w:color="auto" w:fill="FFFFFF" w:themeFill="background1"/>
          </w:tcPr>
          <w:p w14:paraId="6166AE5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B3A213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018C88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14</w:t>
            </w:r>
          </w:p>
          <w:p w14:paraId="11D2519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34</w:t>
            </w:r>
          </w:p>
        </w:tc>
      </w:tr>
      <w:tr w:rsidR="0058061A" w:rsidRPr="00C03AEB" w14:paraId="10E31824" w14:textId="77777777" w:rsidTr="0058061A">
        <w:trPr>
          <w:cantSplit/>
          <w:trHeight w:val="1280"/>
        </w:trPr>
        <w:tc>
          <w:tcPr>
            <w:tcW w:w="1485" w:type="pct"/>
            <w:shd w:val="clear" w:color="auto" w:fill="FFFFFF" w:themeFill="background1"/>
          </w:tcPr>
          <w:p w14:paraId="128DC54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63D65E8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31F464A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07C6938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1022" w:type="pct"/>
            <w:shd w:val="clear" w:color="auto" w:fill="FFFFFF" w:themeFill="background1"/>
          </w:tcPr>
          <w:p w14:paraId="68160CE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0FA3E4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B35134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5 (-.070, -.001)</w:t>
            </w:r>
          </w:p>
          <w:p w14:paraId="0E303AB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9 (-.015, .034)</w:t>
            </w:r>
          </w:p>
        </w:tc>
        <w:tc>
          <w:tcPr>
            <w:tcW w:w="528" w:type="pct"/>
            <w:shd w:val="clear" w:color="auto" w:fill="FFFFFF" w:themeFill="background1"/>
          </w:tcPr>
          <w:p w14:paraId="6B496EB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B298CC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40B1CA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8</w:t>
            </w:r>
          </w:p>
          <w:p w14:paraId="395691C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703" w:type="pct"/>
            <w:shd w:val="clear" w:color="auto" w:fill="FFFFFF" w:themeFill="background1"/>
          </w:tcPr>
          <w:p w14:paraId="49233CB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7DDD00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382DE0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3</w:t>
            </w:r>
          </w:p>
          <w:p w14:paraId="0E8BCC6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</w:tc>
        <w:tc>
          <w:tcPr>
            <w:tcW w:w="360" w:type="pct"/>
            <w:shd w:val="clear" w:color="auto" w:fill="FFFFFF" w:themeFill="background1"/>
          </w:tcPr>
          <w:p w14:paraId="242DE89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04163F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7A3E20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3</w:t>
            </w:r>
          </w:p>
          <w:p w14:paraId="2522F95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59</w:t>
            </w:r>
          </w:p>
        </w:tc>
        <w:tc>
          <w:tcPr>
            <w:tcW w:w="541" w:type="pct"/>
            <w:shd w:val="clear" w:color="auto" w:fill="FFFFFF" w:themeFill="background1"/>
          </w:tcPr>
          <w:p w14:paraId="49C44D6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ADB521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E95A7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09</w:t>
            </w:r>
          </w:p>
          <w:p w14:paraId="053FF8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87</w:t>
            </w:r>
          </w:p>
        </w:tc>
        <w:tc>
          <w:tcPr>
            <w:tcW w:w="361" w:type="pct"/>
            <w:shd w:val="clear" w:color="auto" w:fill="FFFFFF" w:themeFill="background1"/>
          </w:tcPr>
          <w:p w14:paraId="021AB68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5D9234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62BF4A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36</w:t>
            </w:r>
          </w:p>
          <w:p w14:paraId="5F56681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55</w:t>
            </w:r>
          </w:p>
        </w:tc>
      </w:tr>
      <w:tr w:rsidR="0058061A" w:rsidRPr="00C03AEB" w14:paraId="6C05646A" w14:textId="77777777" w:rsidTr="0058061A">
        <w:trPr>
          <w:cantSplit/>
          <w:trHeight w:val="1280"/>
        </w:trPr>
        <w:tc>
          <w:tcPr>
            <w:tcW w:w="1485" w:type="pct"/>
            <w:shd w:val="clear" w:color="auto" w:fill="FFFFFF" w:themeFill="background1"/>
          </w:tcPr>
          <w:p w14:paraId="7321C6E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71D7D9F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00D0C68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645DB42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1022" w:type="pct"/>
            <w:shd w:val="clear" w:color="auto" w:fill="FFFFFF" w:themeFill="background1"/>
          </w:tcPr>
          <w:p w14:paraId="79D577C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D615F1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B89E5F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5 (.018, .073)</w:t>
            </w:r>
          </w:p>
          <w:p w14:paraId="24485B8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8 (-.165, .069)</w:t>
            </w:r>
          </w:p>
        </w:tc>
        <w:tc>
          <w:tcPr>
            <w:tcW w:w="528" w:type="pct"/>
            <w:shd w:val="clear" w:color="auto" w:fill="FFFFFF" w:themeFill="background1"/>
          </w:tcPr>
          <w:p w14:paraId="06EBE40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29854F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900287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  <w:p w14:paraId="261D924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0</w:t>
            </w:r>
          </w:p>
        </w:tc>
        <w:tc>
          <w:tcPr>
            <w:tcW w:w="703" w:type="pct"/>
            <w:shd w:val="clear" w:color="auto" w:fill="FFFFFF" w:themeFill="background1"/>
          </w:tcPr>
          <w:p w14:paraId="5780C1D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19878F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164A5B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3</w:t>
            </w:r>
          </w:p>
          <w:p w14:paraId="1D365A7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6</w:t>
            </w:r>
          </w:p>
        </w:tc>
        <w:tc>
          <w:tcPr>
            <w:tcW w:w="360" w:type="pct"/>
            <w:shd w:val="clear" w:color="auto" w:fill="FFFFFF" w:themeFill="background1"/>
          </w:tcPr>
          <w:p w14:paraId="4939454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523513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6EE989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  <w:p w14:paraId="2A5FF5B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23</w:t>
            </w:r>
          </w:p>
        </w:tc>
        <w:tc>
          <w:tcPr>
            <w:tcW w:w="541" w:type="pct"/>
            <w:shd w:val="clear" w:color="auto" w:fill="FFFFFF" w:themeFill="background1"/>
          </w:tcPr>
          <w:p w14:paraId="3E62AE7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ACD146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893A9B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0</w:t>
            </w:r>
          </w:p>
          <w:p w14:paraId="33E2179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52</w:t>
            </w:r>
          </w:p>
        </w:tc>
        <w:tc>
          <w:tcPr>
            <w:tcW w:w="361" w:type="pct"/>
            <w:shd w:val="clear" w:color="auto" w:fill="FFFFFF" w:themeFill="background1"/>
          </w:tcPr>
          <w:p w14:paraId="03AEB97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10EE9D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42ED45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75</w:t>
            </w:r>
          </w:p>
          <w:p w14:paraId="639526F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1</w:t>
            </w:r>
          </w:p>
        </w:tc>
      </w:tr>
      <w:tr w:rsidR="0058061A" w:rsidRPr="00C03AEB" w14:paraId="63CF1AA4" w14:textId="77777777" w:rsidTr="0058061A">
        <w:trPr>
          <w:cantSplit/>
        </w:trPr>
        <w:tc>
          <w:tcPr>
            <w:tcW w:w="1485" w:type="pct"/>
            <w:shd w:val="clear" w:color="auto" w:fill="FFFFFF" w:themeFill="background1"/>
          </w:tcPr>
          <w:p w14:paraId="25EA32AA" w14:textId="6041D3EF" w:rsidR="00474A74" w:rsidRPr="00C03AEB" w:rsidRDefault="000871E1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1022" w:type="pct"/>
            <w:shd w:val="clear" w:color="auto" w:fill="FFFFFF" w:themeFill="background1"/>
          </w:tcPr>
          <w:p w14:paraId="24A67CD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01, .000)</w:t>
            </w:r>
          </w:p>
        </w:tc>
        <w:tc>
          <w:tcPr>
            <w:tcW w:w="528" w:type="pct"/>
            <w:shd w:val="clear" w:color="auto" w:fill="FFFFFF" w:themeFill="background1"/>
          </w:tcPr>
          <w:p w14:paraId="2210698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703" w:type="pct"/>
            <w:shd w:val="clear" w:color="auto" w:fill="FFFFFF" w:themeFill="background1"/>
          </w:tcPr>
          <w:p w14:paraId="6AADFC1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1</w:t>
            </w:r>
          </w:p>
        </w:tc>
        <w:tc>
          <w:tcPr>
            <w:tcW w:w="360" w:type="pct"/>
            <w:shd w:val="clear" w:color="auto" w:fill="FFFFFF" w:themeFill="background1"/>
          </w:tcPr>
          <w:p w14:paraId="2FAD159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06</w:t>
            </w:r>
          </w:p>
        </w:tc>
        <w:tc>
          <w:tcPr>
            <w:tcW w:w="541" w:type="pct"/>
            <w:shd w:val="clear" w:color="auto" w:fill="FFFFFF" w:themeFill="background1"/>
          </w:tcPr>
          <w:p w14:paraId="1E20FDE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62</w:t>
            </w:r>
          </w:p>
        </w:tc>
        <w:tc>
          <w:tcPr>
            <w:tcW w:w="361" w:type="pct"/>
            <w:shd w:val="clear" w:color="auto" w:fill="FFFFFF" w:themeFill="background1"/>
          </w:tcPr>
          <w:p w14:paraId="72B9FA9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12</w:t>
            </w:r>
          </w:p>
        </w:tc>
      </w:tr>
      <w:tr w:rsidR="0058061A" w:rsidRPr="00C03AEB" w14:paraId="0CAFFC17" w14:textId="77777777" w:rsidTr="0058061A">
        <w:trPr>
          <w:cantSplit/>
        </w:trPr>
        <w:tc>
          <w:tcPr>
            <w:tcW w:w="1485" w:type="pct"/>
            <w:shd w:val="clear" w:color="auto" w:fill="FFFFFF" w:themeFill="background1"/>
          </w:tcPr>
          <w:p w14:paraId="1B3DF0C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 of ICU stay</w:t>
            </w:r>
          </w:p>
        </w:tc>
        <w:tc>
          <w:tcPr>
            <w:tcW w:w="1022" w:type="pct"/>
            <w:shd w:val="clear" w:color="auto" w:fill="FFFFFF" w:themeFill="background1"/>
          </w:tcPr>
          <w:p w14:paraId="324BBF8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1 (-.003, .001)</w:t>
            </w:r>
          </w:p>
        </w:tc>
        <w:tc>
          <w:tcPr>
            <w:tcW w:w="528" w:type="pct"/>
            <w:shd w:val="clear" w:color="auto" w:fill="FFFFFF" w:themeFill="background1"/>
          </w:tcPr>
          <w:p w14:paraId="1EFFED8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703" w:type="pct"/>
            <w:shd w:val="clear" w:color="auto" w:fill="FFFFFF" w:themeFill="background1"/>
          </w:tcPr>
          <w:p w14:paraId="5B47DFB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6</w:t>
            </w:r>
          </w:p>
        </w:tc>
        <w:tc>
          <w:tcPr>
            <w:tcW w:w="360" w:type="pct"/>
            <w:shd w:val="clear" w:color="auto" w:fill="FFFFFF" w:themeFill="background1"/>
          </w:tcPr>
          <w:p w14:paraId="6F5EEFA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50</w:t>
            </w:r>
          </w:p>
        </w:tc>
        <w:tc>
          <w:tcPr>
            <w:tcW w:w="541" w:type="pct"/>
            <w:shd w:val="clear" w:color="auto" w:fill="FFFFFF" w:themeFill="background1"/>
          </w:tcPr>
          <w:p w14:paraId="281D015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4</w:t>
            </w:r>
          </w:p>
        </w:tc>
        <w:tc>
          <w:tcPr>
            <w:tcW w:w="361" w:type="pct"/>
            <w:shd w:val="clear" w:color="auto" w:fill="FFFFFF" w:themeFill="background1"/>
          </w:tcPr>
          <w:p w14:paraId="7BC9EDA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29</w:t>
            </w:r>
          </w:p>
        </w:tc>
      </w:tr>
    </w:tbl>
    <w:p w14:paraId="5666A3BE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bookmarkStart w:id="20" w:name="_Hlk174632427"/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3AA4A25D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151; R2 = .023; P = &lt;.001</w:t>
      </w:r>
    </w:p>
    <w:bookmarkEnd w:id="20"/>
    <w:p w14:paraId="58F5AAAB" w14:textId="77777777" w:rsidR="00474A74" w:rsidRPr="00C03AEB" w:rsidRDefault="00474A74" w:rsidP="00474A74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3A136A3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BA0739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B3E0CA" w14:textId="35A58756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  <w:r w:rsidR="000D26E8" w:rsidRPr="00C03AE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0C17F4" w:rsidRPr="00C03AEB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associations of mental PICS and differences </w:t>
      </w:r>
    </w:p>
    <w:p w14:paraId="48C35902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between baseline and 12 months post-ICU health related quality of life  </w:t>
      </w:r>
    </w:p>
    <w:p w14:paraId="093A8157" w14:textId="77777777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5"/>
        <w:gridCol w:w="1985"/>
        <w:gridCol w:w="992"/>
        <w:gridCol w:w="1417"/>
        <w:gridCol w:w="993"/>
      </w:tblGrid>
      <w:tr w:rsidR="00474A74" w:rsidRPr="00C03AEB" w14:paraId="40617996" w14:textId="77777777" w:rsidTr="00070AAB">
        <w:trPr>
          <w:cantSplit/>
        </w:trPr>
        <w:tc>
          <w:tcPr>
            <w:tcW w:w="2415" w:type="dxa"/>
            <w:shd w:val="clear" w:color="auto" w:fill="E0E0E0"/>
          </w:tcPr>
          <w:p w14:paraId="24809164" w14:textId="79999525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356784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kern w:val="2"/>
                <w:lang w:val="en-US"/>
              </w:rPr>
              <w:t xml:space="preserve"> ß (95% C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520D0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d. Erro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1CB4E92" w14:textId="77777777" w:rsidR="00474A74" w:rsidRPr="00C03AEB" w:rsidRDefault="00474A74" w:rsidP="00474A74">
            <w:pPr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6F91D5E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Coefficients ß    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8C81F3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P</w:t>
            </w:r>
          </w:p>
        </w:tc>
      </w:tr>
      <w:tr w:rsidR="00474A74" w:rsidRPr="00C03AEB" w14:paraId="1A3CF08D" w14:textId="77777777" w:rsidTr="00070AAB">
        <w:trPr>
          <w:cantSplit/>
        </w:trPr>
        <w:tc>
          <w:tcPr>
            <w:tcW w:w="2415" w:type="dxa"/>
            <w:shd w:val="clear" w:color="auto" w:fill="FFFFFF" w:themeFill="background1"/>
          </w:tcPr>
          <w:p w14:paraId="768240B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985" w:type="dxa"/>
            <w:shd w:val="clear" w:color="auto" w:fill="FFFFFF" w:themeFill="background1"/>
          </w:tcPr>
          <w:p w14:paraId="7DF9826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90 (.078, .102)</w:t>
            </w:r>
          </w:p>
        </w:tc>
        <w:tc>
          <w:tcPr>
            <w:tcW w:w="992" w:type="dxa"/>
            <w:shd w:val="clear" w:color="auto" w:fill="FFFFFF" w:themeFill="background1"/>
          </w:tcPr>
          <w:p w14:paraId="680D504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6</w:t>
            </w:r>
          </w:p>
        </w:tc>
        <w:tc>
          <w:tcPr>
            <w:tcW w:w="1417" w:type="dxa"/>
            <w:shd w:val="clear" w:color="auto" w:fill="FFFFFF" w:themeFill="background1"/>
          </w:tcPr>
          <w:p w14:paraId="61CCEAE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D5BEA6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  <w:tr w:rsidR="00474A74" w:rsidRPr="00C03AEB" w14:paraId="06F8B64C" w14:textId="77777777" w:rsidTr="00070AAB">
        <w:trPr>
          <w:cantSplit/>
        </w:trPr>
        <w:tc>
          <w:tcPr>
            <w:tcW w:w="2415" w:type="dxa"/>
            <w:shd w:val="clear" w:color="auto" w:fill="FFFFFF" w:themeFill="background1"/>
          </w:tcPr>
          <w:p w14:paraId="2EE5175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Mental PICS</w:t>
            </w:r>
          </w:p>
        </w:tc>
        <w:tc>
          <w:tcPr>
            <w:tcW w:w="1985" w:type="dxa"/>
            <w:shd w:val="clear" w:color="auto" w:fill="FFFFFF" w:themeFill="background1"/>
          </w:tcPr>
          <w:p w14:paraId="25BDD88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5 (-.106, -.064)</w:t>
            </w:r>
          </w:p>
        </w:tc>
        <w:tc>
          <w:tcPr>
            <w:tcW w:w="992" w:type="dxa"/>
            <w:shd w:val="clear" w:color="auto" w:fill="FFFFFF" w:themeFill="background1"/>
          </w:tcPr>
          <w:p w14:paraId="7F27633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1417" w:type="dxa"/>
            <w:shd w:val="clear" w:color="auto" w:fill="FFFFFF" w:themeFill="background1"/>
          </w:tcPr>
          <w:p w14:paraId="25152D9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46</w:t>
            </w:r>
          </w:p>
        </w:tc>
        <w:tc>
          <w:tcPr>
            <w:tcW w:w="993" w:type="dxa"/>
            <w:shd w:val="clear" w:color="auto" w:fill="FFFFFF" w:themeFill="background1"/>
          </w:tcPr>
          <w:p w14:paraId="3882A4C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</w:tr>
    </w:tbl>
    <w:p w14:paraId="0E763E14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</w:t>
      </w:r>
    </w:p>
    <w:p w14:paraId="69384F25" w14:textId="77777777" w:rsidR="00474A74" w:rsidRPr="00C03AEB" w:rsidRDefault="00474A74" w:rsidP="00474A74">
      <w:pPr>
        <w:spacing w:before="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46; R2 = .021; P = &lt;.001</w:t>
      </w:r>
    </w:p>
    <w:p w14:paraId="30411C07" w14:textId="77777777" w:rsidR="00474A74" w:rsidRPr="00C03AEB" w:rsidRDefault="00474A74" w:rsidP="00474A74">
      <w:pPr>
        <w:autoSpaceDE w:val="0"/>
        <w:autoSpaceDN w:val="0"/>
        <w:adjustRightInd w:val="0"/>
        <w:spacing w:before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1E83D49" w14:textId="77777777" w:rsidR="0058061A" w:rsidRPr="00C03AEB" w:rsidRDefault="0058061A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F8B5AE" w14:textId="77777777" w:rsidR="0058061A" w:rsidRPr="00C03AEB" w:rsidRDefault="0058061A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89EBE8" w14:textId="77777777" w:rsidR="0058061A" w:rsidRPr="00C03AEB" w:rsidRDefault="0058061A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1AE0A4" w14:textId="77777777" w:rsidR="0058061A" w:rsidRPr="00C03AEB" w:rsidRDefault="0058061A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5673F0" w14:textId="0A3B44A4" w:rsidR="00474A74" w:rsidRPr="00C03AEB" w:rsidRDefault="00474A74" w:rsidP="00474A74">
      <w:pPr>
        <w:autoSpaceDE w:val="0"/>
        <w:autoSpaceDN w:val="0"/>
        <w:adjustRightInd w:val="0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0D26E8" w:rsidRPr="00C03AEB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 Crude associations of mental PICS and with differences between baseline and 12 months post-ICU health related quality of life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5"/>
        <w:gridCol w:w="2028"/>
        <w:gridCol w:w="935"/>
        <w:gridCol w:w="1248"/>
        <w:gridCol w:w="638"/>
        <w:gridCol w:w="959"/>
        <w:gridCol w:w="639"/>
      </w:tblGrid>
      <w:tr w:rsidR="0058061A" w:rsidRPr="00C03AEB" w14:paraId="71828F9E" w14:textId="77777777" w:rsidTr="0058061A">
        <w:trPr>
          <w:cantSplit/>
        </w:trPr>
        <w:tc>
          <w:tcPr>
            <w:tcW w:w="1450" w:type="pct"/>
            <w:shd w:val="clear" w:color="auto" w:fill="D9D9D9" w:themeFill="background1" w:themeFillShade="D9"/>
          </w:tcPr>
          <w:p w14:paraId="2AAA9F25" w14:textId="5D861C1A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1116" w:type="pct"/>
            <w:shd w:val="clear" w:color="auto" w:fill="D9D9D9" w:themeFill="background1" w:themeFillShade="D9"/>
          </w:tcPr>
          <w:p w14:paraId="6EA829E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 ß (95% CI)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445D60F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Std Error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14:paraId="4D5E6F0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Standardized</w:t>
            </w:r>
          </w:p>
          <w:p w14:paraId="3AD5297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efficients ß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1EA4AB9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P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2E57DF9B" w14:textId="44144372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</w:t>
            </w:r>
            <w:r w:rsidR="00070AAB" w:rsidRPr="00C03AEB">
              <w:rPr>
                <w:rFonts w:cstheme="minorHAnsi"/>
                <w:lang w:val="en-US"/>
              </w:rPr>
              <w:t>Tolerance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7C29FAA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 xml:space="preserve"> VIF</w:t>
            </w:r>
          </w:p>
        </w:tc>
      </w:tr>
      <w:tr w:rsidR="0058061A" w:rsidRPr="00C03AEB" w14:paraId="77C917C6" w14:textId="77777777" w:rsidTr="0058061A">
        <w:trPr>
          <w:cantSplit/>
        </w:trPr>
        <w:tc>
          <w:tcPr>
            <w:tcW w:w="1450" w:type="pct"/>
            <w:shd w:val="clear" w:color="auto" w:fill="FFFFFF" w:themeFill="background1"/>
          </w:tcPr>
          <w:p w14:paraId="38CC996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1116" w:type="pct"/>
            <w:shd w:val="clear" w:color="auto" w:fill="FFFFFF" w:themeFill="background1"/>
          </w:tcPr>
          <w:p w14:paraId="1C26121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9 (.009, .149)</w:t>
            </w:r>
          </w:p>
        </w:tc>
        <w:tc>
          <w:tcPr>
            <w:tcW w:w="515" w:type="pct"/>
            <w:shd w:val="clear" w:color="auto" w:fill="FFFFFF" w:themeFill="background1"/>
          </w:tcPr>
          <w:p w14:paraId="7B91822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6</w:t>
            </w:r>
          </w:p>
        </w:tc>
        <w:tc>
          <w:tcPr>
            <w:tcW w:w="687" w:type="pct"/>
            <w:shd w:val="clear" w:color="auto" w:fill="FFFFFF" w:themeFill="background1"/>
          </w:tcPr>
          <w:p w14:paraId="183B050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51" w:type="pct"/>
            <w:shd w:val="clear" w:color="auto" w:fill="FFFFFF" w:themeFill="background1"/>
          </w:tcPr>
          <w:p w14:paraId="2B3CEF4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7</w:t>
            </w:r>
          </w:p>
        </w:tc>
        <w:tc>
          <w:tcPr>
            <w:tcW w:w="528" w:type="pct"/>
            <w:shd w:val="clear" w:color="auto" w:fill="FFFFFF" w:themeFill="background1"/>
          </w:tcPr>
          <w:p w14:paraId="5BB45BC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14:paraId="3132754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58061A" w:rsidRPr="00C03AEB" w14:paraId="6B50CBA0" w14:textId="77777777" w:rsidTr="0058061A">
        <w:trPr>
          <w:cantSplit/>
        </w:trPr>
        <w:tc>
          <w:tcPr>
            <w:tcW w:w="1450" w:type="pct"/>
            <w:shd w:val="clear" w:color="auto" w:fill="FFFFFF" w:themeFill="background1"/>
          </w:tcPr>
          <w:p w14:paraId="78A20CF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Mental PICS</w:t>
            </w:r>
          </w:p>
        </w:tc>
        <w:tc>
          <w:tcPr>
            <w:tcW w:w="1116" w:type="pct"/>
            <w:shd w:val="clear" w:color="auto" w:fill="FFFFFF" w:themeFill="background1"/>
          </w:tcPr>
          <w:p w14:paraId="7BD8AB0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0 (-.112, -.068</w:t>
            </w:r>
          </w:p>
        </w:tc>
        <w:tc>
          <w:tcPr>
            <w:tcW w:w="515" w:type="pct"/>
            <w:shd w:val="clear" w:color="auto" w:fill="FFFFFF" w:themeFill="background1"/>
          </w:tcPr>
          <w:p w14:paraId="422563F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687" w:type="pct"/>
            <w:shd w:val="clear" w:color="auto" w:fill="FFFFFF" w:themeFill="background1"/>
          </w:tcPr>
          <w:p w14:paraId="2F79A8E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54</w:t>
            </w:r>
          </w:p>
        </w:tc>
        <w:tc>
          <w:tcPr>
            <w:tcW w:w="351" w:type="pct"/>
            <w:shd w:val="clear" w:color="auto" w:fill="FFFFFF" w:themeFill="background1"/>
          </w:tcPr>
          <w:p w14:paraId="6952083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528" w:type="pct"/>
            <w:shd w:val="clear" w:color="auto" w:fill="FFFFFF" w:themeFill="background1"/>
          </w:tcPr>
          <w:p w14:paraId="0B117BA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5</w:t>
            </w:r>
          </w:p>
        </w:tc>
        <w:tc>
          <w:tcPr>
            <w:tcW w:w="352" w:type="pct"/>
            <w:shd w:val="clear" w:color="auto" w:fill="FFFFFF" w:themeFill="background1"/>
          </w:tcPr>
          <w:p w14:paraId="38C1511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8</w:t>
            </w:r>
          </w:p>
        </w:tc>
      </w:tr>
      <w:tr w:rsidR="0058061A" w:rsidRPr="00C03AEB" w14:paraId="61B83F22" w14:textId="77777777" w:rsidTr="0058061A">
        <w:trPr>
          <w:cantSplit/>
        </w:trPr>
        <w:tc>
          <w:tcPr>
            <w:tcW w:w="1450" w:type="pct"/>
            <w:shd w:val="clear" w:color="auto" w:fill="FFFFFF" w:themeFill="background1"/>
          </w:tcPr>
          <w:p w14:paraId="15A0A5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</w:t>
            </w:r>
          </w:p>
        </w:tc>
        <w:tc>
          <w:tcPr>
            <w:tcW w:w="1116" w:type="pct"/>
            <w:shd w:val="clear" w:color="auto" w:fill="FFFFFF" w:themeFill="background1"/>
          </w:tcPr>
          <w:p w14:paraId="4EE7A03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6 (.014, .057</w:t>
            </w:r>
          </w:p>
        </w:tc>
        <w:tc>
          <w:tcPr>
            <w:tcW w:w="515" w:type="pct"/>
            <w:shd w:val="clear" w:color="auto" w:fill="FFFFFF" w:themeFill="background1"/>
          </w:tcPr>
          <w:p w14:paraId="26FAFB7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1</w:t>
            </w:r>
          </w:p>
        </w:tc>
        <w:tc>
          <w:tcPr>
            <w:tcW w:w="687" w:type="pct"/>
            <w:shd w:val="clear" w:color="auto" w:fill="FFFFFF" w:themeFill="background1"/>
          </w:tcPr>
          <w:p w14:paraId="058D934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3</w:t>
            </w:r>
          </w:p>
        </w:tc>
        <w:tc>
          <w:tcPr>
            <w:tcW w:w="351" w:type="pct"/>
            <w:shd w:val="clear" w:color="auto" w:fill="FFFFFF" w:themeFill="background1"/>
          </w:tcPr>
          <w:p w14:paraId="23586B4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528" w:type="pct"/>
            <w:shd w:val="clear" w:color="auto" w:fill="FFFFFF" w:themeFill="background1"/>
          </w:tcPr>
          <w:p w14:paraId="1218642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7</w:t>
            </w:r>
          </w:p>
        </w:tc>
        <w:tc>
          <w:tcPr>
            <w:tcW w:w="352" w:type="pct"/>
            <w:shd w:val="clear" w:color="auto" w:fill="FFFFFF" w:themeFill="background1"/>
          </w:tcPr>
          <w:p w14:paraId="4CC5F79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6</w:t>
            </w:r>
          </w:p>
        </w:tc>
      </w:tr>
      <w:tr w:rsidR="0058061A" w:rsidRPr="00C03AEB" w14:paraId="6E220052" w14:textId="77777777" w:rsidTr="0058061A">
        <w:trPr>
          <w:cantSplit/>
          <w:trHeight w:val="1702"/>
        </w:trPr>
        <w:tc>
          <w:tcPr>
            <w:tcW w:w="1450" w:type="pct"/>
            <w:shd w:val="clear" w:color="auto" w:fill="FFFFFF" w:themeFill="background1"/>
          </w:tcPr>
          <w:p w14:paraId="745AEF0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  <w:p w14:paraId="5F913DD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18-39 (reference)</w:t>
            </w:r>
          </w:p>
          <w:p w14:paraId="61FED1B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40-64</w:t>
            </w:r>
          </w:p>
          <w:p w14:paraId="07BFA36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65-79</w:t>
            </w:r>
          </w:p>
          <w:p w14:paraId="5DEBBAE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&gt;80</w:t>
            </w:r>
          </w:p>
        </w:tc>
        <w:tc>
          <w:tcPr>
            <w:tcW w:w="1116" w:type="pct"/>
            <w:shd w:val="clear" w:color="auto" w:fill="FFFFFF" w:themeFill="background1"/>
          </w:tcPr>
          <w:p w14:paraId="376DCA4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9F676B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F3416C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5 (-.093, .002)</w:t>
            </w:r>
          </w:p>
          <w:p w14:paraId="1C5BA0A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3 (-.101, -.004)</w:t>
            </w:r>
          </w:p>
          <w:p w14:paraId="022EC28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8 (-.120, .005)</w:t>
            </w:r>
          </w:p>
        </w:tc>
        <w:tc>
          <w:tcPr>
            <w:tcW w:w="515" w:type="pct"/>
            <w:shd w:val="clear" w:color="auto" w:fill="FFFFFF" w:themeFill="background1"/>
          </w:tcPr>
          <w:p w14:paraId="56EA17D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DA1D95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51CCD7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4</w:t>
            </w:r>
          </w:p>
          <w:p w14:paraId="6D02C0F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5</w:t>
            </w:r>
          </w:p>
          <w:p w14:paraId="1DB1BE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2</w:t>
            </w:r>
          </w:p>
        </w:tc>
        <w:tc>
          <w:tcPr>
            <w:tcW w:w="687" w:type="pct"/>
            <w:shd w:val="clear" w:color="auto" w:fill="FFFFFF" w:themeFill="background1"/>
          </w:tcPr>
          <w:p w14:paraId="46DC036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17B46B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15461B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3</w:t>
            </w:r>
          </w:p>
          <w:p w14:paraId="4D36CDF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8</w:t>
            </w:r>
          </w:p>
          <w:p w14:paraId="4A88E34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0</w:t>
            </w:r>
          </w:p>
        </w:tc>
        <w:tc>
          <w:tcPr>
            <w:tcW w:w="351" w:type="pct"/>
            <w:shd w:val="clear" w:color="auto" w:fill="FFFFFF" w:themeFill="background1"/>
          </w:tcPr>
          <w:p w14:paraId="00843DD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C451E2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2A3594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0</w:t>
            </w:r>
          </w:p>
          <w:p w14:paraId="3FA3B46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3</w:t>
            </w:r>
          </w:p>
          <w:p w14:paraId="064CD08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1</w:t>
            </w:r>
          </w:p>
        </w:tc>
        <w:tc>
          <w:tcPr>
            <w:tcW w:w="528" w:type="pct"/>
            <w:shd w:val="clear" w:color="auto" w:fill="FFFFFF" w:themeFill="background1"/>
          </w:tcPr>
          <w:p w14:paraId="4BE971B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5BD223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3D5BD6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84</w:t>
            </w:r>
          </w:p>
          <w:p w14:paraId="49CF8E6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68</w:t>
            </w:r>
          </w:p>
          <w:p w14:paraId="3A95EC0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466</w:t>
            </w:r>
          </w:p>
        </w:tc>
        <w:tc>
          <w:tcPr>
            <w:tcW w:w="352" w:type="pct"/>
            <w:shd w:val="clear" w:color="auto" w:fill="FFFFFF" w:themeFill="background1"/>
          </w:tcPr>
          <w:p w14:paraId="248D1C7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488E89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35035B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448</w:t>
            </w:r>
          </w:p>
          <w:p w14:paraId="572951D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5.935</w:t>
            </w:r>
          </w:p>
          <w:p w14:paraId="6734C2C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2.145</w:t>
            </w:r>
          </w:p>
        </w:tc>
      </w:tr>
      <w:tr w:rsidR="0058061A" w:rsidRPr="00C03AEB" w14:paraId="03667A94" w14:textId="77777777" w:rsidTr="0058061A">
        <w:trPr>
          <w:cantSplit/>
          <w:trHeight w:val="1280"/>
        </w:trPr>
        <w:tc>
          <w:tcPr>
            <w:tcW w:w="1450" w:type="pct"/>
            <w:shd w:val="clear" w:color="auto" w:fill="FFFFFF" w:themeFill="background1"/>
          </w:tcPr>
          <w:p w14:paraId="29733F6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  <w:p w14:paraId="4555195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Low (reference)</w:t>
            </w:r>
          </w:p>
          <w:p w14:paraId="6CB9987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um</w:t>
            </w:r>
          </w:p>
          <w:p w14:paraId="271AC4C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High</w:t>
            </w:r>
          </w:p>
        </w:tc>
        <w:tc>
          <w:tcPr>
            <w:tcW w:w="1116" w:type="pct"/>
            <w:shd w:val="clear" w:color="auto" w:fill="FFFFFF" w:themeFill="background1"/>
          </w:tcPr>
          <w:p w14:paraId="48FAEA8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D03B1F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71CEBBF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8 (-.032, .016)</w:t>
            </w:r>
          </w:p>
          <w:p w14:paraId="230E339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0 (-.057, -.003)</w:t>
            </w:r>
          </w:p>
        </w:tc>
        <w:tc>
          <w:tcPr>
            <w:tcW w:w="515" w:type="pct"/>
            <w:shd w:val="clear" w:color="auto" w:fill="FFFFFF" w:themeFill="background1"/>
          </w:tcPr>
          <w:p w14:paraId="72DE3D0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2D874E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509E53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  <w:p w14:paraId="77AA346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687" w:type="pct"/>
            <w:shd w:val="clear" w:color="auto" w:fill="FFFFFF" w:themeFill="background1"/>
          </w:tcPr>
          <w:p w14:paraId="57A96F0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A15DD2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3D2DB9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4</w:t>
            </w:r>
          </w:p>
          <w:p w14:paraId="5B3E29C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9</w:t>
            </w:r>
          </w:p>
        </w:tc>
        <w:tc>
          <w:tcPr>
            <w:tcW w:w="351" w:type="pct"/>
            <w:shd w:val="clear" w:color="auto" w:fill="FFFFFF" w:themeFill="background1"/>
          </w:tcPr>
          <w:p w14:paraId="7AD6C5C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C6DA25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4F95E4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23</w:t>
            </w:r>
          </w:p>
          <w:p w14:paraId="5DA2F45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1</w:t>
            </w:r>
          </w:p>
        </w:tc>
        <w:tc>
          <w:tcPr>
            <w:tcW w:w="528" w:type="pct"/>
            <w:shd w:val="clear" w:color="auto" w:fill="FFFFFF" w:themeFill="background1"/>
          </w:tcPr>
          <w:p w14:paraId="4F84243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B6F1D5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0C4682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98</w:t>
            </w:r>
          </w:p>
          <w:p w14:paraId="59DC245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86</w:t>
            </w:r>
          </w:p>
        </w:tc>
        <w:tc>
          <w:tcPr>
            <w:tcW w:w="352" w:type="pct"/>
            <w:shd w:val="clear" w:color="auto" w:fill="FFFFFF" w:themeFill="background1"/>
          </w:tcPr>
          <w:p w14:paraId="6D6BE43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F1F096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44B9160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33</w:t>
            </w:r>
          </w:p>
          <w:p w14:paraId="0B8EE15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58</w:t>
            </w:r>
          </w:p>
        </w:tc>
      </w:tr>
      <w:tr w:rsidR="0058061A" w:rsidRPr="00C03AEB" w14:paraId="1AC17097" w14:textId="77777777" w:rsidTr="0058061A">
        <w:trPr>
          <w:cantSplit/>
          <w:trHeight w:val="1280"/>
        </w:trPr>
        <w:tc>
          <w:tcPr>
            <w:tcW w:w="1450" w:type="pct"/>
            <w:shd w:val="clear" w:color="auto" w:fill="FFFFFF" w:themeFill="background1"/>
          </w:tcPr>
          <w:p w14:paraId="0D79424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dmission type</w:t>
            </w:r>
          </w:p>
          <w:p w14:paraId="7FF1693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Medical (reference)</w:t>
            </w:r>
          </w:p>
          <w:p w14:paraId="6B5DB29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cute surgical</w:t>
            </w:r>
          </w:p>
          <w:p w14:paraId="0498A4B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Planned surgical</w:t>
            </w:r>
          </w:p>
        </w:tc>
        <w:tc>
          <w:tcPr>
            <w:tcW w:w="1116" w:type="pct"/>
            <w:shd w:val="clear" w:color="auto" w:fill="FFFFFF" w:themeFill="background1"/>
          </w:tcPr>
          <w:p w14:paraId="6EF3EF4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F30294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5AB52C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9 (-.073, -.005)</w:t>
            </w:r>
          </w:p>
          <w:p w14:paraId="689407B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7 (-.017, .031)</w:t>
            </w:r>
          </w:p>
        </w:tc>
        <w:tc>
          <w:tcPr>
            <w:tcW w:w="515" w:type="pct"/>
            <w:shd w:val="clear" w:color="auto" w:fill="FFFFFF" w:themeFill="background1"/>
          </w:tcPr>
          <w:p w14:paraId="11F8ECB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59F192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1393D43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7</w:t>
            </w:r>
          </w:p>
          <w:p w14:paraId="29420C6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</w:t>
            </w:r>
          </w:p>
        </w:tc>
        <w:tc>
          <w:tcPr>
            <w:tcW w:w="687" w:type="pct"/>
            <w:shd w:val="clear" w:color="auto" w:fill="FFFFFF" w:themeFill="background1"/>
          </w:tcPr>
          <w:p w14:paraId="65E319B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45D9DA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676D1C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8</w:t>
            </w:r>
          </w:p>
          <w:p w14:paraId="375AE0F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3</w:t>
            </w:r>
          </w:p>
        </w:tc>
        <w:tc>
          <w:tcPr>
            <w:tcW w:w="351" w:type="pct"/>
            <w:shd w:val="clear" w:color="auto" w:fill="FFFFFF" w:themeFill="background1"/>
          </w:tcPr>
          <w:p w14:paraId="3476230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3298FB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C7B3BB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3</w:t>
            </w:r>
          </w:p>
          <w:p w14:paraId="7EAECC5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81</w:t>
            </w:r>
          </w:p>
        </w:tc>
        <w:tc>
          <w:tcPr>
            <w:tcW w:w="528" w:type="pct"/>
            <w:shd w:val="clear" w:color="auto" w:fill="FFFFFF" w:themeFill="background1"/>
          </w:tcPr>
          <w:p w14:paraId="12E154C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97D70C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C5BE45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09</w:t>
            </w:r>
          </w:p>
          <w:p w14:paraId="3C5304D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86</w:t>
            </w:r>
          </w:p>
        </w:tc>
        <w:tc>
          <w:tcPr>
            <w:tcW w:w="352" w:type="pct"/>
            <w:shd w:val="clear" w:color="auto" w:fill="FFFFFF" w:themeFill="background1"/>
          </w:tcPr>
          <w:p w14:paraId="57EC966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A52A40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F6BFD6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36</w:t>
            </w:r>
          </w:p>
          <w:p w14:paraId="2CE6511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58</w:t>
            </w:r>
          </w:p>
        </w:tc>
      </w:tr>
      <w:tr w:rsidR="0058061A" w:rsidRPr="00C03AEB" w14:paraId="5E01F2E5" w14:textId="77777777" w:rsidTr="0058061A">
        <w:trPr>
          <w:cantSplit/>
          <w:trHeight w:val="1280"/>
        </w:trPr>
        <w:tc>
          <w:tcPr>
            <w:tcW w:w="1450" w:type="pct"/>
            <w:shd w:val="clear" w:color="auto" w:fill="FFFFFF" w:themeFill="background1"/>
          </w:tcPr>
          <w:p w14:paraId="0A09222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  <w:p w14:paraId="1B700F1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Alone (reference)</w:t>
            </w:r>
          </w:p>
          <w:p w14:paraId="34FF551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With someone else</w:t>
            </w:r>
          </w:p>
          <w:p w14:paraId="427069F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•</w:t>
            </w:r>
            <w:r w:rsidRPr="00C03AEB">
              <w:rPr>
                <w:rFonts w:cstheme="minorHAnsi"/>
                <w:color w:val="264A60"/>
                <w:lang w:val="en-US"/>
              </w:rPr>
              <w:tab/>
              <w:t>Nursing home</w:t>
            </w:r>
          </w:p>
        </w:tc>
        <w:tc>
          <w:tcPr>
            <w:tcW w:w="1116" w:type="pct"/>
            <w:shd w:val="clear" w:color="auto" w:fill="FFFFFF" w:themeFill="background1"/>
          </w:tcPr>
          <w:p w14:paraId="6D9DDFF3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CA5687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0A5420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2 (.014, .069)</w:t>
            </w:r>
          </w:p>
          <w:p w14:paraId="6EE29AC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6 (-.170, .059)</w:t>
            </w:r>
          </w:p>
        </w:tc>
        <w:tc>
          <w:tcPr>
            <w:tcW w:w="515" w:type="pct"/>
            <w:shd w:val="clear" w:color="auto" w:fill="FFFFFF" w:themeFill="background1"/>
          </w:tcPr>
          <w:p w14:paraId="0658796C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B36CF7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0C2010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  <w:p w14:paraId="3DADC8C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8</w:t>
            </w:r>
          </w:p>
        </w:tc>
        <w:tc>
          <w:tcPr>
            <w:tcW w:w="687" w:type="pct"/>
            <w:shd w:val="clear" w:color="auto" w:fill="FFFFFF" w:themeFill="background1"/>
          </w:tcPr>
          <w:p w14:paraId="4EFD2BD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18819B1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D4E90CA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8</w:t>
            </w:r>
          </w:p>
          <w:p w14:paraId="0A15680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8</w:t>
            </w:r>
          </w:p>
        </w:tc>
        <w:tc>
          <w:tcPr>
            <w:tcW w:w="351" w:type="pct"/>
            <w:shd w:val="clear" w:color="auto" w:fill="FFFFFF" w:themeFill="background1"/>
          </w:tcPr>
          <w:p w14:paraId="7244BBCB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51E5402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2D9DC5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  <w:p w14:paraId="5AE627AE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40</w:t>
            </w:r>
          </w:p>
        </w:tc>
        <w:tc>
          <w:tcPr>
            <w:tcW w:w="528" w:type="pct"/>
            <w:shd w:val="clear" w:color="auto" w:fill="FFFFFF" w:themeFill="background1"/>
          </w:tcPr>
          <w:p w14:paraId="4A8D1BA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226A763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6944E2D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26</w:t>
            </w:r>
          </w:p>
          <w:p w14:paraId="12BEE59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50</w:t>
            </w:r>
          </w:p>
        </w:tc>
        <w:tc>
          <w:tcPr>
            <w:tcW w:w="352" w:type="pct"/>
            <w:shd w:val="clear" w:color="auto" w:fill="FFFFFF" w:themeFill="background1"/>
          </w:tcPr>
          <w:p w14:paraId="407A8E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38A7508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</w:p>
          <w:p w14:paraId="05C9F8E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80</w:t>
            </w:r>
          </w:p>
          <w:p w14:paraId="305F95C8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3</w:t>
            </w:r>
          </w:p>
        </w:tc>
      </w:tr>
      <w:tr w:rsidR="0058061A" w:rsidRPr="00C03AEB" w14:paraId="77F7E0E9" w14:textId="77777777" w:rsidTr="0058061A">
        <w:trPr>
          <w:cantSplit/>
        </w:trPr>
        <w:tc>
          <w:tcPr>
            <w:tcW w:w="1450" w:type="pct"/>
            <w:shd w:val="clear" w:color="auto" w:fill="FFFFFF" w:themeFill="background1"/>
          </w:tcPr>
          <w:p w14:paraId="0BD021D9" w14:textId="4EBC55F9" w:rsidR="00474A74" w:rsidRPr="00C03AEB" w:rsidRDefault="000871E1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1116" w:type="pct"/>
            <w:shd w:val="clear" w:color="auto" w:fill="F9F9FB"/>
          </w:tcPr>
          <w:p w14:paraId="4AAF2F7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.000 (-.001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0)</w:t>
            </w:r>
          </w:p>
        </w:tc>
        <w:tc>
          <w:tcPr>
            <w:tcW w:w="515" w:type="pct"/>
            <w:shd w:val="clear" w:color="auto" w:fill="F9F9FB"/>
          </w:tcPr>
          <w:p w14:paraId="3DBCB37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687" w:type="pct"/>
            <w:shd w:val="clear" w:color="auto" w:fill="F9F9FB"/>
          </w:tcPr>
          <w:p w14:paraId="0B3D776F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3</w:t>
            </w:r>
          </w:p>
        </w:tc>
        <w:tc>
          <w:tcPr>
            <w:tcW w:w="351" w:type="pct"/>
            <w:shd w:val="clear" w:color="auto" w:fill="F9F9FB"/>
          </w:tcPr>
          <w:p w14:paraId="501B8E54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40</w:t>
            </w:r>
          </w:p>
        </w:tc>
        <w:tc>
          <w:tcPr>
            <w:tcW w:w="528" w:type="pct"/>
            <w:shd w:val="clear" w:color="auto" w:fill="F9F9FB"/>
          </w:tcPr>
          <w:p w14:paraId="4C2FFE6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62</w:t>
            </w:r>
          </w:p>
        </w:tc>
        <w:tc>
          <w:tcPr>
            <w:tcW w:w="352" w:type="pct"/>
            <w:shd w:val="clear" w:color="auto" w:fill="F9F9FB"/>
          </w:tcPr>
          <w:p w14:paraId="683FF070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12</w:t>
            </w:r>
          </w:p>
        </w:tc>
      </w:tr>
      <w:tr w:rsidR="0058061A" w:rsidRPr="00C03AEB" w14:paraId="08B32FBB" w14:textId="77777777" w:rsidTr="0058061A">
        <w:trPr>
          <w:cantSplit/>
        </w:trPr>
        <w:tc>
          <w:tcPr>
            <w:tcW w:w="1450" w:type="pct"/>
            <w:shd w:val="clear" w:color="auto" w:fill="FFFFFF" w:themeFill="background1"/>
          </w:tcPr>
          <w:p w14:paraId="7B7C3DE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 of ICU stay</w:t>
            </w:r>
          </w:p>
        </w:tc>
        <w:tc>
          <w:tcPr>
            <w:tcW w:w="1116" w:type="pct"/>
            <w:shd w:val="clear" w:color="auto" w:fill="F9F9FB"/>
          </w:tcPr>
          <w:p w14:paraId="685EEF06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 xml:space="preserve">-.001 (-.003, </w:t>
            </w:r>
            <w:r w:rsidRPr="00C03AEB">
              <w:rPr>
                <w:rFonts w:cstheme="minorHAnsi"/>
                <w:color w:val="010205"/>
                <w:lang w:val="en-US"/>
              </w:rPr>
              <w:tab/>
              <w:t>.001</w:t>
            </w:r>
          </w:p>
        </w:tc>
        <w:tc>
          <w:tcPr>
            <w:tcW w:w="515" w:type="pct"/>
            <w:shd w:val="clear" w:color="auto" w:fill="F9F9FB"/>
          </w:tcPr>
          <w:p w14:paraId="1D04B6FD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687" w:type="pct"/>
            <w:shd w:val="clear" w:color="auto" w:fill="F9F9FB"/>
          </w:tcPr>
          <w:p w14:paraId="58ECBA69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14</w:t>
            </w:r>
          </w:p>
        </w:tc>
        <w:tc>
          <w:tcPr>
            <w:tcW w:w="351" w:type="pct"/>
            <w:shd w:val="clear" w:color="auto" w:fill="F9F9FB"/>
          </w:tcPr>
          <w:p w14:paraId="0CB83852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04</w:t>
            </w:r>
          </w:p>
        </w:tc>
        <w:tc>
          <w:tcPr>
            <w:tcW w:w="528" w:type="pct"/>
            <w:shd w:val="clear" w:color="auto" w:fill="F9F9FB"/>
          </w:tcPr>
          <w:p w14:paraId="12556407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12</w:t>
            </w:r>
          </w:p>
        </w:tc>
        <w:tc>
          <w:tcPr>
            <w:tcW w:w="352" w:type="pct"/>
            <w:shd w:val="clear" w:color="auto" w:fill="F9F9FB"/>
          </w:tcPr>
          <w:p w14:paraId="70EB29E5" w14:textId="77777777" w:rsidR="00474A74" w:rsidRPr="00C03AEB" w:rsidRDefault="00474A74" w:rsidP="00474A74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31</w:t>
            </w:r>
          </w:p>
        </w:tc>
      </w:tr>
    </w:tbl>
    <w:p w14:paraId="5D3ABE06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3198C2A6" w14:textId="77777777" w:rsidR="00474A74" w:rsidRPr="00C03AEB" w:rsidRDefault="00474A74" w:rsidP="00474A74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R = .194; R2 = .038; P = &lt;.001</w:t>
      </w:r>
    </w:p>
    <w:p w14:paraId="39D000F0" w14:textId="77777777" w:rsidR="00AB4DFE" w:rsidRPr="00C03AEB" w:rsidRDefault="00AB4DFE">
      <w:pPr>
        <w:rPr>
          <w:rFonts w:cstheme="minorHAnsi"/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br w:type="page"/>
      </w:r>
    </w:p>
    <w:p w14:paraId="53E7EA19" w14:textId="586C510B" w:rsidR="007D26BA" w:rsidRPr="00C03AEB" w:rsidRDefault="007D26BA" w:rsidP="007D26B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0D26E8" w:rsidRPr="00C03AEB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: Adjusted associations between Physical, Cognitive, and Mental PICS domains with </w:t>
      </w:r>
      <w:proofErr w:type="gramStart"/>
      <w:r w:rsidRPr="00C03AEB">
        <w:rPr>
          <w:rFonts w:ascii="Times New Roman" w:hAnsi="Times New Roman" w:cs="Times New Roman"/>
          <w:sz w:val="24"/>
          <w:szCs w:val="24"/>
          <w:lang w:val="en-US"/>
        </w:rPr>
        <w:t>health related</w:t>
      </w:r>
      <w:proofErr w:type="gramEnd"/>
      <w:r w:rsidRPr="00C03AEB">
        <w:rPr>
          <w:rFonts w:ascii="Times New Roman" w:hAnsi="Times New Roman" w:cs="Times New Roman"/>
          <w:sz w:val="24"/>
          <w:szCs w:val="24"/>
          <w:lang w:val="en-US"/>
        </w:rPr>
        <w:t xml:space="preserve"> quality of life 12 months post ICU of elective surgical pati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9"/>
        <w:gridCol w:w="1790"/>
        <w:gridCol w:w="980"/>
        <w:gridCol w:w="588"/>
        <w:gridCol w:w="630"/>
        <w:gridCol w:w="1014"/>
        <w:gridCol w:w="521"/>
      </w:tblGrid>
      <w:tr w:rsidR="007D26BA" w:rsidRPr="00C03AEB" w14:paraId="3322AFAE" w14:textId="77777777" w:rsidTr="001774B8">
        <w:trPr>
          <w:cantSplit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0C9AA0" w14:textId="69D0432A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Patient </w:t>
            </w:r>
            <w:r w:rsidR="00070AAB" w:rsidRPr="00C03AEB">
              <w:rPr>
                <w:rFonts w:cstheme="minorHAnsi"/>
                <w:color w:val="264A60"/>
                <w:lang w:val="en-US"/>
              </w:rPr>
              <w:t>characteristic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94A1E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14C49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C7786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62D83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0CB96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306F1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VIF</w:t>
            </w:r>
          </w:p>
        </w:tc>
      </w:tr>
      <w:tr w:rsidR="007D26BA" w:rsidRPr="00C03AEB" w14:paraId="235A8E65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54BA766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FFFFF" w:themeFill="background1"/>
          </w:tcPr>
          <w:p w14:paraId="105C751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00 (.005, .194)</w:t>
            </w:r>
          </w:p>
        </w:tc>
        <w:tc>
          <w:tcPr>
            <w:tcW w:w="0" w:type="auto"/>
            <w:shd w:val="clear" w:color="auto" w:fill="FFFFFF" w:themeFill="background1"/>
          </w:tcPr>
          <w:p w14:paraId="4604542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1E79B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2F8DB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5C561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60459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7D26BA" w:rsidRPr="00C03AEB" w14:paraId="1BCD2018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41578A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hysical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26C389B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2 (-.088, -.037)</w:t>
            </w:r>
          </w:p>
        </w:tc>
        <w:tc>
          <w:tcPr>
            <w:tcW w:w="0" w:type="auto"/>
            <w:shd w:val="clear" w:color="auto" w:fill="FFFFFF" w:themeFill="background1"/>
          </w:tcPr>
          <w:p w14:paraId="36864D6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3</w:t>
            </w:r>
          </w:p>
        </w:tc>
        <w:tc>
          <w:tcPr>
            <w:tcW w:w="0" w:type="auto"/>
            <w:shd w:val="clear" w:color="auto" w:fill="FFFFFF" w:themeFill="background1"/>
          </w:tcPr>
          <w:p w14:paraId="5953424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39</w:t>
            </w:r>
          </w:p>
        </w:tc>
        <w:tc>
          <w:tcPr>
            <w:tcW w:w="0" w:type="auto"/>
            <w:shd w:val="clear" w:color="auto" w:fill="FFFFFF" w:themeFill="background1"/>
          </w:tcPr>
          <w:p w14:paraId="6A23696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6B90523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01</w:t>
            </w:r>
          </w:p>
        </w:tc>
        <w:tc>
          <w:tcPr>
            <w:tcW w:w="0" w:type="auto"/>
            <w:shd w:val="clear" w:color="auto" w:fill="FFFFFF" w:themeFill="background1"/>
          </w:tcPr>
          <w:p w14:paraId="1AADE23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5</w:t>
            </w:r>
          </w:p>
        </w:tc>
      </w:tr>
      <w:tr w:rsidR="007D26BA" w:rsidRPr="00C03AEB" w14:paraId="09FBFCEB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2754FBB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gnitive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0249111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6 (-.034, .046)</w:t>
            </w:r>
          </w:p>
        </w:tc>
        <w:tc>
          <w:tcPr>
            <w:tcW w:w="0" w:type="auto"/>
            <w:shd w:val="clear" w:color="auto" w:fill="FFFFFF" w:themeFill="background1"/>
          </w:tcPr>
          <w:p w14:paraId="4820898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0</w:t>
            </w:r>
          </w:p>
        </w:tc>
        <w:tc>
          <w:tcPr>
            <w:tcW w:w="0" w:type="auto"/>
            <w:shd w:val="clear" w:color="auto" w:fill="FFFFFF" w:themeFill="background1"/>
          </w:tcPr>
          <w:p w14:paraId="2347C28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8</w:t>
            </w:r>
          </w:p>
        </w:tc>
        <w:tc>
          <w:tcPr>
            <w:tcW w:w="0" w:type="auto"/>
            <w:shd w:val="clear" w:color="auto" w:fill="FFFFFF" w:themeFill="background1"/>
          </w:tcPr>
          <w:p w14:paraId="12FF7DE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70</w:t>
            </w:r>
          </w:p>
        </w:tc>
        <w:tc>
          <w:tcPr>
            <w:tcW w:w="0" w:type="auto"/>
            <w:shd w:val="clear" w:color="auto" w:fill="FFFFFF" w:themeFill="background1"/>
          </w:tcPr>
          <w:p w14:paraId="6E8DE93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63</w:t>
            </w:r>
          </w:p>
        </w:tc>
        <w:tc>
          <w:tcPr>
            <w:tcW w:w="0" w:type="auto"/>
            <w:shd w:val="clear" w:color="auto" w:fill="FFFFFF" w:themeFill="background1"/>
          </w:tcPr>
          <w:p w14:paraId="5539158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16</w:t>
            </w:r>
          </w:p>
        </w:tc>
      </w:tr>
      <w:tr w:rsidR="007D26BA" w:rsidRPr="00C03AEB" w14:paraId="44F0A3AE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2322762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Mental PICS</w:t>
            </w:r>
          </w:p>
        </w:tc>
        <w:tc>
          <w:tcPr>
            <w:tcW w:w="0" w:type="auto"/>
            <w:shd w:val="clear" w:color="auto" w:fill="FFFFFF" w:themeFill="background1"/>
          </w:tcPr>
          <w:p w14:paraId="7C1C55A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5 (-.074, -.017)</w:t>
            </w:r>
          </w:p>
        </w:tc>
        <w:tc>
          <w:tcPr>
            <w:tcW w:w="0" w:type="auto"/>
            <w:shd w:val="clear" w:color="auto" w:fill="FFFFFF" w:themeFill="background1"/>
          </w:tcPr>
          <w:p w14:paraId="660F593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0" w:type="auto"/>
            <w:shd w:val="clear" w:color="auto" w:fill="FFFFFF" w:themeFill="background1"/>
          </w:tcPr>
          <w:p w14:paraId="75DF440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3</w:t>
            </w:r>
          </w:p>
        </w:tc>
        <w:tc>
          <w:tcPr>
            <w:tcW w:w="0" w:type="auto"/>
            <w:shd w:val="clear" w:color="auto" w:fill="FFFFFF" w:themeFill="background1"/>
          </w:tcPr>
          <w:p w14:paraId="1141128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FFFFFF" w:themeFill="background1"/>
          </w:tcPr>
          <w:p w14:paraId="0870FDE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46</w:t>
            </w:r>
          </w:p>
        </w:tc>
        <w:tc>
          <w:tcPr>
            <w:tcW w:w="0" w:type="auto"/>
            <w:shd w:val="clear" w:color="auto" w:fill="FFFFFF" w:themeFill="background1"/>
          </w:tcPr>
          <w:p w14:paraId="71C8F1C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34</w:t>
            </w:r>
          </w:p>
        </w:tc>
      </w:tr>
      <w:tr w:rsidR="007D26BA" w:rsidRPr="00C03AEB" w14:paraId="1339843F" w14:textId="77777777" w:rsidTr="001774B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EC4273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Gender (male =1; female =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62092F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5 (.020, .0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AB2D37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968405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F7A4DC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207DB1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26DA40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6</w:t>
            </w:r>
          </w:p>
        </w:tc>
      </w:tr>
      <w:tr w:rsidR="007D26BA" w:rsidRPr="00C03AEB" w14:paraId="155C1015" w14:textId="77777777" w:rsidTr="001774B8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20931C1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AA32F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73056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A4078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C2AE1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9CE07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5D60E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0BAADC18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7E1C103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18-39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B6393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BE353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0B91D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E5997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3CB62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824ED2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642CCA96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4CA3FEA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40-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02BA8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64 (-.141, 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BA30D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F1A97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FEF48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F79EA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08E750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8.49</w:t>
            </w:r>
          </w:p>
        </w:tc>
      </w:tr>
      <w:tr w:rsidR="007D26BA" w:rsidRPr="00C03AEB" w14:paraId="34B8F562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564C10C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65-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4EBA0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81 (-.160, -.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449CF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47004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E1AAD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648D5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D8E3CA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8.53</w:t>
            </w:r>
          </w:p>
        </w:tc>
      </w:tr>
      <w:tr w:rsidR="007D26BA" w:rsidRPr="00C03AEB" w14:paraId="60AE184A" w14:textId="77777777" w:rsidTr="001774B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AA84F9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&gt;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C0C2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00 (-.189, -.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B7A9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0A590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05620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E077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0920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3.86</w:t>
            </w:r>
          </w:p>
        </w:tc>
      </w:tr>
      <w:tr w:rsidR="007D26BA" w:rsidRPr="00C03AEB" w14:paraId="1B77950C" w14:textId="77777777" w:rsidTr="001774B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E6A65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Educatio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87970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B95EA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7008B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0B90E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C3A74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5F4CD6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0D0E14AA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59DB78A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ow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96FC3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5727C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9D7D3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D9A03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E433C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FA30BF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6B7C028B" w14:textId="77777777" w:rsidTr="001774B8">
        <w:trPr>
          <w:cantSplit/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03B77C0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6DF13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 (-.015, .0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CBBD8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33734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DA7FA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60E69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C7BFBE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48</w:t>
            </w:r>
          </w:p>
        </w:tc>
      </w:tr>
      <w:tr w:rsidR="007D26BA" w:rsidRPr="00C03AEB" w14:paraId="6290B2ED" w14:textId="77777777" w:rsidTr="001774B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7A73BA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6695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5 (-.025, 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3B5A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8C7DF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A473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A45C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3730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50</w:t>
            </w:r>
          </w:p>
        </w:tc>
      </w:tr>
      <w:tr w:rsidR="007D26BA" w:rsidRPr="00C03AEB" w14:paraId="2D3EEC19" w14:textId="77777777" w:rsidTr="001774B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42D10B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Household compositio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E6A4B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4A5D8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F28B0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CBC7D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BD224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AD7A0C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4D768D09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1F448B5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Alone (referenc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96287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9C09F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38335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1535F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C41D8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8AD5A8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</w:p>
        </w:tc>
      </w:tr>
      <w:tr w:rsidR="007D26BA" w:rsidRPr="00C03AEB" w14:paraId="67F98CA2" w14:textId="77777777" w:rsidTr="001774B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80D819D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With someone els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323AB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30 (-.002, 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03D17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88225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9A487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DA9D1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3C8C35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8</w:t>
            </w:r>
          </w:p>
        </w:tc>
      </w:tr>
      <w:tr w:rsidR="007D26BA" w:rsidRPr="00C03AEB" w14:paraId="7262BF5F" w14:textId="77777777" w:rsidTr="001774B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950202" w14:textId="77777777" w:rsidR="007D26BA" w:rsidRPr="00C03AEB" w:rsidRDefault="007D26BA" w:rsidP="001774B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line="320" w:lineRule="atLeast"/>
              <w:ind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Nursing home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4E7AFAC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25 (.073, .3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F3FF2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90915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23F74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2BF6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3806A7D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7</w:t>
            </w:r>
          </w:p>
        </w:tc>
      </w:tr>
      <w:tr w:rsidR="007D26BA" w:rsidRPr="00C03AEB" w14:paraId="0D05D5B1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5154838A" w14:textId="35DF97C6" w:rsidR="007D26BA" w:rsidRPr="00C03AEB" w:rsidRDefault="000871E1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E62F3F">
              <w:rPr>
                <w:rFonts w:cstheme="minorHAnsi"/>
                <w:color w:val="264A60"/>
                <w:lang w:val="en-US"/>
              </w:rPr>
              <w:t>APACHE IV</w:t>
            </w:r>
            <w:r>
              <w:rPr>
                <w:rFonts w:cstheme="minorHAnsi"/>
                <w:color w:val="264A60"/>
                <w:lang w:val="en-US"/>
              </w:rPr>
              <w:t xml:space="preserve"> score</w:t>
            </w:r>
          </w:p>
        </w:tc>
        <w:tc>
          <w:tcPr>
            <w:tcW w:w="0" w:type="auto"/>
            <w:shd w:val="clear" w:color="auto" w:fill="FFFFFF" w:themeFill="background1"/>
          </w:tcPr>
          <w:p w14:paraId="324731D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 (-.001, .001)</w:t>
            </w:r>
          </w:p>
        </w:tc>
        <w:tc>
          <w:tcPr>
            <w:tcW w:w="0" w:type="auto"/>
            <w:shd w:val="clear" w:color="auto" w:fill="FFFFFF" w:themeFill="background1"/>
          </w:tcPr>
          <w:p w14:paraId="7050678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14:paraId="57A0EFD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0" w:type="auto"/>
            <w:shd w:val="clear" w:color="auto" w:fill="FFFFFF" w:themeFill="background1"/>
          </w:tcPr>
          <w:p w14:paraId="541D51A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640</w:t>
            </w:r>
          </w:p>
        </w:tc>
        <w:tc>
          <w:tcPr>
            <w:tcW w:w="0" w:type="auto"/>
            <w:shd w:val="clear" w:color="auto" w:fill="FFFFFF" w:themeFill="background1"/>
          </w:tcPr>
          <w:p w14:paraId="03D1A7D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80</w:t>
            </w:r>
          </w:p>
        </w:tc>
        <w:tc>
          <w:tcPr>
            <w:tcW w:w="0" w:type="auto"/>
            <w:shd w:val="clear" w:color="auto" w:fill="FFFFFF" w:themeFill="background1"/>
          </w:tcPr>
          <w:p w14:paraId="1D20C3D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8</w:t>
            </w:r>
          </w:p>
        </w:tc>
      </w:tr>
      <w:tr w:rsidR="007D26BA" w:rsidRPr="00C03AEB" w14:paraId="702DC293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3E39ED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Length of ICU stay</w:t>
            </w:r>
          </w:p>
        </w:tc>
        <w:tc>
          <w:tcPr>
            <w:tcW w:w="0" w:type="auto"/>
            <w:shd w:val="clear" w:color="auto" w:fill="FFFFFF" w:themeFill="background1"/>
          </w:tcPr>
          <w:p w14:paraId="3E50CEF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04 (-.011, .002)</w:t>
            </w:r>
          </w:p>
        </w:tc>
        <w:tc>
          <w:tcPr>
            <w:tcW w:w="0" w:type="auto"/>
            <w:shd w:val="clear" w:color="auto" w:fill="FFFFFF" w:themeFill="background1"/>
          </w:tcPr>
          <w:p w14:paraId="3D21543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3</w:t>
            </w:r>
          </w:p>
        </w:tc>
        <w:tc>
          <w:tcPr>
            <w:tcW w:w="0" w:type="auto"/>
            <w:shd w:val="clear" w:color="auto" w:fill="FFFFFF" w:themeFill="background1"/>
          </w:tcPr>
          <w:p w14:paraId="42A8A47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33</w:t>
            </w:r>
          </w:p>
        </w:tc>
        <w:tc>
          <w:tcPr>
            <w:tcW w:w="0" w:type="auto"/>
            <w:shd w:val="clear" w:color="auto" w:fill="FFFFFF" w:themeFill="background1"/>
          </w:tcPr>
          <w:p w14:paraId="5AB92A1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211</w:t>
            </w:r>
          </w:p>
        </w:tc>
        <w:tc>
          <w:tcPr>
            <w:tcW w:w="0" w:type="auto"/>
            <w:shd w:val="clear" w:color="auto" w:fill="FFFFFF" w:themeFill="background1"/>
          </w:tcPr>
          <w:p w14:paraId="0C90803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955</w:t>
            </w:r>
          </w:p>
        </w:tc>
        <w:tc>
          <w:tcPr>
            <w:tcW w:w="0" w:type="auto"/>
            <w:shd w:val="clear" w:color="auto" w:fill="FFFFFF" w:themeFill="background1"/>
          </w:tcPr>
          <w:p w14:paraId="1E925E0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05</w:t>
            </w:r>
          </w:p>
        </w:tc>
      </w:tr>
    </w:tbl>
    <w:p w14:paraId="268E7CA9" w14:textId="77777777" w:rsidR="007D26BA" w:rsidRPr="00C03AEB" w:rsidRDefault="007D26BA" w:rsidP="007D26BA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 xml:space="preserve">PICS = post-intensive care syndrome; QoL = quality of life; ICU = intensive care unit </w:t>
      </w:r>
    </w:p>
    <w:p w14:paraId="43513197" w14:textId="77777777" w:rsidR="007D26BA" w:rsidRPr="00C03AEB" w:rsidRDefault="007D26BA" w:rsidP="007D26BA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245; R2 = .06; P = &lt;.001</w:t>
      </w:r>
    </w:p>
    <w:p w14:paraId="1CE851AA" w14:textId="77777777" w:rsidR="007D26BA" w:rsidRPr="00C03AEB" w:rsidRDefault="007D26BA" w:rsidP="007D26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155D0C" w14:textId="3D936BE8" w:rsidR="007D26BA" w:rsidRPr="00C03AEB" w:rsidRDefault="007D26BA" w:rsidP="007D26BA">
      <w:pPr>
        <w:autoSpaceDE w:val="0"/>
        <w:autoSpaceDN w:val="0"/>
        <w:adjustRightInd w:val="0"/>
        <w:spacing w:before="0" w:line="240" w:lineRule="auto"/>
        <w:rPr>
          <w:rFonts w:cstheme="minorHAnsi"/>
          <w:sz w:val="24"/>
          <w:szCs w:val="24"/>
          <w:lang w:val="en-US"/>
        </w:rPr>
      </w:pPr>
      <w:r w:rsidRPr="00C03AEB">
        <w:rPr>
          <w:rFonts w:cstheme="minorHAnsi"/>
          <w:sz w:val="24"/>
          <w:szCs w:val="24"/>
          <w:lang w:val="en-US"/>
        </w:rPr>
        <w:t xml:space="preserve">Supplemental table </w:t>
      </w:r>
      <w:r w:rsidR="00E15C00" w:rsidRPr="00C03AEB">
        <w:rPr>
          <w:rFonts w:cstheme="minorHAnsi"/>
          <w:sz w:val="24"/>
          <w:szCs w:val="24"/>
          <w:lang w:val="en-US"/>
        </w:rPr>
        <w:t>21</w:t>
      </w:r>
      <w:r w:rsidRPr="00C03AEB">
        <w:rPr>
          <w:rFonts w:cstheme="minorHAnsi"/>
          <w:sz w:val="24"/>
          <w:szCs w:val="24"/>
          <w:lang w:val="en-US"/>
        </w:rPr>
        <w:t xml:space="preserve">: Unadjusted associations between Physical. Cognitive. and Mental PICS domains </w:t>
      </w:r>
      <w:proofErr w:type="gramStart"/>
      <w:r w:rsidRPr="00C03AEB">
        <w:rPr>
          <w:rFonts w:cstheme="minorHAnsi"/>
          <w:sz w:val="24"/>
          <w:szCs w:val="24"/>
          <w:lang w:val="en-US"/>
        </w:rPr>
        <w:t>and  differences</w:t>
      </w:r>
      <w:proofErr w:type="gramEnd"/>
      <w:r w:rsidRPr="00C03AEB">
        <w:rPr>
          <w:rFonts w:cstheme="minorHAnsi"/>
          <w:sz w:val="24"/>
          <w:szCs w:val="24"/>
          <w:lang w:val="en-US"/>
        </w:rPr>
        <w:t xml:space="preserve"> in baseline and 12 months post ICU health related quality of life of elective surgical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4"/>
        <w:gridCol w:w="1567"/>
        <w:gridCol w:w="521"/>
        <w:gridCol w:w="476"/>
        <w:gridCol w:w="630"/>
        <w:gridCol w:w="980"/>
        <w:gridCol w:w="521"/>
      </w:tblGrid>
      <w:tr w:rsidR="007D26BA" w:rsidRPr="00C03AEB" w14:paraId="19D0ED24" w14:textId="77777777" w:rsidTr="001774B8">
        <w:trPr>
          <w:cantSplit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29CF5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PICS domain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047D2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B (95% C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42D3C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SE B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C36E7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ß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7241D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 xml:space="preserve"> 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53E6A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tol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C4C546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VIF</w:t>
            </w:r>
          </w:p>
        </w:tc>
      </w:tr>
      <w:tr w:rsidR="007D26BA" w:rsidRPr="00C03AEB" w14:paraId="5067C5DC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F26485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color w:val="264A60"/>
                <w:lang w:val="en-US"/>
              </w:rPr>
              <w:t>Constant</w:t>
            </w:r>
          </w:p>
        </w:tc>
        <w:tc>
          <w:tcPr>
            <w:tcW w:w="0" w:type="auto"/>
            <w:shd w:val="clear" w:color="auto" w:fill="F9F9FB"/>
          </w:tcPr>
          <w:p w14:paraId="7AB1BEF1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119 (.10, .14)</w:t>
            </w:r>
          </w:p>
        </w:tc>
        <w:tc>
          <w:tcPr>
            <w:tcW w:w="0" w:type="auto"/>
            <w:shd w:val="clear" w:color="auto" w:fill="F9F9FB"/>
          </w:tcPr>
          <w:p w14:paraId="0FF70A4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F9F9FB"/>
            <w:vAlign w:val="center"/>
          </w:tcPr>
          <w:p w14:paraId="135220D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9F9FB"/>
          </w:tcPr>
          <w:p w14:paraId="50C2597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9F9FB"/>
            <w:vAlign w:val="center"/>
          </w:tcPr>
          <w:p w14:paraId="4AEE9B5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F9F9FB"/>
            <w:vAlign w:val="center"/>
          </w:tcPr>
          <w:p w14:paraId="3EC96D0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240" w:lineRule="auto"/>
              <w:rPr>
                <w:rFonts w:cstheme="minorHAnsi"/>
                <w:lang w:val="en-US"/>
              </w:rPr>
            </w:pPr>
          </w:p>
        </w:tc>
      </w:tr>
      <w:tr w:rsidR="007D26BA" w:rsidRPr="00C03AEB" w14:paraId="2BDF64F5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81E647C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Physical PICS</w:t>
            </w:r>
          </w:p>
        </w:tc>
        <w:tc>
          <w:tcPr>
            <w:tcW w:w="0" w:type="auto"/>
            <w:shd w:val="clear" w:color="auto" w:fill="F9F9FB"/>
          </w:tcPr>
          <w:p w14:paraId="0101C18B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59 (-.08, -.03)</w:t>
            </w:r>
          </w:p>
        </w:tc>
        <w:tc>
          <w:tcPr>
            <w:tcW w:w="0" w:type="auto"/>
            <w:shd w:val="clear" w:color="auto" w:fill="F9F9FB"/>
          </w:tcPr>
          <w:p w14:paraId="3B6A927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F9F9FB"/>
          </w:tcPr>
          <w:p w14:paraId="0281B61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13</w:t>
            </w:r>
          </w:p>
        </w:tc>
        <w:tc>
          <w:tcPr>
            <w:tcW w:w="0" w:type="auto"/>
            <w:shd w:val="clear" w:color="auto" w:fill="F9F9FB"/>
          </w:tcPr>
          <w:p w14:paraId="4532C9D9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F9F9FB"/>
          </w:tcPr>
          <w:p w14:paraId="48766698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2</w:t>
            </w:r>
          </w:p>
        </w:tc>
        <w:tc>
          <w:tcPr>
            <w:tcW w:w="0" w:type="auto"/>
            <w:shd w:val="clear" w:color="auto" w:fill="F9F9FB"/>
          </w:tcPr>
          <w:p w14:paraId="014AC11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</w:t>
            </w:r>
          </w:p>
        </w:tc>
      </w:tr>
      <w:tr w:rsidR="007D26BA" w:rsidRPr="00C03AEB" w14:paraId="49414B5C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3430C24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Cognitive PICS</w:t>
            </w:r>
          </w:p>
        </w:tc>
        <w:tc>
          <w:tcPr>
            <w:tcW w:w="0" w:type="auto"/>
            <w:shd w:val="clear" w:color="auto" w:fill="F9F9FB"/>
          </w:tcPr>
          <w:p w14:paraId="4D9AEB4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2 (-.03, .05)</w:t>
            </w:r>
          </w:p>
        </w:tc>
        <w:tc>
          <w:tcPr>
            <w:tcW w:w="0" w:type="auto"/>
            <w:shd w:val="clear" w:color="auto" w:fill="F9F9FB"/>
          </w:tcPr>
          <w:p w14:paraId="4B403F0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F9F9FB"/>
          </w:tcPr>
          <w:p w14:paraId="7ABE8485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F9F9FB"/>
          </w:tcPr>
          <w:p w14:paraId="79EEDD1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553</w:t>
            </w:r>
          </w:p>
        </w:tc>
        <w:tc>
          <w:tcPr>
            <w:tcW w:w="0" w:type="auto"/>
            <w:shd w:val="clear" w:color="auto" w:fill="F9F9FB"/>
          </w:tcPr>
          <w:p w14:paraId="5BA5E360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88</w:t>
            </w:r>
          </w:p>
        </w:tc>
        <w:tc>
          <w:tcPr>
            <w:tcW w:w="0" w:type="auto"/>
            <w:shd w:val="clear" w:color="auto" w:fill="F9F9FB"/>
          </w:tcPr>
          <w:p w14:paraId="0610B01F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1</w:t>
            </w:r>
          </w:p>
        </w:tc>
      </w:tr>
      <w:tr w:rsidR="007D26BA" w:rsidRPr="00C03AEB" w14:paraId="16E16637" w14:textId="77777777" w:rsidTr="001774B8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8F4E7CE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264A60"/>
                <w:lang w:val="en-US"/>
              </w:rPr>
            </w:pPr>
            <w:r w:rsidRPr="00C03AEB">
              <w:rPr>
                <w:rFonts w:cstheme="minorHAnsi"/>
                <w:lang w:val="en-US"/>
              </w:rPr>
              <w:t>Mental PICS</w:t>
            </w:r>
          </w:p>
        </w:tc>
        <w:tc>
          <w:tcPr>
            <w:tcW w:w="0" w:type="auto"/>
            <w:shd w:val="clear" w:color="auto" w:fill="F9F9FB"/>
          </w:tcPr>
          <w:p w14:paraId="166DAC72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47 (-.08, -.02)</w:t>
            </w:r>
          </w:p>
        </w:tc>
        <w:tc>
          <w:tcPr>
            <w:tcW w:w="0" w:type="auto"/>
            <w:shd w:val="clear" w:color="auto" w:fill="F9F9FB"/>
          </w:tcPr>
          <w:p w14:paraId="087D4664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14</w:t>
            </w:r>
          </w:p>
        </w:tc>
        <w:tc>
          <w:tcPr>
            <w:tcW w:w="0" w:type="auto"/>
            <w:shd w:val="clear" w:color="auto" w:fill="F9F9FB"/>
          </w:tcPr>
          <w:p w14:paraId="49022DEA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-.09</w:t>
            </w:r>
          </w:p>
        </w:tc>
        <w:tc>
          <w:tcPr>
            <w:tcW w:w="0" w:type="auto"/>
            <w:shd w:val="clear" w:color="auto" w:fill="F9F9FB"/>
          </w:tcPr>
          <w:p w14:paraId="73A83DB3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001</w:t>
            </w:r>
          </w:p>
        </w:tc>
        <w:tc>
          <w:tcPr>
            <w:tcW w:w="0" w:type="auto"/>
            <w:shd w:val="clear" w:color="auto" w:fill="F9F9FB"/>
          </w:tcPr>
          <w:p w14:paraId="1853F81D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.79</w:t>
            </w:r>
          </w:p>
        </w:tc>
        <w:tc>
          <w:tcPr>
            <w:tcW w:w="0" w:type="auto"/>
            <w:shd w:val="clear" w:color="auto" w:fill="F9F9FB"/>
          </w:tcPr>
          <w:p w14:paraId="68621C37" w14:textId="77777777" w:rsidR="007D26BA" w:rsidRPr="00C03AEB" w:rsidRDefault="007D26BA" w:rsidP="001774B8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C03AEB">
              <w:rPr>
                <w:rFonts w:cstheme="minorHAnsi"/>
                <w:color w:val="010205"/>
                <w:lang w:val="en-US"/>
              </w:rPr>
              <w:t>1.27</w:t>
            </w:r>
          </w:p>
        </w:tc>
      </w:tr>
    </w:tbl>
    <w:p w14:paraId="601B0599" w14:textId="77777777" w:rsidR="007D26BA" w:rsidRPr="00C03AEB" w:rsidRDefault="007D26BA" w:rsidP="007D26BA">
      <w:pPr>
        <w:spacing w:before="0" w:line="240" w:lineRule="auto"/>
        <w:rPr>
          <w:i/>
          <w:iCs/>
          <w:sz w:val="18"/>
          <w:szCs w:val="18"/>
          <w:lang w:val="en-US"/>
        </w:rPr>
      </w:pPr>
      <w:r w:rsidRPr="00C03AEB">
        <w:rPr>
          <w:i/>
          <w:iCs/>
          <w:sz w:val="18"/>
          <w:szCs w:val="18"/>
          <w:lang w:val="en-US"/>
        </w:rPr>
        <w:t>PICS = post-intensive care syndrome; QoL = quality of life; ICU = intensive care unit</w:t>
      </w:r>
    </w:p>
    <w:p w14:paraId="64EE547E" w14:textId="18B21238" w:rsidR="00AB4DFE" w:rsidRPr="00C03AEB" w:rsidRDefault="00CE046C" w:rsidP="00AB4DFE">
      <w:pPr>
        <w:spacing w:before="0" w:line="240" w:lineRule="auto"/>
        <w:ind w:right="1701"/>
        <w:rPr>
          <w:i/>
          <w:iCs/>
          <w:sz w:val="18"/>
          <w:szCs w:val="18"/>
          <w:lang w:val="en-US"/>
        </w:rPr>
      </w:pPr>
      <w:r w:rsidRPr="00C03AEB">
        <w:rPr>
          <w:rFonts w:cstheme="minorHAnsi"/>
          <w:i/>
          <w:iCs/>
          <w:sz w:val="18"/>
          <w:szCs w:val="18"/>
          <w:lang w:val="en-US"/>
        </w:rPr>
        <w:t>R = .187; R2 = .035; P = &lt;.001</w:t>
      </w:r>
    </w:p>
    <w:p w14:paraId="095B7042" w14:textId="77777777" w:rsidR="00146603" w:rsidRPr="00C03AEB" w:rsidRDefault="00146603" w:rsidP="00146603">
      <w:pPr>
        <w:spacing w:before="0" w:line="240" w:lineRule="auto"/>
        <w:rPr>
          <w:i/>
          <w:iCs/>
          <w:sz w:val="18"/>
          <w:szCs w:val="18"/>
          <w:lang w:val="en-US"/>
        </w:rPr>
      </w:pPr>
    </w:p>
    <w:p w14:paraId="51D38312" w14:textId="1D37B96E" w:rsidR="00873CFD" w:rsidRPr="00C03AEB" w:rsidRDefault="00873CFD" w:rsidP="00873C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855109" w14:textId="5DAC927A" w:rsidR="008D78A2" w:rsidRPr="00C03AEB" w:rsidRDefault="008D78A2" w:rsidP="008D78A2">
      <w:pPr>
        <w:spacing w:before="0" w:line="300" w:lineRule="exact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03AEB">
        <w:rPr>
          <w:rFonts w:ascii="Times New Roman" w:eastAsia="Times New Roman" w:hAnsi="Times New Roman" w:cs="Times New Roman"/>
          <w:sz w:val="24"/>
          <w:szCs w:val="20"/>
          <w:lang w:val="en-US"/>
        </w:rPr>
        <w:lastRenderedPageBreak/>
        <w:t>STROBE Statement—checklist of items that should be included in reports of observational studies</w:t>
      </w:r>
    </w:p>
    <w:p w14:paraId="1882A535" w14:textId="77777777" w:rsidR="008D78A2" w:rsidRPr="00C03AEB" w:rsidRDefault="008D78A2" w:rsidP="008D78A2">
      <w:pPr>
        <w:spacing w:before="0" w:line="300" w:lineRule="exact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91"/>
        <w:gridCol w:w="546"/>
        <w:gridCol w:w="708"/>
        <w:gridCol w:w="2908"/>
        <w:gridCol w:w="2908"/>
        <w:gridCol w:w="627"/>
      </w:tblGrid>
      <w:tr w:rsidR="008D78A2" w:rsidRPr="00C03AEB" w14:paraId="26108491" w14:textId="77777777" w:rsidTr="0022464A">
        <w:tc>
          <w:tcPr>
            <w:tcW w:w="0" w:type="auto"/>
            <w:gridSpan w:val="2"/>
          </w:tcPr>
          <w:p w14:paraId="67089B0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21" w:name="bold1" w:colFirst="1" w:colLast="1"/>
            <w:bookmarkStart w:id="22" w:name="italic1" w:colFirst="0" w:colLast="0"/>
            <w:bookmarkStart w:id="23" w:name="bold2" w:colFirst="2" w:colLast="2"/>
            <w:bookmarkStart w:id="24" w:name="italic2" w:colFirst="1" w:colLast="1"/>
            <w:bookmarkStart w:id="25" w:name="bold3" w:colFirst="3" w:colLast="3"/>
            <w:bookmarkStart w:id="26" w:name="italic3" w:colFirst="2" w:colLast="2"/>
            <w:bookmarkStart w:id="27" w:name="bold4" w:colFirst="4" w:colLast="4"/>
            <w:bookmarkStart w:id="28" w:name="italic4" w:colFirst="3" w:colLast="3"/>
            <w:bookmarkStart w:id="29" w:name="italic5" w:colFirst="4" w:colLast="4"/>
          </w:p>
        </w:tc>
        <w:tc>
          <w:tcPr>
            <w:tcW w:w="0" w:type="auto"/>
          </w:tcPr>
          <w:p w14:paraId="50310F6C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bottom"/>
          </w:tcPr>
          <w:p w14:paraId="052989F0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9D7EA7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ge </w:t>
            </w:r>
            <w:r w:rsidRPr="00C03A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o</w:t>
            </w:r>
          </w:p>
        </w:tc>
      </w:tr>
      <w:tr w:rsidR="008D78A2" w:rsidRPr="00C03AEB" w14:paraId="66752EBD" w14:textId="77777777" w:rsidTr="0022464A">
        <w:tc>
          <w:tcPr>
            <w:tcW w:w="0" w:type="auto"/>
            <w:gridSpan w:val="2"/>
            <w:vMerge w:val="restart"/>
          </w:tcPr>
          <w:p w14:paraId="62BA757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30" w:name="bold5"/>
            <w:bookmarkStart w:id="31" w:name="italic6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itle and abstract</w:t>
            </w:r>
            <w:bookmarkEnd w:id="30"/>
            <w:bookmarkEnd w:id="31"/>
          </w:p>
        </w:tc>
        <w:tc>
          <w:tcPr>
            <w:tcW w:w="0" w:type="auto"/>
            <w:vMerge w:val="restart"/>
          </w:tcPr>
          <w:p w14:paraId="2639E27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5B2204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D72A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D78A2" w:rsidRPr="00C03AEB" w14:paraId="3B7953BF" w14:textId="77777777" w:rsidTr="0022464A">
        <w:tc>
          <w:tcPr>
            <w:tcW w:w="0" w:type="auto"/>
            <w:gridSpan w:val="2"/>
            <w:vMerge/>
          </w:tcPr>
          <w:p w14:paraId="388EE50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32" w:name="bold6" w:colFirst="0" w:colLast="0"/>
            <w:bookmarkStart w:id="33" w:name="italic7" w:colFirst="0" w:colLast="0"/>
          </w:p>
        </w:tc>
        <w:tc>
          <w:tcPr>
            <w:tcW w:w="0" w:type="auto"/>
            <w:vMerge/>
          </w:tcPr>
          <w:p w14:paraId="5CF5D5C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E16F3A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E4EF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D78A2" w:rsidRPr="00C03AEB" w14:paraId="4F10ABFF" w14:textId="77777777" w:rsidTr="0022464A">
        <w:tc>
          <w:tcPr>
            <w:tcW w:w="0" w:type="auto"/>
            <w:gridSpan w:val="6"/>
          </w:tcPr>
          <w:p w14:paraId="388E8853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34" w:name="bold7"/>
            <w:bookmarkStart w:id="35" w:name="italic8"/>
            <w:bookmarkEnd w:id="32"/>
            <w:bookmarkEnd w:id="33"/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troduction</w:t>
            </w:r>
            <w:bookmarkEnd w:id="34"/>
            <w:bookmarkEnd w:id="35"/>
          </w:p>
        </w:tc>
      </w:tr>
      <w:tr w:rsidR="008D78A2" w:rsidRPr="00C03AEB" w14:paraId="2B365CA4" w14:textId="77777777" w:rsidTr="0022464A">
        <w:tc>
          <w:tcPr>
            <w:tcW w:w="0" w:type="auto"/>
            <w:gridSpan w:val="2"/>
          </w:tcPr>
          <w:p w14:paraId="4DA3394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36" w:name="bold8"/>
            <w:bookmarkStart w:id="37" w:name="italic9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ackground/</w:t>
            </w:r>
            <w:bookmarkStart w:id="38" w:name="bold9"/>
            <w:bookmarkStart w:id="39" w:name="italic10"/>
            <w:bookmarkEnd w:id="36"/>
            <w:bookmarkEnd w:id="37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ationale</w:t>
            </w:r>
            <w:bookmarkEnd w:id="38"/>
            <w:bookmarkEnd w:id="39"/>
          </w:p>
        </w:tc>
        <w:tc>
          <w:tcPr>
            <w:tcW w:w="0" w:type="auto"/>
          </w:tcPr>
          <w:p w14:paraId="09D9BC0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110155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0F838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D78A2" w:rsidRPr="00C03AEB" w14:paraId="1A554CFC" w14:textId="77777777" w:rsidTr="0022464A">
        <w:tc>
          <w:tcPr>
            <w:tcW w:w="0" w:type="auto"/>
            <w:gridSpan w:val="2"/>
          </w:tcPr>
          <w:p w14:paraId="5F8CC92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0" w:name="bold10" w:colFirst="0" w:colLast="0"/>
            <w:bookmarkStart w:id="41" w:name="italic11" w:colFirst="0" w:colLast="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370DEB9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C147E9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A16B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/5</w:t>
            </w:r>
          </w:p>
        </w:tc>
      </w:tr>
      <w:tr w:rsidR="008D78A2" w:rsidRPr="00C03AEB" w14:paraId="553B522D" w14:textId="77777777" w:rsidTr="0022464A">
        <w:tc>
          <w:tcPr>
            <w:tcW w:w="0" w:type="auto"/>
            <w:gridSpan w:val="6"/>
          </w:tcPr>
          <w:p w14:paraId="55771A5D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42" w:name="bold11"/>
            <w:bookmarkStart w:id="43" w:name="italic12"/>
            <w:bookmarkEnd w:id="40"/>
            <w:bookmarkEnd w:id="41"/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thods</w:t>
            </w:r>
            <w:bookmarkEnd w:id="42"/>
            <w:bookmarkEnd w:id="43"/>
          </w:p>
        </w:tc>
      </w:tr>
      <w:tr w:rsidR="008D78A2" w:rsidRPr="00C03AEB" w14:paraId="0BF852F9" w14:textId="77777777" w:rsidTr="0022464A">
        <w:tc>
          <w:tcPr>
            <w:tcW w:w="0" w:type="auto"/>
            <w:gridSpan w:val="2"/>
          </w:tcPr>
          <w:p w14:paraId="5FCC73D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4" w:name="bold12" w:colFirst="0" w:colLast="0"/>
            <w:bookmarkStart w:id="45" w:name="italic13" w:colFirst="0" w:colLast="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4185FE9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C84B2C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CA9665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D78A2" w:rsidRPr="00C03AEB" w14:paraId="69E7464F" w14:textId="77777777" w:rsidTr="0022464A">
        <w:tc>
          <w:tcPr>
            <w:tcW w:w="0" w:type="auto"/>
            <w:gridSpan w:val="2"/>
          </w:tcPr>
          <w:p w14:paraId="5093C95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6" w:name="bold13" w:colFirst="0" w:colLast="0"/>
            <w:bookmarkStart w:id="47" w:name="italic14" w:colFirst="0" w:colLast="0"/>
            <w:bookmarkEnd w:id="44"/>
            <w:bookmarkEnd w:id="45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50A0C36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274753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C0DCE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bookmarkEnd w:id="46"/>
      <w:bookmarkEnd w:id="47"/>
      <w:tr w:rsidR="008D78A2" w:rsidRPr="00C03AEB" w14:paraId="06309753" w14:textId="77777777" w:rsidTr="0022464A">
        <w:tc>
          <w:tcPr>
            <w:tcW w:w="0" w:type="auto"/>
            <w:gridSpan w:val="2"/>
            <w:vMerge w:val="restart"/>
          </w:tcPr>
          <w:p w14:paraId="68812DF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ECD8B2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E609EB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0BB52E1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se-control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40B5118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oss-sectional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E293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D78A2" w:rsidRPr="00C03AEB" w14:paraId="1E915A27" w14:textId="77777777" w:rsidTr="0022464A">
        <w:tc>
          <w:tcPr>
            <w:tcW w:w="0" w:type="auto"/>
            <w:gridSpan w:val="2"/>
            <w:vMerge/>
          </w:tcPr>
          <w:p w14:paraId="112A0B5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8" w:name="bold14" w:colFirst="0" w:colLast="0"/>
            <w:bookmarkStart w:id="49" w:name="italic15" w:colFirst="0" w:colLast="0"/>
          </w:p>
        </w:tc>
        <w:tc>
          <w:tcPr>
            <w:tcW w:w="0" w:type="auto"/>
            <w:vMerge/>
          </w:tcPr>
          <w:p w14:paraId="1502E22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AABA7B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C03A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03A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ohort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For matched studies, give matching criteria and number of exposed and unexposed</w:t>
            </w:r>
          </w:p>
          <w:p w14:paraId="164D3F3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ase-control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EFBD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8A2" w:rsidRPr="00C03AEB" w14:paraId="1240A8EB" w14:textId="77777777" w:rsidTr="0022464A">
        <w:tc>
          <w:tcPr>
            <w:tcW w:w="0" w:type="auto"/>
            <w:gridSpan w:val="2"/>
          </w:tcPr>
          <w:p w14:paraId="493C503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0" w:name="bold16" w:colFirst="0" w:colLast="0"/>
            <w:bookmarkStart w:id="51" w:name="italic17" w:colFirst="0" w:colLast="0"/>
            <w:bookmarkEnd w:id="48"/>
            <w:bookmarkEnd w:id="49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29DE948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AF5594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00A1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</w:tr>
      <w:tr w:rsidR="008D78A2" w:rsidRPr="00C03AEB" w14:paraId="10E77C26" w14:textId="77777777" w:rsidTr="0022464A">
        <w:trPr>
          <w:trHeight w:val="294"/>
        </w:trPr>
        <w:tc>
          <w:tcPr>
            <w:tcW w:w="0" w:type="auto"/>
            <w:gridSpan w:val="2"/>
          </w:tcPr>
          <w:p w14:paraId="559D038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2" w:name="bold17"/>
            <w:bookmarkStart w:id="53" w:name="italic18"/>
            <w:bookmarkEnd w:id="50"/>
            <w:bookmarkEnd w:id="51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ta sources/</w:t>
            </w:r>
            <w:bookmarkStart w:id="54" w:name="bold18"/>
            <w:bookmarkStart w:id="55" w:name="italic19"/>
            <w:bookmarkEnd w:id="52"/>
            <w:bookmarkEnd w:id="53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easurement</w:t>
            </w:r>
            <w:bookmarkEnd w:id="54"/>
            <w:bookmarkEnd w:id="55"/>
          </w:p>
        </w:tc>
        <w:tc>
          <w:tcPr>
            <w:tcW w:w="0" w:type="auto"/>
          </w:tcPr>
          <w:p w14:paraId="039E43A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bookmarkStart w:id="56" w:name="bold19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bookmarkEnd w:id="56"/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996ABD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C5F0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-7</w:t>
            </w:r>
          </w:p>
        </w:tc>
      </w:tr>
      <w:tr w:rsidR="008D78A2" w:rsidRPr="00C03AEB" w14:paraId="4B7BDEA6" w14:textId="77777777" w:rsidTr="0022464A">
        <w:tc>
          <w:tcPr>
            <w:tcW w:w="0" w:type="auto"/>
            <w:gridSpan w:val="2"/>
          </w:tcPr>
          <w:p w14:paraId="1B926C0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bookmarkStart w:id="57" w:name="bold20" w:colFirst="0" w:colLast="0"/>
            <w:bookmarkStart w:id="58" w:name="italic20" w:colFirst="0" w:colLast="0"/>
            <w:r w:rsidRPr="00C03A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5B4771E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EE8B20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03C3D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8D78A2" w:rsidRPr="00C03AEB" w14:paraId="25E63B5F" w14:textId="77777777" w:rsidTr="0022464A">
        <w:tc>
          <w:tcPr>
            <w:tcW w:w="0" w:type="auto"/>
            <w:gridSpan w:val="2"/>
          </w:tcPr>
          <w:p w14:paraId="6A196935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9" w:name="bold21" w:colFirst="0" w:colLast="0"/>
            <w:bookmarkStart w:id="60" w:name="italic21" w:colFirst="0" w:colLast="0"/>
            <w:bookmarkEnd w:id="57"/>
            <w:bookmarkEnd w:id="58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6BE60D7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39F67B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9ED0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D78A2" w:rsidRPr="00C03AEB" w14:paraId="3962A78F" w14:textId="77777777" w:rsidTr="0022464A">
        <w:tc>
          <w:tcPr>
            <w:tcW w:w="0" w:type="auto"/>
            <w:gridSpan w:val="2"/>
          </w:tcPr>
          <w:p w14:paraId="0C80769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61" w:name="bold22"/>
            <w:bookmarkStart w:id="62" w:name="italic22"/>
            <w:bookmarkEnd w:id="59"/>
            <w:bookmarkEnd w:id="6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Quantitative</w:t>
            </w:r>
            <w:bookmarkStart w:id="63" w:name="bold23"/>
            <w:bookmarkStart w:id="64" w:name="italic23"/>
            <w:bookmarkEnd w:id="61"/>
            <w:bookmarkEnd w:id="62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variables</w:t>
            </w:r>
            <w:bookmarkEnd w:id="63"/>
            <w:bookmarkEnd w:id="64"/>
          </w:p>
        </w:tc>
        <w:tc>
          <w:tcPr>
            <w:tcW w:w="0" w:type="auto"/>
          </w:tcPr>
          <w:p w14:paraId="375258D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D27361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26E6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8</w:t>
            </w:r>
          </w:p>
        </w:tc>
      </w:tr>
      <w:tr w:rsidR="008D78A2" w:rsidRPr="00C03AEB" w14:paraId="10ACCAE0" w14:textId="77777777" w:rsidTr="0022464A">
        <w:tc>
          <w:tcPr>
            <w:tcW w:w="0" w:type="auto"/>
            <w:gridSpan w:val="2"/>
            <w:vMerge w:val="restart"/>
          </w:tcPr>
          <w:p w14:paraId="18C2E4A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65" w:name="italic24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istical</w:t>
            </w:r>
            <w:bookmarkStart w:id="66" w:name="italic25"/>
            <w:bookmarkEnd w:id="65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thods</w:t>
            </w:r>
            <w:bookmarkEnd w:id="66"/>
          </w:p>
        </w:tc>
        <w:tc>
          <w:tcPr>
            <w:tcW w:w="0" w:type="auto"/>
            <w:vMerge w:val="restart"/>
          </w:tcPr>
          <w:p w14:paraId="07C9B98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0DE222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0933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-8</w:t>
            </w:r>
          </w:p>
        </w:tc>
      </w:tr>
      <w:tr w:rsidR="008D78A2" w:rsidRPr="00C03AEB" w14:paraId="0C5EDB76" w14:textId="77777777" w:rsidTr="0022464A">
        <w:tc>
          <w:tcPr>
            <w:tcW w:w="0" w:type="auto"/>
            <w:gridSpan w:val="2"/>
            <w:vMerge/>
          </w:tcPr>
          <w:p w14:paraId="4FEFACB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67" w:name="bold24" w:colFirst="0" w:colLast="0"/>
            <w:bookmarkStart w:id="68" w:name="italic26" w:colFirst="0" w:colLast="0"/>
          </w:p>
        </w:tc>
        <w:tc>
          <w:tcPr>
            <w:tcW w:w="0" w:type="auto"/>
            <w:vMerge/>
          </w:tcPr>
          <w:p w14:paraId="38C100C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F47C38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43DA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-8</w:t>
            </w:r>
          </w:p>
        </w:tc>
      </w:tr>
      <w:tr w:rsidR="008D78A2" w:rsidRPr="00C03AEB" w14:paraId="470A8A34" w14:textId="77777777" w:rsidTr="0022464A">
        <w:tc>
          <w:tcPr>
            <w:tcW w:w="0" w:type="auto"/>
            <w:gridSpan w:val="2"/>
            <w:vMerge/>
          </w:tcPr>
          <w:p w14:paraId="2E15E78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69" w:name="bold25" w:colFirst="0" w:colLast="0"/>
            <w:bookmarkStart w:id="70" w:name="italic2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95FFF9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2DCD34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2A7C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-8</w:t>
            </w:r>
          </w:p>
        </w:tc>
      </w:tr>
      <w:tr w:rsidR="008D78A2" w:rsidRPr="00C03AEB" w14:paraId="518B0F3F" w14:textId="77777777" w:rsidTr="0022464A">
        <w:tc>
          <w:tcPr>
            <w:tcW w:w="0" w:type="auto"/>
            <w:gridSpan w:val="2"/>
            <w:vMerge/>
          </w:tcPr>
          <w:p w14:paraId="7A64C6B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1" w:name="bold26" w:colFirst="0" w:colLast="0"/>
            <w:bookmarkStart w:id="72" w:name="italic28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728C59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231A4D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03A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ohort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If applicable, explain how loss to follow-up was addressed</w:t>
            </w:r>
          </w:p>
          <w:p w14:paraId="058DF4F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lastRenderedPageBreak/>
              <w:t>Case-control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If applicable, explain how matching of cases and controls was addressed</w:t>
            </w:r>
          </w:p>
          <w:p w14:paraId="31FC9E2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ross-sectional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4BE48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</w:tr>
      <w:tr w:rsidR="008D78A2" w:rsidRPr="00C03AEB" w14:paraId="561D5654" w14:textId="77777777" w:rsidTr="0022464A">
        <w:tc>
          <w:tcPr>
            <w:tcW w:w="0" w:type="auto"/>
            <w:gridSpan w:val="2"/>
            <w:vMerge/>
          </w:tcPr>
          <w:p w14:paraId="5ED4B58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3" w:name="bold27" w:colFirst="0" w:colLast="0"/>
            <w:bookmarkStart w:id="74" w:name="italic29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2146085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6BABFD5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e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5E1A2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73"/>
      <w:bookmarkEnd w:id="74"/>
      <w:tr w:rsidR="008D78A2" w:rsidRPr="00C03AEB" w14:paraId="7943830B" w14:textId="77777777" w:rsidTr="008D78A2">
        <w:tc>
          <w:tcPr>
            <w:tcW w:w="9288" w:type="dxa"/>
            <w:gridSpan w:val="6"/>
          </w:tcPr>
          <w:p w14:paraId="2A8CDE93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8D78A2" w:rsidRPr="00C03AEB" w14:paraId="128FAF0D" w14:textId="77777777" w:rsidTr="008D78A2">
        <w:tc>
          <w:tcPr>
            <w:tcW w:w="0" w:type="auto"/>
            <w:vMerge w:val="restart"/>
          </w:tcPr>
          <w:p w14:paraId="2E072E7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5" w:name="bold29"/>
            <w:bookmarkStart w:id="76" w:name="italic31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cipants</w:t>
            </w:r>
            <w:bookmarkEnd w:id="75"/>
            <w:bookmarkEnd w:id="76"/>
          </w:p>
        </w:tc>
        <w:tc>
          <w:tcPr>
            <w:tcW w:w="0" w:type="auto"/>
            <w:vMerge w:val="restart"/>
          </w:tcPr>
          <w:p w14:paraId="648D58D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bookmarkStart w:id="77" w:name="bold3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bookmarkEnd w:id="77"/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1D95843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D617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D78A2" w:rsidRPr="00C03AEB" w14:paraId="6F03F084" w14:textId="77777777" w:rsidTr="008D78A2">
        <w:tc>
          <w:tcPr>
            <w:tcW w:w="0" w:type="auto"/>
            <w:vMerge/>
          </w:tcPr>
          <w:p w14:paraId="2D3B4364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8" w:name="bold31" w:colFirst="0" w:colLast="0"/>
            <w:bookmarkStart w:id="79" w:name="italic32" w:colFirst="0" w:colLast="0"/>
          </w:p>
        </w:tc>
        <w:tc>
          <w:tcPr>
            <w:tcW w:w="0" w:type="auto"/>
            <w:vMerge/>
          </w:tcPr>
          <w:p w14:paraId="5595199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54045E0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8CD2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 1</w:t>
            </w:r>
          </w:p>
        </w:tc>
      </w:tr>
      <w:tr w:rsidR="008D78A2" w:rsidRPr="00C03AEB" w14:paraId="37D38B75" w14:textId="77777777" w:rsidTr="008D78A2">
        <w:tc>
          <w:tcPr>
            <w:tcW w:w="0" w:type="auto"/>
            <w:vMerge/>
          </w:tcPr>
          <w:p w14:paraId="052EE88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80" w:name="bold32" w:colFirst="0" w:colLast="0"/>
            <w:bookmarkStart w:id="81" w:name="italic3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739A236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7B4C38D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82" w:name="OLE_LINK4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) Consider use of a flow diagram</w:t>
            </w:r>
            <w:bookmarkEnd w:id="82"/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EADE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 1</w:t>
            </w:r>
          </w:p>
        </w:tc>
      </w:tr>
      <w:tr w:rsidR="008D78A2" w:rsidRPr="00C03AEB" w14:paraId="71F4DFA8" w14:textId="77777777" w:rsidTr="008D78A2">
        <w:tc>
          <w:tcPr>
            <w:tcW w:w="0" w:type="auto"/>
            <w:vMerge w:val="restart"/>
          </w:tcPr>
          <w:p w14:paraId="4999D4F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83" w:name="bold33"/>
            <w:bookmarkStart w:id="84" w:name="italic34"/>
            <w:bookmarkEnd w:id="80"/>
            <w:bookmarkEnd w:id="81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Descriptive </w:t>
            </w:r>
            <w:bookmarkStart w:id="85" w:name="bold34"/>
            <w:bookmarkStart w:id="86" w:name="italic35"/>
            <w:bookmarkEnd w:id="83"/>
            <w:bookmarkEnd w:id="84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ta</w:t>
            </w:r>
            <w:bookmarkEnd w:id="85"/>
            <w:bookmarkEnd w:id="86"/>
          </w:p>
        </w:tc>
        <w:tc>
          <w:tcPr>
            <w:tcW w:w="0" w:type="auto"/>
            <w:vMerge w:val="restart"/>
          </w:tcPr>
          <w:p w14:paraId="2D8C73F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bookmarkStart w:id="87" w:name="bold35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bookmarkEnd w:id="87"/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004A330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3B0D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/9</w:t>
            </w:r>
          </w:p>
        </w:tc>
      </w:tr>
      <w:tr w:rsidR="008D78A2" w:rsidRPr="00C03AEB" w14:paraId="2418A954" w14:textId="77777777" w:rsidTr="008D78A2">
        <w:tc>
          <w:tcPr>
            <w:tcW w:w="0" w:type="auto"/>
            <w:vMerge/>
          </w:tcPr>
          <w:p w14:paraId="5A35224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88" w:name="bold36" w:colFirst="0" w:colLast="0"/>
            <w:bookmarkStart w:id="89" w:name="italic36" w:colFirst="0" w:colLast="0"/>
          </w:p>
        </w:tc>
        <w:tc>
          <w:tcPr>
            <w:tcW w:w="0" w:type="auto"/>
            <w:vMerge/>
          </w:tcPr>
          <w:p w14:paraId="4371979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77D1A83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E30F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ble 1</w:t>
            </w:r>
          </w:p>
        </w:tc>
      </w:tr>
      <w:tr w:rsidR="008D78A2" w:rsidRPr="00C03AEB" w14:paraId="3D5F1A40" w14:textId="77777777" w:rsidTr="008D78A2">
        <w:tc>
          <w:tcPr>
            <w:tcW w:w="0" w:type="auto"/>
            <w:vMerge/>
          </w:tcPr>
          <w:p w14:paraId="6124C73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0" w:name="bold37" w:colFirst="0" w:colLast="0"/>
            <w:bookmarkStart w:id="91" w:name="italic37" w:colFirst="0" w:colLast="0"/>
            <w:bookmarkEnd w:id="88"/>
            <w:bookmarkEnd w:id="89"/>
          </w:p>
        </w:tc>
        <w:tc>
          <w:tcPr>
            <w:tcW w:w="0" w:type="auto"/>
            <w:vMerge/>
          </w:tcPr>
          <w:p w14:paraId="5AFA8E2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592D12F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) 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Summarise follow-up time (eg, average and total amount)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E480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/9</w:t>
            </w:r>
          </w:p>
        </w:tc>
      </w:tr>
      <w:tr w:rsidR="008D78A2" w:rsidRPr="00C03AEB" w14:paraId="74AB9441" w14:textId="77777777" w:rsidTr="008D78A2">
        <w:trPr>
          <w:trHeight w:val="295"/>
        </w:trPr>
        <w:tc>
          <w:tcPr>
            <w:tcW w:w="0" w:type="auto"/>
            <w:vMerge w:val="restart"/>
          </w:tcPr>
          <w:p w14:paraId="047EE8F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2" w:name="bold38" w:colFirst="0" w:colLast="0"/>
            <w:bookmarkStart w:id="93" w:name="italic38" w:colFirst="0" w:colLast="0"/>
            <w:bookmarkEnd w:id="90"/>
            <w:bookmarkEnd w:id="91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3BAF0F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  <w:bookmarkStart w:id="94" w:name="bold39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bookmarkEnd w:id="94"/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05BA186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Report numbers of outcome events or summary measures over tim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4712D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8/9</w:t>
            </w:r>
          </w:p>
        </w:tc>
      </w:tr>
      <w:tr w:rsidR="008D78A2" w:rsidRPr="00C03AEB" w14:paraId="44649607" w14:textId="77777777" w:rsidTr="008D78A2">
        <w:trPr>
          <w:trHeight w:val="294"/>
        </w:trPr>
        <w:tc>
          <w:tcPr>
            <w:tcW w:w="0" w:type="auto"/>
            <w:vMerge/>
          </w:tcPr>
          <w:p w14:paraId="756377F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3FF718B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79B3975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se-control study—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2E1F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/a</w:t>
            </w:r>
          </w:p>
        </w:tc>
      </w:tr>
      <w:tr w:rsidR="008D78A2" w:rsidRPr="00C03AEB" w14:paraId="1787378E" w14:textId="77777777" w:rsidTr="008D78A2">
        <w:trPr>
          <w:trHeight w:val="294"/>
        </w:trPr>
        <w:tc>
          <w:tcPr>
            <w:tcW w:w="0" w:type="auto"/>
            <w:vMerge/>
          </w:tcPr>
          <w:p w14:paraId="61DC72C4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12BBC7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65E922D3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oss-sectional study—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E9E872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8/9</w:t>
            </w:r>
          </w:p>
        </w:tc>
      </w:tr>
      <w:tr w:rsidR="008D78A2" w:rsidRPr="00C03AEB" w14:paraId="22E4E3CF" w14:textId="77777777" w:rsidTr="008D78A2">
        <w:tc>
          <w:tcPr>
            <w:tcW w:w="0" w:type="auto"/>
            <w:vMerge w:val="restart"/>
          </w:tcPr>
          <w:p w14:paraId="396B09C5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5" w:name="italic40" w:colFirst="0" w:colLast="0"/>
            <w:bookmarkStart w:id="96" w:name="bold41" w:colFirst="0" w:colLast="0"/>
            <w:bookmarkEnd w:id="92"/>
            <w:bookmarkEnd w:id="93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A62937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12C058A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6EF3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/10</w:t>
            </w:r>
          </w:p>
        </w:tc>
      </w:tr>
      <w:tr w:rsidR="008D78A2" w:rsidRPr="00C03AEB" w14:paraId="4C32BA42" w14:textId="77777777" w:rsidTr="008D78A2">
        <w:tc>
          <w:tcPr>
            <w:tcW w:w="0" w:type="auto"/>
            <w:vMerge/>
          </w:tcPr>
          <w:p w14:paraId="42043E5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7" w:name="italic41" w:colFirst="0" w:colLast="0"/>
            <w:bookmarkStart w:id="98" w:name="bold42" w:colFirst="0" w:colLast="0"/>
            <w:bookmarkEnd w:id="95"/>
            <w:bookmarkEnd w:id="96"/>
          </w:p>
        </w:tc>
        <w:tc>
          <w:tcPr>
            <w:tcW w:w="0" w:type="auto"/>
            <w:vMerge/>
          </w:tcPr>
          <w:p w14:paraId="37D9382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234CC74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5B9B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/7</w:t>
            </w:r>
          </w:p>
        </w:tc>
      </w:tr>
      <w:tr w:rsidR="008D78A2" w:rsidRPr="00C03AEB" w14:paraId="2DEFE155" w14:textId="77777777" w:rsidTr="008D78A2">
        <w:tc>
          <w:tcPr>
            <w:tcW w:w="0" w:type="auto"/>
            <w:vMerge/>
          </w:tcPr>
          <w:p w14:paraId="51205DD4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9" w:name="italic42" w:colFirst="0" w:colLast="0"/>
            <w:bookmarkStart w:id="100" w:name="bold43" w:colFirst="0" w:colLast="0"/>
            <w:bookmarkEnd w:id="97"/>
            <w:bookmarkEnd w:id="98"/>
          </w:p>
        </w:tc>
        <w:tc>
          <w:tcPr>
            <w:tcW w:w="0" w:type="auto"/>
            <w:vMerge/>
          </w:tcPr>
          <w:p w14:paraId="61BC5E6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127EDE8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3A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BA89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D78A2" w:rsidRPr="00C03AEB" w14:paraId="7F92C2A0" w14:textId="77777777" w:rsidTr="008D78A2">
        <w:tc>
          <w:tcPr>
            <w:tcW w:w="0" w:type="auto"/>
          </w:tcPr>
          <w:p w14:paraId="66A434F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01" w:name="italic43"/>
            <w:bookmarkStart w:id="102" w:name="bold44"/>
            <w:bookmarkEnd w:id="99"/>
            <w:bookmarkEnd w:id="10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ther analyses</w:t>
            </w:r>
            <w:bookmarkEnd w:id="101"/>
            <w:bookmarkEnd w:id="102"/>
          </w:p>
        </w:tc>
        <w:tc>
          <w:tcPr>
            <w:tcW w:w="0" w:type="auto"/>
          </w:tcPr>
          <w:p w14:paraId="4492008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302B892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A2B1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/10</w:t>
            </w:r>
          </w:p>
        </w:tc>
      </w:tr>
      <w:tr w:rsidR="008D78A2" w:rsidRPr="00C03AEB" w14:paraId="3540F5E3" w14:textId="77777777" w:rsidTr="008D78A2">
        <w:tc>
          <w:tcPr>
            <w:tcW w:w="9288" w:type="dxa"/>
            <w:gridSpan w:val="6"/>
          </w:tcPr>
          <w:p w14:paraId="3C416EB5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03" w:name="italic44"/>
            <w:bookmarkStart w:id="104" w:name="bold45"/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cussion</w:t>
            </w:r>
            <w:bookmarkEnd w:id="103"/>
            <w:bookmarkEnd w:id="104"/>
          </w:p>
        </w:tc>
      </w:tr>
      <w:tr w:rsidR="008D78A2" w:rsidRPr="00C03AEB" w14:paraId="0D4B6741" w14:textId="77777777" w:rsidTr="008D78A2">
        <w:tc>
          <w:tcPr>
            <w:tcW w:w="0" w:type="auto"/>
          </w:tcPr>
          <w:p w14:paraId="1825E10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05" w:name="italic45" w:colFirst="0" w:colLast="0"/>
            <w:bookmarkStart w:id="106" w:name="bold46" w:colFirst="0" w:colLast="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0036A20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4AF2FA9A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ise key results with reference to study objective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4BCC9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D78A2" w:rsidRPr="00C03AEB" w14:paraId="6B7E3ABB" w14:textId="77777777" w:rsidTr="008D78A2">
        <w:tc>
          <w:tcPr>
            <w:tcW w:w="0" w:type="auto"/>
          </w:tcPr>
          <w:p w14:paraId="20C4E23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07" w:name="italic46" w:colFirst="0" w:colLast="0"/>
            <w:bookmarkStart w:id="108" w:name="bold47" w:colFirst="0" w:colLast="0"/>
            <w:bookmarkEnd w:id="105"/>
            <w:bookmarkEnd w:id="106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3C27E56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619940F7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king into account</w:t>
            </w:r>
            <w:proofErr w:type="gramEnd"/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E30A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8D78A2" w:rsidRPr="00C03AEB" w14:paraId="328FF2E4" w14:textId="77777777" w:rsidTr="008D78A2">
        <w:tc>
          <w:tcPr>
            <w:tcW w:w="0" w:type="auto"/>
          </w:tcPr>
          <w:p w14:paraId="64A008A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09" w:name="italic47" w:colFirst="0" w:colLast="0"/>
            <w:bookmarkStart w:id="110" w:name="bold48" w:colFirst="0" w:colLast="0"/>
            <w:bookmarkEnd w:id="107"/>
            <w:bookmarkEnd w:id="108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6A77C328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0F86B7FE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4D325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1</w:t>
            </w:r>
          </w:p>
        </w:tc>
      </w:tr>
      <w:tr w:rsidR="008D78A2" w:rsidRPr="00C03AEB" w14:paraId="4EA86F4D" w14:textId="77777777" w:rsidTr="008D78A2">
        <w:tc>
          <w:tcPr>
            <w:tcW w:w="0" w:type="auto"/>
          </w:tcPr>
          <w:p w14:paraId="5765E7C6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11" w:name="italic48" w:colFirst="0" w:colLast="0"/>
            <w:bookmarkStart w:id="112" w:name="bold49" w:colFirst="0" w:colLast="0"/>
            <w:bookmarkEnd w:id="109"/>
            <w:bookmarkEnd w:id="11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eralisability</w:t>
            </w:r>
          </w:p>
        </w:tc>
        <w:tc>
          <w:tcPr>
            <w:tcW w:w="0" w:type="auto"/>
          </w:tcPr>
          <w:p w14:paraId="7B7973B0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7D582231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4AA5C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-12</w:t>
            </w:r>
          </w:p>
        </w:tc>
      </w:tr>
      <w:tr w:rsidR="008D78A2" w:rsidRPr="00C03AEB" w14:paraId="7FA6F2D3" w14:textId="77777777" w:rsidTr="008D78A2">
        <w:tc>
          <w:tcPr>
            <w:tcW w:w="9288" w:type="dxa"/>
            <w:gridSpan w:val="6"/>
          </w:tcPr>
          <w:p w14:paraId="2EC2BBAF" w14:textId="77777777" w:rsidR="008D78A2" w:rsidRPr="00C03AEB" w:rsidRDefault="008D78A2" w:rsidP="008D78A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13" w:name="italic49"/>
            <w:bookmarkStart w:id="114" w:name="bold50"/>
            <w:bookmarkEnd w:id="111"/>
            <w:bookmarkEnd w:id="112"/>
            <w:r w:rsidRPr="00C03A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ther information</w:t>
            </w:r>
            <w:bookmarkEnd w:id="113"/>
            <w:bookmarkEnd w:id="114"/>
          </w:p>
        </w:tc>
      </w:tr>
      <w:tr w:rsidR="008D78A2" w:rsidRPr="00C03AEB" w14:paraId="724D4D00" w14:textId="77777777" w:rsidTr="008D78A2">
        <w:tc>
          <w:tcPr>
            <w:tcW w:w="0" w:type="auto"/>
          </w:tcPr>
          <w:p w14:paraId="42BE8914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15" w:name="italic50" w:colFirst="0" w:colLast="0"/>
            <w:bookmarkStart w:id="116" w:name="bold51" w:colFirst="0" w:colLast="0"/>
            <w:r w:rsidRPr="00C03A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</w:tcPr>
          <w:p w14:paraId="229DAAFF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601" w:type="dxa"/>
            <w:gridSpan w:val="2"/>
            <w:tcBorders>
              <w:right w:val="single" w:sz="4" w:space="0" w:color="auto"/>
            </w:tcBorders>
          </w:tcPr>
          <w:p w14:paraId="15B5AD3D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C3C444" w14:textId="77777777" w:rsidR="008D78A2" w:rsidRPr="00C03AEB" w:rsidRDefault="008D78A2" w:rsidP="008D78A2">
            <w:pPr>
              <w:tabs>
                <w:tab w:val="left" w:pos="5400"/>
              </w:tabs>
              <w:spacing w:before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3A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bookmarkEnd w:id="115"/>
      <w:bookmarkEnd w:id="116"/>
    </w:tbl>
    <w:p w14:paraId="1A8FF336" w14:textId="77777777" w:rsidR="008D78A2" w:rsidRPr="00C03AEB" w:rsidRDefault="008D78A2" w:rsidP="008D78A2">
      <w:pPr>
        <w:tabs>
          <w:tab w:val="left" w:pos="5400"/>
        </w:tabs>
        <w:spacing w:before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14:paraId="2D7555A2" w14:textId="77777777" w:rsidR="00291FDF" w:rsidRPr="00C03AEB" w:rsidRDefault="00291FDF">
      <w:pPr>
        <w:rPr>
          <w:lang w:val="en-US"/>
        </w:rPr>
      </w:pPr>
    </w:p>
    <w:sectPr w:rsidR="00291FDF" w:rsidRPr="00C03AEB" w:rsidSect="00B43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37D25"/>
    <w:multiLevelType w:val="hybridMultilevel"/>
    <w:tmpl w:val="C576FB0E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1E703FF"/>
    <w:multiLevelType w:val="hybridMultilevel"/>
    <w:tmpl w:val="0986B786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978805978">
    <w:abstractNumId w:val="1"/>
  </w:num>
  <w:num w:numId="2" w16cid:durableId="6907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3163B"/>
    <w:rsid w:val="00011F5C"/>
    <w:rsid w:val="00033357"/>
    <w:rsid w:val="00040443"/>
    <w:rsid w:val="00043F7F"/>
    <w:rsid w:val="0004494D"/>
    <w:rsid w:val="00051485"/>
    <w:rsid w:val="000531CF"/>
    <w:rsid w:val="00070AAB"/>
    <w:rsid w:val="000871E1"/>
    <w:rsid w:val="00093184"/>
    <w:rsid w:val="00095667"/>
    <w:rsid w:val="000A766F"/>
    <w:rsid w:val="000B458A"/>
    <w:rsid w:val="000C17F4"/>
    <w:rsid w:val="000C76D1"/>
    <w:rsid w:val="000D018D"/>
    <w:rsid w:val="000D26E8"/>
    <w:rsid w:val="000E058A"/>
    <w:rsid w:val="000E6557"/>
    <w:rsid w:val="000F1111"/>
    <w:rsid w:val="000F36A3"/>
    <w:rsid w:val="000F7EB8"/>
    <w:rsid w:val="00104DFF"/>
    <w:rsid w:val="00105F8D"/>
    <w:rsid w:val="001110AD"/>
    <w:rsid w:val="00146603"/>
    <w:rsid w:val="001722F1"/>
    <w:rsid w:val="00182A5D"/>
    <w:rsid w:val="00185594"/>
    <w:rsid w:val="00191892"/>
    <w:rsid w:val="001B6EBF"/>
    <w:rsid w:val="001C43E7"/>
    <w:rsid w:val="001D67B6"/>
    <w:rsid w:val="001E581C"/>
    <w:rsid w:val="001F011B"/>
    <w:rsid w:val="001F65FD"/>
    <w:rsid w:val="00205EE2"/>
    <w:rsid w:val="00222B0F"/>
    <w:rsid w:val="0023384B"/>
    <w:rsid w:val="0026318F"/>
    <w:rsid w:val="002728BE"/>
    <w:rsid w:val="00280DA7"/>
    <w:rsid w:val="00283B08"/>
    <w:rsid w:val="00291FDF"/>
    <w:rsid w:val="002929AC"/>
    <w:rsid w:val="002A1621"/>
    <w:rsid w:val="002D162E"/>
    <w:rsid w:val="002D1B37"/>
    <w:rsid w:val="002D6ECE"/>
    <w:rsid w:val="002E1553"/>
    <w:rsid w:val="002F2836"/>
    <w:rsid w:val="0032147C"/>
    <w:rsid w:val="0034110F"/>
    <w:rsid w:val="003574D9"/>
    <w:rsid w:val="00374D22"/>
    <w:rsid w:val="00384CE2"/>
    <w:rsid w:val="0039033E"/>
    <w:rsid w:val="00393CED"/>
    <w:rsid w:val="0039778C"/>
    <w:rsid w:val="003A0C4C"/>
    <w:rsid w:val="003A32AA"/>
    <w:rsid w:val="003A75E8"/>
    <w:rsid w:val="003B7F7D"/>
    <w:rsid w:val="003C2031"/>
    <w:rsid w:val="003D62B1"/>
    <w:rsid w:val="003D707D"/>
    <w:rsid w:val="003D7B67"/>
    <w:rsid w:val="003F13C5"/>
    <w:rsid w:val="003F7AB8"/>
    <w:rsid w:val="0040022E"/>
    <w:rsid w:val="00414FF0"/>
    <w:rsid w:val="00443981"/>
    <w:rsid w:val="00474A74"/>
    <w:rsid w:val="00480DF1"/>
    <w:rsid w:val="0048474A"/>
    <w:rsid w:val="004A1D12"/>
    <w:rsid w:val="004B5DC2"/>
    <w:rsid w:val="004F01D5"/>
    <w:rsid w:val="004F2A93"/>
    <w:rsid w:val="004F3025"/>
    <w:rsid w:val="00504AC2"/>
    <w:rsid w:val="00504AD4"/>
    <w:rsid w:val="00506403"/>
    <w:rsid w:val="005166B7"/>
    <w:rsid w:val="00552FE4"/>
    <w:rsid w:val="00565D40"/>
    <w:rsid w:val="00566579"/>
    <w:rsid w:val="0058061A"/>
    <w:rsid w:val="00583FAA"/>
    <w:rsid w:val="00591EE7"/>
    <w:rsid w:val="005B1C08"/>
    <w:rsid w:val="005C001C"/>
    <w:rsid w:val="005D3BC4"/>
    <w:rsid w:val="005D5A96"/>
    <w:rsid w:val="005E6763"/>
    <w:rsid w:val="00635897"/>
    <w:rsid w:val="00636C78"/>
    <w:rsid w:val="00641E4D"/>
    <w:rsid w:val="006435B7"/>
    <w:rsid w:val="00654032"/>
    <w:rsid w:val="0066075A"/>
    <w:rsid w:val="00666D90"/>
    <w:rsid w:val="00670CC2"/>
    <w:rsid w:val="00687EF1"/>
    <w:rsid w:val="0069375F"/>
    <w:rsid w:val="006A4DF7"/>
    <w:rsid w:val="006B244F"/>
    <w:rsid w:val="006B71D2"/>
    <w:rsid w:val="006C4761"/>
    <w:rsid w:val="006C477E"/>
    <w:rsid w:val="006C4E9F"/>
    <w:rsid w:val="006D271E"/>
    <w:rsid w:val="006D3ABA"/>
    <w:rsid w:val="006E3D47"/>
    <w:rsid w:val="006F6869"/>
    <w:rsid w:val="00704534"/>
    <w:rsid w:val="00705527"/>
    <w:rsid w:val="007057A2"/>
    <w:rsid w:val="00706695"/>
    <w:rsid w:val="00712F9D"/>
    <w:rsid w:val="00713F8F"/>
    <w:rsid w:val="007151C8"/>
    <w:rsid w:val="00727742"/>
    <w:rsid w:val="0073163B"/>
    <w:rsid w:val="00745E5C"/>
    <w:rsid w:val="00752E6D"/>
    <w:rsid w:val="00754BD0"/>
    <w:rsid w:val="0075510D"/>
    <w:rsid w:val="00755E74"/>
    <w:rsid w:val="007769A3"/>
    <w:rsid w:val="007A2635"/>
    <w:rsid w:val="007C4471"/>
    <w:rsid w:val="007D1812"/>
    <w:rsid w:val="007D26BA"/>
    <w:rsid w:val="007E6A49"/>
    <w:rsid w:val="007F3CDC"/>
    <w:rsid w:val="008030A8"/>
    <w:rsid w:val="008229D6"/>
    <w:rsid w:val="00831612"/>
    <w:rsid w:val="0084399F"/>
    <w:rsid w:val="00844E19"/>
    <w:rsid w:val="00845391"/>
    <w:rsid w:val="008501EA"/>
    <w:rsid w:val="00871D7A"/>
    <w:rsid w:val="00873CFD"/>
    <w:rsid w:val="00874F42"/>
    <w:rsid w:val="0089677D"/>
    <w:rsid w:val="008A0B12"/>
    <w:rsid w:val="008A2CC4"/>
    <w:rsid w:val="008D78A2"/>
    <w:rsid w:val="008E2FE1"/>
    <w:rsid w:val="008F1C94"/>
    <w:rsid w:val="008F1EA5"/>
    <w:rsid w:val="009010E9"/>
    <w:rsid w:val="00905ADC"/>
    <w:rsid w:val="00922FE2"/>
    <w:rsid w:val="009467BD"/>
    <w:rsid w:val="00961578"/>
    <w:rsid w:val="00970C54"/>
    <w:rsid w:val="00986959"/>
    <w:rsid w:val="00997A1F"/>
    <w:rsid w:val="009B4E81"/>
    <w:rsid w:val="009C0DE0"/>
    <w:rsid w:val="009C1F28"/>
    <w:rsid w:val="009C38BC"/>
    <w:rsid w:val="009C4898"/>
    <w:rsid w:val="009D2D46"/>
    <w:rsid w:val="009D31EC"/>
    <w:rsid w:val="009D52B7"/>
    <w:rsid w:val="00A1239F"/>
    <w:rsid w:val="00A15049"/>
    <w:rsid w:val="00A2395B"/>
    <w:rsid w:val="00A31E61"/>
    <w:rsid w:val="00A750C9"/>
    <w:rsid w:val="00A77CEC"/>
    <w:rsid w:val="00A86EEF"/>
    <w:rsid w:val="00A95335"/>
    <w:rsid w:val="00A961FC"/>
    <w:rsid w:val="00A97C19"/>
    <w:rsid w:val="00AA44CD"/>
    <w:rsid w:val="00AA628E"/>
    <w:rsid w:val="00AA6776"/>
    <w:rsid w:val="00AA7024"/>
    <w:rsid w:val="00AB3D6D"/>
    <w:rsid w:val="00AB3E47"/>
    <w:rsid w:val="00AB4DFE"/>
    <w:rsid w:val="00AC435A"/>
    <w:rsid w:val="00AE7DD0"/>
    <w:rsid w:val="00AF4D30"/>
    <w:rsid w:val="00AF727B"/>
    <w:rsid w:val="00B05E8B"/>
    <w:rsid w:val="00B069F7"/>
    <w:rsid w:val="00B12502"/>
    <w:rsid w:val="00B12619"/>
    <w:rsid w:val="00B21858"/>
    <w:rsid w:val="00B275BE"/>
    <w:rsid w:val="00B37BD7"/>
    <w:rsid w:val="00B43061"/>
    <w:rsid w:val="00B50AE1"/>
    <w:rsid w:val="00B61936"/>
    <w:rsid w:val="00B75E43"/>
    <w:rsid w:val="00B862A9"/>
    <w:rsid w:val="00B96D47"/>
    <w:rsid w:val="00BA00A4"/>
    <w:rsid w:val="00BB15E6"/>
    <w:rsid w:val="00BD6C61"/>
    <w:rsid w:val="00BE377A"/>
    <w:rsid w:val="00BE5C9A"/>
    <w:rsid w:val="00BF137C"/>
    <w:rsid w:val="00C03AEB"/>
    <w:rsid w:val="00C03B98"/>
    <w:rsid w:val="00C13D4C"/>
    <w:rsid w:val="00C2118D"/>
    <w:rsid w:val="00C4530A"/>
    <w:rsid w:val="00C5155B"/>
    <w:rsid w:val="00C715FA"/>
    <w:rsid w:val="00C94282"/>
    <w:rsid w:val="00CA3FA7"/>
    <w:rsid w:val="00CA4D22"/>
    <w:rsid w:val="00CB03E0"/>
    <w:rsid w:val="00CC7F95"/>
    <w:rsid w:val="00CD3E6D"/>
    <w:rsid w:val="00CD5306"/>
    <w:rsid w:val="00CE046C"/>
    <w:rsid w:val="00CF6031"/>
    <w:rsid w:val="00D1146D"/>
    <w:rsid w:val="00D13BEA"/>
    <w:rsid w:val="00D155DB"/>
    <w:rsid w:val="00D47C9B"/>
    <w:rsid w:val="00D76514"/>
    <w:rsid w:val="00D87FD9"/>
    <w:rsid w:val="00DA04D9"/>
    <w:rsid w:val="00DA4798"/>
    <w:rsid w:val="00DA5856"/>
    <w:rsid w:val="00DC7555"/>
    <w:rsid w:val="00DE3D0D"/>
    <w:rsid w:val="00DE7458"/>
    <w:rsid w:val="00DE7F3F"/>
    <w:rsid w:val="00DF4D80"/>
    <w:rsid w:val="00E01E7F"/>
    <w:rsid w:val="00E15C00"/>
    <w:rsid w:val="00E17EDF"/>
    <w:rsid w:val="00E21BB7"/>
    <w:rsid w:val="00E257A1"/>
    <w:rsid w:val="00E26AEB"/>
    <w:rsid w:val="00E478C5"/>
    <w:rsid w:val="00E624F9"/>
    <w:rsid w:val="00E62F3F"/>
    <w:rsid w:val="00E8291A"/>
    <w:rsid w:val="00E91362"/>
    <w:rsid w:val="00E94A3F"/>
    <w:rsid w:val="00EC0D4E"/>
    <w:rsid w:val="00ED5988"/>
    <w:rsid w:val="00EF536D"/>
    <w:rsid w:val="00F058CF"/>
    <w:rsid w:val="00F22D6F"/>
    <w:rsid w:val="00F42EF3"/>
    <w:rsid w:val="00F577C4"/>
    <w:rsid w:val="00F83641"/>
    <w:rsid w:val="00F83EB5"/>
    <w:rsid w:val="00F95F3D"/>
    <w:rsid w:val="00FA7404"/>
    <w:rsid w:val="00FC6887"/>
    <w:rsid w:val="00FD6FD7"/>
    <w:rsid w:val="00FE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3F029"/>
  <w15:chartTrackingRefBased/>
  <w15:docId w15:val="{83B20A2E-73EC-4C32-A0E4-EC83949E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4">
    <w:name w:val="Tabelraster4"/>
    <w:basedOn w:val="TableNormal"/>
    <w:next w:val="TableGrid"/>
    <w:uiPriority w:val="59"/>
    <w:rsid w:val="0073163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3163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59"/>
    <w:rsid w:val="0073163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CFD"/>
    <w:pPr>
      <w:ind w:left="720"/>
      <w:contextualSpacing/>
    </w:pPr>
  </w:style>
  <w:style w:type="paragraph" w:styleId="Revision">
    <w:name w:val="Revision"/>
    <w:hidden/>
    <w:uiPriority w:val="99"/>
    <w:semiHidden/>
    <w:rsid w:val="009467BD"/>
    <w:pPr>
      <w:spacing w:before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6</Pages>
  <Words>4000</Words>
  <Characters>22804</Characters>
  <Application>Microsoft Office Word</Application>
  <DocSecurity>0</DocSecurity>
  <Lines>190</Lines>
  <Paragraphs>53</Paragraphs>
  <ScaleCrop>false</ScaleCrop>
  <Company/>
  <LinksUpToDate>false</LinksUpToDate>
  <CharactersWithSpaces>2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burgs, Bram</dc:creator>
  <cp:keywords/>
  <dc:description/>
  <cp:lastModifiedBy>Baeuerlein, Christopher</cp:lastModifiedBy>
  <cp:revision>16</cp:revision>
  <dcterms:created xsi:type="dcterms:W3CDTF">2024-08-20T13:37:00Z</dcterms:created>
  <dcterms:modified xsi:type="dcterms:W3CDTF">2024-09-11T15:17:00Z</dcterms:modified>
</cp:coreProperties>
</file>